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F8927" w14:textId="57898474" w:rsidR="006108BF" w:rsidRPr="0068225F" w:rsidRDefault="007C79FD" w:rsidP="000D20B9">
      <w:pPr>
        <w:spacing w:after="360"/>
        <w:rPr>
          <w:rFonts w:cs="Arial"/>
          <w:b/>
          <w:bCs/>
          <w:sz w:val="28"/>
          <w:szCs w:val="28"/>
        </w:rPr>
      </w:pPr>
      <w:r w:rsidRPr="0068225F">
        <w:rPr>
          <w:rFonts w:cs="Arial"/>
          <w:b/>
          <w:bCs/>
          <w:sz w:val="28"/>
          <w:szCs w:val="28"/>
        </w:rPr>
        <w:t xml:space="preserve">Appendix B – </w:t>
      </w:r>
      <w:r w:rsidR="006108BF" w:rsidRPr="0068225F">
        <w:rPr>
          <w:rFonts w:cs="Arial"/>
          <w:b/>
          <w:bCs/>
          <w:sz w:val="28"/>
          <w:szCs w:val="28"/>
        </w:rPr>
        <w:t xml:space="preserve">Supplementary </w:t>
      </w:r>
      <w:r w:rsidRPr="0068225F">
        <w:rPr>
          <w:rFonts w:cs="Arial"/>
          <w:b/>
          <w:bCs/>
          <w:sz w:val="28"/>
          <w:szCs w:val="28"/>
        </w:rPr>
        <w:t>t</w:t>
      </w:r>
      <w:r w:rsidR="00641AA7" w:rsidRPr="0068225F">
        <w:rPr>
          <w:rFonts w:cs="Arial"/>
          <w:b/>
          <w:bCs/>
          <w:sz w:val="28"/>
          <w:szCs w:val="28"/>
        </w:rPr>
        <w:t>able</w:t>
      </w:r>
    </w:p>
    <w:p w14:paraId="01BEF8F7" w14:textId="61887552" w:rsidR="006108BF" w:rsidRPr="00BE5DB3" w:rsidRDefault="006108BF" w:rsidP="00611B98">
      <w:pPr>
        <w:spacing w:after="360"/>
        <w:rPr>
          <w:rFonts w:eastAsiaTheme="minorHAnsi" w:cs="Arial"/>
          <w:szCs w:val="24"/>
        </w:rPr>
      </w:pPr>
      <w:r w:rsidRPr="0068225F">
        <w:rPr>
          <w:rFonts w:eastAsiaTheme="minorHAnsi" w:cs="Arial"/>
          <w:b/>
          <w:bCs/>
          <w:szCs w:val="24"/>
        </w:rPr>
        <w:t xml:space="preserve">Table </w:t>
      </w:r>
      <w:r w:rsidR="001F0DFA">
        <w:rPr>
          <w:rFonts w:eastAsiaTheme="minorHAnsi" w:cs="Arial"/>
          <w:b/>
          <w:bCs/>
          <w:szCs w:val="24"/>
        </w:rPr>
        <w:t>B</w:t>
      </w:r>
      <w:r w:rsidR="001F0DFA" w:rsidRPr="0068225F">
        <w:rPr>
          <w:rFonts w:eastAsiaTheme="minorHAnsi" w:cs="Arial"/>
          <w:b/>
          <w:bCs/>
          <w:szCs w:val="24"/>
        </w:rPr>
        <w:t>.</w:t>
      </w:r>
      <w:r w:rsidRPr="0068225F">
        <w:rPr>
          <w:rFonts w:eastAsiaTheme="minorHAnsi" w:cs="Arial"/>
          <w:b/>
          <w:bCs/>
          <w:szCs w:val="24"/>
        </w:rPr>
        <w:t>1</w:t>
      </w:r>
      <w:r w:rsidR="005348EB">
        <w:rPr>
          <w:rFonts w:eastAsiaTheme="minorHAnsi" w:cs="Arial"/>
          <w:b/>
          <w:bCs/>
          <w:szCs w:val="24"/>
        </w:rPr>
        <w:br/>
      </w:r>
      <w:r w:rsidRPr="00BE5DB3">
        <w:rPr>
          <w:rFonts w:eastAsiaTheme="minorHAnsi" w:cs="Arial"/>
          <w:szCs w:val="24"/>
        </w:rPr>
        <w:t>Summary of all</w:t>
      </w:r>
      <w:r w:rsidR="004A6C91" w:rsidRPr="00BE5DB3">
        <w:rPr>
          <w:rFonts w:eastAsiaTheme="minorHAnsi" w:cs="Arial"/>
          <w:szCs w:val="24"/>
        </w:rPr>
        <w:t xml:space="preserve"> articles included in the analysis</w:t>
      </w:r>
      <w:r w:rsidRPr="00BE5DB3">
        <w:rPr>
          <w:rFonts w:eastAsiaTheme="minorHAnsi" w:cs="Arial"/>
          <w:szCs w:val="24"/>
        </w:rPr>
        <w:t>.</w:t>
      </w:r>
    </w:p>
    <w:tbl>
      <w:tblPr>
        <w:tblStyle w:val="TableGrid2"/>
        <w:tblpPr w:leftFromText="180" w:rightFromText="180" w:vertAnchor="text" w:tblpY="1"/>
        <w:tblOverlap w:val="never"/>
        <w:tblW w:w="9355" w:type="dxa"/>
        <w:tblInd w:w="0" w:type="dxa"/>
        <w:tblLayout w:type="fixed"/>
        <w:tblLook w:val="04A0" w:firstRow="1" w:lastRow="0" w:firstColumn="1" w:lastColumn="0" w:noHBand="0" w:noVBand="1"/>
      </w:tblPr>
      <w:tblGrid>
        <w:gridCol w:w="1800"/>
        <w:gridCol w:w="630"/>
        <w:gridCol w:w="720"/>
        <w:gridCol w:w="6205"/>
      </w:tblGrid>
      <w:tr w:rsidR="00FC72F7" w:rsidRPr="00BE5DB3" w14:paraId="51F10DFA" w14:textId="77777777" w:rsidTr="003977F0">
        <w:trPr>
          <w:trHeight w:hRule="exact" w:val="280"/>
        </w:trPr>
        <w:tc>
          <w:tcPr>
            <w:tcW w:w="1800" w:type="dxa"/>
            <w:vMerge w:val="restart"/>
            <w:tcBorders>
              <w:left w:val="nil"/>
            </w:tcBorders>
            <w:vAlign w:val="center"/>
          </w:tcPr>
          <w:p w14:paraId="1661C59E" w14:textId="4B09C85E" w:rsidR="006108BF" w:rsidRPr="00BE5DB3" w:rsidRDefault="006108BF" w:rsidP="00037575">
            <w:pPr>
              <w:keepNext/>
              <w:spacing w:after="360" w:line="360" w:lineRule="auto"/>
              <w:outlineLvl w:val="1"/>
              <w:rPr>
                <w:rFonts w:cs="Arial"/>
                <w:b/>
                <w:bCs/>
                <w:sz w:val="22"/>
              </w:rPr>
            </w:pPr>
            <w:r w:rsidRPr="00BE5DB3">
              <w:rPr>
                <w:rFonts w:cs="Arial"/>
                <w:b/>
                <w:bCs/>
                <w:sz w:val="22"/>
              </w:rPr>
              <w:t xml:space="preserve">Author, </w:t>
            </w:r>
            <w:r w:rsidR="00810306">
              <w:rPr>
                <w:rFonts w:cs="Arial"/>
                <w:b/>
                <w:bCs/>
                <w:sz w:val="22"/>
              </w:rPr>
              <w:t>y</w:t>
            </w:r>
            <w:r w:rsidR="00810306" w:rsidRPr="00BE5DB3">
              <w:rPr>
                <w:rFonts w:cs="Arial"/>
                <w:b/>
                <w:bCs/>
                <w:sz w:val="22"/>
              </w:rPr>
              <w:t>ear</w:t>
            </w:r>
          </w:p>
        </w:tc>
        <w:tc>
          <w:tcPr>
            <w:tcW w:w="1350" w:type="dxa"/>
            <w:gridSpan w:val="2"/>
            <w:vAlign w:val="center"/>
          </w:tcPr>
          <w:p w14:paraId="3FE7067B" w14:textId="77777777" w:rsidR="006108BF" w:rsidRPr="00BE5DB3" w:rsidRDefault="006108BF" w:rsidP="00037575">
            <w:pPr>
              <w:spacing w:after="360" w:line="360" w:lineRule="auto"/>
              <w:jc w:val="center"/>
              <w:rPr>
                <w:rFonts w:cs="Arial"/>
                <w:b/>
                <w:bCs/>
                <w:sz w:val="18"/>
                <w:szCs w:val="18"/>
              </w:rPr>
            </w:pPr>
            <w:r w:rsidRPr="00BE5DB3">
              <w:rPr>
                <w:rFonts w:cs="Arial"/>
                <w:b/>
                <w:bCs/>
                <w:sz w:val="18"/>
                <w:szCs w:val="18"/>
              </w:rPr>
              <w:t># of pts</w:t>
            </w:r>
          </w:p>
        </w:tc>
        <w:tc>
          <w:tcPr>
            <w:tcW w:w="6205" w:type="dxa"/>
            <w:vMerge w:val="restart"/>
            <w:tcBorders>
              <w:right w:val="nil"/>
            </w:tcBorders>
            <w:vAlign w:val="center"/>
          </w:tcPr>
          <w:p w14:paraId="1CF0837D" w14:textId="77777777" w:rsidR="006108BF" w:rsidRPr="00BE5DB3" w:rsidRDefault="006108BF" w:rsidP="00037575">
            <w:pPr>
              <w:spacing w:after="360" w:line="360" w:lineRule="auto"/>
              <w:rPr>
                <w:rFonts w:cs="Arial"/>
                <w:sz w:val="18"/>
                <w:szCs w:val="18"/>
              </w:rPr>
            </w:pPr>
            <w:r w:rsidRPr="00BE5DB3">
              <w:rPr>
                <w:rFonts w:cs="Arial"/>
                <w:b/>
                <w:bCs/>
                <w:sz w:val="18"/>
                <w:szCs w:val="18"/>
              </w:rPr>
              <w:t>(Total # of biopsy samples included in the study of PD pts): Brief description of study</w:t>
            </w:r>
          </w:p>
        </w:tc>
      </w:tr>
      <w:tr w:rsidR="00FC72F7" w:rsidRPr="00BE5DB3" w14:paraId="683F560D" w14:textId="77777777" w:rsidTr="003977F0">
        <w:trPr>
          <w:trHeight w:hRule="exact" w:val="406"/>
        </w:trPr>
        <w:tc>
          <w:tcPr>
            <w:tcW w:w="1800" w:type="dxa"/>
            <w:vMerge/>
            <w:tcBorders>
              <w:left w:val="nil"/>
              <w:bottom w:val="single" w:sz="4" w:space="0" w:color="auto"/>
            </w:tcBorders>
            <w:vAlign w:val="center"/>
          </w:tcPr>
          <w:p w14:paraId="27B2192C" w14:textId="77777777" w:rsidR="006108BF" w:rsidRPr="00BE5DB3" w:rsidRDefault="006108BF" w:rsidP="00037575">
            <w:pPr>
              <w:spacing w:after="360" w:line="360" w:lineRule="auto"/>
              <w:rPr>
                <w:rFonts w:cs="Arial"/>
                <w:sz w:val="18"/>
                <w:szCs w:val="18"/>
              </w:rPr>
            </w:pPr>
          </w:p>
        </w:tc>
        <w:tc>
          <w:tcPr>
            <w:tcW w:w="630" w:type="dxa"/>
            <w:tcBorders>
              <w:bottom w:val="single" w:sz="4" w:space="0" w:color="auto"/>
              <w:right w:val="dotted" w:sz="4" w:space="0" w:color="BFBFBF" w:themeColor="background1" w:themeShade="BF"/>
            </w:tcBorders>
            <w:vAlign w:val="center"/>
          </w:tcPr>
          <w:p w14:paraId="767C6F4B" w14:textId="77777777" w:rsidR="006108BF" w:rsidRPr="00BE5DB3" w:rsidRDefault="006108BF" w:rsidP="00037575">
            <w:pPr>
              <w:spacing w:after="360" w:line="360" w:lineRule="auto"/>
              <w:rPr>
                <w:rFonts w:cs="Arial"/>
                <w:b/>
                <w:sz w:val="16"/>
              </w:rPr>
            </w:pPr>
            <w:r w:rsidRPr="00BE5DB3">
              <w:rPr>
                <w:rFonts w:cs="Arial"/>
                <w:b/>
                <w:sz w:val="16"/>
              </w:rPr>
              <w:t>IOPD</w:t>
            </w:r>
          </w:p>
        </w:tc>
        <w:tc>
          <w:tcPr>
            <w:tcW w:w="720" w:type="dxa"/>
            <w:tcBorders>
              <w:left w:val="dotted" w:sz="4" w:space="0" w:color="BFBFBF" w:themeColor="background1" w:themeShade="BF"/>
              <w:bottom w:val="single" w:sz="4" w:space="0" w:color="auto"/>
            </w:tcBorders>
            <w:vAlign w:val="center"/>
          </w:tcPr>
          <w:p w14:paraId="1EC686EF" w14:textId="77777777" w:rsidR="006108BF" w:rsidRPr="00BE5DB3" w:rsidRDefault="006108BF" w:rsidP="00037575">
            <w:pPr>
              <w:spacing w:after="360" w:line="360" w:lineRule="auto"/>
              <w:rPr>
                <w:rFonts w:cs="Arial"/>
                <w:b/>
                <w:sz w:val="16"/>
              </w:rPr>
            </w:pPr>
            <w:r w:rsidRPr="00BE5DB3">
              <w:rPr>
                <w:rFonts w:cs="Arial"/>
                <w:b/>
                <w:sz w:val="16"/>
              </w:rPr>
              <w:t>LOPD</w:t>
            </w:r>
          </w:p>
        </w:tc>
        <w:tc>
          <w:tcPr>
            <w:tcW w:w="6205" w:type="dxa"/>
            <w:vMerge/>
            <w:tcBorders>
              <w:bottom w:val="single" w:sz="4" w:space="0" w:color="auto"/>
              <w:right w:val="nil"/>
            </w:tcBorders>
            <w:vAlign w:val="center"/>
          </w:tcPr>
          <w:p w14:paraId="41334DE0" w14:textId="77777777" w:rsidR="006108BF" w:rsidRPr="00BE5DB3" w:rsidRDefault="006108BF" w:rsidP="00037575">
            <w:pPr>
              <w:spacing w:after="360" w:line="360" w:lineRule="auto"/>
              <w:rPr>
                <w:rFonts w:cs="Arial"/>
                <w:sz w:val="18"/>
                <w:szCs w:val="18"/>
              </w:rPr>
            </w:pPr>
          </w:p>
        </w:tc>
      </w:tr>
      <w:tr w:rsidR="00FC72F7" w:rsidRPr="00BE5DB3" w14:paraId="2B88A40D" w14:textId="77777777" w:rsidTr="00037575">
        <w:trPr>
          <w:trHeight w:hRule="exact" w:val="1128"/>
        </w:trPr>
        <w:tc>
          <w:tcPr>
            <w:tcW w:w="1800" w:type="dxa"/>
            <w:tcBorders>
              <w:top w:val="nil"/>
              <w:left w:val="nil"/>
              <w:bottom w:val="nil"/>
              <w:right w:val="dotted" w:sz="4" w:space="0" w:color="auto"/>
            </w:tcBorders>
            <w:shd w:val="clear" w:color="auto" w:fill="F2F2F2" w:themeFill="background1" w:themeFillShade="F2"/>
            <w:vAlign w:val="center"/>
          </w:tcPr>
          <w:p w14:paraId="61B1A46C" w14:textId="75D0A914" w:rsidR="006108BF" w:rsidRPr="00BE5DB3" w:rsidRDefault="006108BF" w:rsidP="00037575">
            <w:pPr>
              <w:spacing w:after="360" w:line="360" w:lineRule="auto"/>
              <w:rPr>
                <w:rFonts w:cs="Arial"/>
                <w:sz w:val="16"/>
              </w:rPr>
            </w:pPr>
            <w:r w:rsidRPr="00BE5DB3">
              <w:rPr>
                <w:rFonts w:cs="Arial"/>
                <w:sz w:val="16"/>
              </w:rPr>
              <w:t>Amalfitano, 2001</w:t>
            </w:r>
            <w:r w:rsidR="00E12CEA">
              <w:rPr>
                <w:rFonts w:cs="Arial"/>
                <w:sz w:val="16"/>
              </w:rPr>
              <w:fldChar w:fldCharType="begin">
                <w:fldData xml:space="preserve">PEVuZE5vdGU+PENpdGU+PEF1dGhvcj5BbWFsZml0YW5vPC9BdXRob3I+PFllYXI+MjAwMTwvWWVh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</w:fldData>
              </w:fldChar>
            </w:r>
            <w:r w:rsidR="008848E0">
              <w:rPr>
                <w:rFonts w:cs="Arial"/>
                <w:sz w:val="16"/>
              </w:rPr>
              <w:instrText xml:space="preserve"> ADDIN EN.CITE </w:instrText>
            </w:r>
            <w:r w:rsidR="008848E0">
              <w:rPr>
                <w:rFonts w:cs="Arial"/>
                <w:sz w:val="16"/>
              </w:rPr>
              <w:fldChar w:fldCharType="begin">
                <w:fldData xml:space="preserve">PEVuZE5vdGU+PENpdGU+PEF1dGhvcj5BbWFsZml0YW5vPC9BdXRob3I+PFllYXI+MjAwMTwvWWVh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</w:fldData>
              </w:fldChar>
            </w:r>
            <w:r w:rsidR="008848E0">
              <w:rPr>
                <w:rFonts w:cs="Arial"/>
                <w:sz w:val="16"/>
              </w:rPr>
              <w:instrText xml:space="preserve"> ADDIN EN.CITE.DATA </w:instrText>
            </w:r>
            <w:r w:rsidR="008848E0">
              <w:rPr>
                <w:rFonts w:cs="Arial"/>
                <w:sz w:val="16"/>
              </w:rPr>
            </w:r>
            <w:r w:rsidR="008848E0">
              <w:rPr>
                <w:rFonts w:cs="Arial"/>
                <w:sz w:val="16"/>
              </w:rPr>
              <w:fldChar w:fldCharType="end"/>
            </w:r>
            <w:r w:rsidR="00E12CEA">
              <w:rPr>
                <w:rFonts w:cs="Arial"/>
                <w:sz w:val="16"/>
              </w:rPr>
            </w:r>
            <w:r w:rsidR="00E12CEA">
              <w:rPr>
                <w:rFonts w:cs="Arial"/>
                <w:sz w:val="16"/>
              </w:rPr>
              <w:fldChar w:fldCharType="separate"/>
            </w:r>
            <w:r w:rsidR="008848E0">
              <w:rPr>
                <w:rFonts w:cs="Arial"/>
                <w:noProof/>
                <w:sz w:val="16"/>
              </w:rPr>
              <w:t>[1]</w:t>
            </w:r>
            <w:r w:rsidR="00E12CEA">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76FDB473" w14:textId="77777777" w:rsidR="006108BF" w:rsidRPr="00BE5DB3" w:rsidRDefault="006108BF" w:rsidP="00037575">
            <w:pPr>
              <w:spacing w:after="360" w:line="360" w:lineRule="auto"/>
              <w:jc w:val="center"/>
              <w:rPr>
                <w:rFonts w:cs="Arial"/>
                <w:sz w:val="16"/>
              </w:rPr>
            </w:pPr>
            <w:r w:rsidRPr="00BE5DB3">
              <w:rPr>
                <w:rFonts w:cs="Arial"/>
                <w:sz w:val="16"/>
              </w:rPr>
              <w:t>3</w:t>
            </w: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7E008B39" w14:textId="77777777" w:rsidR="006108BF" w:rsidRPr="00BE5DB3" w:rsidRDefault="006108BF" w:rsidP="00037575">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F2F2F2" w:themeFill="background1" w:themeFillShade="F2"/>
            <w:vAlign w:val="center"/>
          </w:tcPr>
          <w:p w14:paraId="75E9F5D3" w14:textId="5143FA21" w:rsidR="006108BF" w:rsidRPr="00BE5DB3" w:rsidRDefault="006108BF" w:rsidP="00037575">
            <w:pPr>
              <w:spacing w:after="360" w:line="360" w:lineRule="auto"/>
              <w:rPr>
                <w:rFonts w:cs="Arial"/>
                <w:sz w:val="16"/>
              </w:rPr>
            </w:pPr>
            <w:r w:rsidRPr="00BE5DB3">
              <w:rPr>
                <w:rFonts w:cs="Arial"/>
                <w:b/>
                <w:sz w:val="16"/>
              </w:rPr>
              <w:t xml:space="preserve">(Total of 6 muscle biopsies): </w:t>
            </w:r>
            <w:r w:rsidRPr="00BE5DB3">
              <w:rPr>
                <w:rFonts w:cs="Arial"/>
                <w:sz w:val="16"/>
              </w:rPr>
              <w:t xml:space="preserve">A phase I/II, open-label, single-dose study of rhGAA ERT in 3 IOPD patients. Improvements of skeletal muscle functions and cardiac functions were noted. Muscle biopsies confirmed reductions in glycogen accumulation. (Q) </w:t>
            </w:r>
            <w:r w:rsidR="00FE48EF" w:rsidRPr="0068225F">
              <w:rPr>
                <w:rFonts w:cs="Arial"/>
                <w:bCs/>
                <w:sz w:val="16"/>
              </w:rPr>
              <w:t xml:space="preserve">– </w:t>
            </w:r>
            <w:r w:rsidRPr="00BE5DB3">
              <w:rPr>
                <w:rFonts w:cs="Arial"/>
                <w:b/>
                <w:sz w:val="16"/>
              </w:rPr>
              <w:t>USA</w:t>
            </w:r>
          </w:p>
        </w:tc>
      </w:tr>
      <w:tr w:rsidR="00FC72F7" w:rsidRPr="00BE5DB3" w14:paraId="1589017C" w14:textId="77777777" w:rsidTr="00037575">
        <w:trPr>
          <w:trHeight w:hRule="exact" w:val="1064"/>
        </w:trPr>
        <w:tc>
          <w:tcPr>
            <w:tcW w:w="1800" w:type="dxa"/>
            <w:tcBorders>
              <w:top w:val="nil"/>
              <w:left w:val="nil"/>
              <w:bottom w:val="nil"/>
              <w:right w:val="dotted" w:sz="4" w:space="0" w:color="auto"/>
            </w:tcBorders>
            <w:shd w:val="clear" w:color="auto" w:fill="auto"/>
            <w:vAlign w:val="center"/>
          </w:tcPr>
          <w:p w14:paraId="33C3E030" w14:textId="1568FD83" w:rsidR="006108BF" w:rsidRPr="00BE5DB3" w:rsidRDefault="006108BF" w:rsidP="00037575">
            <w:pPr>
              <w:spacing w:after="360" w:line="360" w:lineRule="auto"/>
              <w:rPr>
                <w:rFonts w:cs="Arial"/>
                <w:sz w:val="16"/>
              </w:rPr>
            </w:pPr>
            <w:r w:rsidRPr="00BE5DB3">
              <w:rPr>
                <w:rFonts w:cs="Arial"/>
                <w:sz w:val="16"/>
              </w:rPr>
              <w:t>Angelini, 2003</w:t>
            </w:r>
            <w:r w:rsidR="00DF601D">
              <w:rPr>
                <w:rFonts w:cs="Arial"/>
                <w:sz w:val="16"/>
              </w:rPr>
              <w:fldChar w:fldCharType="begin">
                <w:fldData xml:space="preserve">PEVuZE5vdGU+PENpdGU+PEF1dGhvcj5BbmdlbGluaTwvQXV0aG9yPjxZZWFyPjIwMDM8L1llYXI+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</w:fldData>
              </w:fldChar>
            </w:r>
            <w:r w:rsidR="008848E0">
              <w:rPr>
                <w:rFonts w:cs="Arial"/>
                <w:sz w:val="16"/>
              </w:rPr>
              <w:instrText xml:space="preserve"> ADDIN EN.CITE </w:instrText>
            </w:r>
            <w:r w:rsidR="008848E0">
              <w:rPr>
                <w:rFonts w:cs="Arial"/>
                <w:sz w:val="16"/>
              </w:rPr>
              <w:fldChar w:fldCharType="begin">
                <w:fldData xml:space="preserve">PEVuZE5vdGU+PENpdGU+PEF1dGhvcj5BbmdlbGluaTwvQXV0aG9yPjxZZWFyPjIwMDM8L1llYXI+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</w:fldData>
              </w:fldChar>
            </w:r>
            <w:r w:rsidR="008848E0">
              <w:rPr>
                <w:rFonts w:cs="Arial"/>
                <w:sz w:val="16"/>
              </w:rPr>
              <w:instrText xml:space="preserve"> ADDIN EN.CITE.DATA </w:instrText>
            </w:r>
            <w:r w:rsidR="008848E0">
              <w:rPr>
                <w:rFonts w:cs="Arial"/>
                <w:sz w:val="16"/>
              </w:rPr>
            </w:r>
            <w:r w:rsidR="008848E0">
              <w:rPr>
                <w:rFonts w:cs="Arial"/>
                <w:sz w:val="16"/>
              </w:rPr>
              <w:fldChar w:fldCharType="end"/>
            </w:r>
            <w:r w:rsidR="00DF601D">
              <w:rPr>
                <w:rFonts w:cs="Arial"/>
                <w:sz w:val="16"/>
              </w:rPr>
            </w:r>
            <w:r w:rsidR="00DF601D">
              <w:rPr>
                <w:rFonts w:cs="Arial"/>
                <w:sz w:val="16"/>
              </w:rPr>
              <w:fldChar w:fldCharType="separate"/>
            </w:r>
            <w:r w:rsidR="008848E0">
              <w:rPr>
                <w:rFonts w:cs="Arial"/>
                <w:noProof/>
                <w:sz w:val="16"/>
              </w:rPr>
              <w:t>[2]</w:t>
            </w:r>
            <w:r w:rsidR="00DF601D">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auto"/>
            <w:vAlign w:val="center"/>
          </w:tcPr>
          <w:p w14:paraId="7C7C7337" w14:textId="77777777" w:rsidR="006108BF" w:rsidRPr="00BE5DB3" w:rsidRDefault="006108BF" w:rsidP="00037575">
            <w:pPr>
              <w:spacing w:after="360" w:line="360" w:lineRule="auto"/>
              <w:jc w:val="center"/>
              <w:rPr>
                <w:rFonts w:cs="Arial"/>
                <w:sz w:val="16"/>
              </w:rPr>
            </w:pPr>
          </w:p>
        </w:tc>
        <w:tc>
          <w:tcPr>
            <w:tcW w:w="720" w:type="dxa"/>
            <w:tcBorders>
              <w:top w:val="nil"/>
              <w:left w:val="dotted" w:sz="4" w:space="0" w:color="BFBFBF" w:themeColor="background1" w:themeShade="BF"/>
              <w:bottom w:val="nil"/>
              <w:right w:val="dotted" w:sz="4" w:space="0" w:color="auto"/>
            </w:tcBorders>
            <w:shd w:val="clear" w:color="auto" w:fill="auto"/>
            <w:vAlign w:val="center"/>
          </w:tcPr>
          <w:p w14:paraId="4D5D06C1" w14:textId="77777777" w:rsidR="006108BF" w:rsidRPr="00BE5DB3" w:rsidRDefault="006108BF" w:rsidP="00037575">
            <w:pPr>
              <w:spacing w:after="360" w:line="360" w:lineRule="auto"/>
              <w:jc w:val="center"/>
              <w:rPr>
                <w:rFonts w:cs="Arial"/>
                <w:sz w:val="16"/>
              </w:rPr>
            </w:pPr>
            <w:r w:rsidRPr="00BE5DB3">
              <w:rPr>
                <w:rFonts w:cs="Arial"/>
                <w:sz w:val="16"/>
              </w:rPr>
              <w:t>11</w:t>
            </w:r>
          </w:p>
        </w:tc>
        <w:tc>
          <w:tcPr>
            <w:tcW w:w="6205" w:type="dxa"/>
            <w:tcBorders>
              <w:top w:val="nil"/>
              <w:left w:val="dotted" w:sz="4" w:space="0" w:color="auto"/>
              <w:bottom w:val="nil"/>
              <w:right w:val="nil"/>
            </w:tcBorders>
            <w:shd w:val="clear" w:color="auto" w:fill="auto"/>
            <w:vAlign w:val="center"/>
          </w:tcPr>
          <w:p w14:paraId="04D90B09" w14:textId="37DFAB77" w:rsidR="006108BF" w:rsidRPr="00BE5DB3" w:rsidRDefault="006108BF" w:rsidP="00037575">
            <w:pPr>
              <w:spacing w:after="360" w:line="360" w:lineRule="auto"/>
              <w:rPr>
                <w:rFonts w:cs="Arial"/>
                <w:sz w:val="16"/>
              </w:rPr>
            </w:pPr>
            <w:r w:rsidRPr="00BE5DB3">
              <w:rPr>
                <w:rFonts w:cs="Arial"/>
                <w:b/>
                <w:sz w:val="16"/>
              </w:rPr>
              <w:t xml:space="preserve">(Total of 11 muscle biopsies): </w:t>
            </w:r>
            <w:r w:rsidRPr="00BE5DB3">
              <w:rPr>
                <w:rFonts w:cs="Arial"/>
                <w:sz w:val="16"/>
              </w:rPr>
              <w:t xml:space="preserve">Clinical and morphological features in 11 LOPD patients with splicing gene mutation. Suggested a predominant role of Golgi in vesicle proliferation and extensive intra-fibral membrane remodeling. </w:t>
            </w:r>
            <w:r w:rsidRPr="00BE5DB3">
              <w:rPr>
                <w:rFonts w:cs="Arial"/>
                <w:bCs/>
                <w:sz w:val="16"/>
              </w:rPr>
              <w:t>(B, D, Ips, Q</w:t>
            </w:r>
            <w:r w:rsidRPr="00BE5DB3">
              <w:rPr>
                <w:rFonts w:cs="Arial"/>
                <w:sz w:val="16"/>
              </w:rPr>
              <w:t xml:space="preserve">) </w:t>
            </w:r>
            <w:r w:rsidR="00FE48EF">
              <w:rPr>
                <w:rFonts w:cs="Arial"/>
                <w:sz w:val="16"/>
              </w:rPr>
              <w:t>–</w:t>
            </w:r>
            <w:r w:rsidR="00FE48EF">
              <w:rPr>
                <w:rFonts w:cs="Arial"/>
                <w:b/>
                <w:sz w:val="16"/>
              </w:rPr>
              <w:t> </w:t>
            </w:r>
            <w:r w:rsidRPr="00BE5DB3">
              <w:rPr>
                <w:rFonts w:cs="Arial"/>
                <w:b/>
                <w:sz w:val="16"/>
              </w:rPr>
              <w:t>Italy</w:t>
            </w:r>
          </w:p>
        </w:tc>
      </w:tr>
      <w:tr w:rsidR="00FC72F7" w:rsidRPr="00BE5DB3" w14:paraId="2DF44AA6" w14:textId="77777777" w:rsidTr="00037575">
        <w:trPr>
          <w:trHeight w:hRule="exact" w:val="1082"/>
        </w:trPr>
        <w:tc>
          <w:tcPr>
            <w:tcW w:w="1800" w:type="dxa"/>
            <w:tcBorders>
              <w:top w:val="nil"/>
              <w:left w:val="nil"/>
              <w:bottom w:val="nil"/>
              <w:right w:val="dotted" w:sz="4" w:space="0" w:color="auto"/>
            </w:tcBorders>
            <w:shd w:val="clear" w:color="auto" w:fill="F2F2F2" w:themeFill="background1" w:themeFillShade="F2"/>
            <w:vAlign w:val="center"/>
          </w:tcPr>
          <w:p w14:paraId="440AA1C7" w14:textId="7EA60B79" w:rsidR="006108BF" w:rsidRPr="00BE5DB3" w:rsidRDefault="006108BF" w:rsidP="009871B6">
            <w:pPr>
              <w:spacing w:after="360" w:line="360" w:lineRule="auto"/>
              <w:rPr>
                <w:rFonts w:cs="Arial"/>
                <w:sz w:val="16"/>
              </w:rPr>
            </w:pPr>
            <w:r w:rsidRPr="00BE5DB3">
              <w:rPr>
                <w:rFonts w:cs="Arial"/>
                <w:sz w:val="16"/>
              </w:rPr>
              <w:t>Angelini, 2004</w:t>
            </w:r>
            <w:r w:rsidR="00DF601D">
              <w:rPr>
                <w:rFonts w:cs="Arial"/>
                <w:sz w:val="16"/>
              </w:rPr>
              <w:fldChar w:fldCharType="begin"/>
            </w:r>
            <w:r w:rsidR="008848E0">
              <w:rPr>
                <w:rFonts w:cs="Arial"/>
                <w:sz w:val="16"/>
              </w:rPr>
              <w:instrText xml:space="preserve"> ADDIN EN.CITE &lt;EndNote&gt;&lt;Cite&gt;&lt;Author&gt;Angelini&lt;/Author&gt;&lt;Year&gt;2004&lt;/Year&gt;&lt;RecNum&gt;106&lt;/RecNum&gt;&lt;DisplayText&gt;[3]&lt;/DisplayText&gt;&lt;record&gt;&lt;rec-number&gt;106&lt;/rec-number&gt;&lt;foreign-keys&gt;&lt;key app="EN" db-id="xve5dtrdk050pze550jpttpsrawr92f55dzs" timestamp="1690969514" guid="ccf0fe54-053d-46a6-9e38-4ed2a1c7d6c6"&gt;106&lt;/key&gt;&lt;/foreign-keys&gt;&lt;ref-type name="Journal Article"&gt;17&lt;/ref-type&gt;&lt;contributors&gt;&lt;authors&gt;&lt;author&gt;Angelini, C.&lt;/author&gt;&lt;author&gt;Pegoraro, E.&lt;/author&gt;&lt;author&gt;Zambito Marsala, S&lt;/author&gt;&lt;author&gt;Vergani, L&lt;/author&gt;&lt;author&gt;Nascimbeni, A.C.&lt;/author&gt;&lt;author&gt;Fulizio, L.&lt;/author&gt;&lt;author&gt;Fanin, M.&lt;/author&gt;&lt;/authors&gt;&lt;/contributors&gt;&lt;titles&gt;&lt;title&gt;Adult Acid Maltase Deficiency: an Open Trial with Albuterol and Branched-Chain Amino Acids&lt;/title&gt;&lt;secondary-title&gt;Basic Appl Myol&lt;/secondary-title&gt;&lt;/titles&gt;&lt;periodical&gt;&lt;full-title&gt;Basic Appl Myol&lt;/full-title&gt;&lt;/periodical&gt;&lt;pages&gt;71-78&lt;/pages&gt;&lt;volume&gt;14&lt;/volume&gt;&lt;number&gt;2&lt;/number&gt;&lt;dates&gt;&lt;year&gt;2004&lt;/year&gt;&lt;/dates&gt;&lt;urls&gt;&lt;/urls&gt;&lt;/record&gt;&lt;/Cite&gt;&lt;/EndNote&gt;</w:instrText>
            </w:r>
            <w:r w:rsidR="00DF601D">
              <w:rPr>
                <w:rFonts w:cs="Arial"/>
                <w:sz w:val="16"/>
              </w:rPr>
              <w:fldChar w:fldCharType="separate"/>
            </w:r>
            <w:r w:rsidR="008848E0">
              <w:rPr>
                <w:rFonts w:cs="Arial"/>
                <w:noProof/>
                <w:sz w:val="16"/>
              </w:rPr>
              <w:t>[3]</w:t>
            </w:r>
            <w:r w:rsidR="00DF601D">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66ED1DD1" w14:textId="77777777" w:rsidR="006108BF" w:rsidRPr="00BE5DB3" w:rsidRDefault="006108BF" w:rsidP="009871B6">
            <w:pPr>
              <w:spacing w:after="360" w:line="360" w:lineRule="auto"/>
              <w:jc w:val="center"/>
              <w:rPr>
                <w:rFonts w:cs="Arial"/>
                <w:sz w:val="16"/>
              </w:rPr>
            </w:pP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319DC28E" w14:textId="77777777" w:rsidR="006108BF" w:rsidRPr="00BE5DB3" w:rsidRDefault="006108BF" w:rsidP="009871B6">
            <w:pPr>
              <w:spacing w:after="360" w:line="360" w:lineRule="auto"/>
              <w:jc w:val="center"/>
              <w:rPr>
                <w:rFonts w:cs="Arial"/>
                <w:sz w:val="16"/>
              </w:rPr>
            </w:pPr>
            <w:r w:rsidRPr="00BE5DB3">
              <w:rPr>
                <w:rFonts w:cs="Arial"/>
                <w:sz w:val="16"/>
              </w:rPr>
              <w:t>11</w:t>
            </w:r>
          </w:p>
        </w:tc>
        <w:tc>
          <w:tcPr>
            <w:tcW w:w="6205" w:type="dxa"/>
            <w:tcBorders>
              <w:top w:val="nil"/>
              <w:left w:val="dotted" w:sz="4" w:space="0" w:color="auto"/>
              <w:bottom w:val="nil"/>
              <w:right w:val="nil"/>
            </w:tcBorders>
            <w:shd w:val="clear" w:color="auto" w:fill="F2F2F2" w:themeFill="background1" w:themeFillShade="F2"/>
            <w:vAlign w:val="center"/>
          </w:tcPr>
          <w:p w14:paraId="0C3D7D15" w14:textId="1AC1C827" w:rsidR="006108BF" w:rsidRPr="00BE5DB3" w:rsidRDefault="006108BF" w:rsidP="009871B6">
            <w:pPr>
              <w:spacing w:after="360" w:line="360" w:lineRule="auto"/>
              <w:rPr>
                <w:rFonts w:cs="Arial"/>
                <w:sz w:val="16"/>
              </w:rPr>
            </w:pPr>
            <w:r w:rsidRPr="00BE5DB3">
              <w:rPr>
                <w:rFonts w:cs="Arial"/>
                <w:b/>
                <w:sz w:val="16"/>
              </w:rPr>
              <w:t xml:space="preserve">(Total of 11 muscle biopsies): </w:t>
            </w:r>
            <w:r w:rsidRPr="00BE5DB3">
              <w:rPr>
                <w:rFonts w:cs="Arial"/>
                <w:sz w:val="16"/>
              </w:rPr>
              <w:t xml:space="preserve">Natural history and morphological features in 11 LOPD patients. An open prospective clinical trial with a b2 agonist (albuterol) and pulsed branched-chain amino acids in 5 patients for 6 months + 3 years. (B, D, Ips, Q) </w:t>
            </w:r>
            <w:r w:rsidR="00FE48EF" w:rsidRPr="0068225F">
              <w:rPr>
                <w:rFonts w:cs="Arial"/>
                <w:bCs/>
                <w:sz w:val="16"/>
              </w:rPr>
              <w:t xml:space="preserve">– </w:t>
            </w:r>
            <w:r w:rsidRPr="00BE5DB3">
              <w:rPr>
                <w:rFonts w:cs="Arial"/>
                <w:b/>
                <w:sz w:val="16"/>
              </w:rPr>
              <w:t>Italy</w:t>
            </w:r>
          </w:p>
        </w:tc>
      </w:tr>
      <w:tr w:rsidR="00FC72F7" w:rsidRPr="00BE5DB3" w14:paraId="554AD05D" w14:textId="356F7DF8" w:rsidTr="00037575">
        <w:trPr>
          <w:trHeight w:hRule="exact" w:val="812"/>
        </w:trPr>
        <w:tc>
          <w:tcPr>
            <w:tcW w:w="1800" w:type="dxa"/>
            <w:tcBorders>
              <w:top w:val="nil"/>
              <w:left w:val="nil"/>
              <w:bottom w:val="nil"/>
              <w:right w:val="dotted" w:sz="4" w:space="0" w:color="auto"/>
            </w:tcBorders>
            <w:shd w:val="clear" w:color="auto" w:fill="auto"/>
            <w:vAlign w:val="center"/>
          </w:tcPr>
          <w:p w14:paraId="691FC75C" w14:textId="64FFA2C0" w:rsidR="006108BF" w:rsidRPr="00BE5DB3" w:rsidRDefault="006108BF" w:rsidP="009871B6">
            <w:pPr>
              <w:tabs>
                <w:tab w:val="right" w:pos="1744"/>
              </w:tabs>
              <w:spacing w:after="360" w:line="360" w:lineRule="auto"/>
              <w:rPr>
                <w:rFonts w:cs="Arial"/>
                <w:sz w:val="16"/>
              </w:rPr>
            </w:pPr>
            <w:r w:rsidRPr="00BE5DB3">
              <w:rPr>
                <w:rFonts w:cs="Arial"/>
                <w:sz w:val="16"/>
              </w:rPr>
              <w:t>Busch, 1979</w:t>
            </w:r>
            <w:r w:rsidR="00DF601D">
              <w:rPr>
                <w:rFonts w:cs="Arial"/>
                <w:sz w:val="16"/>
              </w:rPr>
              <w:fldChar w:fldCharType="begin"/>
            </w:r>
            <w:r w:rsidR="008848E0">
              <w:rPr>
                <w:rFonts w:cs="Arial"/>
                <w:sz w:val="16"/>
              </w:rPr>
              <w:instrText xml:space="preserve"> ADDIN EN.CITE &lt;EndNote&gt;&lt;Cite&gt;&lt;Author&gt;Busch&lt;/Author&gt;&lt;Year&gt;1979&lt;/Year&gt;&lt;RecNum&gt;108&lt;/RecNum&gt;&lt;DisplayText&gt;[4]&lt;/DisplayText&gt;&lt;record&gt;&lt;rec-number&gt;108&lt;/rec-number&gt;&lt;foreign-keys&gt;&lt;key app="EN" db-id="xve5dtrdk050pze550jpttpsrawr92f55dzs" timestamp="1690970140" guid="bb60877b-b188-4ad5-addf-0069e18b2a58"&gt;108&lt;/key&gt;&lt;/foreign-keys&gt;&lt;ref-type name="Journal Article"&gt;17&lt;/ref-type&gt;&lt;contributors&gt;&lt;authors&gt;&lt;author&gt;Busch, H. F.&lt;/author&gt;&lt;author&gt;Koster, J. F.&lt;/author&gt;&lt;author&gt;van Weerden, T. W.&lt;/author&gt;&lt;/authors&gt;&lt;/contributors&gt;&lt;titles&gt;&lt;title&gt;Infantile and adult-onset acid maltase deficiency occurring in the same family&lt;/title&gt;&lt;secondary-title&gt;Neurology&lt;/secondary-title&gt;&lt;/titles&gt;&lt;periodical&gt;&lt;full-title&gt;Neurology&lt;/full-title&gt;&lt;/periodical&gt;&lt;pages&gt;415-6&lt;/pages&gt;&lt;volume&gt;29&lt;/volume&gt;&lt;number&gt;3&lt;/number&gt;&lt;keywords&gt;&lt;keyword&gt;Age Factors&lt;/keyword&gt;&lt;keyword&gt;Female&lt;/keyword&gt;&lt;keyword&gt;Glucan 1,4-alpha-Glucosidase/*deficiency&lt;/keyword&gt;&lt;keyword&gt;Glucosidases/*deficiency&lt;/keyword&gt;&lt;keyword&gt;Glycogen Storage Disease/genetics&lt;/keyword&gt;&lt;keyword&gt;Humans&lt;/keyword&gt;&lt;keyword&gt;Infant&lt;/keyword&gt;&lt;keyword&gt;Male&lt;/keyword&gt;&lt;keyword&gt;Middle Aged&lt;/keyword&gt;&lt;/keywords&gt;&lt;dates&gt;&lt;year&gt;1979&lt;/year&gt;&lt;pub-dates&gt;&lt;date&gt;Mar&lt;/date&gt;&lt;/pub-dates&gt;&lt;/dates&gt;&lt;isbn&gt;0028-3878 (Print)&amp;#xD;0028-3878 (Linking)&lt;/isbn&gt;&lt;accession-num&gt;377133&lt;/accession-num&gt;&lt;urls&gt;&lt;related-urls&gt;&lt;url&gt;https://www.ncbi.nlm.nih.gov/pubmed/377133&lt;/url&gt;&lt;/related-urls&gt;&lt;/urls&gt;&lt;electronic-resource-num&gt;10.1212/wnl.29.3.415&lt;/electronic-resource-num&gt;&lt;/record&gt;&lt;/Cite&gt;&lt;/EndNote&gt;</w:instrText>
            </w:r>
            <w:r w:rsidR="00DF601D">
              <w:rPr>
                <w:rFonts w:cs="Arial"/>
                <w:sz w:val="16"/>
              </w:rPr>
              <w:fldChar w:fldCharType="separate"/>
            </w:r>
            <w:r w:rsidR="008848E0">
              <w:rPr>
                <w:rFonts w:cs="Arial"/>
                <w:noProof/>
                <w:sz w:val="16"/>
              </w:rPr>
              <w:t>[4]</w:t>
            </w:r>
            <w:r w:rsidR="00DF601D">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auto"/>
            <w:vAlign w:val="center"/>
          </w:tcPr>
          <w:p w14:paraId="03300558" w14:textId="4DD67159" w:rsidR="006108BF" w:rsidRPr="00BE5DB3" w:rsidRDefault="006108BF" w:rsidP="009871B6">
            <w:pPr>
              <w:spacing w:after="360" w:line="360" w:lineRule="auto"/>
              <w:jc w:val="center"/>
              <w:rPr>
                <w:rFonts w:cs="Arial"/>
                <w:sz w:val="16"/>
              </w:rPr>
            </w:pPr>
            <w:r w:rsidRPr="00BE5DB3">
              <w:rPr>
                <w:rFonts w:cs="Arial"/>
                <w:sz w:val="16"/>
              </w:rPr>
              <w:t>1</w:t>
            </w:r>
          </w:p>
        </w:tc>
        <w:tc>
          <w:tcPr>
            <w:tcW w:w="720" w:type="dxa"/>
            <w:tcBorders>
              <w:top w:val="nil"/>
              <w:left w:val="dotted" w:sz="4" w:space="0" w:color="BFBFBF" w:themeColor="background1" w:themeShade="BF"/>
              <w:bottom w:val="nil"/>
              <w:right w:val="dotted" w:sz="4" w:space="0" w:color="auto"/>
            </w:tcBorders>
            <w:shd w:val="clear" w:color="auto" w:fill="auto"/>
            <w:vAlign w:val="center"/>
          </w:tcPr>
          <w:p w14:paraId="6449AA2D" w14:textId="173D133C" w:rsidR="006108BF" w:rsidRPr="00BE5DB3" w:rsidRDefault="006108BF" w:rsidP="009871B6">
            <w:pPr>
              <w:spacing w:after="360" w:line="360" w:lineRule="auto"/>
              <w:jc w:val="center"/>
              <w:rPr>
                <w:rFonts w:cs="Arial"/>
                <w:sz w:val="16"/>
              </w:rPr>
            </w:pPr>
            <w:r w:rsidRPr="00BE5DB3">
              <w:rPr>
                <w:rFonts w:cs="Arial"/>
                <w:sz w:val="16"/>
              </w:rPr>
              <w:t>1</w:t>
            </w:r>
          </w:p>
        </w:tc>
        <w:tc>
          <w:tcPr>
            <w:tcW w:w="6205" w:type="dxa"/>
            <w:tcBorders>
              <w:top w:val="nil"/>
              <w:left w:val="dotted" w:sz="4" w:space="0" w:color="auto"/>
              <w:bottom w:val="nil"/>
              <w:right w:val="nil"/>
            </w:tcBorders>
            <w:shd w:val="clear" w:color="auto" w:fill="auto"/>
            <w:vAlign w:val="center"/>
          </w:tcPr>
          <w:p w14:paraId="79127CCD" w14:textId="713D91EE" w:rsidR="006108BF" w:rsidRPr="00BE5DB3" w:rsidRDefault="006108BF" w:rsidP="009871B6">
            <w:pPr>
              <w:spacing w:after="360" w:line="360" w:lineRule="auto"/>
              <w:rPr>
                <w:rFonts w:cs="Arial"/>
                <w:sz w:val="16"/>
              </w:rPr>
            </w:pPr>
            <w:r w:rsidRPr="00BE5DB3">
              <w:rPr>
                <w:rFonts w:cs="Arial"/>
                <w:b/>
                <w:bCs/>
                <w:sz w:val="16"/>
              </w:rPr>
              <w:t>(Total of 2 muscle biopsies):</w:t>
            </w:r>
            <w:r w:rsidRPr="00BE5DB3">
              <w:rPr>
                <w:rFonts w:cs="Arial"/>
                <w:sz w:val="16"/>
              </w:rPr>
              <w:t xml:space="preserve"> Case report. The concurrence of IOPD and LOPD in the same family. Case 1: IOPD patient; autopsy performed; Case 2: LOPD </w:t>
            </w:r>
            <w:r w:rsidR="00FE48EF">
              <w:rPr>
                <w:rFonts w:cs="Arial"/>
                <w:sz w:val="16"/>
              </w:rPr>
              <w:t>–</w:t>
            </w:r>
            <w:r w:rsidRPr="00BE5DB3">
              <w:rPr>
                <w:rFonts w:cs="Arial"/>
                <w:sz w:val="16"/>
              </w:rPr>
              <w:t xml:space="preserve"> paternal grandfather of case 1. (Q, NS)</w:t>
            </w:r>
            <w:r w:rsidR="00FE48EF">
              <w:rPr>
                <w:rFonts w:cs="Arial"/>
                <w:sz w:val="16"/>
              </w:rPr>
              <w:t xml:space="preserve"> –</w:t>
            </w:r>
            <w:r w:rsidR="00FE48EF">
              <w:rPr>
                <w:rFonts w:cs="Arial"/>
                <w:b/>
                <w:bCs/>
                <w:sz w:val="16"/>
              </w:rPr>
              <w:t xml:space="preserve"> </w:t>
            </w:r>
            <w:r w:rsidRPr="00BE5DB3">
              <w:rPr>
                <w:rFonts w:cs="Arial"/>
                <w:b/>
                <w:bCs/>
                <w:sz w:val="16"/>
              </w:rPr>
              <w:t>The Netherlands</w:t>
            </w:r>
          </w:p>
        </w:tc>
      </w:tr>
      <w:tr w:rsidR="00FC72F7" w:rsidRPr="00BE5DB3" w14:paraId="77B84701" w14:textId="77777777" w:rsidTr="00037575">
        <w:trPr>
          <w:trHeight w:hRule="exact" w:val="812"/>
        </w:trPr>
        <w:tc>
          <w:tcPr>
            <w:tcW w:w="1800" w:type="dxa"/>
            <w:tcBorders>
              <w:top w:val="nil"/>
              <w:left w:val="nil"/>
              <w:bottom w:val="nil"/>
              <w:right w:val="dotted" w:sz="4" w:space="0" w:color="auto"/>
            </w:tcBorders>
            <w:shd w:val="clear" w:color="auto" w:fill="F2F2F2" w:themeFill="background1" w:themeFillShade="F2"/>
            <w:vAlign w:val="center"/>
          </w:tcPr>
          <w:p w14:paraId="5A15C9DE" w14:textId="7F9867E1" w:rsidR="006108BF" w:rsidRPr="00BE5DB3" w:rsidRDefault="006108BF" w:rsidP="009871B6">
            <w:pPr>
              <w:spacing w:after="360" w:line="360" w:lineRule="auto"/>
              <w:rPr>
                <w:rFonts w:cs="Arial"/>
                <w:sz w:val="16"/>
              </w:rPr>
            </w:pPr>
            <w:r w:rsidRPr="00BE5DB3">
              <w:rPr>
                <w:rFonts w:cs="Arial"/>
                <w:sz w:val="16"/>
              </w:rPr>
              <w:t>Engel, 1970</w:t>
            </w:r>
            <w:r w:rsidR="00DF601D">
              <w:rPr>
                <w:rFonts w:cs="Arial"/>
                <w:sz w:val="16"/>
              </w:rPr>
              <w:fldChar w:fldCharType="begin"/>
            </w:r>
            <w:r w:rsidR="008848E0">
              <w:rPr>
                <w:rFonts w:cs="Arial"/>
                <w:sz w:val="16"/>
              </w:rPr>
              <w:instrText xml:space="preserve"> ADDIN EN.CITE &lt;EndNote&gt;&lt;Cite&gt;&lt;Author&gt;Engel&lt;/Author&gt;&lt;Year&gt;1970&lt;/Year&gt;&lt;RecNum&gt;109&lt;/RecNum&gt;&lt;DisplayText&gt;[5]&lt;/DisplayText&gt;&lt;record&gt;&lt;rec-number&gt;109&lt;/rec-number&gt;&lt;foreign-keys&gt;&lt;key app="EN" db-id="xve5dtrdk050pze550jpttpsrawr92f55dzs" timestamp="1690970182" guid="0b80ceb3-4c16-4713-9e6a-0635e30e6b88"&gt;109&lt;/key&gt;&lt;/foreign-keys&gt;&lt;ref-type name="Journal Article"&gt;17&lt;/ref-type&gt;&lt;contributors&gt;&lt;authors&gt;&lt;author&gt;Engel, A. G.&lt;/author&gt;&lt;/authors&gt;&lt;/contributors&gt;&lt;titles&gt;&lt;title&gt;Acid maltase deficiency in adults: studies in four cases of a syndrome which may mimic muscular dystrophy or other myopathies&lt;/title&gt;&lt;secondary-title&gt;Brain&lt;/secondary-title&gt;&lt;/titles&gt;&lt;periodical&gt;&lt;full-title&gt;Brain&lt;/full-title&gt;&lt;/periodical&gt;&lt;pages&gt;599-616&lt;/pages&gt;&lt;volume&gt;93&lt;/volume&gt;&lt;number&gt;3&lt;/number&gt;&lt;keywords&gt;&lt;keyword&gt;Adult&lt;/keyword&gt;&lt;keyword&gt;Biopsy&lt;/keyword&gt;&lt;keyword&gt;Diagnosis, Differential&lt;/keyword&gt;&lt;keyword&gt;Female&lt;/keyword&gt;&lt;keyword&gt;Glucose/metabolism&lt;/keyword&gt;&lt;keyword&gt;Glucosidases/*metabolism&lt;/keyword&gt;&lt;keyword&gt;Glycogen/metabolism&lt;/keyword&gt;&lt;keyword&gt;*Glycogen Storage Disease&lt;/keyword&gt;&lt;keyword&gt;Golgi Apparatus&lt;/keyword&gt;&lt;keyword&gt;Histocytochemistry&lt;/keyword&gt;&lt;keyword&gt;Humans&lt;/keyword&gt;&lt;keyword&gt;In Vitro Techniques&lt;/keyword&gt;&lt;keyword&gt;Lactates/metabolism&lt;/keyword&gt;&lt;keyword&gt;Male&lt;/keyword&gt;&lt;keyword&gt;Metabolism, Inborn Errors/*diagnosis/enzymology/pathology&lt;/keyword&gt;&lt;keyword&gt;Microscopy, Electron&lt;/keyword&gt;&lt;keyword&gt;Microscopy, Phase-Contrast&lt;/keyword&gt;&lt;keyword&gt;Middle Aged&lt;/keyword&gt;&lt;keyword&gt;Mitochondria, Muscle&lt;/keyword&gt;&lt;keyword&gt;Muscles/pathology&lt;/keyword&gt;&lt;keyword&gt;Muscular Diseases/diagnosis&lt;/keyword&gt;&lt;keyword&gt;Muscular Dystrophies/diagnosis&lt;/keyword&gt;&lt;/keywords&gt;&lt;dates&gt;&lt;year&gt;1970&lt;/year&gt;&lt;/dates&gt;&lt;isbn&gt;0006-8950 (Print)&amp;#xD;0006-8950 (Linking)&lt;/isbn&gt;&lt;accession-num&gt;4918728&lt;/accession-num&gt;&lt;urls&gt;&lt;related-urls&gt;&lt;url&gt;https://www.ncbi.nlm.nih.gov/pubmed/4918728&lt;/url&gt;&lt;/related-urls&gt;&lt;/urls&gt;&lt;electronic-resource-num&gt;10.1093/brain/93.3.599&lt;/electronic-resource-num&gt;&lt;/record&gt;&lt;/Cite&gt;&lt;/EndNote&gt;</w:instrText>
            </w:r>
            <w:r w:rsidR="00DF601D">
              <w:rPr>
                <w:rFonts w:cs="Arial"/>
                <w:sz w:val="16"/>
              </w:rPr>
              <w:fldChar w:fldCharType="separate"/>
            </w:r>
            <w:r w:rsidR="008848E0">
              <w:rPr>
                <w:rFonts w:cs="Arial"/>
                <w:noProof/>
                <w:sz w:val="16"/>
              </w:rPr>
              <w:t>[5]</w:t>
            </w:r>
            <w:r w:rsidR="00DF601D">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10EE3746" w14:textId="77777777" w:rsidR="006108BF" w:rsidRPr="00BE5DB3" w:rsidRDefault="006108BF" w:rsidP="009871B6">
            <w:pPr>
              <w:spacing w:after="360" w:line="360" w:lineRule="auto"/>
              <w:jc w:val="center"/>
              <w:rPr>
                <w:rFonts w:cs="Arial"/>
                <w:sz w:val="16"/>
              </w:rPr>
            </w:pPr>
            <w:r w:rsidRPr="00BE5DB3">
              <w:rPr>
                <w:rFonts w:cs="Arial"/>
                <w:sz w:val="16"/>
              </w:rPr>
              <w:t>2</w:t>
            </w: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1DCB38F2" w14:textId="77777777" w:rsidR="006108BF" w:rsidRPr="00BE5DB3" w:rsidRDefault="006108BF" w:rsidP="009871B6">
            <w:pPr>
              <w:spacing w:after="360" w:line="360" w:lineRule="auto"/>
              <w:jc w:val="center"/>
              <w:rPr>
                <w:rFonts w:cs="Arial"/>
                <w:sz w:val="16"/>
              </w:rPr>
            </w:pPr>
            <w:r w:rsidRPr="00BE5DB3">
              <w:rPr>
                <w:rFonts w:cs="Arial"/>
                <w:sz w:val="16"/>
              </w:rPr>
              <w:t>4</w:t>
            </w:r>
          </w:p>
        </w:tc>
        <w:tc>
          <w:tcPr>
            <w:tcW w:w="6205" w:type="dxa"/>
            <w:tcBorders>
              <w:top w:val="nil"/>
              <w:left w:val="dotted" w:sz="4" w:space="0" w:color="auto"/>
              <w:bottom w:val="nil"/>
              <w:right w:val="nil"/>
            </w:tcBorders>
            <w:shd w:val="clear" w:color="auto" w:fill="F2F2F2" w:themeFill="background1" w:themeFillShade="F2"/>
            <w:vAlign w:val="center"/>
          </w:tcPr>
          <w:p w14:paraId="18545E74" w14:textId="62145351" w:rsidR="006108BF" w:rsidRPr="00BE5DB3" w:rsidRDefault="006108BF" w:rsidP="009871B6">
            <w:pPr>
              <w:spacing w:after="360" w:line="360" w:lineRule="auto"/>
              <w:rPr>
                <w:rFonts w:cs="Arial"/>
                <w:b/>
                <w:bCs/>
                <w:sz w:val="16"/>
              </w:rPr>
            </w:pPr>
            <w:r w:rsidRPr="00BE5DB3">
              <w:rPr>
                <w:rFonts w:cs="Arial"/>
                <w:b/>
                <w:bCs/>
                <w:sz w:val="16"/>
              </w:rPr>
              <w:t>(Total of 9 muscle biopsies):</w:t>
            </w:r>
            <w:r w:rsidRPr="00BE5DB3">
              <w:rPr>
                <w:rFonts w:cs="Arial"/>
                <w:sz w:val="16"/>
              </w:rPr>
              <w:t xml:space="preserve"> 4 LOPD cases (and 2 IOPD cases as positive control). The morphological and biochemical findings (glycogen, GAA) showed an excess of muscle glycogen. (A, G, Q, T, Th) </w:t>
            </w:r>
            <w:r w:rsidR="00FE48EF">
              <w:rPr>
                <w:rFonts w:cs="Arial"/>
                <w:sz w:val="16"/>
              </w:rPr>
              <w:t xml:space="preserve">– </w:t>
            </w:r>
            <w:r w:rsidRPr="00BE5DB3">
              <w:rPr>
                <w:rFonts w:cs="Arial"/>
                <w:b/>
                <w:bCs/>
                <w:sz w:val="16"/>
              </w:rPr>
              <w:t>USA</w:t>
            </w:r>
          </w:p>
        </w:tc>
      </w:tr>
      <w:tr w:rsidR="00FC72F7" w:rsidRPr="00BE5DB3" w14:paraId="5B4B1E83" w14:textId="77777777" w:rsidTr="00943E06">
        <w:trPr>
          <w:trHeight w:hRule="exact" w:val="1356"/>
        </w:trPr>
        <w:tc>
          <w:tcPr>
            <w:tcW w:w="1800" w:type="dxa"/>
            <w:tcBorders>
              <w:top w:val="nil"/>
              <w:left w:val="nil"/>
              <w:bottom w:val="nil"/>
              <w:right w:val="dotted" w:sz="4" w:space="0" w:color="auto"/>
            </w:tcBorders>
            <w:shd w:val="clear" w:color="auto" w:fill="auto"/>
            <w:vAlign w:val="center"/>
          </w:tcPr>
          <w:p w14:paraId="658910AD" w14:textId="5A5AC0A1" w:rsidR="006108BF" w:rsidRPr="00BE5DB3" w:rsidRDefault="006108BF" w:rsidP="009871B6">
            <w:pPr>
              <w:spacing w:after="360" w:line="360" w:lineRule="auto"/>
              <w:rPr>
                <w:rFonts w:cs="Arial"/>
                <w:sz w:val="16"/>
              </w:rPr>
            </w:pPr>
            <w:proofErr w:type="spellStart"/>
            <w:r w:rsidRPr="00BE5DB3">
              <w:rPr>
                <w:rFonts w:cs="Arial"/>
                <w:sz w:val="16"/>
              </w:rPr>
              <w:t>Kishnani</w:t>
            </w:r>
            <w:proofErr w:type="spellEnd"/>
            <w:r w:rsidRPr="00BE5DB3">
              <w:rPr>
                <w:rFonts w:cs="Arial"/>
                <w:sz w:val="16"/>
              </w:rPr>
              <w:t>, 2006</w:t>
            </w:r>
            <w:r w:rsidR="0017023B">
              <w:rPr>
                <w:rFonts w:cs="Arial"/>
                <w:sz w:val="16"/>
              </w:rPr>
              <w:fldChar w:fldCharType="begin">
                <w:fldData xml:space="preserve">PEVuZE5vdGU+PENpdGU+PEF1dGhvcj5LaXNobmFuaTwvQXV0aG9yPjxZZWFyPjIwMDY8L1llYXI+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</w:fldData>
              </w:fldChar>
            </w:r>
            <w:r w:rsidR="008848E0">
              <w:rPr>
                <w:rFonts w:cs="Arial"/>
                <w:sz w:val="16"/>
              </w:rPr>
              <w:instrText xml:space="preserve"> ADDIN EN.CITE </w:instrText>
            </w:r>
            <w:r w:rsidR="008848E0">
              <w:rPr>
                <w:rFonts w:cs="Arial"/>
                <w:sz w:val="16"/>
              </w:rPr>
              <w:fldChar w:fldCharType="begin">
                <w:fldData xml:space="preserve">PEVuZE5vdGU+PENpdGU+PEF1dGhvcj5LaXNobmFuaTwvQXV0aG9yPjxZZWFyPjIwMDY8L1llYXI+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</w:fldData>
              </w:fldChar>
            </w:r>
            <w:r w:rsidR="008848E0">
              <w:rPr>
                <w:rFonts w:cs="Arial"/>
                <w:sz w:val="16"/>
              </w:rPr>
              <w:instrText xml:space="preserve"> ADDIN EN.CITE.DATA </w:instrText>
            </w:r>
            <w:r w:rsidR="008848E0">
              <w:rPr>
                <w:rFonts w:cs="Arial"/>
                <w:sz w:val="16"/>
              </w:rPr>
            </w:r>
            <w:r w:rsidR="008848E0">
              <w:rPr>
                <w:rFonts w:cs="Arial"/>
                <w:sz w:val="16"/>
              </w:rPr>
              <w:fldChar w:fldCharType="end"/>
            </w:r>
            <w:r w:rsidR="0017023B">
              <w:rPr>
                <w:rFonts w:cs="Arial"/>
                <w:sz w:val="16"/>
              </w:rPr>
            </w:r>
            <w:r w:rsidR="0017023B">
              <w:rPr>
                <w:rFonts w:cs="Arial"/>
                <w:sz w:val="16"/>
              </w:rPr>
              <w:fldChar w:fldCharType="separate"/>
            </w:r>
            <w:r w:rsidR="008848E0">
              <w:rPr>
                <w:rFonts w:cs="Arial"/>
                <w:noProof/>
                <w:sz w:val="16"/>
              </w:rPr>
              <w:t>[6]</w:t>
            </w:r>
            <w:r w:rsidR="0017023B">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auto"/>
            <w:vAlign w:val="center"/>
          </w:tcPr>
          <w:p w14:paraId="5651A8F8" w14:textId="77777777" w:rsidR="006108BF" w:rsidRPr="00BE5DB3" w:rsidRDefault="006108BF" w:rsidP="009871B6">
            <w:pPr>
              <w:spacing w:after="360" w:line="360" w:lineRule="auto"/>
              <w:jc w:val="center"/>
              <w:rPr>
                <w:rFonts w:cs="Arial"/>
                <w:sz w:val="16"/>
              </w:rPr>
            </w:pPr>
            <w:r w:rsidRPr="00BE5DB3">
              <w:rPr>
                <w:rFonts w:cs="Arial"/>
                <w:sz w:val="16"/>
              </w:rPr>
              <w:t>8</w:t>
            </w:r>
          </w:p>
        </w:tc>
        <w:tc>
          <w:tcPr>
            <w:tcW w:w="720" w:type="dxa"/>
            <w:tcBorders>
              <w:top w:val="nil"/>
              <w:left w:val="dotted" w:sz="4" w:space="0" w:color="BFBFBF" w:themeColor="background1" w:themeShade="BF"/>
              <w:bottom w:val="nil"/>
              <w:right w:val="dotted" w:sz="4" w:space="0" w:color="auto"/>
            </w:tcBorders>
            <w:shd w:val="clear" w:color="auto" w:fill="auto"/>
            <w:vAlign w:val="center"/>
          </w:tcPr>
          <w:p w14:paraId="15CC100F"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auto"/>
            <w:vAlign w:val="center"/>
          </w:tcPr>
          <w:p w14:paraId="5090BA62" w14:textId="1A6AC591" w:rsidR="006108BF" w:rsidRPr="00BE5DB3" w:rsidRDefault="006108BF" w:rsidP="009871B6">
            <w:pPr>
              <w:spacing w:after="360" w:line="360" w:lineRule="auto"/>
              <w:rPr>
                <w:rFonts w:cs="Arial"/>
                <w:b/>
                <w:bCs/>
                <w:sz w:val="16"/>
              </w:rPr>
            </w:pPr>
            <w:r w:rsidRPr="00BE5DB3">
              <w:rPr>
                <w:rFonts w:cs="Arial"/>
                <w:b/>
                <w:bCs/>
                <w:sz w:val="16"/>
              </w:rPr>
              <w:t>(</w:t>
            </w:r>
            <w:r w:rsidR="00A7793D" w:rsidRPr="00BE5DB3">
              <w:rPr>
                <w:rFonts w:cs="Arial"/>
                <w:b/>
                <w:bCs/>
                <w:sz w:val="16"/>
              </w:rPr>
              <w:t xml:space="preserve">A minimum of 12 </w:t>
            </w:r>
            <w:r w:rsidRPr="00BE5DB3">
              <w:rPr>
                <w:rFonts w:cs="Arial"/>
                <w:b/>
                <w:bCs/>
                <w:sz w:val="16"/>
              </w:rPr>
              <w:t>muscle biopsies):</w:t>
            </w:r>
            <w:r w:rsidRPr="00BE5DB3">
              <w:rPr>
                <w:rFonts w:cs="Arial"/>
                <w:sz w:val="16"/>
              </w:rPr>
              <w:t xml:space="preserve"> An open-label study examining the safety and efficacy of ERT in treatment of IOPD. 8 IOPD patients were enrolled in the 52-week initial phase + extension phase (~153 weeks) of ERT. GAA activity and glycogen content (</w:t>
            </w:r>
            <w:proofErr w:type="spellStart"/>
            <w:r w:rsidRPr="00BE5DB3">
              <w:rPr>
                <w:rFonts w:cs="Arial"/>
                <w:sz w:val="16"/>
              </w:rPr>
              <w:t>histomorphometric</w:t>
            </w:r>
            <w:proofErr w:type="spellEnd"/>
            <w:r w:rsidRPr="00BE5DB3">
              <w:rPr>
                <w:rFonts w:cs="Arial"/>
                <w:sz w:val="16"/>
              </w:rPr>
              <w:t xml:space="preserve">) were measured before and after ERT started. (Q) </w:t>
            </w:r>
            <w:r w:rsidR="00FE48EF">
              <w:rPr>
                <w:rFonts w:cs="Arial"/>
                <w:sz w:val="16"/>
              </w:rPr>
              <w:t xml:space="preserve">– </w:t>
            </w:r>
            <w:r w:rsidRPr="00BE5DB3">
              <w:rPr>
                <w:rFonts w:cs="Arial"/>
                <w:b/>
                <w:sz w:val="16"/>
              </w:rPr>
              <w:t>USA</w:t>
            </w:r>
            <w:r w:rsidR="00CF4732" w:rsidRPr="00BE5DB3">
              <w:rPr>
                <w:rFonts w:cs="Arial"/>
                <w:b/>
                <w:sz w:val="16"/>
              </w:rPr>
              <w:t xml:space="preserve"> and</w:t>
            </w:r>
            <w:r w:rsidR="00AA1F01" w:rsidRPr="00BE5DB3">
              <w:rPr>
                <w:rFonts w:cs="Arial"/>
                <w:b/>
                <w:sz w:val="16"/>
              </w:rPr>
              <w:t xml:space="preserve"> </w:t>
            </w:r>
            <w:r w:rsidR="00CF4732" w:rsidRPr="00BE5DB3">
              <w:rPr>
                <w:rFonts w:cs="Arial"/>
                <w:b/>
                <w:sz w:val="16"/>
              </w:rPr>
              <w:t>Europe</w:t>
            </w:r>
            <w:r w:rsidR="00AA1F01" w:rsidRPr="00BE5DB3">
              <w:rPr>
                <w:rFonts w:cs="Arial"/>
                <w:b/>
                <w:sz w:val="16"/>
              </w:rPr>
              <w:t xml:space="preserve"> </w:t>
            </w:r>
            <w:r w:rsidRPr="00BE5DB3">
              <w:rPr>
                <w:rFonts w:cs="Arial"/>
                <w:b/>
                <w:sz w:val="16"/>
              </w:rPr>
              <w:t xml:space="preserve"> </w:t>
            </w:r>
          </w:p>
        </w:tc>
      </w:tr>
      <w:tr w:rsidR="00FC72F7" w:rsidRPr="00BE5DB3" w14:paraId="56C6E390" w14:textId="77777777" w:rsidTr="00037575">
        <w:trPr>
          <w:trHeight w:hRule="exact" w:val="1352"/>
        </w:trPr>
        <w:tc>
          <w:tcPr>
            <w:tcW w:w="1800" w:type="dxa"/>
            <w:tcBorders>
              <w:top w:val="nil"/>
              <w:left w:val="nil"/>
              <w:bottom w:val="nil"/>
              <w:right w:val="dotted" w:sz="4" w:space="0" w:color="auto"/>
            </w:tcBorders>
            <w:shd w:val="clear" w:color="auto" w:fill="F2F2F2" w:themeFill="background1" w:themeFillShade="F2"/>
            <w:vAlign w:val="center"/>
          </w:tcPr>
          <w:p w14:paraId="6BDE6A6B" w14:textId="77697465" w:rsidR="006108BF" w:rsidRPr="00BE5DB3" w:rsidRDefault="006108BF" w:rsidP="009871B6">
            <w:pPr>
              <w:spacing w:after="360" w:line="360" w:lineRule="auto"/>
              <w:rPr>
                <w:rFonts w:cs="Arial"/>
                <w:sz w:val="16"/>
              </w:rPr>
            </w:pPr>
            <w:proofErr w:type="spellStart"/>
            <w:r w:rsidRPr="00BE5DB3">
              <w:rPr>
                <w:rFonts w:cs="Arial"/>
                <w:sz w:val="16"/>
              </w:rPr>
              <w:t>Kishnani</w:t>
            </w:r>
            <w:proofErr w:type="spellEnd"/>
            <w:r w:rsidRPr="00BE5DB3">
              <w:rPr>
                <w:rFonts w:cs="Arial"/>
                <w:sz w:val="16"/>
              </w:rPr>
              <w:t>, 2007</w:t>
            </w:r>
            <w:r w:rsidR="0017023B">
              <w:rPr>
                <w:rFonts w:cs="Arial"/>
                <w:sz w:val="16"/>
              </w:rPr>
              <w:fldChar w:fldCharType="begin">
                <w:fldData xml:space="preserve">PEVuZE5vdGU+PENpdGU+PEF1dGhvcj5LaXNobmFuaTwvQXV0aG9yPjxZZWFyPjIwMDc8L1llYXI+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</w:fldData>
              </w:fldChar>
            </w:r>
            <w:r w:rsidR="008848E0">
              <w:rPr>
                <w:rFonts w:cs="Arial"/>
                <w:sz w:val="16"/>
              </w:rPr>
              <w:instrText xml:space="preserve"> ADDIN EN.CITE </w:instrText>
            </w:r>
            <w:r w:rsidR="008848E0">
              <w:rPr>
                <w:rFonts w:cs="Arial"/>
                <w:sz w:val="16"/>
              </w:rPr>
              <w:fldChar w:fldCharType="begin">
                <w:fldData xml:space="preserve">PEVuZE5vdGU+PENpdGU+PEF1dGhvcj5LaXNobmFuaTwvQXV0aG9yPjxZZWFyPjIwMDc8L1llYXI+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</w:fldData>
              </w:fldChar>
            </w:r>
            <w:r w:rsidR="008848E0">
              <w:rPr>
                <w:rFonts w:cs="Arial"/>
                <w:sz w:val="16"/>
              </w:rPr>
              <w:instrText xml:space="preserve"> ADDIN EN.CITE.DATA </w:instrText>
            </w:r>
            <w:r w:rsidR="008848E0">
              <w:rPr>
                <w:rFonts w:cs="Arial"/>
                <w:sz w:val="16"/>
              </w:rPr>
            </w:r>
            <w:r w:rsidR="008848E0">
              <w:rPr>
                <w:rFonts w:cs="Arial"/>
                <w:sz w:val="16"/>
              </w:rPr>
              <w:fldChar w:fldCharType="end"/>
            </w:r>
            <w:r w:rsidR="0017023B">
              <w:rPr>
                <w:rFonts w:cs="Arial"/>
                <w:sz w:val="16"/>
              </w:rPr>
            </w:r>
            <w:r w:rsidR="0017023B">
              <w:rPr>
                <w:rFonts w:cs="Arial"/>
                <w:sz w:val="16"/>
              </w:rPr>
              <w:fldChar w:fldCharType="separate"/>
            </w:r>
            <w:r w:rsidR="008848E0">
              <w:rPr>
                <w:rFonts w:cs="Arial"/>
                <w:noProof/>
                <w:sz w:val="16"/>
              </w:rPr>
              <w:t>[7]</w:t>
            </w:r>
            <w:r w:rsidR="0017023B">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4EA57B1D" w14:textId="77777777" w:rsidR="006108BF" w:rsidRPr="00BE5DB3" w:rsidRDefault="006108BF" w:rsidP="009871B6">
            <w:pPr>
              <w:spacing w:after="360" w:line="360" w:lineRule="auto"/>
              <w:jc w:val="center"/>
              <w:rPr>
                <w:rFonts w:cs="Arial"/>
                <w:sz w:val="16"/>
              </w:rPr>
            </w:pPr>
            <w:r w:rsidRPr="00BE5DB3">
              <w:rPr>
                <w:rFonts w:cs="Arial"/>
                <w:sz w:val="16"/>
              </w:rPr>
              <w:t>18</w:t>
            </w: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3D70E545"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F2F2F2" w:themeFill="background1" w:themeFillShade="F2"/>
            <w:vAlign w:val="center"/>
          </w:tcPr>
          <w:p w14:paraId="2F186AD3" w14:textId="0D2A000E" w:rsidR="006108BF" w:rsidRPr="00BE5DB3" w:rsidRDefault="006108BF" w:rsidP="009871B6">
            <w:pPr>
              <w:spacing w:after="360" w:line="360" w:lineRule="auto"/>
              <w:rPr>
                <w:rFonts w:cs="Arial"/>
                <w:b/>
                <w:bCs/>
                <w:sz w:val="16"/>
              </w:rPr>
            </w:pPr>
            <w:r w:rsidRPr="00BE5DB3">
              <w:rPr>
                <w:rFonts w:cs="Arial"/>
                <w:b/>
                <w:bCs/>
                <w:sz w:val="16"/>
              </w:rPr>
              <w:t>(Total of 54 muscle biopsies):</w:t>
            </w:r>
            <w:r w:rsidRPr="00BE5DB3">
              <w:rPr>
                <w:rFonts w:cs="Arial"/>
                <w:sz w:val="16"/>
              </w:rPr>
              <w:t xml:space="preserve"> A multinational, multicenter, open-label, dose-ranging study examining the safety and efficacy of ERT in a large cohort of severe IOPD patients who began treatment prior to 6 months of age. Muscle biopsies performed at baseline, week 12</w:t>
            </w:r>
            <w:r w:rsidR="00FE48EF">
              <w:rPr>
                <w:rFonts w:cs="Arial"/>
                <w:sz w:val="16"/>
              </w:rPr>
              <w:t>,</w:t>
            </w:r>
            <w:r w:rsidRPr="00BE5DB3">
              <w:rPr>
                <w:rFonts w:cs="Arial"/>
                <w:sz w:val="16"/>
              </w:rPr>
              <w:t xml:space="preserve"> and 52. 54 specimens collected, 36 were reported. (Q) </w:t>
            </w:r>
            <w:r w:rsidR="00FE48EF">
              <w:rPr>
                <w:rFonts w:cs="Arial"/>
                <w:sz w:val="16"/>
              </w:rPr>
              <w:t xml:space="preserve">– </w:t>
            </w:r>
            <w:r w:rsidRPr="00BE5DB3">
              <w:rPr>
                <w:rFonts w:cs="Arial"/>
                <w:b/>
                <w:sz w:val="16"/>
              </w:rPr>
              <w:t>USA, Europe, Taiwan, Israel</w:t>
            </w:r>
          </w:p>
        </w:tc>
      </w:tr>
      <w:tr w:rsidR="00FC72F7" w:rsidRPr="00BE5DB3" w14:paraId="3DF0CE7A" w14:textId="77777777" w:rsidTr="00037575">
        <w:trPr>
          <w:trHeight w:hRule="exact" w:val="812"/>
        </w:trPr>
        <w:tc>
          <w:tcPr>
            <w:tcW w:w="1800" w:type="dxa"/>
            <w:tcBorders>
              <w:top w:val="nil"/>
              <w:left w:val="nil"/>
              <w:bottom w:val="nil"/>
              <w:right w:val="dotted" w:sz="4" w:space="0" w:color="auto"/>
            </w:tcBorders>
            <w:shd w:val="clear" w:color="auto" w:fill="auto"/>
            <w:vAlign w:val="center"/>
          </w:tcPr>
          <w:p w14:paraId="3D702F49" w14:textId="67B04683" w:rsidR="006108BF" w:rsidRPr="00BE5DB3" w:rsidRDefault="006108BF" w:rsidP="009871B6">
            <w:pPr>
              <w:spacing w:after="360" w:line="360" w:lineRule="auto"/>
              <w:rPr>
                <w:rFonts w:cs="Arial"/>
                <w:sz w:val="16"/>
              </w:rPr>
            </w:pPr>
            <w:r w:rsidRPr="00BE5DB3">
              <w:rPr>
                <w:rFonts w:cs="Arial"/>
                <w:sz w:val="16"/>
              </w:rPr>
              <w:t>Klinge, 2005</w:t>
            </w:r>
            <w:r w:rsidR="0017023B">
              <w:rPr>
                <w:rFonts w:cs="Arial"/>
                <w:sz w:val="16"/>
              </w:rPr>
              <w:fldChar w:fldCharType="begin">
                <w:fldData xml:space="preserve">PEVuZE5vdGU+PENpdGU+PEF1dGhvcj5LbGluZ2U8L0F1dGhvcj48WWVhcj4yMDA1PC9ZZWFyPjxS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</w:fldData>
              </w:fldChar>
            </w:r>
            <w:r w:rsidR="008848E0">
              <w:rPr>
                <w:rFonts w:cs="Arial"/>
                <w:sz w:val="16"/>
              </w:rPr>
              <w:instrText xml:space="preserve"> ADDIN EN.CITE </w:instrText>
            </w:r>
            <w:r w:rsidR="008848E0">
              <w:rPr>
                <w:rFonts w:cs="Arial"/>
                <w:sz w:val="16"/>
              </w:rPr>
              <w:fldChar w:fldCharType="begin">
                <w:fldData xml:space="preserve">PEVuZE5vdGU+PENpdGU+PEF1dGhvcj5LbGluZ2U8L0F1dGhvcj48WWVhcj4yMDA1PC9ZZWFyPjxS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</w:fldData>
              </w:fldChar>
            </w:r>
            <w:r w:rsidR="008848E0">
              <w:rPr>
                <w:rFonts w:cs="Arial"/>
                <w:sz w:val="16"/>
              </w:rPr>
              <w:instrText xml:space="preserve"> ADDIN EN.CITE.DATA </w:instrText>
            </w:r>
            <w:r w:rsidR="008848E0">
              <w:rPr>
                <w:rFonts w:cs="Arial"/>
                <w:sz w:val="16"/>
              </w:rPr>
            </w:r>
            <w:r w:rsidR="008848E0">
              <w:rPr>
                <w:rFonts w:cs="Arial"/>
                <w:sz w:val="16"/>
              </w:rPr>
              <w:fldChar w:fldCharType="end"/>
            </w:r>
            <w:r w:rsidR="0017023B">
              <w:rPr>
                <w:rFonts w:cs="Arial"/>
                <w:sz w:val="16"/>
              </w:rPr>
            </w:r>
            <w:r w:rsidR="0017023B">
              <w:rPr>
                <w:rFonts w:cs="Arial"/>
                <w:sz w:val="16"/>
              </w:rPr>
              <w:fldChar w:fldCharType="separate"/>
            </w:r>
            <w:r w:rsidR="008848E0">
              <w:rPr>
                <w:rFonts w:cs="Arial"/>
                <w:noProof/>
                <w:sz w:val="16"/>
              </w:rPr>
              <w:t>[8]</w:t>
            </w:r>
            <w:r w:rsidR="0017023B">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auto"/>
            <w:vAlign w:val="center"/>
          </w:tcPr>
          <w:p w14:paraId="13D2E946" w14:textId="77777777" w:rsidR="006108BF" w:rsidRPr="00BE5DB3" w:rsidRDefault="006108BF" w:rsidP="009871B6">
            <w:pPr>
              <w:spacing w:after="360" w:line="360" w:lineRule="auto"/>
              <w:jc w:val="center"/>
              <w:rPr>
                <w:rFonts w:cs="Arial"/>
                <w:sz w:val="16"/>
              </w:rPr>
            </w:pPr>
            <w:r w:rsidRPr="00BE5DB3">
              <w:rPr>
                <w:rFonts w:cs="Arial"/>
                <w:sz w:val="16"/>
              </w:rPr>
              <w:t>2</w:t>
            </w:r>
          </w:p>
        </w:tc>
        <w:tc>
          <w:tcPr>
            <w:tcW w:w="720" w:type="dxa"/>
            <w:tcBorders>
              <w:top w:val="nil"/>
              <w:left w:val="dotted" w:sz="4" w:space="0" w:color="BFBFBF" w:themeColor="background1" w:themeShade="BF"/>
              <w:bottom w:val="nil"/>
              <w:right w:val="dotted" w:sz="4" w:space="0" w:color="auto"/>
            </w:tcBorders>
            <w:shd w:val="clear" w:color="auto" w:fill="auto"/>
            <w:vAlign w:val="center"/>
          </w:tcPr>
          <w:p w14:paraId="1D4BEF89"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auto"/>
            <w:vAlign w:val="center"/>
          </w:tcPr>
          <w:p w14:paraId="05310ABA" w14:textId="1F50CB4A" w:rsidR="006108BF" w:rsidRPr="00BE5DB3" w:rsidRDefault="006108BF" w:rsidP="009871B6">
            <w:pPr>
              <w:spacing w:after="360" w:line="360" w:lineRule="auto"/>
              <w:rPr>
                <w:rFonts w:cs="Arial"/>
                <w:b/>
                <w:sz w:val="16"/>
              </w:rPr>
            </w:pPr>
            <w:r w:rsidRPr="00BE5DB3">
              <w:rPr>
                <w:rFonts w:cs="Arial"/>
                <w:b/>
                <w:bCs/>
                <w:sz w:val="16"/>
              </w:rPr>
              <w:t>(Total of 4 muscle biopsies):</w:t>
            </w:r>
            <w:r w:rsidRPr="00BE5DB3">
              <w:rPr>
                <w:rFonts w:cs="Arial"/>
                <w:sz w:val="16"/>
              </w:rPr>
              <w:t xml:space="preserve"> A 10-month follow-up study in 2 IOPD patients that previously completed a 48-week course of ERT (the phase II trial in Klinge, 2005 b). (Q) </w:t>
            </w:r>
            <w:r w:rsidR="00FE48EF">
              <w:rPr>
                <w:rFonts w:cs="Arial"/>
                <w:sz w:val="16"/>
              </w:rPr>
              <w:t xml:space="preserve">– </w:t>
            </w:r>
            <w:r w:rsidRPr="00BE5DB3">
              <w:rPr>
                <w:rFonts w:cs="Arial"/>
                <w:b/>
                <w:sz w:val="16"/>
              </w:rPr>
              <w:t xml:space="preserve">Germany </w:t>
            </w:r>
          </w:p>
          <w:p w14:paraId="45753EA3" w14:textId="77777777" w:rsidR="006108BF" w:rsidRPr="00BE5DB3" w:rsidRDefault="006108BF" w:rsidP="009871B6">
            <w:pPr>
              <w:spacing w:after="360" w:line="360" w:lineRule="auto"/>
              <w:rPr>
                <w:rFonts w:cs="Arial"/>
                <w:b/>
                <w:bCs/>
                <w:sz w:val="16"/>
              </w:rPr>
            </w:pPr>
            <w:r w:rsidRPr="00BE5DB3">
              <w:rPr>
                <w:rFonts w:cs="Arial"/>
                <w:bCs/>
                <w:i/>
                <w:iCs/>
                <w:sz w:val="16"/>
              </w:rPr>
              <w:t>Same cases and data set as Klinge, 2005b</w:t>
            </w:r>
          </w:p>
        </w:tc>
      </w:tr>
      <w:tr w:rsidR="00FC72F7" w:rsidRPr="00BE5DB3" w14:paraId="58FB0A30" w14:textId="77777777" w:rsidTr="00037575">
        <w:trPr>
          <w:trHeight w:hRule="exact" w:val="1433"/>
        </w:trPr>
        <w:tc>
          <w:tcPr>
            <w:tcW w:w="1800" w:type="dxa"/>
            <w:tcBorders>
              <w:top w:val="nil"/>
              <w:left w:val="nil"/>
              <w:bottom w:val="nil"/>
              <w:right w:val="dotted" w:sz="4" w:space="0" w:color="auto"/>
            </w:tcBorders>
            <w:shd w:val="clear" w:color="auto" w:fill="F2F2F2" w:themeFill="background1" w:themeFillShade="F2"/>
            <w:vAlign w:val="center"/>
          </w:tcPr>
          <w:p w14:paraId="5A2E014D" w14:textId="02635841" w:rsidR="006108BF" w:rsidRPr="00BE5DB3" w:rsidRDefault="006108BF" w:rsidP="009871B6">
            <w:pPr>
              <w:spacing w:after="360" w:line="360" w:lineRule="auto"/>
              <w:rPr>
                <w:rFonts w:cs="Arial"/>
                <w:sz w:val="16"/>
              </w:rPr>
            </w:pPr>
            <w:r w:rsidRPr="00BE5DB3">
              <w:rPr>
                <w:rFonts w:cs="Arial"/>
                <w:sz w:val="16"/>
              </w:rPr>
              <w:t>Klinge, 2005</w:t>
            </w:r>
            <w:r w:rsidR="0017023B">
              <w:rPr>
                <w:rFonts w:cs="Arial"/>
                <w:sz w:val="16"/>
              </w:rPr>
              <w:fldChar w:fldCharType="begin">
                <w:fldData xml:space="preserve">PEVuZE5vdGU+PENpdGU+PEF1dGhvcj5LbGluZ2U8L0F1dGhvcj48WWVhcj4yMDA1PC9ZZWFyPjxS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</w:fldData>
              </w:fldChar>
            </w:r>
            <w:r w:rsidR="008848E0">
              <w:rPr>
                <w:rFonts w:cs="Arial"/>
                <w:sz w:val="16"/>
              </w:rPr>
              <w:instrText xml:space="preserve"> ADDIN EN.CITE </w:instrText>
            </w:r>
            <w:r w:rsidR="008848E0">
              <w:rPr>
                <w:rFonts w:cs="Arial"/>
                <w:sz w:val="16"/>
              </w:rPr>
              <w:fldChar w:fldCharType="begin">
                <w:fldData xml:space="preserve">PEVuZE5vdGU+PENpdGU+PEF1dGhvcj5LbGluZ2U8L0F1dGhvcj48WWVhcj4yMDA1PC9ZZWFyPjxS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</w:fldData>
              </w:fldChar>
            </w:r>
            <w:r w:rsidR="008848E0">
              <w:rPr>
                <w:rFonts w:cs="Arial"/>
                <w:sz w:val="16"/>
              </w:rPr>
              <w:instrText xml:space="preserve"> ADDIN EN.CITE.DATA </w:instrText>
            </w:r>
            <w:r w:rsidR="008848E0">
              <w:rPr>
                <w:rFonts w:cs="Arial"/>
                <w:sz w:val="16"/>
              </w:rPr>
            </w:r>
            <w:r w:rsidR="008848E0">
              <w:rPr>
                <w:rFonts w:cs="Arial"/>
                <w:sz w:val="16"/>
              </w:rPr>
              <w:fldChar w:fldCharType="end"/>
            </w:r>
            <w:r w:rsidR="0017023B">
              <w:rPr>
                <w:rFonts w:cs="Arial"/>
                <w:sz w:val="16"/>
              </w:rPr>
            </w:r>
            <w:r w:rsidR="0017023B">
              <w:rPr>
                <w:rFonts w:cs="Arial"/>
                <w:sz w:val="16"/>
              </w:rPr>
              <w:fldChar w:fldCharType="separate"/>
            </w:r>
            <w:r w:rsidR="008848E0">
              <w:rPr>
                <w:rFonts w:cs="Arial"/>
                <w:noProof/>
                <w:sz w:val="16"/>
              </w:rPr>
              <w:t>[9]</w:t>
            </w:r>
            <w:r w:rsidR="0017023B">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31F4BECA" w14:textId="77777777" w:rsidR="006108BF" w:rsidRPr="00BE5DB3" w:rsidRDefault="006108BF" w:rsidP="009871B6">
            <w:pPr>
              <w:spacing w:after="360" w:line="360" w:lineRule="auto"/>
              <w:jc w:val="center"/>
              <w:rPr>
                <w:rFonts w:cs="Arial"/>
                <w:sz w:val="16"/>
              </w:rPr>
            </w:pPr>
            <w:r w:rsidRPr="00BE5DB3">
              <w:rPr>
                <w:rFonts w:cs="Arial"/>
                <w:sz w:val="16"/>
              </w:rPr>
              <w:t>2</w:t>
            </w: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154820BB"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F2F2F2" w:themeFill="background1" w:themeFillShade="F2"/>
            <w:vAlign w:val="center"/>
          </w:tcPr>
          <w:p w14:paraId="0B1C5524" w14:textId="7993A42E" w:rsidR="006108BF" w:rsidRPr="00BE5DB3" w:rsidRDefault="006108BF" w:rsidP="009871B6">
            <w:pPr>
              <w:spacing w:after="360" w:line="360" w:lineRule="auto"/>
              <w:rPr>
                <w:rFonts w:cs="Arial"/>
                <w:b/>
                <w:bCs/>
                <w:sz w:val="16"/>
              </w:rPr>
            </w:pPr>
            <w:r w:rsidRPr="00BE5DB3">
              <w:rPr>
                <w:rFonts w:cs="Arial"/>
                <w:b/>
                <w:bCs/>
                <w:sz w:val="16"/>
              </w:rPr>
              <w:t>(Total of 10 muscle biopsies):</w:t>
            </w:r>
            <w:r w:rsidRPr="00BE5DB3">
              <w:rPr>
                <w:rFonts w:cs="Arial"/>
                <w:sz w:val="16"/>
              </w:rPr>
              <w:t xml:space="preserve"> A phase II, open-label, single-center, single-dose clinical trial including 2 IOPD patients, receiving ERT over a period of 48 weeks by weekly infusions of rhGAA 40 mg/kg. Open muscle biopsies were taken from quadriceps muscle at week 0, 12, 24, 36, and 48. An overall improvement was observed. (Q) </w:t>
            </w:r>
            <w:r w:rsidR="00FE48EF">
              <w:rPr>
                <w:rFonts w:cs="Arial"/>
                <w:sz w:val="16"/>
              </w:rPr>
              <w:t xml:space="preserve">– </w:t>
            </w:r>
            <w:r w:rsidRPr="00BE5DB3">
              <w:rPr>
                <w:rFonts w:cs="Arial"/>
                <w:b/>
                <w:sz w:val="16"/>
              </w:rPr>
              <w:t>Germany</w:t>
            </w:r>
          </w:p>
        </w:tc>
      </w:tr>
      <w:tr w:rsidR="00FC72F7" w:rsidRPr="00BE5DB3" w14:paraId="01BD9BE1" w14:textId="77777777" w:rsidTr="00037575">
        <w:trPr>
          <w:trHeight w:hRule="exact" w:val="812"/>
        </w:trPr>
        <w:tc>
          <w:tcPr>
            <w:tcW w:w="1800" w:type="dxa"/>
            <w:tcBorders>
              <w:top w:val="nil"/>
              <w:left w:val="nil"/>
              <w:bottom w:val="nil"/>
              <w:right w:val="dotted" w:sz="4" w:space="0" w:color="auto"/>
            </w:tcBorders>
            <w:shd w:val="clear" w:color="auto" w:fill="auto"/>
            <w:vAlign w:val="center"/>
          </w:tcPr>
          <w:p w14:paraId="51DD6967" w14:textId="24BEC797" w:rsidR="006108BF" w:rsidRPr="00BE5DB3" w:rsidRDefault="006108BF" w:rsidP="009871B6">
            <w:pPr>
              <w:spacing w:after="360" w:line="360" w:lineRule="auto"/>
              <w:rPr>
                <w:rFonts w:cs="Arial"/>
                <w:sz w:val="16"/>
              </w:rPr>
            </w:pPr>
            <w:r w:rsidRPr="00BE5DB3">
              <w:rPr>
                <w:rFonts w:cs="Arial"/>
                <w:sz w:val="16"/>
              </w:rPr>
              <w:t>Koeberl, 2018</w:t>
            </w:r>
            <w:r w:rsidR="00DC47F9">
              <w:rPr>
                <w:rFonts w:cs="Arial"/>
                <w:sz w:val="16"/>
              </w:rPr>
              <w:fldChar w:fldCharType="begin">
                <w:fldData xml:space="preserve">PEVuZE5vdGU+PENpdGU+PEF1dGhvcj5Lb2ViZXJsPC9BdXRob3I+PFllYXI+MjAxODwvWWVhcj48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</w:fldData>
              </w:fldChar>
            </w:r>
            <w:r w:rsidR="008848E0">
              <w:rPr>
                <w:rFonts w:cs="Arial"/>
                <w:sz w:val="16"/>
              </w:rPr>
              <w:instrText xml:space="preserve"> ADDIN EN.CITE </w:instrText>
            </w:r>
            <w:r w:rsidR="008848E0">
              <w:rPr>
                <w:rFonts w:cs="Arial"/>
                <w:sz w:val="16"/>
              </w:rPr>
              <w:fldChar w:fldCharType="begin">
                <w:fldData xml:space="preserve">PEVuZE5vdGU+PENpdGU+PEF1dGhvcj5Lb2ViZXJsPC9BdXRob3I+PFllYXI+MjAxODwvWWVhcj48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</w:fldData>
              </w:fldChar>
            </w:r>
            <w:r w:rsidR="008848E0">
              <w:rPr>
                <w:rFonts w:cs="Arial"/>
                <w:sz w:val="16"/>
              </w:rPr>
              <w:instrText xml:space="preserve"> ADDIN EN.CITE.DATA </w:instrText>
            </w:r>
            <w:r w:rsidR="008848E0">
              <w:rPr>
                <w:rFonts w:cs="Arial"/>
                <w:sz w:val="16"/>
              </w:rPr>
            </w:r>
            <w:r w:rsidR="008848E0">
              <w:rPr>
                <w:rFonts w:cs="Arial"/>
                <w:sz w:val="16"/>
              </w:rPr>
              <w:fldChar w:fldCharType="end"/>
            </w:r>
            <w:r w:rsidR="00DC47F9">
              <w:rPr>
                <w:rFonts w:cs="Arial"/>
                <w:sz w:val="16"/>
              </w:rPr>
            </w:r>
            <w:r w:rsidR="00DC47F9">
              <w:rPr>
                <w:rFonts w:cs="Arial"/>
                <w:sz w:val="16"/>
              </w:rPr>
              <w:fldChar w:fldCharType="separate"/>
            </w:r>
            <w:r w:rsidR="008848E0">
              <w:rPr>
                <w:rFonts w:cs="Arial"/>
                <w:noProof/>
                <w:sz w:val="16"/>
              </w:rPr>
              <w:t>[10]</w:t>
            </w:r>
            <w:r w:rsidR="00DC47F9">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auto"/>
            <w:vAlign w:val="center"/>
          </w:tcPr>
          <w:p w14:paraId="36216CFD" w14:textId="77777777" w:rsidR="006108BF" w:rsidRPr="00BE5DB3" w:rsidRDefault="006108BF" w:rsidP="009871B6">
            <w:pPr>
              <w:spacing w:after="360" w:line="360" w:lineRule="auto"/>
              <w:jc w:val="center"/>
              <w:rPr>
                <w:rFonts w:cs="Arial"/>
                <w:sz w:val="16"/>
              </w:rPr>
            </w:pPr>
          </w:p>
        </w:tc>
        <w:tc>
          <w:tcPr>
            <w:tcW w:w="720" w:type="dxa"/>
            <w:tcBorders>
              <w:top w:val="nil"/>
              <w:left w:val="dotted" w:sz="4" w:space="0" w:color="BFBFBF" w:themeColor="background1" w:themeShade="BF"/>
              <w:bottom w:val="nil"/>
              <w:right w:val="dotted" w:sz="4" w:space="0" w:color="auto"/>
            </w:tcBorders>
            <w:shd w:val="clear" w:color="auto" w:fill="auto"/>
            <w:vAlign w:val="center"/>
          </w:tcPr>
          <w:p w14:paraId="3B5EE4DA" w14:textId="77777777" w:rsidR="006108BF" w:rsidRPr="00BE5DB3" w:rsidRDefault="006108BF" w:rsidP="009871B6">
            <w:pPr>
              <w:spacing w:after="360" w:line="360" w:lineRule="auto"/>
              <w:jc w:val="center"/>
              <w:rPr>
                <w:rFonts w:cs="Arial"/>
                <w:sz w:val="16"/>
              </w:rPr>
            </w:pPr>
            <w:r w:rsidRPr="00BE5DB3">
              <w:rPr>
                <w:rFonts w:cs="Arial"/>
                <w:sz w:val="16"/>
              </w:rPr>
              <w:t>11</w:t>
            </w:r>
          </w:p>
        </w:tc>
        <w:tc>
          <w:tcPr>
            <w:tcW w:w="6205" w:type="dxa"/>
            <w:tcBorders>
              <w:top w:val="nil"/>
              <w:left w:val="dotted" w:sz="4" w:space="0" w:color="auto"/>
              <w:bottom w:val="nil"/>
              <w:right w:val="nil"/>
            </w:tcBorders>
            <w:shd w:val="clear" w:color="auto" w:fill="auto"/>
            <w:vAlign w:val="center"/>
          </w:tcPr>
          <w:p w14:paraId="427E48DA" w14:textId="353066F7" w:rsidR="006108BF" w:rsidRPr="00BE5DB3" w:rsidRDefault="006108BF" w:rsidP="009871B6">
            <w:pPr>
              <w:spacing w:after="360" w:line="360" w:lineRule="auto"/>
              <w:rPr>
                <w:rFonts w:cs="Arial"/>
                <w:sz w:val="16"/>
              </w:rPr>
            </w:pPr>
            <w:r w:rsidRPr="00BE5DB3">
              <w:rPr>
                <w:rFonts w:cs="Arial"/>
                <w:b/>
                <w:bCs/>
                <w:sz w:val="16"/>
              </w:rPr>
              <w:t xml:space="preserve">(Total of 22 muscle biopsies): </w:t>
            </w:r>
            <w:r w:rsidRPr="00BE5DB3">
              <w:rPr>
                <w:rFonts w:cs="Arial"/>
                <w:sz w:val="16"/>
              </w:rPr>
              <w:t xml:space="preserve">A phase I/II double-blind, randomized, placebo-controlled clinical trial of </w:t>
            </w:r>
            <w:r w:rsidR="00FE48EF">
              <w:rPr>
                <w:rFonts w:cs="Arial"/>
                <w:sz w:val="16"/>
              </w:rPr>
              <w:t>c</w:t>
            </w:r>
            <w:r w:rsidR="00FE48EF" w:rsidRPr="00BE5DB3">
              <w:rPr>
                <w:rFonts w:cs="Arial"/>
                <w:sz w:val="16"/>
              </w:rPr>
              <w:t xml:space="preserve">lenbuterol </w:t>
            </w:r>
            <w:r w:rsidRPr="00BE5DB3">
              <w:rPr>
                <w:rFonts w:cs="Arial"/>
                <w:sz w:val="16"/>
              </w:rPr>
              <w:t xml:space="preserve">in LOPD. 11 of 13 patients completed the study. (Q) </w:t>
            </w:r>
            <w:r w:rsidR="00FE48EF">
              <w:rPr>
                <w:rFonts w:cs="Arial"/>
                <w:sz w:val="16"/>
              </w:rPr>
              <w:t xml:space="preserve">– </w:t>
            </w:r>
            <w:r w:rsidRPr="00BE5DB3">
              <w:rPr>
                <w:rFonts w:cs="Arial"/>
                <w:b/>
                <w:sz w:val="16"/>
              </w:rPr>
              <w:t>USA</w:t>
            </w:r>
          </w:p>
        </w:tc>
      </w:tr>
      <w:tr w:rsidR="00FC72F7" w:rsidRPr="00BE5DB3" w14:paraId="251CE533" w14:textId="77777777" w:rsidTr="00037575">
        <w:trPr>
          <w:trHeight w:hRule="exact" w:val="806"/>
        </w:trPr>
        <w:tc>
          <w:tcPr>
            <w:tcW w:w="1800" w:type="dxa"/>
            <w:tcBorders>
              <w:top w:val="nil"/>
              <w:left w:val="nil"/>
              <w:bottom w:val="nil"/>
              <w:right w:val="dotted" w:sz="4" w:space="0" w:color="auto"/>
            </w:tcBorders>
            <w:shd w:val="clear" w:color="auto" w:fill="F2F2F2" w:themeFill="background1" w:themeFillShade="F2"/>
            <w:vAlign w:val="center"/>
          </w:tcPr>
          <w:p w14:paraId="6211C18E" w14:textId="518B2F5A" w:rsidR="006108BF" w:rsidRPr="00BE5DB3" w:rsidRDefault="006108BF" w:rsidP="009871B6">
            <w:pPr>
              <w:spacing w:after="360" w:line="360" w:lineRule="auto"/>
              <w:rPr>
                <w:rFonts w:cs="Arial"/>
                <w:sz w:val="16"/>
              </w:rPr>
            </w:pPr>
            <w:r w:rsidRPr="00BE5DB3">
              <w:rPr>
                <w:rFonts w:cs="Arial"/>
                <w:sz w:val="16"/>
              </w:rPr>
              <w:lastRenderedPageBreak/>
              <w:t>Koster, 1978</w:t>
            </w:r>
            <w:r w:rsidR="00DC47F9">
              <w:rPr>
                <w:rFonts w:cs="Arial"/>
                <w:sz w:val="16"/>
              </w:rPr>
              <w:fldChar w:fldCharType="begin"/>
            </w:r>
            <w:r w:rsidR="008848E0">
              <w:rPr>
                <w:rFonts w:cs="Arial"/>
                <w:sz w:val="16"/>
              </w:rPr>
              <w:instrText xml:space="preserve"> ADDIN EN.CITE &lt;EndNote&gt;&lt;Cite&gt;&lt;Author&gt;Koster&lt;/Author&gt;&lt;Year&gt;1978&lt;/Year&gt;&lt;RecNum&gt;115&lt;/RecNum&gt;&lt;DisplayText&gt;[11]&lt;/DisplayText&gt;&lt;record&gt;&lt;rec-number&gt;115&lt;/rec-number&gt;&lt;foreign-keys&gt;&lt;key app="EN" db-id="xve5dtrdk050pze550jpttpsrawr92f55dzs" timestamp="1690970404" guid="192d8228-5df3-4941-8754-6de2ac8a7a0f"&gt;115&lt;/key&gt;&lt;/foreign-keys&gt;&lt;ref-type name="Journal Article"&gt;17&lt;/ref-type&gt;&lt;contributors&gt;&lt;authors&gt;&lt;author&gt;Koster, J. F.&lt;/author&gt;&lt;author&gt;Busch, H. F.&lt;/author&gt;&lt;author&gt;Slee, R. G.&lt;/author&gt;&lt;author&gt;Van Weerden, T. W.&lt;/author&gt;&lt;/authors&gt;&lt;/contributors&gt;&lt;titles&gt;&lt;title&gt;Glycogenosis type II: the infantile- and late-onset acid maltase deficiency observed in one family&lt;/title&gt;&lt;secondary-title&gt;Clin Chim Acta&lt;/secondary-title&gt;&lt;/titles&gt;&lt;periodical&gt;&lt;full-title&gt;Clin Chim Acta&lt;/full-title&gt;&lt;/periodical&gt;&lt;pages&gt;451-3&lt;/pages&gt;&lt;volume&gt;87&lt;/volume&gt;&lt;number&gt;3&lt;/number&gt;&lt;keywords&gt;&lt;keyword&gt;Female&lt;/keyword&gt;&lt;keyword&gt;Glucosidases/*deficiency&lt;/keyword&gt;&lt;keyword&gt;Glycogen/analysis&lt;/keyword&gt;&lt;keyword&gt;Glycogen Storage Disease/*genetics&lt;/keyword&gt;&lt;keyword&gt;Glycogen Storage Disease Type II/enzymology/*genetics&lt;/keyword&gt;&lt;keyword&gt;Humans&lt;/keyword&gt;&lt;keyword&gt;Hydrogen-Ion Concentration&lt;/keyword&gt;&lt;keyword&gt;Infant, Newborn&lt;/keyword&gt;&lt;keyword&gt;Infant, Newborn, Diseases/enzymology/*genetics&lt;/keyword&gt;&lt;keyword&gt;Male&lt;/keyword&gt;&lt;keyword&gt;Middle Aged&lt;/keyword&gt;&lt;keyword&gt;Muscles/analysis/enzymology&lt;/keyword&gt;&lt;keyword&gt;alpha-Glucosidases/*deficiency&lt;/keyword&gt;&lt;/keywords&gt;&lt;dates&gt;&lt;year&gt;1978&lt;/year&gt;&lt;pub-dates&gt;&lt;date&gt;Aug 1&lt;/date&gt;&lt;/pub-dates&gt;&lt;/dates&gt;&lt;isbn&gt;0009-8981 (Print)&amp;#xD;0009-8981 (Linking)&lt;/isbn&gt;&lt;accession-num&gt;28188&lt;/accession-num&gt;&lt;urls&gt;&lt;related-urls&gt;&lt;url&gt;https://www.ncbi.nlm.nih.gov/pubmed/28188&lt;/url&gt;&lt;/related-urls&gt;&lt;/urls&gt;&lt;electronic-resource-num&gt;10.1016/0009-8981(78)90191-2&lt;/electronic-resource-num&gt;&lt;/record&gt;&lt;/Cite&gt;&lt;/EndNote&gt;</w:instrText>
            </w:r>
            <w:r w:rsidR="00DC47F9">
              <w:rPr>
                <w:rFonts w:cs="Arial"/>
                <w:sz w:val="16"/>
              </w:rPr>
              <w:fldChar w:fldCharType="separate"/>
            </w:r>
            <w:r w:rsidR="008848E0">
              <w:rPr>
                <w:rFonts w:cs="Arial"/>
                <w:noProof/>
                <w:sz w:val="16"/>
              </w:rPr>
              <w:t>[11]</w:t>
            </w:r>
            <w:r w:rsidR="00DC47F9">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5E3B54FB" w14:textId="77777777" w:rsidR="006108BF" w:rsidRPr="00BE5DB3" w:rsidRDefault="006108BF" w:rsidP="009871B6">
            <w:pPr>
              <w:spacing w:after="360" w:line="360" w:lineRule="auto"/>
              <w:jc w:val="center"/>
              <w:rPr>
                <w:rFonts w:cs="Arial"/>
                <w:sz w:val="16"/>
              </w:rPr>
            </w:pPr>
            <w:r w:rsidRPr="00BE5DB3">
              <w:rPr>
                <w:rFonts w:cs="Arial"/>
                <w:sz w:val="16"/>
              </w:rPr>
              <w:t>1</w:t>
            </w: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2537FD59" w14:textId="77777777" w:rsidR="006108BF" w:rsidRPr="00BE5DB3" w:rsidRDefault="006108BF" w:rsidP="009871B6">
            <w:pPr>
              <w:spacing w:after="360" w:line="360" w:lineRule="auto"/>
              <w:jc w:val="center"/>
              <w:rPr>
                <w:rFonts w:cs="Arial"/>
                <w:sz w:val="16"/>
              </w:rPr>
            </w:pPr>
            <w:r w:rsidRPr="00BE5DB3">
              <w:rPr>
                <w:rFonts w:cs="Arial"/>
                <w:sz w:val="16"/>
              </w:rPr>
              <w:t>1</w:t>
            </w:r>
          </w:p>
        </w:tc>
        <w:tc>
          <w:tcPr>
            <w:tcW w:w="6205" w:type="dxa"/>
            <w:tcBorders>
              <w:top w:val="nil"/>
              <w:left w:val="dotted" w:sz="4" w:space="0" w:color="auto"/>
              <w:bottom w:val="nil"/>
              <w:right w:val="nil"/>
            </w:tcBorders>
            <w:shd w:val="clear" w:color="auto" w:fill="F2F2F2" w:themeFill="background1" w:themeFillShade="F2"/>
            <w:vAlign w:val="center"/>
          </w:tcPr>
          <w:p w14:paraId="6FFF02D7" w14:textId="7C78A4E7" w:rsidR="006108BF" w:rsidRPr="00BE5DB3" w:rsidRDefault="006108BF" w:rsidP="009871B6">
            <w:pPr>
              <w:spacing w:after="360" w:line="360" w:lineRule="auto"/>
              <w:rPr>
                <w:rFonts w:cs="Arial"/>
                <w:sz w:val="16"/>
              </w:rPr>
            </w:pPr>
            <w:r w:rsidRPr="00BE5DB3">
              <w:rPr>
                <w:rFonts w:cs="Arial"/>
                <w:b/>
                <w:bCs/>
                <w:sz w:val="16"/>
              </w:rPr>
              <w:t>(Total of 3 muscle biopsies):</w:t>
            </w:r>
            <w:r w:rsidRPr="00BE5DB3">
              <w:rPr>
                <w:rFonts w:cs="Arial"/>
                <w:sz w:val="16"/>
              </w:rPr>
              <w:t xml:space="preserve"> Case series of 1 IOPD patient (autopsy) and 1 LOPD patient (the paternal grandfather of case 1, 2 biopsy specimens) concurrent in </w:t>
            </w:r>
            <w:r w:rsidR="00FE48EF">
              <w:rPr>
                <w:rFonts w:cs="Arial"/>
                <w:sz w:val="16"/>
              </w:rPr>
              <w:t>1</w:t>
            </w:r>
            <w:r w:rsidR="00FE48EF" w:rsidRPr="00BE5DB3">
              <w:rPr>
                <w:rFonts w:cs="Arial"/>
                <w:sz w:val="16"/>
              </w:rPr>
              <w:t xml:space="preserve"> </w:t>
            </w:r>
            <w:r w:rsidRPr="00BE5DB3">
              <w:rPr>
                <w:rFonts w:cs="Arial"/>
                <w:sz w:val="16"/>
              </w:rPr>
              <w:t xml:space="preserve">family. (D, Q, NS) </w:t>
            </w:r>
            <w:r w:rsidR="00FE48EF">
              <w:rPr>
                <w:rFonts w:cs="Arial"/>
                <w:sz w:val="16"/>
              </w:rPr>
              <w:t xml:space="preserve">– </w:t>
            </w:r>
            <w:r w:rsidRPr="00BE5DB3">
              <w:rPr>
                <w:rFonts w:cs="Arial"/>
                <w:b/>
                <w:sz w:val="16"/>
              </w:rPr>
              <w:t>The Netherlands</w:t>
            </w:r>
          </w:p>
        </w:tc>
      </w:tr>
      <w:tr w:rsidR="00FC72F7" w:rsidRPr="00BE5DB3" w14:paraId="6396FB79" w14:textId="77777777" w:rsidTr="00037575">
        <w:trPr>
          <w:trHeight w:hRule="exact" w:val="1085"/>
        </w:trPr>
        <w:tc>
          <w:tcPr>
            <w:tcW w:w="1800" w:type="dxa"/>
            <w:tcBorders>
              <w:top w:val="nil"/>
              <w:left w:val="nil"/>
              <w:bottom w:val="nil"/>
              <w:right w:val="dotted" w:sz="4" w:space="0" w:color="auto"/>
            </w:tcBorders>
            <w:shd w:val="clear" w:color="auto" w:fill="auto"/>
            <w:vAlign w:val="center"/>
          </w:tcPr>
          <w:p w14:paraId="1D2D7CD0" w14:textId="4D52E46E" w:rsidR="006108BF" w:rsidRPr="00BE5DB3" w:rsidRDefault="006108BF" w:rsidP="009871B6">
            <w:pPr>
              <w:spacing w:after="360" w:line="360" w:lineRule="auto"/>
              <w:rPr>
                <w:rFonts w:cs="Arial"/>
                <w:sz w:val="16"/>
              </w:rPr>
            </w:pPr>
            <w:proofErr w:type="spellStart"/>
            <w:r w:rsidRPr="00BE5DB3">
              <w:rPr>
                <w:rFonts w:cs="Arial"/>
                <w:sz w:val="16"/>
              </w:rPr>
              <w:t>Loonen</w:t>
            </w:r>
            <w:proofErr w:type="spellEnd"/>
            <w:r w:rsidRPr="00BE5DB3">
              <w:rPr>
                <w:rFonts w:cs="Arial"/>
                <w:sz w:val="16"/>
              </w:rPr>
              <w:t>, 1981</w:t>
            </w:r>
            <w:r w:rsidR="00DC47F9">
              <w:rPr>
                <w:rFonts w:cs="Arial"/>
                <w:sz w:val="16"/>
              </w:rPr>
              <w:fldChar w:fldCharType="begin"/>
            </w:r>
            <w:r w:rsidR="008848E0">
              <w:rPr>
                <w:rFonts w:cs="Arial"/>
                <w:sz w:val="16"/>
              </w:rPr>
              <w:instrText xml:space="preserve"> ADDIN EN.CITE &lt;EndNote&gt;&lt;Cite&gt;&lt;Author&gt;Loonen&lt;/Author&gt;&lt;Year&gt;1981&lt;/Year&gt;&lt;RecNum&gt;116&lt;/RecNum&gt;&lt;DisplayText&gt;[12]&lt;/DisplayText&gt;&lt;record&gt;&lt;rec-number&gt;116&lt;/rec-number&gt;&lt;foreign-keys&gt;&lt;key app="EN" db-id="xve5dtrdk050pze550jpttpsrawr92f55dzs" timestamp="1690970445" guid="323a936a-402e-47b0-892f-97cd2e9b1d7b"&gt;116&lt;/key&gt;&lt;/foreign-keys&gt;&lt;ref-type name="Journal Article"&gt;17&lt;/ref-type&gt;&lt;contributors&gt;&lt;authors&gt;&lt;author&gt;Loonen, M. C.&lt;/author&gt;&lt;author&gt;Schram, A. W.&lt;/author&gt;&lt;author&gt;Koster, J. F.&lt;/author&gt;&lt;author&gt;Niermeijer, M. F.&lt;/author&gt;&lt;author&gt;Busch, H. F.&lt;/author&gt;&lt;author&gt;Martin, J. J.&lt;/author&gt;&lt;author&gt;Brouwer-Kelder, B.&lt;/author&gt;&lt;author&gt;Mekes, W.&lt;/author&gt;&lt;author&gt;Slee, R. G.&lt;/author&gt;&lt;author&gt;Tager, J. M.&lt;/author&gt;&lt;/authors&gt;&lt;/contributors&gt;&lt;titles&gt;&lt;title&gt;Identification of heterozygotes for glycogenosis 2 (acid maltase deficiency)&lt;/title&gt;&lt;secondary-title&gt;Clin Genet&lt;/secondary-title&gt;&lt;/titles&gt;&lt;periodical&gt;&lt;full-title&gt;Clin Genet&lt;/full-title&gt;&lt;/periodical&gt;&lt;pages&gt;55-63&lt;/pages&gt;&lt;volume&gt;19&lt;/volume&gt;&lt;number&gt;1&lt;/number&gt;&lt;keywords&gt;&lt;keyword&gt;Female&lt;/keyword&gt;&lt;keyword&gt;Fibroblasts/enzymology&lt;/keyword&gt;&lt;keyword&gt;Glucosidases/*metabolism&lt;/keyword&gt;&lt;keyword&gt;Glycogen Storage Disease/*enzymology&lt;/keyword&gt;&lt;keyword&gt;Glycogen Storage Disease Type II/*enzymology/genetics&lt;/keyword&gt;&lt;keyword&gt;*Heterozygote&lt;/keyword&gt;&lt;keyword&gt;Humans&lt;/keyword&gt;&lt;keyword&gt;Leukocytes/enzymology&lt;/keyword&gt;&lt;keyword&gt;Male&lt;/keyword&gt;&lt;keyword&gt;Muscles/enzymology&lt;/keyword&gt;&lt;keyword&gt;alpha-Glucosidases/*metabolism&lt;/keyword&gt;&lt;/keywords&gt;&lt;dates&gt;&lt;year&gt;1981&lt;/year&gt;&lt;pub-dates&gt;&lt;date&gt;Jan&lt;/date&gt;&lt;/pub-dates&gt;&lt;/dates&gt;&lt;isbn&gt;0009-9163 (Print)&amp;#xD;0009-9163 (Linking)&lt;/isbn&gt;&lt;accession-num&gt;7006871&lt;/accession-num&gt;&lt;urls&gt;&lt;related-urls&gt;&lt;url&gt;https://www.ncbi.nlm.nih.gov/pubmed/7006871&lt;/url&gt;&lt;/related-urls&gt;&lt;/urls&gt;&lt;electronic-resource-num&gt;10.1111/j.1399-0004.1981.tb00668.x&lt;/electronic-resource-num&gt;&lt;/record&gt;&lt;/Cite&gt;&lt;/EndNote&gt;</w:instrText>
            </w:r>
            <w:r w:rsidR="00DC47F9">
              <w:rPr>
                <w:rFonts w:cs="Arial"/>
                <w:sz w:val="16"/>
              </w:rPr>
              <w:fldChar w:fldCharType="separate"/>
            </w:r>
            <w:r w:rsidR="008848E0">
              <w:rPr>
                <w:rFonts w:cs="Arial"/>
                <w:noProof/>
                <w:sz w:val="16"/>
              </w:rPr>
              <w:t>[12]</w:t>
            </w:r>
            <w:r w:rsidR="00DC47F9">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auto"/>
            <w:vAlign w:val="center"/>
          </w:tcPr>
          <w:p w14:paraId="7519FF31" w14:textId="77777777" w:rsidR="006108BF" w:rsidRPr="00BE5DB3" w:rsidRDefault="006108BF" w:rsidP="009871B6">
            <w:pPr>
              <w:spacing w:after="360" w:line="360" w:lineRule="auto"/>
              <w:jc w:val="center"/>
              <w:rPr>
                <w:rFonts w:cs="Arial"/>
                <w:sz w:val="16"/>
              </w:rPr>
            </w:pPr>
            <w:r w:rsidRPr="00BE5DB3">
              <w:rPr>
                <w:rFonts w:cs="Arial"/>
                <w:sz w:val="16"/>
              </w:rPr>
              <w:t>1</w:t>
            </w:r>
          </w:p>
        </w:tc>
        <w:tc>
          <w:tcPr>
            <w:tcW w:w="720" w:type="dxa"/>
            <w:tcBorders>
              <w:top w:val="nil"/>
              <w:left w:val="dotted" w:sz="4" w:space="0" w:color="BFBFBF" w:themeColor="background1" w:themeShade="BF"/>
              <w:bottom w:val="nil"/>
              <w:right w:val="dotted" w:sz="4" w:space="0" w:color="auto"/>
            </w:tcBorders>
            <w:shd w:val="clear" w:color="auto" w:fill="auto"/>
            <w:vAlign w:val="center"/>
          </w:tcPr>
          <w:p w14:paraId="015FED85" w14:textId="77777777" w:rsidR="006108BF" w:rsidRPr="00BE5DB3" w:rsidRDefault="006108BF" w:rsidP="009871B6">
            <w:pPr>
              <w:spacing w:after="360" w:line="360" w:lineRule="auto"/>
              <w:jc w:val="center"/>
              <w:rPr>
                <w:rFonts w:cs="Arial"/>
                <w:sz w:val="16"/>
              </w:rPr>
            </w:pPr>
            <w:r w:rsidRPr="00BE5DB3">
              <w:rPr>
                <w:rFonts w:cs="Arial"/>
                <w:sz w:val="16"/>
              </w:rPr>
              <w:t>1</w:t>
            </w:r>
          </w:p>
        </w:tc>
        <w:tc>
          <w:tcPr>
            <w:tcW w:w="6205" w:type="dxa"/>
            <w:tcBorders>
              <w:top w:val="nil"/>
              <w:left w:val="dotted" w:sz="4" w:space="0" w:color="auto"/>
              <w:bottom w:val="nil"/>
              <w:right w:val="nil"/>
            </w:tcBorders>
            <w:shd w:val="clear" w:color="auto" w:fill="auto"/>
            <w:vAlign w:val="center"/>
          </w:tcPr>
          <w:p w14:paraId="5827BE63" w14:textId="36A6E987" w:rsidR="006108BF" w:rsidRPr="00BE5DB3" w:rsidRDefault="006108BF" w:rsidP="009871B6">
            <w:pPr>
              <w:spacing w:after="360" w:line="360" w:lineRule="auto"/>
              <w:rPr>
                <w:rFonts w:cs="Arial"/>
                <w:b/>
                <w:sz w:val="16"/>
              </w:rPr>
            </w:pPr>
            <w:r w:rsidRPr="00BE5DB3">
              <w:rPr>
                <w:rFonts w:cs="Arial"/>
                <w:b/>
                <w:bCs/>
                <w:sz w:val="16"/>
              </w:rPr>
              <w:t>(Total of 2 muscle biopsies):</w:t>
            </w:r>
            <w:r w:rsidRPr="00BE5DB3">
              <w:rPr>
                <w:rFonts w:cs="Arial"/>
                <w:sz w:val="16"/>
              </w:rPr>
              <w:t xml:space="preserve"> Case series of a family with different clinical forms of PD (1 IOPD patient - 3rd generation, and 1 LOPD patient - 1st generation). Describes the clinical, enzymatic, and genetic studies in the </w:t>
            </w:r>
            <w:r w:rsidR="00FE48EF">
              <w:rPr>
                <w:rFonts w:cs="Arial"/>
                <w:sz w:val="16"/>
              </w:rPr>
              <w:t>2</w:t>
            </w:r>
            <w:r w:rsidR="00FE48EF" w:rsidRPr="00BE5DB3">
              <w:rPr>
                <w:rFonts w:cs="Arial"/>
                <w:sz w:val="16"/>
              </w:rPr>
              <w:t xml:space="preserve"> </w:t>
            </w:r>
            <w:r w:rsidRPr="00BE5DB3">
              <w:rPr>
                <w:rFonts w:cs="Arial"/>
                <w:sz w:val="16"/>
              </w:rPr>
              <w:t xml:space="preserve">patients and their relatives. (Q, To, NS) </w:t>
            </w:r>
            <w:r w:rsidR="00FE48EF">
              <w:rPr>
                <w:rFonts w:cs="Arial"/>
                <w:sz w:val="16"/>
              </w:rPr>
              <w:t xml:space="preserve">– </w:t>
            </w:r>
            <w:r w:rsidRPr="00BE5DB3">
              <w:rPr>
                <w:rFonts w:cs="Arial"/>
                <w:b/>
                <w:sz w:val="16"/>
              </w:rPr>
              <w:t xml:space="preserve">The Netherlands </w:t>
            </w:r>
          </w:p>
          <w:p w14:paraId="07BFC937" w14:textId="77777777" w:rsidR="006108BF" w:rsidRPr="00BE5DB3" w:rsidRDefault="006108BF" w:rsidP="009871B6">
            <w:pPr>
              <w:keepNext/>
              <w:spacing w:after="360" w:line="360" w:lineRule="auto"/>
              <w:outlineLvl w:val="3"/>
              <w:rPr>
                <w:rFonts w:cs="Arial"/>
                <w:bCs/>
                <w:i/>
                <w:iCs/>
                <w:sz w:val="16"/>
              </w:rPr>
            </w:pPr>
            <w:r w:rsidRPr="00BE5DB3">
              <w:rPr>
                <w:rFonts w:cs="Arial"/>
                <w:bCs/>
                <w:i/>
                <w:iCs/>
                <w:sz w:val="16"/>
              </w:rPr>
              <w:t xml:space="preserve">Also reported in Koster 1978, Busch 1979, and </w:t>
            </w:r>
            <w:proofErr w:type="spellStart"/>
            <w:r w:rsidRPr="00BE5DB3">
              <w:rPr>
                <w:rFonts w:cs="Arial"/>
                <w:bCs/>
                <w:i/>
                <w:iCs/>
                <w:sz w:val="16"/>
              </w:rPr>
              <w:t>Hoefsloot</w:t>
            </w:r>
            <w:proofErr w:type="spellEnd"/>
            <w:r w:rsidRPr="00BE5DB3">
              <w:rPr>
                <w:rFonts w:cs="Arial"/>
                <w:bCs/>
                <w:i/>
                <w:iCs/>
                <w:sz w:val="16"/>
              </w:rPr>
              <w:t xml:space="preserve"> 1990</w:t>
            </w:r>
          </w:p>
        </w:tc>
      </w:tr>
      <w:tr w:rsidR="00FC72F7" w:rsidRPr="00BE5DB3" w14:paraId="7A525695" w14:textId="77777777" w:rsidTr="00037575">
        <w:trPr>
          <w:trHeight w:hRule="exact" w:val="806"/>
        </w:trPr>
        <w:tc>
          <w:tcPr>
            <w:tcW w:w="1800" w:type="dxa"/>
            <w:tcBorders>
              <w:top w:val="nil"/>
              <w:left w:val="nil"/>
              <w:bottom w:val="nil"/>
              <w:right w:val="dotted" w:sz="4" w:space="0" w:color="auto"/>
            </w:tcBorders>
            <w:shd w:val="clear" w:color="auto" w:fill="F2F2F2" w:themeFill="background1" w:themeFillShade="F2"/>
            <w:vAlign w:val="center"/>
          </w:tcPr>
          <w:p w14:paraId="09C44B80" w14:textId="1C518ED4" w:rsidR="006108BF" w:rsidRPr="00BE5DB3" w:rsidRDefault="006108BF" w:rsidP="009871B6">
            <w:pPr>
              <w:spacing w:after="360" w:line="360" w:lineRule="auto"/>
              <w:rPr>
                <w:rFonts w:cs="Arial"/>
                <w:sz w:val="16"/>
              </w:rPr>
            </w:pPr>
            <w:proofErr w:type="spellStart"/>
            <w:r w:rsidRPr="00BE5DB3">
              <w:rPr>
                <w:rFonts w:cs="Arial"/>
                <w:sz w:val="16"/>
              </w:rPr>
              <w:t>Mekanik</w:t>
            </w:r>
            <w:proofErr w:type="spellEnd"/>
            <w:r w:rsidRPr="00BE5DB3">
              <w:rPr>
                <w:rFonts w:cs="Arial"/>
                <w:sz w:val="16"/>
              </w:rPr>
              <w:t>, 1966</w:t>
            </w:r>
            <w:r w:rsidR="00DC47F9">
              <w:rPr>
                <w:rFonts w:cs="Arial"/>
                <w:sz w:val="16"/>
              </w:rPr>
              <w:fldChar w:fldCharType="begin"/>
            </w:r>
            <w:r w:rsidR="008848E0">
              <w:rPr>
                <w:rFonts w:cs="Arial"/>
                <w:sz w:val="16"/>
              </w:rPr>
              <w:instrText xml:space="preserve"> ADDIN EN.CITE &lt;EndNote&gt;&lt;Cite&gt;&lt;Author&gt;Mekanik&lt;/Author&gt;&lt;Year&gt;1966&lt;/Year&gt;&lt;RecNum&gt;118&lt;/RecNum&gt;&lt;DisplayText&gt;[13]&lt;/DisplayText&gt;&lt;record&gt;&lt;rec-number&gt;118&lt;/rec-number&gt;&lt;foreign-keys&gt;&lt;key app="EN" db-id="xve5dtrdk050pze550jpttpsrawr92f55dzs" timestamp="1690971000" guid="2e0aa092-b44c-4b15-8d1b-a14c790448b2"&gt;118&lt;/key&gt;&lt;/foreign-keys&gt;&lt;ref-type name="Journal Article"&gt;17&lt;/ref-type&gt;&lt;contributors&gt;&lt;authors&gt;&lt;author&gt;Mekanik, G.&lt;/author&gt;&lt;author&gt;Smith, R. L.&lt;/author&gt;&lt;author&gt;MacLeod, R. M.&lt;/author&gt;&lt;/authors&gt;&lt;/contributors&gt;&lt;titles&gt;&lt;title&gt;Enzyme patterns in glycogen storage disease type II (Pompe&amp;apos;s disease)&lt;/title&gt;&lt;secondary-title&gt;Metabolism&lt;/secondary-title&gt;&lt;/titles&gt;&lt;periodical&gt;&lt;full-title&gt;Metabolism&lt;/full-title&gt;&lt;/periodical&gt;&lt;pages&gt;641-8&lt;/pages&gt;&lt;volume&gt;15&lt;/volume&gt;&lt;number&gt;7&lt;/number&gt;&lt;keywords&gt;&lt;keyword&gt;Bronchi/pathology&lt;/keyword&gt;&lt;keyword&gt;Female&lt;/keyword&gt;&lt;keyword&gt;Glucose-6-Phosphatase/*metabolism&lt;/keyword&gt;&lt;keyword&gt;Glucosidases/*metabolism&lt;/keyword&gt;&lt;keyword&gt;Glucosyltransferases/*metabolism&lt;/keyword&gt;&lt;keyword&gt;*Glycogen Storage Disease&lt;/keyword&gt;&lt;keyword&gt;Glycoside Hydrolases/*metabolism&lt;/keyword&gt;&lt;keyword&gt;Histocytochemistry&lt;/keyword&gt;&lt;keyword&gt;Humans&lt;/keyword&gt;&lt;keyword&gt;In Vitro Techniques&lt;/keyword&gt;&lt;keyword&gt;Infant&lt;/keyword&gt;&lt;keyword&gt;Kidney/enzymology&lt;/keyword&gt;&lt;keyword&gt;Liver/enzymology&lt;/keyword&gt;&lt;keyword&gt;Molecular Biology&lt;/keyword&gt;&lt;keyword&gt;Muscles/enzymology&lt;/keyword&gt;&lt;keyword&gt;Myocardium/enzymology&lt;/keyword&gt;&lt;keyword&gt;Spinal Cord/pathology&lt;/keyword&gt;&lt;/keywords&gt;&lt;dates&gt;&lt;year&gt;1966&lt;/year&gt;&lt;pub-dates&gt;&lt;date&gt;Jul&lt;/date&gt;&lt;/pub-dates&gt;&lt;/dates&gt;&lt;isbn&gt;0026-0495 (Print)&amp;#xD;0026-0495 (Linking)&lt;/isbn&gt;&lt;accession-num&gt;4288232&lt;/accession-num&gt;&lt;urls&gt;&lt;related-urls&gt;&lt;url&gt;https://www.ncbi.nlm.nih.gov/pubmed/4288232&lt;/url&gt;&lt;/related-urls&gt;&lt;/urls&gt;&lt;electronic-resource-num&gt;10.1016/0026-0495(66)90125-9&lt;/electronic-resource-num&gt;&lt;/record&gt;&lt;/Cite&gt;&lt;/EndNote&gt;</w:instrText>
            </w:r>
            <w:r w:rsidR="00DC47F9">
              <w:rPr>
                <w:rFonts w:cs="Arial"/>
                <w:sz w:val="16"/>
              </w:rPr>
              <w:fldChar w:fldCharType="separate"/>
            </w:r>
            <w:r w:rsidR="008848E0">
              <w:rPr>
                <w:rFonts w:cs="Arial"/>
                <w:noProof/>
                <w:sz w:val="16"/>
              </w:rPr>
              <w:t>[13]</w:t>
            </w:r>
            <w:r w:rsidR="00DC47F9">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4A912925" w14:textId="77777777" w:rsidR="006108BF" w:rsidRPr="00BE5DB3" w:rsidRDefault="006108BF" w:rsidP="009871B6">
            <w:pPr>
              <w:spacing w:after="360" w:line="360" w:lineRule="auto"/>
              <w:jc w:val="center"/>
              <w:rPr>
                <w:rFonts w:cs="Arial"/>
                <w:sz w:val="16"/>
              </w:rPr>
            </w:pPr>
            <w:r w:rsidRPr="00BE5DB3">
              <w:rPr>
                <w:rFonts w:cs="Arial"/>
                <w:sz w:val="16"/>
              </w:rPr>
              <w:t>1</w:t>
            </w: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3DE43A65"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F2F2F2" w:themeFill="background1" w:themeFillShade="F2"/>
            <w:vAlign w:val="center"/>
          </w:tcPr>
          <w:p w14:paraId="77A1193E" w14:textId="3C59A86D" w:rsidR="006108BF" w:rsidRPr="00BE5DB3" w:rsidRDefault="006108BF" w:rsidP="009871B6">
            <w:pPr>
              <w:spacing w:after="360" w:line="360" w:lineRule="auto"/>
              <w:rPr>
                <w:rFonts w:cs="Arial"/>
                <w:b/>
                <w:bCs/>
                <w:sz w:val="16"/>
              </w:rPr>
            </w:pPr>
            <w:r w:rsidRPr="00BE5DB3">
              <w:rPr>
                <w:rFonts w:cs="Arial"/>
                <w:b/>
                <w:bCs/>
                <w:sz w:val="16"/>
              </w:rPr>
              <w:t>(Total of 3+ muscle biopsies):</w:t>
            </w:r>
            <w:r w:rsidRPr="00BE5DB3">
              <w:rPr>
                <w:rFonts w:cs="Arial"/>
                <w:sz w:val="16"/>
              </w:rPr>
              <w:t xml:space="preserve"> Case study: 1 IOPD patient. Glycogen accumulation and GAA deficiency were noticed in biopsy and autopsy specimens including skeletal muscles. (G) </w:t>
            </w:r>
            <w:r w:rsidR="00FE48EF">
              <w:rPr>
                <w:rFonts w:cs="Arial"/>
                <w:sz w:val="16"/>
              </w:rPr>
              <w:t xml:space="preserve">– </w:t>
            </w:r>
            <w:r w:rsidRPr="00BE5DB3">
              <w:rPr>
                <w:rFonts w:cs="Arial"/>
                <w:b/>
                <w:bCs/>
                <w:sz w:val="16"/>
              </w:rPr>
              <w:t>USA</w:t>
            </w:r>
          </w:p>
        </w:tc>
      </w:tr>
      <w:tr w:rsidR="00FC72F7" w:rsidRPr="00BE5DB3" w14:paraId="5D91C41C" w14:textId="77777777" w:rsidTr="00037575">
        <w:trPr>
          <w:trHeight w:hRule="exact" w:val="1355"/>
        </w:trPr>
        <w:tc>
          <w:tcPr>
            <w:tcW w:w="1800" w:type="dxa"/>
            <w:tcBorders>
              <w:top w:val="nil"/>
              <w:left w:val="nil"/>
              <w:bottom w:val="nil"/>
              <w:right w:val="dotted" w:sz="4" w:space="0" w:color="auto"/>
            </w:tcBorders>
            <w:shd w:val="clear" w:color="auto" w:fill="auto"/>
            <w:vAlign w:val="center"/>
          </w:tcPr>
          <w:p w14:paraId="5E6257AE" w14:textId="32D1FB32" w:rsidR="006108BF" w:rsidRPr="00BE5DB3" w:rsidRDefault="006108BF" w:rsidP="009871B6">
            <w:pPr>
              <w:spacing w:after="360" w:line="360" w:lineRule="auto"/>
              <w:rPr>
                <w:rFonts w:cs="Arial"/>
                <w:sz w:val="16"/>
              </w:rPr>
            </w:pPr>
            <w:r w:rsidRPr="00BE5DB3">
              <w:rPr>
                <w:rFonts w:cs="Arial"/>
                <w:sz w:val="16"/>
              </w:rPr>
              <w:t>Nicolino, 2009</w:t>
            </w:r>
            <w:r w:rsidR="00DC47F9">
              <w:rPr>
                <w:rFonts w:cs="Arial"/>
                <w:sz w:val="16"/>
              </w:rPr>
              <w:fldChar w:fldCharType="begin">
                <w:fldData xml:space="preserve">PEVuZE5vdGU+PENpdGU+PEF1dGhvcj5OaWNvbGlubzwvQXV0aG9yPjxZZWFyPjIwMDk8L1llYXI+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</w:fldData>
              </w:fldChar>
            </w:r>
            <w:r w:rsidR="008848E0">
              <w:rPr>
                <w:rFonts w:cs="Arial"/>
                <w:sz w:val="16"/>
              </w:rPr>
              <w:instrText xml:space="preserve"> ADDIN EN.CITE </w:instrText>
            </w:r>
            <w:r w:rsidR="008848E0">
              <w:rPr>
                <w:rFonts w:cs="Arial"/>
                <w:sz w:val="16"/>
              </w:rPr>
              <w:fldChar w:fldCharType="begin">
                <w:fldData xml:space="preserve">PEVuZE5vdGU+PENpdGU+PEF1dGhvcj5OaWNvbGlubzwvQXV0aG9yPjxZZWFyPjIwMDk8L1llYXI+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</w:fldData>
              </w:fldChar>
            </w:r>
            <w:r w:rsidR="008848E0">
              <w:rPr>
                <w:rFonts w:cs="Arial"/>
                <w:sz w:val="16"/>
              </w:rPr>
              <w:instrText xml:space="preserve"> ADDIN EN.CITE.DATA </w:instrText>
            </w:r>
            <w:r w:rsidR="008848E0">
              <w:rPr>
                <w:rFonts w:cs="Arial"/>
                <w:sz w:val="16"/>
              </w:rPr>
            </w:r>
            <w:r w:rsidR="008848E0">
              <w:rPr>
                <w:rFonts w:cs="Arial"/>
                <w:sz w:val="16"/>
              </w:rPr>
              <w:fldChar w:fldCharType="end"/>
            </w:r>
            <w:r w:rsidR="00DC47F9">
              <w:rPr>
                <w:rFonts w:cs="Arial"/>
                <w:sz w:val="16"/>
              </w:rPr>
            </w:r>
            <w:r w:rsidR="00DC47F9">
              <w:rPr>
                <w:rFonts w:cs="Arial"/>
                <w:sz w:val="16"/>
              </w:rPr>
              <w:fldChar w:fldCharType="separate"/>
            </w:r>
            <w:r w:rsidR="008848E0">
              <w:rPr>
                <w:rFonts w:cs="Arial"/>
                <w:noProof/>
                <w:sz w:val="16"/>
              </w:rPr>
              <w:t>[14]</w:t>
            </w:r>
            <w:r w:rsidR="00DC47F9">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auto"/>
            <w:vAlign w:val="center"/>
          </w:tcPr>
          <w:p w14:paraId="7DCAA2CC" w14:textId="77777777" w:rsidR="006108BF" w:rsidRPr="00BE5DB3" w:rsidRDefault="006108BF" w:rsidP="009871B6">
            <w:pPr>
              <w:spacing w:after="360" w:line="360" w:lineRule="auto"/>
              <w:jc w:val="center"/>
              <w:rPr>
                <w:rFonts w:cs="Arial"/>
                <w:sz w:val="16"/>
              </w:rPr>
            </w:pPr>
            <w:r w:rsidRPr="00BE5DB3">
              <w:rPr>
                <w:rFonts w:cs="Arial"/>
                <w:sz w:val="16"/>
              </w:rPr>
              <w:t>19</w:t>
            </w:r>
          </w:p>
        </w:tc>
        <w:tc>
          <w:tcPr>
            <w:tcW w:w="720" w:type="dxa"/>
            <w:tcBorders>
              <w:top w:val="nil"/>
              <w:left w:val="dotted" w:sz="4" w:space="0" w:color="BFBFBF" w:themeColor="background1" w:themeShade="BF"/>
              <w:bottom w:val="nil"/>
              <w:right w:val="dotted" w:sz="4" w:space="0" w:color="auto"/>
            </w:tcBorders>
            <w:shd w:val="clear" w:color="auto" w:fill="auto"/>
            <w:vAlign w:val="center"/>
          </w:tcPr>
          <w:p w14:paraId="61D45E39"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auto"/>
            <w:vAlign w:val="center"/>
          </w:tcPr>
          <w:p w14:paraId="2B2FA320" w14:textId="569F22E8" w:rsidR="006108BF" w:rsidRPr="00BE5DB3" w:rsidRDefault="006108BF" w:rsidP="009871B6">
            <w:pPr>
              <w:spacing w:after="360" w:line="360" w:lineRule="auto"/>
              <w:rPr>
                <w:rFonts w:cs="Arial"/>
                <w:b/>
                <w:bCs/>
                <w:sz w:val="16"/>
              </w:rPr>
            </w:pPr>
            <w:r w:rsidRPr="00BE5DB3">
              <w:rPr>
                <w:rFonts w:cs="Arial"/>
                <w:b/>
                <w:bCs/>
                <w:sz w:val="16"/>
              </w:rPr>
              <w:t>(Total of 50 muscle biopsies):</w:t>
            </w:r>
            <w:r w:rsidRPr="00BE5DB3">
              <w:rPr>
                <w:rFonts w:cs="Arial"/>
                <w:sz w:val="16"/>
              </w:rPr>
              <w:t xml:space="preserve"> An open-label, multicenter study of ERT in 21 infant (3-43</w:t>
            </w:r>
            <w:r w:rsidR="00FE48EF">
              <w:rPr>
                <w:rFonts w:cs="Arial"/>
                <w:sz w:val="16"/>
              </w:rPr>
              <w:t> </w:t>
            </w:r>
            <w:r w:rsidRPr="00BE5DB3">
              <w:rPr>
                <w:rFonts w:cs="Arial"/>
                <w:sz w:val="16"/>
              </w:rPr>
              <w:t xml:space="preserve">m) PD patients. Patients received IV alglucosidase alfa every 2 weeks up to 168 weeks. Baseline (19 pts) and week 52 (18 pts) biopsies were obtained. Glycogen content test was done at baseline and 52 weeks of treatment (13 pts had repeat biopsies). (Q) </w:t>
            </w:r>
            <w:r w:rsidR="00FE48EF">
              <w:rPr>
                <w:rFonts w:cs="Arial"/>
                <w:sz w:val="16"/>
              </w:rPr>
              <w:t xml:space="preserve">– </w:t>
            </w:r>
            <w:r w:rsidRPr="00BE5DB3">
              <w:rPr>
                <w:rFonts w:cs="Arial"/>
                <w:b/>
                <w:sz w:val="16"/>
              </w:rPr>
              <w:t>USA, Europe, Israel</w:t>
            </w:r>
          </w:p>
        </w:tc>
      </w:tr>
      <w:tr w:rsidR="00FC72F7" w:rsidRPr="00BE5DB3" w14:paraId="0976DDB2" w14:textId="77777777" w:rsidTr="00037575">
        <w:trPr>
          <w:trHeight w:hRule="exact" w:val="1076"/>
        </w:trPr>
        <w:tc>
          <w:tcPr>
            <w:tcW w:w="1800" w:type="dxa"/>
            <w:tcBorders>
              <w:top w:val="nil"/>
              <w:left w:val="nil"/>
              <w:bottom w:val="nil"/>
              <w:right w:val="dotted" w:sz="4" w:space="0" w:color="auto"/>
            </w:tcBorders>
            <w:shd w:val="clear" w:color="auto" w:fill="F2F2F2" w:themeFill="background1" w:themeFillShade="F2"/>
            <w:vAlign w:val="center"/>
          </w:tcPr>
          <w:p w14:paraId="4C621DB3" w14:textId="181310A5" w:rsidR="006108BF" w:rsidRPr="00BE5DB3" w:rsidRDefault="006108BF" w:rsidP="009871B6">
            <w:pPr>
              <w:spacing w:after="360" w:line="360" w:lineRule="auto"/>
              <w:rPr>
                <w:rFonts w:cs="Arial"/>
                <w:sz w:val="16"/>
              </w:rPr>
            </w:pPr>
            <w:r w:rsidRPr="00BE5DB3">
              <w:rPr>
                <w:rFonts w:cs="Arial"/>
                <w:sz w:val="16"/>
              </w:rPr>
              <w:t>Pellegrini, 1978</w:t>
            </w:r>
            <w:r w:rsidR="006B094C">
              <w:rPr>
                <w:rFonts w:cs="Arial"/>
                <w:sz w:val="16"/>
              </w:rPr>
              <w:fldChar w:fldCharType="begin"/>
            </w:r>
            <w:r w:rsidR="008848E0">
              <w:rPr>
                <w:rFonts w:cs="Arial"/>
                <w:sz w:val="16"/>
              </w:rPr>
              <w:instrText xml:space="preserve"> ADDIN EN.CITE &lt;EndNote&gt;&lt;Cite&gt;&lt;Author&gt;Pellegrini&lt;/Author&gt;&lt;Year&gt;1978&lt;/Year&gt;&lt;RecNum&gt;120&lt;/RecNum&gt;&lt;DisplayText&gt;[15]&lt;/DisplayText&gt;&lt;record&gt;&lt;rec-number&gt;120&lt;/rec-number&gt;&lt;foreign-keys&gt;&lt;key app="EN" db-id="xve5dtrdk050pze550jpttpsrawr92f55dzs" timestamp="1690971088" guid="50567f51-1852-4184-8e4d-13869d09f058"&gt;120&lt;/key&gt;&lt;/foreign-keys&gt;&lt;ref-type name="Journal Article"&gt;17&lt;/ref-type&gt;&lt;contributors&gt;&lt;authors&gt;&lt;author&gt;Pellegrini, G.&lt;/author&gt;&lt;author&gt;Mosca, G.&lt;/author&gt;&lt;author&gt;Cerri, C.&lt;/author&gt;&lt;/authors&gt;&lt;/contributors&gt;&lt;titles&gt;&lt;title&gt;Pompe&amp;apos;s disease: ultrastructural alterations of muscle tissue in parents&lt;/title&gt;&lt;secondary-title&gt;Acta Neurol Scand&lt;/secondary-title&gt;&lt;/titles&gt;&lt;periodical&gt;&lt;full-title&gt;Acta Neurol Scand&lt;/full-title&gt;&lt;/periodical&gt;&lt;pages&gt;216-22&lt;/pages&gt;&lt;volume&gt;57&lt;/volume&gt;&lt;number&gt;3&lt;/number&gt;&lt;keywords&gt;&lt;keyword&gt;Adult&lt;/keyword&gt;&lt;keyword&gt;Child, Preschool&lt;/keyword&gt;&lt;keyword&gt;Creatine Kinase/blood&lt;/keyword&gt;&lt;keyword&gt;Female&lt;/keyword&gt;&lt;keyword&gt;Fructose-Bisphosphate Aldolase/blood&lt;/keyword&gt;&lt;keyword&gt;Glycogen Storage Disease/*pathology&lt;/keyword&gt;&lt;keyword&gt;Glycogen Storage Disease Type II/genetics/*pathology&lt;/keyword&gt;&lt;keyword&gt;Histocytochemistry&lt;/keyword&gt;&lt;keyword&gt;Humans&lt;/keyword&gt;&lt;keyword&gt;Male&lt;/keyword&gt;&lt;keyword&gt;Muscles/*ultrastructure&lt;/keyword&gt;&lt;/keywords&gt;&lt;dates&gt;&lt;year&gt;1978&lt;/year&gt;&lt;pub-dates&gt;&lt;date&gt;Mar&lt;/date&gt;&lt;/pub-dates&gt;&lt;/dates&gt;&lt;isbn&gt;0001-6314 (Print)&amp;#xD;0001-6314 (Linking)&lt;/isbn&gt;&lt;accession-num&gt;276244&lt;/accession-num&gt;&lt;urls&gt;&lt;related-urls&gt;&lt;url&gt;https://www.ncbi.nlm.nih.gov/pubmed/276244&lt;/url&gt;&lt;/related-urls&gt;&lt;/urls&gt;&lt;electronic-resource-num&gt;10.1111/j.1600-0404.1978.tb05868.x&lt;/electronic-resource-num&gt;&lt;/record&gt;&lt;/Cite&gt;&lt;/EndNote&gt;</w:instrText>
            </w:r>
            <w:r w:rsidR="006B094C">
              <w:rPr>
                <w:rFonts w:cs="Arial"/>
                <w:sz w:val="16"/>
              </w:rPr>
              <w:fldChar w:fldCharType="separate"/>
            </w:r>
            <w:r w:rsidR="008848E0">
              <w:rPr>
                <w:rFonts w:cs="Arial"/>
                <w:noProof/>
                <w:sz w:val="16"/>
              </w:rPr>
              <w:t>[15]</w:t>
            </w:r>
            <w:r w:rsidR="006B094C">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6B1A3D95" w14:textId="77777777" w:rsidR="006108BF" w:rsidRPr="00BE5DB3" w:rsidRDefault="006108BF" w:rsidP="009871B6">
            <w:pPr>
              <w:spacing w:after="360" w:line="360" w:lineRule="auto"/>
              <w:jc w:val="center"/>
              <w:rPr>
                <w:rFonts w:cs="Arial"/>
                <w:sz w:val="16"/>
              </w:rPr>
            </w:pPr>
            <w:r w:rsidRPr="00BE5DB3">
              <w:rPr>
                <w:rFonts w:cs="Arial"/>
                <w:sz w:val="16"/>
              </w:rPr>
              <w:t>1</w:t>
            </w: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68B969FF"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F2F2F2" w:themeFill="background1" w:themeFillShade="F2"/>
            <w:vAlign w:val="center"/>
          </w:tcPr>
          <w:p w14:paraId="2C2458FE" w14:textId="320AF8CC" w:rsidR="006108BF" w:rsidRPr="00BE5DB3" w:rsidRDefault="006108BF" w:rsidP="009871B6">
            <w:pPr>
              <w:spacing w:after="360" w:line="360" w:lineRule="auto"/>
              <w:rPr>
                <w:rFonts w:cs="Arial"/>
                <w:b/>
                <w:bCs/>
                <w:sz w:val="16"/>
              </w:rPr>
            </w:pPr>
            <w:r w:rsidRPr="00BE5DB3">
              <w:rPr>
                <w:rFonts w:cs="Arial"/>
                <w:b/>
                <w:bCs/>
                <w:sz w:val="16"/>
              </w:rPr>
              <w:t xml:space="preserve">(Total of 3 muscle biopsies): </w:t>
            </w:r>
            <w:r w:rsidRPr="00BE5DB3">
              <w:rPr>
                <w:rFonts w:cs="Arial"/>
                <w:sz w:val="16"/>
              </w:rPr>
              <w:t xml:space="preserve">Histological, histochemical, and ultrastructural examination on muscle tissue in the parents of a PD patient. The muscle biopsy from the patient showed increased glycogen content and absent acid maltase. (B) </w:t>
            </w:r>
            <w:r w:rsidR="00FE48EF">
              <w:rPr>
                <w:rFonts w:cs="Arial"/>
                <w:sz w:val="16"/>
              </w:rPr>
              <w:t xml:space="preserve">– </w:t>
            </w:r>
            <w:r w:rsidRPr="00BE5DB3">
              <w:rPr>
                <w:rFonts w:cs="Arial"/>
                <w:b/>
                <w:sz w:val="16"/>
              </w:rPr>
              <w:t>Italy</w:t>
            </w:r>
          </w:p>
        </w:tc>
      </w:tr>
      <w:tr w:rsidR="00FC72F7" w:rsidRPr="00BE5DB3" w14:paraId="21695AD3" w14:textId="77777777" w:rsidTr="00037575">
        <w:trPr>
          <w:trHeight w:hRule="exact" w:val="536"/>
        </w:trPr>
        <w:tc>
          <w:tcPr>
            <w:tcW w:w="1800" w:type="dxa"/>
            <w:tcBorders>
              <w:top w:val="nil"/>
              <w:left w:val="nil"/>
              <w:bottom w:val="nil"/>
              <w:right w:val="dotted" w:sz="4" w:space="0" w:color="auto"/>
            </w:tcBorders>
            <w:shd w:val="clear" w:color="auto" w:fill="auto"/>
            <w:vAlign w:val="center"/>
          </w:tcPr>
          <w:p w14:paraId="375AD253" w14:textId="72A26EC1" w:rsidR="006108BF" w:rsidRPr="00BE5DB3" w:rsidRDefault="006108BF" w:rsidP="009871B6">
            <w:pPr>
              <w:spacing w:after="360" w:line="360" w:lineRule="auto"/>
              <w:rPr>
                <w:rFonts w:cs="Arial"/>
                <w:sz w:val="16"/>
              </w:rPr>
            </w:pPr>
            <w:r w:rsidRPr="00BE5DB3">
              <w:rPr>
                <w:rFonts w:cs="Arial"/>
                <w:sz w:val="16"/>
              </w:rPr>
              <w:t>Pongratz, 1976</w:t>
            </w:r>
            <w:r w:rsidR="006B094C">
              <w:rPr>
                <w:rFonts w:cs="Arial"/>
                <w:sz w:val="16"/>
              </w:rPr>
              <w:fldChar w:fldCharType="begin"/>
            </w:r>
            <w:r w:rsidR="008848E0">
              <w:rPr>
                <w:rFonts w:cs="Arial"/>
                <w:sz w:val="16"/>
              </w:rPr>
              <w:instrText xml:space="preserve"> ADDIN EN.CITE &lt;EndNote&gt;&lt;Cite&gt;&lt;Author&gt;Pongratz&lt;/Author&gt;&lt;Year&gt;1976&lt;/Year&gt;&lt;RecNum&gt;121&lt;/RecNum&gt;&lt;DisplayText&gt;[16]&lt;/DisplayText&gt;&lt;record&gt;&lt;rec-number&gt;121&lt;/rec-number&gt;&lt;foreign-keys&gt;&lt;key app="EN" db-id="xve5dtrdk050pze550jpttpsrawr92f55dzs" timestamp="1690971133" guid="014ca0c6-de99-4676-a4dd-6dde0cbbe203"&gt;121&lt;/key&gt;&lt;/foreign-keys&gt;&lt;ref-type name="Journal Article"&gt;17&lt;/ref-type&gt;&lt;contributors&gt;&lt;authors&gt;&lt;author&gt;Pongratz, D.&lt;/author&gt;&lt;author&gt;Schlossmacher, I.&lt;/author&gt;&lt;author&gt;Koppenwallner, C.&lt;/author&gt;&lt;author&gt;Hubner, G.&lt;/author&gt;&lt;/authors&gt;&lt;/contributors&gt;&lt;titles&gt;&lt;title&gt;An especially mild myopathic form of glycogenosis type II. Problems of clinical and light microscopic diagnosis&lt;/title&gt;&lt;secondary-title&gt;Pathol Eur&lt;/secondary-title&gt;&lt;/titles&gt;&lt;periodical&gt;&lt;full-title&gt;Pathol Eur&lt;/full-title&gt;&lt;/periodical&gt;&lt;pages&gt;39-44&lt;/pages&gt;&lt;volume&gt;11&lt;/volume&gt;&lt;number&gt;1&lt;/number&gt;&lt;keywords&gt;&lt;keyword&gt;Adenosine Triphosphatases/analysis&lt;/keyword&gt;&lt;keyword&gt;Biopsy&lt;/keyword&gt;&lt;keyword&gt;Diagnosis, Differential&lt;/keyword&gt;&lt;keyword&gt;Glucosidases/analysis&lt;/keyword&gt;&lt;keyword&gt;Glycogen Storage Disease/*pathology&lt;/keyword&gt;&lt;keyword&gt;Glycogen Storage Disease Type II/diagnosis/*pathology&lt;/keyword&gt;&lt;keyword&gt;Humans&lt;/keyword&gt;&lt;keyword&gt;Infant&lt;/keyword&gt;&lt;keyword&gt;Male&lt;/keyword&gt;&lt;keyword&gt;Muscles/enzymology/pathology&lt;/keyword&gt;&lt;keyword&gt;NADH, NADPH Oxidoreductases/analysis&lt;/keyword&gt;&lt;keyword&gt;Neuromuscular Diseases/diagnosis&lt;/keyword&gt;&lt;keyword&gt;Phosphorylases/analysis&lt;/keyword&gt;&lt;/keywords&gt;&lt;dates&gt;&lt;year&gt;1976&lt;/year&gt;&lt;/dates&gt;&lt;isbn&gt;0031-2967 (Print)&amp;#xD;0031-2967 (Linking)&lt;/isbn&gt;&lt;accession-num&gt;132627&lt;/accession-num&gt;&lt;urls&gt;&lt;related-urls&gt;&lt;url&gt;https://www.ncbi.nlm.nih.gov/pubmed/132627&lt;/url&gt;&lt;/related-urls&gt;&lt;/urls&gt;&lt;/record&gt;&lt;/Cite&gt;&lt;/EndNote&gt;</w:instrText>
            </w:r>
            <w:r w:rsidR="006B094C">
              <w:rPr>
                <w:rFonts w:cs="Arial"/>
                <w:sz w:val="16"/>
              </w:rPr>
              <w:fldChar w:fldCharType="separate"/>
            </w:r>
            <w:r w:rsidR="008848E0">
              <w:rPr>
                <w:rFonts w:cs="Arial"/>
                <w:noProof/>
                <w:sz w:val="16"/>
              </w:rPr>
              <w:t>[16]</w:t>
            </w:r>
            <w:r w:rsidR="006B094C">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auto"/>
            <w:vAlign w:val="center"/>
          </w:tcPr>
          <w:p w14:paraId="32437A98" w14:textId="77777777" w:rsidR="006108BF" w:rsidRPr="00BE5DB3" w:rsidRDefault="006108BF" w:rsidP="009871B6">
            <w:pPr>
              <w:spacing w:after="360" w:line="360" w:lineRule="auto"/>
              <w:jc w:val="center"/>
              <w:rPr>
                <w:rFonts w:cs="Arial"/>
                <w:sz w:val="16"/>
              </w:rPr>
            </w:pPr>
            <w:r w:rsidRPr="00BE5DB3">
              <w:rPr>
                <w:rFonts w:cs="Arial"/>
                <w:sz w:val="16"/>
              </w:rPr>
              <w:t>1</w:t>
            </w:r>
          </w:p>
        </w:tc>
        <w:tc>
          <w:tcPr>
            <w:tcW w:w="720" w:type="dxa"/>
            <w:tcBorders>
              <w:top w:val="nil"/>
              <w:left w:val="dotted" w:sz="4" w:space="0" w:color="BFBFBF" w:themeColor="background1" w:themeShade="BF"/>
              <w:bottom w:val="nil"/>
              <w:right w:val="dotted" w:sz="4" w:space="0" w:color="auto"/>
            </w:tcBorders>
            <w:shd w:val="clear" w:color="auto" w:fill="auto"/>
            <w:vAlign w:val="center"/>
          </w:tcPr>
          <w:p w14:paraId="61C2D4C9"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auto"/>
            <w:vAlign w:val="center"/>
          </w:tcPr>
          <w:p w14:paraId="0A6A0C5F" w14:textId="69F76DC4" w:rsidR="006108BF" w:rsidRPr="00BE5DB3" w:rsidRDefault="006108BF" w:rsidP="009871B6">
            <w:pPr>
              <w:spacing w:after="360" w:line="360" w:lineRule="auto"/>
              <w:rPr>
                <w:rFonts w:cs="Arial"/>
                <w:b/>
                <w:bCs/>
                <w:sz w:val="16"/>
              </w:rPr>
            </w:pPr>
            <w:r w:rsidRPr="00BE5DB3">
              <w:rPr>
                <w:rFonts w:cs="Arial"/>
                <w:b/>
                <w:bCs/>
                <w:sz w:val="16"/>
              </w:rPr>
              <w:t>(Total of 2 muscle biopsies):</w:t>
            </w:r>
            <w:r w:rsidRPr="00BE5DB3">
              <w:rPr>
                <w:rFonts w:cs="Arial"/>
                <w:sz w:val="16"/>
              </w:rPr>
              <w:t xml:space="preserve"> Case report. 1 IOPD patient with mild myopathy. 2 muscle biopsies were obtained at 10 and 11 months of age. (G) </w:t>
            </w:r>
            <w:r w:rsidR="00FE48EF">
              <w:rPr>
                <w:rFonts w:cs="Arial"/>
                <w:sz w:val="16"/>
              </w:rPr>
              <w:t xml:space="preserve">– </w:t>
            </w:r>
            <w:r w:rsidRPr="00BE5DB3">
              <w:rPr>
                <w:rFonts w:cs="Arial"/>
                <w:b/>
                <w:bCs/>
                <w:sz w:val="16"/>
              </w:rPr>
              <w:t>Germany</w:t>
            </w:r>
          </w:p>
        </w:tc>
      </w:tr>
      <w:tr w:rsidR="00FC72F7" w:rsidRPr="00BE5DB3" w14:paraId="0D547042" w14:textId="77777777" w:rsidTr="00037575">
        <w:trPr>
          <w:trHeight w:hRule="exact" w:val="545"/>
        </w:trPr>
        <w:tc>
          <w:tcPr>
            <w:tcW w:w="1800" w:type="dxa"/>
            <w:tcBorders>
              <w:top w:val="nil"/>
              <w:left w:val="nil"/>
              <w:bottom w:val="nil"/>
              <w:right w:val="dotted" w:sz="4" w:space="0" w:color="auto"/>
            </w:tcBorders>
            <w:shd w:val="clear" w:color="auto" w:fill="F2F2F2" w:themeFill="background1" w:themeFillShade="F2"/>
            <w:vAlign w:val="center"/>
          </w:tcPr>
          <w:p w14:paraId="4556A289" w14:textId="13058083" w:rsidR="006108BF" w:rsidRPr="00BE5DB3" w:rsidRDefault="006108BF" w:rsidP="009871B6">
            <w:pPr>
              <w:spacing w:after="360" w:line="360" w:lineRule="auto"/>
              <w:rPr>
                <w:rFonts w:cs="Arial"/>
                <w:sz w:val="16"/>
              </w:rPr>
            </w:pPr>
            <w:r w:rsidRPr="00BE5DB3">
              <w:rPr>
                <w:rFonts w:cs="Arial"/>
                <w:sz w:val="16"/>
              </w:rPr>
              <w:t>Read, 2001</w:t>
            </w:r>
            <w:r w:rsidR="006B094C">
              <w:rPr>
                <w:rFonts w:cs="Arial"/>
                <w:sz w:val="16"/>
              </w:rPr>
              <w:fldChar w:fldCharType="begin"/>
            </w:r>
            <w:r w:rsidR="008848E0">
              <w:rPr>
                <w:rFonts w:cs="Arial"/>
                <w:sz w:val="16"/>
              </w:rPr>
              <w:instrText xml:space="preserve"> ADDIN EN.CITE &lt;EndNote&gt;&lt;Cite&gt;&lt;Author&gt;Read&lt;/Author&gt;&lt;Year&gt;2001&lt;/Year&gt;&lt;RecNum&gt;122&lt;/RecNum&gt;&lt;DisplayText&gt;[17]&lt;/DisplayText&gt;&lt;record&gt;&lt;rec-number&gt;122&lt;/rec-number&gt;&lt;foreign-keys&gt;&lt;key app="EN" db-id="xve5dtrdk050pze550jpttpsrawr92f55dzs" timestamp="1690971177" guid="998e71c8-08b6-4da8-b29d-bd5c0f4c796a"&gt;122&lt;/key&gt;&lt;/foreign-keys&gt;&lt;ref-type name="Journal Article"&gt;17&lt;/ref-type&gt;&lt;contributors&gt;&lt;authors&gt;&lt;author&gt;Read, K.&lt;/author&gt;&lt;author&gt;Hutchinson, D.&lt;/author&gt;&lt;author&gt;Veale, A.&lt;/author&gt;&lt;author&gt;Anderson, N.&lt;/author&gt;&lt;author&gt;Hammond-Tooke, G.&lt;/author&gt;&lt;author&gt;Macfie, A.&lt;/author&gt;&lt;/authors&gt;&lt;/contributors&gt;&lt;auth-address&gt;Department of Neurology, Auckland Hospital.&lt;/auth-address&gt;&lt;titles&gt;&lt;title&gt;Acid maltase deficiency: clinical and laboratory features of adult-onset cases&lt;/title&gt;&lt;secondary-title&gt;N Z Med J&lt;/secondary-title&gt;&lt;/titles&gt;&lt;periodical&gt;&lt;full-title&gt;N Z Med J&lt;/full-title&gt;&lt;/periodical&gt;&lt;pages&gt;406-9&lt;/pages&gt;&lt;volume&gt;114&lt;/volume&gt;&lt;number&gt;1139&lt;/number&gt;&lt;keywords&gt;&lt;keyword&gt;Adult&lt;/keyword&gt;&lt;keyword&gt;Electromyography&lt;/keyword&gt;&lt;keyword&gt;Female&lt;/keyword&gt;&lt;keyword&gt;Glucan 1,4-alpha-Glucosidase/blood&lt;/keyword&gt;&lt;keyword&gt;Glycogen Storage Disease Type II/blood/*pathology/*physiopathology&lt;/keyword&gt;&lt;keyword&gt;Humans&lt;/keyword&gt;&lt;keyword&gt;Male&lt;/keyword&gt;&lt;keyword&gt;Middle Aged&lt;/keyword&gt;&lt;keyword&gt;Muscle Weakness/blood/pathology/physiopathology&lt;/keyword&gt;&lt;keyword&gt;Spirometry&lt;/keyword&gt;&lt;keyword&gt;Wasting Syndrome/blood/pathology/physiopathology&lt;/keyword&gt;&lt;keyword&gt;alpha-Glucosidases&lt;/keyword&gt;&lt;/keywords&gt;&lt;dates&gt;&lt;year&gt;2001&lt;/year&gt;&lt;pub-dates&gt;&lt;date&gt;Sep 14&lt;/date&gt;&lt;/pub-dates&gt;&lt;/dates&gt;&lt;isbn&gt;0028-8446 (Print)&amp;#xD;0028-8446 (Linking)&lt;/isbn&gt;&lt;accession-num&gt;11665929&lt;/accession-num&gt;&lt;urls&gt;&lt;related-urls&gt;&lt;url&gt;https://www.ncbi.nlm.nih.gov/pubmed/11665929&lt;/url&gt;&lt;/related-urls&gt;&lt;/urls&gt;&lt;/record&gt;&lt;/Cite&gt;&lt;/EndNote&gt;</w:instrText>
            </w:r>
            <w:r w:rsidR="006B094C">
              <w:rPr>
                <w:rFonts w:cs="Arial"/>
                <w:sz w:val="16"/>
              </w:rPr>
              <w:fldChar w:fldCharType="separate"/>
            </w:r>
            <w:r w:rsidR="008848E0">
              <w:rPr>
                <w:rFonts w:cs="Arial"/>
                <w:noProof/>
                <w:sz w:val="16"/>
              </w:rPr>
              <w:t>[17]</w:t>
            </w:r>
            <w:r w:rsidR="006B094C">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27A63AF0" w14:textId="77777777" w:rsidR="006108BF" w:rsidRPr="00BE5DB3" w:rsidRDefault="006108BF" w:rsidP="009871B6">
            <w:pPr>
              <w:spacing w:after="360" w:line="360" w:lineRule="auto"/>
              <w:jc w:val="center"/>
              <w:rPr>
                <w:rFonts w:cs="Arial"/>
                <w:sz w:val="16"/>
              </w:rPr>
            </w:pP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2F2FD983" w14:textId="77777777" w:rsidR="006108BF" w:rsidRPr="00BE5DB3" w:rsidRDefault="006108BF" w:rsidP="009871B6">
            <w:pPr>
              <w:spacing w:after="360" w:line="360" w:lineRule="auto"/>
              <w:jc w:val="center"/>
              <w:rPr>
                <w:rFonts w:cs="Arial"/>
                <w:sz w:val="16"/>
              </w:rPr>
            </w:pPr>
            <w:r w:rsidRPr="00BE5DB3">
              <w:rPr>
                <w:rFonts w:cs="Arial"/>
                <w:sz w:val="16"/>
              </w:rPr>
              <w:t>5</w:t>
            </w:r>
          </w:p>
        </w:tc>
        <w:tc>
          <w:tcPr>
            <w:tcW w:w="6205" w:type="dxa"/>
            <w:tcBorders>
              <w:top w:val="nil"/>
              <w:left w:val="dotted" w:sz="4" w:space="0" w:color="auto"/>
              <w:bottom w:val="nil"/>
              <w:right w:val="nil"/>
            </w:tcBorders>
            <w:shd w:val="clear" w:color="auto" w:fill="F2F2F2" w:themeFill="background1" w:themeFillShade="F2"/>
            <w:vAlign w:val="center"/>
          </w:tcPr>
          <w:p w14:paraId="59B845A3" w14:textId="543AF93B" w:rsidR="006108BF" w:rsidRPr="00BE5DB3" w:rsidRDefault="006108BF" w:rsidP="009871B6">
            <w:pPr>
              <w:spacing w:after="360" w:line="360" w:lineRule="auto"/>
              <w:rPr>
                <w:rFonts w:cs="Arial"/>
                <w:b/>
                <w:bCs/>
                <w:sz w:val="16"/>
              </w:rPr>
            </w:pPr>
            <w:r w:rsidRPr="00BE5DB3">
              <w:rPr>
                <w:rFonts w:cs="Arial"/>
                <w:b/>
                <w:bCs/>
                <w:sz w:val="16"/>
              </w:rPr>
              <w:t>(Total of 9 muscle biopsies):</w:t>
            </w:r>
            <w:r w:rsidRPr="00BE5DB3">
              <w:rPr>
                <w:rFonts w:cs="Arial"/>
                <w:sz w:val="16"/>
              </w:rPr>
              <w:t xml:space="preserve"> Case series. 5 LOPD patients. Muscle biopsies were obtained from 4 patients. (D, I, Q, Ti, Tr) </w:t>
            </w:r>
            <w:r w:rsidR="00FE48EF">
              <w:rPr>
                <w:rFonts w:cs="Arial"/>
                <w:sz w:val="16"/>
              </w:rPr>
              <w:t xml:space="preserve">– </w:t>
            </w:r>
            <w:r w:rsidRPr="00BE5DB3">
              <w:rPr>
                <w:rFonts w:cs="Arial"/>
                <w:b/>
                <w:bCs/>
                <w:sz w:val="16"/>
              </w:rPr>
              <w:t>New Zealand</w:t>
            </w:r>
          </w:p>
        </w:tc>
      </w:tr>
      <w:tr w:rsidR="00FC72F7" w:rsidRPr="00BE5DB3" w14:paraId="73EED21B" w14:textId="77777777" w:rsidTr="00037575">
        <w:trPr>
          <w:trHeight w:hRule="exact" w:val="806"/>
        </w:trPr>
        <w:tc>
          <w:tcPr>
            <w:tcW w:w="1800" w:type="dxa"/>
            <w:tcBorders>
              <w:top w:val="nil"/>
              <w:left w:val="nil"/>
              <w:bottom w:val="nil"/>
              <w:right w:val="dotted" w:sz="4" w:space="0" w:color="auto"/>
            </w:tcBorders>
            <w:shd w:val="clear" w:color="auto" w:fill="auto"/>
            <w:vAlign w:val="center"/>
          </w:tcPr>
          <w:p w14:paraId="3F8AE4C9" w14:textId="4FD7B444" w:rsidR="006108BF" w:rsidRPr="00BE5DB3" w:rsidRDefault="006108BF" w:rsidP="009871B6">
            <w:pPr>
              <w:spacing w:after="360" w:line="360" w:lineRule="auto"/>
              <w:rPr>
                <w:rFonts w:cs="Arial"/>
                <w:sz w:val="16"/>
              </w:rPr>
            </w:pPr>
            <w:proofErr w:type="spellStart"/>
            <w:r w:rsidRPr="00BE5DB3">
              <w:rPr>
                <w:rFonts w:cs="Arial"/>
                <w:sz w:val="16"/>
              </w:rPr>
              <w:t>Ripolone</w:t>
            </w:r>
            <w:proofErr w:type="spellEnd"/>
            <w:r w:rsidRPr="00BE5DB3">
              <w:rPr>
                <w:rFonts w:cs="Arial"/>
                <w:sz w:val="16"/>
              </w:rPr>
              <w:t>, 2018</w:t>
            </w:r>
            <w:r w:rsidR="006B094C">
              <w:rPr>
                <w:rFonts w:cs="Arial"/>
                <w:sz w:val="16"/>
              </w:rPr>
              <w:fldChar w:fldCharType="begin">
                <w:fldData xml:space="preserve">PEVuZE5vdGU+PENpdGU+PEF1dGhvcj5SaXBvbG9uZTwvQXV0aG9yPjxZZWFyPjIwMTg8L1llYXI+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</w:fldData>
              </w:fldChar>
            </w:r>
            <w:r w:rsidR="008848E0">
              <w:rPr>
                <w:rFonts w:cs="Arial"/>
                <w:sz w:val="16"/>
              </w:rPr>
              <w:instrText xml:space="preserve"> ADDIN EN.CITE </w:instrText>
            </w:r>
            <w:r w:rsidR="008848E0">
              <w:rPr>
                <w:rFonts w:cs="Arial"/>
                <w:sz w:val="16"/>
              </w:rPr>
              <w:fldChar w:fldCharType="begin">
                <w:fldData xml:space="preserve">PEVuZE5vdGU+PENpdGU+PEF1dGhvcj5SaXBvbG9uZTwvQXV0aG9yPjxZZWFyPjIwMTg8L1llYXI+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</w:fldData>
              </w:fldChar>
            </w:r>
            <w:r w:rsidR="008848E0">
              <w:rPr>
                <w:rFonts w:cs="Arial"/>
                <w:sz w:val="16"/>
              </w:rPr>
              <w:instrText xml:space="preserve"> ADDIN EN.CITE.DATA </w:instrText>
            </w:r>
            <w:r w:rsidR="008848E0">
              <w:rPr>
                <w:rFonts w:cs="Arial"/>
                <w:sz w:val="16"/>
              </w:rPr>
            </w:r>
            <w:r w:rsidR="008848E0">
              <w:rPr>
                <w:rFonts w:cs="Arial"/>
                <w:sz w:val="16"/>
              </w:rPr>
              <w:fldChar w:fldCharType="end"/>
            </w:r>
            <w:r w:rsidR="006B094C">
              <w:rPr>
                <w:rFonts w:cs="Arial"/>
                <w:sz w:val="16"/>
              </w:rPr>
            </w:r>
            <w:r w:rsidR="006B094C">
              <w:rPr>
                <w:rFonts w:cs="Arial"/>
                <w:sz w:val="16"/>
              </w:rPr>
              <w:fldChar w:fldCharType="separate"/>
            </w:r>
            <w:r w:rsidR="008848E0">
              <w:rPr>
                <w:rFonts w:cs="Arial"/>
                <w:noProof/>
                <w:sz w:val="16"/>
              </w:rPr>
              <w:t>[18]</w:t>
            </w:r>
            <w:r w:rsidR="006B094C">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auto"/>
            <w:vAlign w:val="center"/>
          </w:tcPr>
          <w:p w14:paraId="4E77B781" w14:textId="77777777" w:rsidR="006108BF" w:rsidRPr="00BE5DB3" w:rsidRDefault="006108BF" w:rsidP="009871B6">
            <w:pPr>
              <w:spacing w:after="360" w:line="360" w:lineRule="auto"/>
              <w:jc w:val="center"/>
              <w:rPr>
                <w:rFonts w:cs="Arial"/>
                <w:sz w:val="16"/>
              </w:rPr>
            </w:pPr>
          </w:p>
        </w:tc>
        <w:tc>
          <w:tcPr>
            <w:tcW w:w="720" w:type="dxa"/>
            <w:tcBorders>
              <w:top w:val="nil"/>
              <w:left w:val="dotted" w:sz="4" w:space="0" w:color="BFBFBF" w:themeColor="background1" w:themeShade="BF"/>
              <w:bottom w:val="nil"/>
              <w:right w:val="dotted" w:sz="4" w:space="0" w:color="auto"/>
            </w:tcBorders>
            <w:shd w:val="clear" w:color="auto" w:fill="auto"/>
            <w:vAlign w:val="center"/>
          </w:tcPr>
          <w:p w14:paraId="61C7AA73" w14:textId="77777777" w:rsidR="006108BF" w:rsidRPr="00BE5DB3" w:rsidRDefault="006108BF" w:rsidP="009871B6">
            <w:pPr>
              <w:spacing w:after="360" w:line="360" w:lineRule="auto"/>
              <w:jc w:val="center"/>
              <w:rPr>
                <w:rFonts w:cs="Arial"/>
                <w:sz w:val="16"/>
              </w:rPr>
            </w:pPr>
            <w:r w:rsidRPr="00BE5DB3">
              <w:rPr>
                <w:rFonts w:cs="Arial"/>
                <w:sz w:val="16"/>
              </w:rPr>
              <w:t>18</w:t>
            </w:r>
          </w:p>
        </w:tc>
        <w:tc>
          <w:tcPr>
            <w:tcW w:w="6205" w:type="dxa"/>
            <w:tcBorders>
              <w:top w:val="nil"/>
              <w:left w:val="dotted" w:sz="4" w:space="0" w:color="auto"/>
              <w:bottom w:val="nil"/>
              <w:right w:val="nil"/>
            </w:tcBorders>
            <w:shd w:val="clear" w:color="auto" w:fill="auto"/>
            <w:vAlign w:val="center"/>
          </w:tcPr>
          <w:p w14:paraId="43E2EEC5" w14:textId="75781E07" w:rsidR="006108BF" w:rsidRPr="00BE5DB3" w:rsidRDefault="006108BF" w:rsidP="009871B6">
            <w:pPr>
              <w:spacing w:after="360" w:line="360" w:lineRule="auto"/>
              <w:rPr>
                <w:rFonts w:cs="Arial"/>
                <w:b/>
                <w:bCs/>
                <w:sz w:val="16"/>
              </w:rPr>
            </w:pPr>
            <w:r w:rsidRPr="00BE5DB3">
              <w:rPr>
                <w:rFonts w:cs="Arial"/>
                <w:b/>
                <w:bCs/>
                <w:sz w:val="16"/>
              </w:rPr>
              <w:t>(Total of 36 muscle biopsies):</w:t>
            </w:r>
            <w:r w:rsidRPr="00BE5DB3">
              <w:rPr>
                <w:rFonts w:cs="Arial"/>
                <w:sz w:val="16"/>
              </w:rPr>
              <w:t xml:space="preserve"> 18 LOPD patients, pre- and post- ERT to survey how ERT can influence skeletal muscle pathobiology and correlation with clinical outcomes (B, D, Q) </w:t>
            </w:r>
            <w:r w:rsidR="00FE48EF">
              <w:rPr>
                <w:rFonts w:cs="Arial"/>
                <w:sz w:val="16"/>
              </w:rPr>
              <w:t xml:space="preserve">– </w:t>
            </w:r>
            <w:r w:rsidRPr="00BE5DB3">
              <w:rPr>
                <w:rFonts w:cs="Arial"/>
                <w:b/>
                <w:bCs/>
                <w:sz w:val="16"/>
              </w:rPr>
              <w:t>USA</w:t>
            </w:r>
          </w:p>
        </w:tc>
      </w:tr>
      <w:tr w:rsidR="00FC72F7" w:rsidRPr="00BE5DB3" w14:paraId="4BB32989" w14:textId="77777777" w:rsidTr="00037575">
        <w:trPr>
          <w:trHeight w:hRule="exact" w:val="1355"/>
        </w:trPr>
        <w:tc>
          <w:tcPr>
            <w:tcW w:w="1800" w:type="dxa"/>
            <w:tcBorders>
              <w:top w:val="nil"/>
              <w:left w:val="nil"/>
              <w:bottom w:val="nil"/>
              <w:right w:val="dotted" w:sz="4" w:space="0" w:color="auto"/>
            </w:tcBorders>
            <w:shd w:val="clear" w:color="auto" w:fill="F2F2F2" w:themeFill="background1" w:themeFillShade="F2"/>
            <w:vAlign w:val="center"/>
          </w:tcPr>
          <w:p w14:paraId="20E1850F" w14:textId="7DF11559" w:rsidR="006108BF" w:rsidRPr="00BE5DB3" w:rsidRDefault="006108BF" w:rsidP="009871B6">
            <w:pPr>
              <w:spacing w:after="360" w:line="360" w:lineRule="auto"/>
              <w:rPr>
                <w:rFonts w:cs="Arial"/>
                <w:sz w:val="16"/>
              </w:rPr>
            </w:pPr>
            <w:r w:rsidRPr="00BE5DB3">
              <w:rPr>
                <w:rFonts w:cs="Arial"/>
                <w:sz w:val="16"/>
              </w:rPr>
              <w:t>Slonim, 2000</w:t>
            </w:r>
            <w:r w:rsidR="006B094C">
              <w:rPr>
                <w:rFonts w:cs="Arial"/>
                <w:sz w:val="16"/>
              </w:rPr>
              <w:fldChar w:fldCharType="begin"/>
            </w:r>
            <w:r w:rsidR="008848E0">
              <w:rPr>
                <w:rFonts w:cs="Arial"/>
                <w:sz w:val="16"/>
              </w:rPr>
              <w:instrText xml:space="preserve"> ADDIN EN.CITE &lt;EndNote&gt;&lt;Cite&gt;&lt;Author&gt;Slonim&lt;/Author&gt;&lt;Year&gt;2000&lt;/Year&gt;&lt;RecNum&gt;124&lt;/RecNum&gt;&lt;DisplayText&gt;[19]&lt;/DisplayText&gt;&lt;record&gt;&lt;rec-number&gt;124&lt;/rec-number&gt;&lt;foreign-keys&gt;&lt;key app="EN" db-id="xve5dtrdk050pze550jpttpsrawr92f55dzs" timestamp="1690971250" guid="038477cb-f37a-454a-b535-5d0fc7c1206a"&gt;124&lt;/key&gt;&lt;/foreign-keys&gt;&lt;ref-type name="Journal Article"&gt;17&lt;/ref-type&gt;&lt;contributors&gt;&lt;authors&gt;&lt;author&gt;Slonim, A. E.&lt;/author&gt;&lt;author&gt;Bulone, L.&lt;/author&gt;&lt;author&gt;Ritz, S.&lt;/author&gt;&lt;author&gt;Goldberg, T.&lt;/author&gt;&lt;author&gt;Chen, A.&lt;/author&gt;&lt;author&gt;Martiniuk, F.&lt;/author&gt;&lt;/authors&gt;&lt;/contributors&gt;&lt;auth-address&gt;Department of Pediatrics, North Shore University Hospital, New York University School of Medicine, Manhasset, New York 11030, USA.&lt;/auth-address&gt;&lt;titles&gt;&lt;title&gt;Identification of two subtypes of infantile acid maltase deficiency&lt;/title&gt;&lt;secondary-title&gt;J Pediatr&lt;/secondary-title&gt;&lt;/titles&gt;&lt;periodical&gt;&lt;full-title&gt;J Pediatr&lt;/full-title&gt;&lt;/periodical&gt;&lt;pages&gt;283-5&lt;/pages&gt;&lt;volume&gt;137&lt;/volume&gt;&lt;number&gt;2&lt;/number&gt;&lt;keywords&gt;&lt;keyword&gt;Age of Onset&lt;/keyword&gt;&lt;keyword&gt;Female&lt;/keyword&gt;&lt;keyword&gt;Glycogen Storage Disease Type&lt;/keyword&gt;&lt;keyword&gt;II/*classification/complications/*diagnosis/mortality/pathology&lt;/keyword&gt;&lt;keyword&gt;Humans&lt;/keyword&gt;&lt;keyword&gt;Infant&lt;/keyword&gt;&lt;keyword&gt;Male&lt;/keyword&gt;&lt;keyword&gt;New York City/epidemiology&lt;/keyword&gt;&lt;keyword&gt;Prognosis&lt;/keyword&gt;&lt;/keywords&gt;&lt;dates&gt;&lt;year&gt;2000&lt;/year&gt;&lt;pub-dates&gt;&lt;date&gt;Aug&lt;/date&gt;&lt;/pub-dates&gt;&lt;/dates&gt;&lt;isbn&gt;0022-3476 (Print)&amp;#xD;0022-3476 (Linking)&lt;/isbn&gt;&lt;accession-num&gt;10931430&lt;/accession-num&gt;&lt;urls&gt;&lt;related-urls&gt;&lt;url&gt;https://www.ncbi.nlm.nih.gov/pubmed/10931430&lt;/url&gt;&lt;/related-urls&gt;&lt;/urls&gt;&lt;electronic-resource-num&gt;10.1067/mpd.2000.107112&lt;/electronic-resource-num&gt;&lt;/record&gt;&lt;/Cite&gt;&lt;/EndNote&gt;</w:instrText>
            </w:r>
            <w:r w:rsidR="006B094C">
              <w:rPr>
                <w:rFonts w:cs="Arial"/>
                <w:sz w:val="16"/>
              </w:rPr>
              <w:fldChar w:fldCharType="separate"/>
            </w:r>
            <w:r w:rsidR="008848E0">
              <w:rPr>
                <w:rFonts w:cs="Arial"/>
                <w:noProof/>
                <w:sz w:val="16"/>
              </w:rPr>
              <w:t>[19]</w:t>
            </w:r>
            <w:r w:rsidR="006B094C">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06BA5C6E" w14:textId="77777777" w:rsidR="006108BF" w:rsidRPr="00BE5DB3" w:rsidRDefault="006108BF" w:rsidP="009871B6">
            <w:pPr>
              <w:spacing w:after="360" w:line="360" w:lineRule="auto"/>
              <w:jc w:val="center"/>
              <w:rPr>
                <w:rFonts w:cs="Arial"/>
                <w:sz w:val="16"/>
              </w:rPr>
            </w:pPr>
            <w:r w:rsidRPr="00BE5DB3">
              <w:rPr>
                <w:rFonts w:cs="Arial"/>
                <w:sz w:val="16"/>
              </w:rPr>
              <w:t>8</w:t>
            </w: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3678A27B" w14:textId="77777777" w:rsidR="006108BF" w:rsidRPr="00BE5DB3" w:rsidRDefault="006108BF" w:rsidP="009871B6">
            <w:pPr>
              <w:spacing w:after="360" w:line="360" w:lineRule="auto"/>
              <w:jc w:val="center"/>
              <w:rPr>
                <w:rFonts w:cs="Arial"/>
                <w:sz w:val="16"/>
              </w:rPr>
            </w:pPr>
            <w:r w:rsidRPr="00BE5DB3">
              <w:rPr>
                <w:rFonts w:cs="Arial"/>
                <w:sz w:val="16"/>
              </w:rPr>
              <w:t>11</w:t>
            </w:r>
          </w:p>
        </w:tc>
        <w:tc>
          <w:tcPr>
            <w:tcW w:w="6205" w:type="dxa"/>
            <w:tcBorders>
              <w:top w:val="nil"/>
              <w:left w:val="dotted" w:sz="4" w:space="0" w:color="auto"/>
              <w:bottom w:val="nil"/>
              <w:right w:val="nil"/>
            </w:tcBorders>
            <w:shd w:val="clear" w:color="auto" w:fill="F2F2F2" w:themeFill="background1" w:themeFillShade="F2"/>
            <w:vAlign w:val="center"/>
          </w:tcPr>
          <w:p w14:paraId="4CFE1D34" w14:textId="1C24EB54" w:rsidR="006108BF" w:rsidRPr="00BE5DB3" w:rsidRDefault="006108BF" w:rsidP="009871B6">
            <w:pPr>
              <w:spacing w:after="360" w:line="360" w:lineRule="auto"/>
              <w:rPr>
                <w:rFonts w:cs="Arial"/>
                <w:b/>
                <w:bCs/>
                <w:sz w:val="16"/>
              </w:rPr>
            </w:pPr>
            <w:r w:rsidRPr="00BE5DB3">
              <w:rPr>
                <w:rFonts w:cs="Arial"/>
                <w:b/>
                <w:bCs/>
                <w:sz w:val="16"/>
              </w:rPr>
              <w:t>(Total of 19 muscle biopsies):</w:t>
            </w:r>
            <w:r w:rsidRPr="00BE5DB3">
              <w:rPr>
                <w:rFonts w:cs="Arial"/>
                <w:sz w:val="16"/>
              </w:rPr>
              <w:t xml:space="preserve"> 2 subtypes of IOPD patients -11/12 non typical, 8/10 typical underwent muscle biopsy. Findings on LM, histochemistry, and EM of muscle were identical across the groups. GAA enzyme activity was undetectable in typical infants, whereas traces of activity were detected in nontypical infants. (Q) </w:t>
            </w:r>
            <w:r w:rsidR="00FE48EF">
              <w:rPr>
                <w:rFonts w:cs="Arial"/>
                <w:sz w:val="16"/>
              </w:rPr>
              <w:t xml:space="preserve">– </w:t>
            </w:r>
            <w:r w:rsidRPr="00BE5DB3">
              <w:rPr>
                <w:rFonts w:cs="Arial"/>
                <w:b/>
                <w:bCs/>
                <w:sz w:val="16"/>
              </w:rPr>
              <w:t>USA</w:t>
            </w:r>
          </w:p>
        </w:tc>
      </w:tr>
      <w:tr w:rsidR="00FC72F7" w:rsidRPr="00BE5DB3" w14:paraId="418DFC5E" w14:textId="77777777" w:rsidTr="00037575">
        <w:trPr>
          <w:trHeight w:hRule="exact" w:val="806"/>
        </w:trPr>
        <w:tc>
          <w:tcPr>
            <w:tcW w:w="1800" w:type="dxa"/>
            <w:tcBorders>
              <w:top w:val="nil"/>
              <w:left w:val="nil"/>
              <w:bottom w:val="nil"/>
              <w:right w:val="dotted" w:sz="4" w:space="0" w:color="auto"/>
            </w:tcBorders>
            <w:shd w:val="clear" w:color="auto" w:fill="auto"/>
            <w:vAlign w:val="center"/>
          </w:tcPr>
          <w:p w14:paraId="334D37D9" w14:textId="7181D3EF" w:rsidR="006108BF" w:rsidRPr="00BE5DB3" w:rsidRDefault="006108BF" w:rsidP="009871B6">
            <w:pPr>
              <w:spacing w:after="360" w:line="360" w:lineRule="auto"/>
              <w:rPr>
                <w:rFonts w:cs="Arial"/>
                <w:sz w:val="16"/>
              </w:rPr>
            </w:pPr>
            <w:r w:rsidRPr="00BE5DB3">
              <w:rPr>
                <w:rFonts w:cs="Arial"/>
                <w:sz w:val="16"/>
              </w:rPr>
              <w:t>Slonim, 2006</w:t>
            </w:r>
            <w:r w:rsidR="006B094C">
              <w:rPr>
                <w:rFonts w:cs="Arial"/>
                <w:sz w:val="16"/>
              </w:rPr>
              <w:fldChar w:fldCharType="begin"/>
            </w:r>
            <w:r w:rsidR="008848E0">
              <w:rPr>
                <w:rFonts w:cs="Arial"/>
                <w:sz w:val="16"/>
              </w:rPr>
              <w:instrText xml:space="preserve"> ADDIN EN.CITE &lt;EndNote&gt;&lt;Cite&gt;&lt;Author&gt;Slonim&lt;/Author&gt;&lt;Year&gt;2006&lt;/Year&gt;&lt;RecNum&gt;125&lt;/RecNum&gt;&lt;DisplayText&gt;[20]&lt;/DisplayText&gt;&lt;record&gt;&lt;rec-number&gt;125&lt;/rec-number&gt;&lt;foreign-keys&gt;&lt;key app="EN" db-id="xve5dtrdk050pze550jpttpsrawr92f55dzs" timestamp="1690971273" guid="26681045-d058-41ac-ad9f-0f8d356fa736"&gt;125&lt;/key&gt;&lt;/foreign-keys&gt;&lt;ref-type name="Journal Article"&gt;17&lt;/ref-type&gt;&lt;contributors&gt;&lt;authors&gt;&lt;author&gt;Slonim, A. E.&lt;/author&gt;&lt;author&gt;Bulone, L.&lt;/author&gt;&lt;author&gt;Minikes, J.&lt;/author&gt;&lt;author&gt;Hays, A. P.&lt;/author&gt;&lt;author&gt;Shanske, S.&lt;/author&gt;&lt;author&gt;Tsujino, S.&lt;/author&gt;&lt;author&gt;DiMauro, S.&lt;/author&gt;&lt;/authors&gt;&lt;/contributors&gt;&lt;auth-address&gt;North Shore University Hospital, New York University School of Medicine, Manhasset, New York, USA. aeslonim@optonline.net&lt;/auth-address&gt;&lt;titles&gt;&lt;title&gt;Benign course of glycogen storage disease type IIb in two brothers: nature or nurture?&lt;/title&gt;&lt;secondary-title&gt;Muscle Nerve&lt;/secondary-title&gt;&lt;/titles&gt;&lt;periodical&gt;&lt;full-title&gt;Muscle Nerve&lt;/full-title&gt;&lt;/periodical&gt;&lt;pages&gt;571-4&lt;/pages&gt;&lt;volume&gt;33&lt;/volume&gt;&lt;number&gt;4&lt;/number&gt;&lt;keywords&gt;&lt;keyword&gt;DNA/genetics&lt;/keyword&gt;&lt;keyword&gt;*Exercise Therapy&lt;/keyword&gt;&lt;keyword&gt;Glucan 1,4-alpha-Glucosidase/metabolism&lt;/keyword&gt;&lt;keyword&gt;Glucosides/metabolism&lt;/keyword&gt;&lt;keyword&gt;Glycogen/metabolism&lt;/keyword&gt;&lt;keyword&gt;Glycogen Storage Disease Type IIb/genetics/pathology/*therapy&lt;/keyword&gt;&lt;keyword&gt;Humans&lt;/keyword&gt;&lt;keyword&gt;Hymecromone/analogs &amp;amp; derivatives/metabolism&lt;/keyword&gt;&lt;keyword&gt;Infant&lt;/keyword&gt;&lt;keyword&gt;Male&lt;/keyword&gt;&lt;keyword&gt;Muscle, Skeletal/metabolism/pathology&lt;/keyword&gt;&lt;keyword&gt;*Nutritional Support&lt;/keyword&gt;&lt;keyword&gt;Treatment Outcome&lt;/keyword&gt;&lt;/keywords&gt;&lt;dates&gt;&lt;year&gt;2006&lt;/year&gt;&lt;pub-dates&gt;&lt;date&gt;Apr&lt;/date&gt;&lt;/pub-dates&gt;&lt;/dates&gt;&lt;isbn&gt;0148-639X (Print)&amp;#xD;0148-639X (Linking)&lt;/isbn&gt;&lt;accession-num&gt;16320310&lt;/accession-num&gt;&lt;urls&gt;&lt;related-urls&gt;&lt;url&gt;https://www.ncbi.nlm.nih.gov/pubmed/16320310&lt;/url&gt;&lt;/related-urls&gt;&lt;/urls&gt;&lt;electronic-resource-num&gt;10.1002/mus.20473&lt;/electronic-resource-num&gt;&lt;/record&gt;&lt;/Cite&gt;&lt;/EndNote&gt;</w:instrText>
            </w:r>
            <w:r w:rsidR="006B094C">
              <w:rPr>
                <w:rFonts w:cs="Arial"/>
                <w:sz w:val="16"/>
              </w:rPr>
              <w:fldChar w:fldCharType="separate"/>
            </w:r>
            <w:r w:rsidR="008848E0">
              <w:rPr>
                <w:rFonts w:cs="Arial"/>
                <w:noProof/>
                <w:sz w:val="16"/>
              </w:rPr>
              <w:t>[20]</w:t>
            </w:r>
            <w:r w:rsidR="006B094C">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auto"/>
            <w:vAlign w:val="center"/>
          </w:tcPr>
          <w:p w14:paraId="346459D2" w14:textId="77777777" w:rsidR="006108BF" w:rsidRPr="00BE5DB3" w:rsidRDefault="006108BF" w:rsidP="009871B6">
            <w:pPr>
              <w:spacing w:after="360" w:line="360" w:lineRule="auto"/>
              <w:jc w:val="center"/>
              <w:rPr>
                <w:rFonts w:cs="Arial"/>
                <w:sz w:val="16"/>
              </w:rPr>
            </w:pPr>
            <w:r w:rsidRPr="00BE5DB3">
              <w:rPr>
                <w:rFonts w:cs="Arial"/>
                <w:sz w:val="16"/>
              </w:rPr>
              <w:t>2</w:t>
            </w:r>
          </w:p>
        </w:tc>
        <w:tc>
          <w:tcPr>
            <w:tcW w:w="720" w:type="dxa"/>
            <w:tcBorders>
              <w:top w:val="nil"/>
              <w:left w:val="dotted" w:sz="4" w:space="0" w:color="BFBFBF" w:themeColor="background1" w:themeShade="BF"/>
              <w:bottom w:val="nil"/>
              <w:right w:val="dotted" w:sz="4" w:space="0" w:color="auto"/>
            </w:tcBorders>
            <w:shd w:val="clear" w:color="auto" w:fill="auto"/>
            <w:vAlign w:val="center"/>
          </w:tcPr>
          <w:p w14:paraId="08D6ACE7"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auto"/>
            <w:vAlign w:val="center"/>
          </w:tcPr>
          <w:p w14:paraId="2EB3C4B4" w14:textId="57C640A1" w:rsidR="006108BF" w:rsidRPr="00BE5DB3" w:rsidRDefault="006108BF" w:rsidP="009871B6">
            <w:pPr>
              <w:spacing w:after="360" w:line="360" w:lineRule="auto"/>
              <w:rPr>
                <w:rFonts w:cs="Arial"/>
                <w:b/>
                <w:bCs/>
                <w:sz w:val="16"/>
              </w:rPr>
            </w:pPr>
            <w:r w:rsidRPr="00BE5DB3">
              <w:rPr>
                <w:rFonts w:cs="Arial"/>
                <w:b/>
                <w:bCs/>
                <w:sz w:val="16"/>
              </w:rPr>
              <w:t>(Total of 3 muscle biopsies):</w:t>
            </w:r>
            <w:r w:rsidRPr="00BE5DB3">
              <w:rPr>
                <w:rFonts w:cs="Arial"/>
                <w:sz w:val="16"/>
              </w:rPr>
              <w:t xml:space="preserve"> Case report. 2 siblings with IOPD that underwent nutritional and exercise therapy No change of activity between pre- and post- NET. (Q) </w:t>
            </w:r>
            <w:r w:rsidR="00FE48EF">
              <w:rPr>
                <w:rFonts w:cs="Arial"/>
                <w:sz w:val="16"/>
              </w:rPr>
              <w:t xml:space="preserve">– </w:t>
            </w:r>
            <w:r w:rsidRPr="00BE5DB3">
              <w:rPr>
                <w:rFonts w:cs="Arial"/>
                <w:b/>
                <w:bCs/>
                <w:sz w:val="16"/>
              </w:rPr>
              <w:t>USA</w:t>
            </w:r>
          </w:p>
        </w:tc>
      </w:tr>
      <w:tr w:rsidR="00FC72F7" w:rsidRPr="00BE5DB3" w14:paraId="1ED2C547" w14:textId="77777777" w:rsidTr="00037575">
        <w:trPr>
          <w:trHeight w:hRule="exact" w:val="815"/>
        </w:trPr>
        <w:tc>
          <w:tcPr>
            <w:tcW w:w="1800" w:type="dxa"/>
            <w:tcBorders>
              <w:top w:val="nil"/>
              <w:left w:val="nil"/>
              <w:bottom w:val="nil"/>
              <w:right w:val="dotted" w:sz="4" w:space="0" w:color="auto"/>
            </w:tcBorders>
            <w:shd w:val="clear" w:color="auto" w:fill="F2F2F2" w:themeFill="background1" w:themeFillShade="F2"/>
            <w:vAlign w:val="center"/>
          </w:tcPr>
          <w:p w14:paraId="6DF4DE39" w14:textId="1E3CD55C" w:rsidR="006108BF" w:rsidRPr="00BE5DB3" w:rsidRDefault="006108BF" w:rsidP="009871B6">
            <w:pPr>
              <w:spacing w:after="360" w:line="360" w:lineRule="auto"/>
              <w:rPr>
                <w:rFonts w:cs="Arial"/>
                <w:sz w:val="16"/>
              </w:rPr>
            </w:pPr>
            <w:r w:rsidRPr="00BE5DB3">
              <w:rPr>
                <w:rFonts w:cs="Arial"/>
                <w:sz w:val="16"/>
              </w:rPr>
              <w:t>van den Hout, 2001</w:t>
            </w:r>
            <w:r w:rsidR="006B094C">
              <w:rPr>
                <w:rFonts w:cs="Arial"/>
                <w:sz w:val="16"/>
              </w:rPr>
              <w:fldChar w:fldCharType="begin"/>
            </w:r>
            <w:r w:rsidR="008848E0">
              <w:rPr>
                <w:rFonts w:cs="Arial"/>
                <w:sz w:val="16"/>
              </w:rPr>
              <w:instrText xml:space="preserve"> ADDIN EN.CITE &lt;EndNote&gt;&lt;Cite&gt;&lt;Author&gt;Van den Hout&lt;/Author&gt;&lt;Year&gt;2001&lt;/Year&gt;&lt;RecNum&gt;126&lt;/RecNum&gt;&lt;DisplayText&gt;[21]&lt;/DisplayText&gt;&lt;record&gt;&lt;rec-number&gt;126&lt;/rec-number&gt;&lt;foreign-keys&gt;&lt;key app="EN" db-id="xve5dtrdk050pze550jpttpsrawr92f55dzs" timestamp="1690971308" guid="6b01ed3a-06d2-47e3-8ecc-fc82d8b34d79"&gt;126&lt;/key&gt;&lt;/foreign-keys&gt;&lt;ref-type name="Journal Article"&gt;17&lt;/ref-type&gt;&lt;contributors&gt;&lt;authors&gt;&lt;author&gt;Van den Hout, J. M.&lt;/author&gt;&lt;author&gt;Reuser, A. J.&lt;/author&gt;&lt;author&gt;de Klerk, J. B.&lt;/author&gt;&lt;author&gt;Arts, W. F.&lt;/author&gt;&lt;author&gt;Smeitink, J. A.&lt;/author&gt;&lt;author&gt;Van der Ploeg, A. T.&lt;/author&gt;&lt;/authors&gt;&lt;/contributors&gt;&lt;auth-address&gt;Department of Pediatrics, Sophia Children&amp;apos;s Hospital, University Hospital Rotterdam, The Netherlands. vanderploeg@alkg.azr.nl&lt;/auth-address&gt;&lt;titles&gt;&lt;title&gt;Enzyme therapy for pompe disease with recombinant human alpha-glucosidase from rabbit milk&lt;/title&gt;&lt;secondary-title&gt;J Inherit Metab Dis&lt;/secondary-title&gt;&lt;/titles&gt;&lt;periodical&gt;&lt;full-title&gt;J Inherit Metab Dis&lt;/full-title&gt;&lt;/periodical&gt;&lt;pages&gt;266-74&lt;/pages&gt;&lt;volume&gt;24&lt;/volume&gt;&lt;number&gt;2&lt;/number&gt;&lt;keywords&gt;&lt;keyword&gt;Animals&lt;/keyword&gt;&lt;keyword&gt;Animals, Genetically Modified&lt;/keyword&gt;&lt;keyword&gt;Female&lt;/keyword&gt;&lt;keyword&gt;Glycogen Storage Disease Type II/*drug therapy/pathology&lt;/keyword&gt;&lt;keyword&gt;Humans&lt;/keyword&gt;&lt;keyword&gt;Infant&lt;/keyword&gt;&lt;keyword&gt;Infant, Newborn&lt;/keyword&gt;&lt;keyword&gt;Male&lt;/keyword&gt;&lt;keyword&gt;Milk/*enzymology&lt;/keyword&gt;&lt;keyword&gt;Muscle, Skeletal/enzymology&lt;/keyword&gt;&lt;keyword&gt;Rabbits&lt;/keyword&gt;&lt;keyword&gt;Recombinant Proteins/adverse effects/therapeutic use&lt;/keyword&gt;&lt;keyword&gt;alpha-Glucosidases/adverse effects/*therapeutic use&lt;/keyword&gt;&lt;/keywords&gt;&lt;dates&gt;&lt;year&gt;2001&lt;/year&gt;&lt;pub-dates&gt;&lt;date&gt;Apr&lt;/date&gt;&lt;/pub-dates&gt;&lt;/dates&gt;&lt;isbn&gt;0141-8955 (Print)&amp;#xD;0141-8955 (Linking)&lt;/isbn&gt;&lt;accession-num&gt;11405345&lt;/accession-num&gt;&lt;urls&gt;&lt;related-urls&gt;&lt;url&gt;https://www.ncbi.nlm.nih.gov/pubmed/11405345&lt;/url&gt;&lt;/related-urls&gt;&lt;/urls&gt;&lt;electronic-resource-num&gt;10.1023/a:1010383421286&lt;/electronic-resource-num&gt;&lt;/record&gt;&lt;/Cite&gt;&lt;/EndNote&gt;</w:instrText>
            </w:r>
            <w:r w:rsidR="006B094C">
              <w:rPr>
                <w:rFonts w:cs="Arial"/>
                <w:sz w:val="16"/>
              </w:rPr>
              <w:fldChar w:fldCharType="separate"/>
            </w:r>
            <w:r w:rsidR="008848E0">
              <w:rPr>
                <w:rFonts w:cs="Arial"/>
                <w:noProof/>
                <w:sz w:val="16"/>
              </w:rPr>
              <w:t>[21]</w:t>
            </w:r>
            <w:r w:rsidR="006B094C">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65FE2285" w14:textId="77777777" w:rsidR="006108BF" w:rsidRPr="00BE5DB3" w:rsidRDefault="006108BF" w:rsidP="009871B6">
            <w:pPr>
              <w:spacing w:after="360" w:line="360" w:lineRule="auto"/>
              <w:jc w:val="center"/>
              <w:rPr>
                <w:rFonts w:cs="Arial"/>
                <w:sz w:val="16"/>
              </w:rPr>
            </w:pPr>
            <w:r w:rsidRPr="00BE5DB3">
              <w:rPr>
                <w:rFonts w:cs="Arial"/>
                <w:sz w:val="16"/>
              </w:rPr>
              <w:t>4</w:t>
            </w: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617F4538"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F2F2F2" w:themeFill="background1" w:themeFillShade="F2"/>
            <w:vAlign w:val="center"/>
          </w:tcPr>
          <w:p w14:paraId="6A8F6DAD" w14:textId="685434A9" w:rsidR="006108BF" w:rsidRPr="00BE5DB3" w:rsidRDefault="006108BF" w:rsidP="009871B6">
            <w:pPr>
              <w:spacing w:after="360" w:line="360" w:lineRule="auto"/>
              <w:rPr>
                <w:rFonts w:cs="Arial"/>
                <w:b/>
                <w:sz w:val="16"/>
              </w:rPr>
            </w:pPr>
            <w:r w:rsidRPr="00BE5DB3">
              <w:rPr>
                <w:rFonts w:cs="Arial"/>
                <w:b/>
                <w:sz w:val="16"/>
              </w:rPr>
              <w:t>(Total of 12 muscle biopsies):</w:t>
            </w:r>
            <w:r w:rsidRPr="00BE5DB3">
              <w:rPr>
                <w:rFonts w:cs="Arial"/>
                <w:sz w:val="16"/>
              </w:rPr>
              <w:t xml:space="preserve"> The results of the first 36 weeks of a single-center, open-label pilot study on ERT in 4 IOPD patients with recombinant human a-glucosidase produced in the milk of transgenic rabbits. (Q) </w:t>
            </w:r>
            <w:r w:rsidRPr="0068225F">
              <w:rPr>
                <w:rFonts w:cs="Arial"/>
                <w:bCs/>
                <w:sz w:val="16"/>
              </w:rPr>
              <w:t>–</w:t>
            </w:r>
            <w:r w:rsidR="00FE48EF">
              <w:rPr>
                <w:rFonts w:cs="Arial"/>
                <w:b/>
                <w:sz w:val="16"/>
              </w:rPr>
              <w:t xml:space="preserve"> T</w:t>
            </w:r>
            <w:r w:rsidR="00FE48EF" w:rsidRPr="00BE5DB3">
              <w:rPr>
                <w:rFonts w:cs="Arial"/>
                <w:b/>
                <w:sz w:val="16"/>
              </w:rPr>
              <w:t xml:space="preserve">he </w:t>
            </w:r>
            <w:r w:rsidRPr="00BE5DB3">
              <w:rPr>
                <w:rFonts w:cs="Arial"/>
                <w:b/>
                <w:sz w:val="16"/>
              </w:rPr>
              <w:t>Netherlands</w:t>
            </w:r>
          </w:p>
          <w:p w14:paraId="1B6F7B1D" w14:textId="77777777" w:rsidR="006108BF" w:rsidRPr="00BE5DB3" w:rsidRDefault="006108BF" w:rsidP="009871B6">
            <w:pPr>
              <w:spacing w:after="360" w:line="360" w:lineRule="auto"/>
              <w:rPr>
                <w:rFonts w:cs="Arial"/>
                <w:sz w:val="16"/>
              </w:rPr>
            </w:pPr>
            <w:r w:rsidRPr="00BE5DB3">
              <w:rPr>
                <w:rFonts w:cs="Arial"/>
                <w:bCs/>
                <w:i/>
                <w:iCs/>
                <w:sz w:val="16"/>
              </w:rPr>
              <w:t>Same cases were reported in van den Hout 2000 (same biopsies) and van den Hout 2004.</w:t>
            </w:r>
          </w:p>
        </w:tc>
      </w:tr>
      <w:tr w:rsidR="00FC72F7" w:rsidRPr="00BE5DB3" w14:paraId="510390B3" w14:textId="77777777" w:rsidTr="00037575">
        <w:trPr>
          <w:trHeight w:hRule="exact" w:val="545"/>
        </w:trPr>
        <w:tc>
          <w:tcPr>
            <w:tcW w:w="1800" w:type="dxa"/>
            <w:tcBorders>
              <w:top w:val="nil"/>
              <w:left w:val="nil"/>
              <w:bottom w:val="nil"/>
              <w:right w:val="dotted" w:sz="4" w:space="0" w:color="auto"/>
            </w:tcBorders>
            <w:shd w:val="clear" w:color="auto" w:fill="auto"/>
            <w:vAlign w:val="center"/>
          </w:tcPr>
          <w:p w14:paraId="16E7020C" w14:textId="2316D08D" w:rsidR="006108BF" w:rsidRPr="00BE5DB3" w:rsidRDefault="006108BF" w:rsidP="009871B6">
            <w:pPr>
              <w:spacing w:after="360" w:line="360" w:lineRule="auto"/>
              <w:rPr>
                <w:rFonts w:cs="Arial"/>
                <w:sz w:val="16"/>
              </w:rPr>
            </w:pPr>
            <w:r w:rsidRPr="00BE5DB3">
              <w:rPr>
                <w:rFonts w:cs="Arial"/>
                <w:sz w:val="16"/>
              </w:rPr>
              <w:t>van den Hout, 2004</w:t>
            </w:r>
            <w:r w:rsidR="007F41FB">
              <w:rPr>
                <w:rFonts w:cs="Arial"/>
                <w:sz w:val="16"/>
              </w:rPr>
              <w:fldChar w:fldCharType="begin">
                <w:fldData xml:space="preserve">PEVuZE5vdGU+PENpdGU+PEF1dGhvcj5WYW4gZGVuIEhvdXQ8L0F1dGhvcj48WWVhcj4yMDA0PC9Z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</w:fldData>
              </w:fldChar>
            </w:r>
            <w:r w:rsidR="008848E0">
              <w:rPr>
                <w:rFonts w:cs="Arial"/>
                <w:sz w:val="16"/>
              </w:rPr>
              <w:instrText xml:space="preserve"> ADDIN EN.CITE </w:instrText>
            </w:r>
            <w:r w:rsidR="008848E0">
              <w:rPr>
                <w:rFonts w:cs="Arial"/>
                <w:sz w:val="16"/>
              </w:rPr>
              <w:fldChar w:fldCharType="begin">
                <w:fldData xml:space="preserve">PEVuZE5vdGU+PENpdGU+PEF1dGhvcj5WYW4gZGVuIEhvdXQ8L0F1dGhvcj48WWVhcj4yMDA0PC9Z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</w:fldData>
              </w:fldChar>
            </w:r>
            <w:r w:rsidR="008848E0">
              <w:rPr>
                <w:rFonts w:cs="Arial"/>
                <w:sz w:val="16"/>
              </w:rPr>
              <w:instrText xml:space="preserve"> ADDIN EN.CITE.DATA </w:instrText>
            </w:r>
            <w:r w:rsidR="008848E0">
              <w:rPr>
                <w:rFonts w:cs="Arial"/>
                <w:sz w:val="16"/>
              </w:rPr>
            </w:r>
            <w:r w:rsidR="008848E0">
              <w:rPr>
                <w:rFonts w:cs="Arial"/>
                <w:sz w:val="16"/>
              </w:rPr>
              <w:fldChar w:fldCharType="end"/>
            </w:r>
            <w:r w:rsidR="007F41FB">
              <w:rPr>
                <w:rFonts w:cs="Arial"/>
                <w:sz w:val="16"/>
              </w:rPr>
            </w:r>
            <w:r w:rsidR="007F41FB">
              <w:rPr>
                <w:rFonts w:cs="Arial"/>
                <w:sz w:val="16"/>
              </w:rPr>
              <w:fldChar w:fldCharType="separate"/>
            </w:r>
            <w:r w:rsidR="008848E0">
              <w:rPr>
                <w:rFonts w:cs="Arial"/>
                <w:noProof/>
                <w:sz w:val="16"/>
              </w:rPr>
              <w:t>[22]</w:t>
            </w:r>
            <w:r w:rsidR="007F41FB">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auto"/>
            <w:vAlign w:val="center"/>
          </w:tcPr>
          <w:p w14:paraId="37464440" w14:textId="77777777" w:rsidR="006108BF" w:rsidRPr="00BE5DB3" w:rsidRDefault="006108BF" w:rsidP="009871B6">
            <w:pPr>
              <w:spacing w:after="360" w:line="360" w:lineRule="auto"/>
              <w:jc w:val="center"/>
              <w:rPr>
                <w:rFonts w:cs="Arial"/>
                <w:sz w:val="16"/>
              </w:rPr>
            </w:pPr>
            <w:r w:rsidRPr="00BE5DB3">
              <w:rPr>
                <w:rFonts w:cs="Arial"/>
                <w:sz w:val="16"/>
              </w:rPr>
              <w:t>4</w:t>
            </w:r>
          </w:p>
        </w:tc>
        <w:tc>
          <w:tcPr>
            <w:tcW w:w="720" w:type="dxa"/>
            <w:tcBorders>
              <w:top w:val="nil"/>
              <w:left w:val="dotted" w:sz="4" w:space="0" w:color="BFBFBF" w:themeColor="background1" w:themeShade="BF"/>
              <w:bottom w:val="nil"/>
              <w:right w:val="dotted" w:sz="4" w:space="0" w:color="auto"/>
            </w:tcBorders>
            <w:shd w:val="clear" w:color="auto" w:fill="auto"/>
            <w:vAlign w:val="center"/>
          </w:tcPr>
          <w:p w14:paraId="1DB52671"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auto"/>
            <w:vAlign w:val="center"/>
          </w:tcPr>
          <w:p w14:paraId="499072B3" w14:textId="01752D43" w:rsidR="006108BF" w:rsidRPr="00BE5DB3" w:rsidRDefault="006108BF" w:rsidP="009871B6">
            <w:pPr>
              <w:spacing w:after="360" w:line="360" w:lineRule="auto"/>
              <w:rPr>
                <w:rFonts w:cs="Arial"/>
                <w:b/>
                <w:sz w:val="16"/>
              </w:rPr>
            </w:pPr>
            <w:r w:rsidRPr="00BE5DB3">
              <w:rPr>
                <w:rFonts w:cs="Arial"/>
                <w:b/>
                <w:sz w:val="16"/>
              </w:rPr>
              <w:t>(Total of 16 muscle biopsies):</w:t>
            </w:r>
            <w:r w:rsidRPr="00BE5DB3">
              <w:rPr>
                <w:rFonts w:cs="Arial"/>
                <w:sz w:val="16"/>
              </w:rPr>
              <w:t xml:space="preserve"> A follow-up study to &lt;3 years of a single-center, open-label pilot study on ERT treatment in 4 IOPD patients. (Q) </w:t>
            </w:r>
            <w:r w:rsidR="00FE48EF">
              <w:rPr>
                <w:rFonts w:cs="Arial"/>
                <w:sz w:val="16"/>
              </w:rPr>
              <w:t xml:space="preserve">– </w:t>
            </w:r>
            <w:r w:rsidR="00FE48EF">
              <w:rPr>
                <w:rFonts w:cs="Arial"/>
                <w:b/>
                <w:sz w:val="16"/>
              </w:rPr>
              <w:t>T</w:t>
            </w:r>
            <w:r w:rsidRPr="00BE5DB3">
              <w:rPr>
                <w:rFonts w:cs="Arial"/>
                <w:b/>
                <w:sz w:val="16"/>
              </w:rPr>
              <w:t>he Netherlands</w:t>
            </w:r>
          </w:p>
          <w:p w14:paraId="458D18F7" w14:textId="77777777" w:rsidR="006108BF" w:rsidRPr="00BE5DB3" w:rsidRDefault="006108BF" w:rsidP="009871B6">
            <w:pPr>
              <w:spacing w:after="360" w:line="360" w:lineRule="auto"/>
              <w:rPr>
                <w:rFonts w:cs="Arial"/>
                <w:sz w:val="16"/>
              </w:rPr>
            </w:pPr>
            <w:r w:rsidRPr="00BE5DB3">
              <w:rPr>
                <w:rFonts w:cs="Arial"/>
                <w:bCs/>
                <w:i/>
                <w:iCs/>
                <w:sz w:val="16"/>
              </w:rPr>
              <w:t>Same cases were reported in van den Hout 2000 and van den Hout 2001.</w:t>
            </w:r>
          </w:p>
        </w:tc>
      </w:tr>
      <w:tr w:rsidR="00FC72F7" w:rsidRPr="00BE5DB3" w14:paraId="55B848E6" w14:textId="77777777" w:rsidTr="00037575">
        <w:trPr>
          <w:trHeight w:hRule="exact" w:val="536"/>
        </w:trPr>
        <w:tc>
          <w:tcPr>
            <w:tcW w:w="1800" w:type="dxa"/>
            <w:tcBorders>
              <w:top w:val="nil"/>
              <w:left w:val="nil"/>
              <w:bottom w:val="nil"/>
              <w:right w:val="dotted" w:sz="4" w:space="0" w:color="auto"/>
            </w:tcBorders>
            <w:shd w:val="clear" w:color="auto" w:fill="F2F2F2" w:themeFill="background1" w:themeFillShade="F2"/>
            <w:vAlign w:val="center"/>
          </w:tcPr>
          <w:p w14:paraId="52BEEAC5" w14:textId="043E37F2" w:rsidR="006108BF" w:rsidRPr="00BE5DB3" w:rsidRDefault="006108BF" w:rsidP="009871B6">
            <w:pPr>
              <w:spacing w:after="360" w:line="360" w:lineRule="auto"/>
              <w:rPr>
                <w:rFonts w:cs="Arial"/>
                <w:sz w:val="16"/>
              </w:rPr>
            </w:pPr>
            <w:r w:rsidRPr="00BE5DB3">
              <w:rPr>
                <w:rFonts w:cs="Arial"/>
                <w:sz w:val="16"/>
              </w:rPr>
              <w:t>Verity, 1991</w:t>
            </w:r>
            <w:r w:rsidR="007F41FB">
              <w:rPr>
                <w:rFonts w:cs="Arial"/>
                <w:sz w:val="16"/>
              </w:rPr>
              <w:fldChar w:fldCharType="begin"/>
            </w:r>
            <w:r w:rsidR="008848E0">
              <w:rPr>
                <w:rFonts w:cs="Arial"/>
                <w:sz w:val="16"/>
              </w:rPr>
              <w:instrText xml:space="preserve"> ADDIN EN.CITE &lt;EndNote&gt;&lt;Cite&gt;&lt;Author&gt;Verity&lt;/Author&gt;&lt;Year&gt;1991&lt;/Year&gt;&lt;RecNum&gt;128&lt;/RecNum&gt;&lt;DisplayText&gt;[23]&lt;/DisplayText&gt;&lt;record&gt;&lt;rec-number&gt;128&lt;/rec-number&gt;&lt;foreign-keys&gt;&lt;key app="EN" db-id="xve5dtrdk050pze550jpttpsrawr92f55dzs" timestamp="1690971364" guid="61f65780-97b7-4719-b3b5-0673c6d06922"&gt;128&lt;/key&gt;&lt;/foreign-keys&gt;&lt;ref-type name="Journal Article"&gt;17&lt;/ref-type&gt;&lt;contributors&gt;&lt;authors&gt;&lt;author&gt;Verity, M. A.&lt;/author&gt;&lt;/authors&gt;&lt;/contributors&gt;&lt;auth-address&gt;Department of Pathology (Neuropathology), UCLA School of Medicine 90024-1732.&lt;/auth-address&gt;&lt;titles&gt;&lt;title&gt;Infantile Pompe&amp;apos;s disease, lipid storage, and partial carnitine deficiency&lt;/title&gt;&lt;secondary-title&gt;Muscle Nerve&lt;/secondary-title&gt;&lt;/titles&gt;&lt;periodical&gt;&lt;full-title&gt;Muscle Nerve&lt;/full-title&gt;&lt;/periodical&gt;&lt;pages&gt;435-40&lt;/pages&gt;&lt;volume&gt;14&lt;/volume&gt;&lt;number&gt;5&lt;/number&gt;&lt;keywords&gt;&lt;keyword&gt;Carnitine/*deficiency&lt;/keyword&gt;&lt;keyword&gt;Glycogen Storage Disease Type II/*complications/metabolism/pathology&lt;/keyword&gt;&lt;keyword&gt;Humans&lt;/keyword&gt;&lt;keyword&gt;Infant&lt;/keyword&gt;&lt;keyword&gt;*Lipid Metabolism&lt;/keyword&gt;&lt;keyword&gt;Male&lt;/keyword&gt;&lt;keyword&gt;Muscular Diseases/*complications/metabolism/pathology&lt;/keyword&gt;&lt;/keywords&gt;&lt;dates&gt;&lt;year&gt;1991&lt;/year&gt;&lt;pub-dates&gt;&lt;date&gt;May&lt;/date&gt;&lt;/pub-dates&gt;&lt;/dates&gt;&lt;isbn&gt;0148-639X (Print)&amp;#xD;0148-639X (Linking)&lt;/isbn&gt;&lt;accession-num&gt;1870635&lt;/accession-num&gt;&lt;urls&gt;&lt;related-urls&gt;&lt;url&gt;https://www.ncbi.nlm.nih.gov/pubmed/1870635&lt;/url&gt;&lt;/related-urls&gt;&lt;/urls&gt;&lt;electronic-resource-num&gt;10.1002/mus.880140509&lt;/electronic-resource-num&gt;&lt;/record&gt;&lt;/Cite&gt;&lt;/EndNote&gt;</w:instrText>
            </w:r>
            <w:r w:rsidR="007F41FB">
              <w:rPr>
                <w:rFonts w:cs="Arial"/>
                <w:sz w:val="16"/>
              </w:rPr>
              <w:fldChar w:fldCharType="separate"/>
            </w:r>
            <w:r w:rsidR="008848E0">
              <w:rPr>
                <w:rFonts w:cs="Arial"/>
                <w:noProof/>
                <w:sz w:val="16"/>
              </w:rPr>
              <w:t>[23]</w:t>
            </w:r>
            <w:r w:rsidR="007F41FB">
              <w:rPr>
                <w:rFonts w:cs="Arial"/>
                <w:sz w:val="16"/>
              </w:rPr>
              <w:fldChar w:fldCharType="end"/>
            </w:r>
          </w:p>
        </w:tc>
        <w:tc>
          <w:tcPr>
            <w:tcW w:w="630" w:type="dxa"/>
            <w:tcBorders>
              <w:top w:val="nil"/>
              <w:left w:val="dotted" w:sz="4" w:space="0" w:color="auto"/>
              <w:bottom w:val="nil"/>
              <w:right w:val="dotted" w:sz="4" w:space="0" w:color="BFBFBF" w:themeColor="background1" w:themeShade="BF"/>
            </w:tcBorders>
            <w:shd w:val="clear" w:color="auto" w:fill="F2F2F2" w:themeFill="background1" w:themeFillShade="F2"/>
            <w:vAlign w:val="center"/>
          </w:tcPr>
          <w:p w14:paraId="01417724" w14:textId="77777777" w:rsidR="006108BF" w:rsidRPr="00BE5DB3" w:rsidRDefault="006108BF" w:rsidP="009871B6">
            <w:pPr>
              <w:spacing w:after="360" w:line="360" w:lineRule="auto"/>
              <w:jc w:val="center"/>
              <w:rPr>
                <w:rFonts w:cs="Arial"/>
                <w:sz w:val="16"/>
              </w:rPr>
            </w:pPr>
            <w:r w:rsidRPr="00BE5DB3">
              <w:rPr>
                <w:rFonts w:cs="Arial"/>
                <w:sz w:val="16"/>
              </w:rPr>
              <w:t>1</w:t>
            </w:r>
          </w:p>
        </w:tc>
        <w:tc>
          <w:tcPr>
            <w:tcW w:w="720" w:type="dxa"/>
            <w:tcBorders>
              <w:top w:val="nil"/>
              <w:left w:val="dotted" w:sz="4" w:space="0" w:color="BFBFBF" w:themeColor="background1" w:themeShade="BF"/>
              <w:bottom w:val="nil"/>
              <w:right w:val="dotted" w:sz="4" w:space="0" w:color="auto"/>
            </w:tcBorders>
            <w:shd w:val="clear" w:color="auto" w:fill="F2F2F2" w:themeFill="background1" w:themeFillShade="F2"/>
            <w:vAlign w:val="center"/>
          </w:tcPr>
          <w:p w14:paraId="47843EF3" w14:textId="77777777" w:rsidR="006108BF" w:rsidRPr="00BE5DB3" w:rsidRDefault="006108BF" w:rsidP="009871B6">
            <w:pPr>
              <w:spacing w:after="360" w:line="360" w:lineRule="auto"/>
              <w:jc w:val="center"/>
              <w:rPr>
                <w:rFonts w:cs="Arial"/>
                <w:sz w:val="16"/>
              </w:rPr>
            </w:pPr>
          </w:p>
        </w:tc>
        <w:tc>
          <w:tcPr>
            <w:tcW w:w="6205" w:type="dxa"/>
            <w:tcBorders>
              <w:top w:val="nil"/>
              <w:left w:val="dotted" w:sz="4" w:space="0" w:color="auto"/>
              <w:bottom w:val="nil"/>
              <w:right w:val="nil"/>
            </w:tcBorders>
            <w:shd w:val="clear" w:color="auto" w:fill="F2F2F2" w:themeFill="background1" w:themeFillShade="F2"/>
            <w:vAlign w:val="center"/>
          </w:tcPr>
          <w:p w14:paraId="376FC3D3" w14:textId="07560C1B" w:rsidR="006108BF" w:rsidRPr="00BE5DB3" w:rsidRDefault="006108BF" w:rsidP="009871B6">
            <w:pPr>
              <w:spacing w:after="360" w:line="360" w:lineRule="auto"/>
              <w:rPr>
                <w:rFonts w:cs="Arial"/>
                <w:sz w:val="16"/>
              </w:rPr>
            </w:pPr>
            <w:r w:rsidRPr="00BE5DB3">
              <w:rPr>
                <w:rFonts w:cs="Arial"/>
                <w:b/>
                <w:sz w:val="16"/>
              </w:rPr>
              <w:t>(Total of 1 muscle biopsy):</w:t>
            </w:r>
            <w:r w:rsidRPr="00BE5DB3">
              <w:rPr>
                <w:rFonts w:cs="Arial"/>
                <w:sz w:val="16"/>
              </w:rPr>
              <w:t xml:space="preserve"> Case report of 1 patient with typical IOPD and lipid storage myopathy. (Q) </w:t>
            </w:r>
            <w:r w:rsidR="00FE48EF">
              <w:rPr>
                <w:rFonts w:cs="Arial"/>
                <w:sz w:val="16"/>
              </w:rPr>
              <w:t xml:space="preserve">– </w:t>
            </w:r>
            <w:r w:rsidRPr="00BE5DB3">
              <w:rPr>
                <w:rFonts w:cs="Arial"/>
                <w:b/>
                <w:sz w:val="16"/>
              </w:rPr>
              <w:t>USA</w:t>
            </w:r>
          </w:p>
        </w:tc>
      </w:tr>
      <w:tr w:rsidR="00FC72F7" w:rsidRPr="00BE5DB3" w14:paraId="080B2EDD" w14:textId="77777777" w:rsidTr="00037575">
        <w:trPr>
          <w:trHeight w:hRule="exact" w:val="1013"/>
        </w:trPr>
        <w:tc>
          <w:tcPr>
            <w:tcW w:w="1800" w:type="dxa"/>
            <w:tcBorders>
              <w:top w:val="nil"/>
              <w:left w:val="nil"/>
              <w:bottom w:val="single" w:sz="4" w:space="0" w:color="auto"/>
              <w:right w:val="dotted" w:sz="4" w:space="0" w:color="auto"/>
            </w:tcBorders>
            <w:shd w:val="clear" w:color="auto" w:fill="auto"/>
            <w:vAlign w:val="center"/>
          </w:tcPr>
          <w:p w14:paraId="2AD726CC" w14:textId="36EB4F86" w:rsidR="006108BF" w:rsidRPr="00BE5DB3" w:rsidRDefault="006108BF" w:rsidP="009871B6">
            <w:pPr>
              <w:spacing w:after="360" w:line="360" w:lineRule="auto"/>
              <w:rPr>
                <w:rFonts w:cs="Arial"/>
                <w:sz w:val="16"/>
              </w:rPr>
            </w:pPr>
            <w:r w:rsidRPr="00BE5DB3">
              <w:rPr>
                <w:rFonts w:cs="Arial"/>
                <w:sz w:val="16"/>
              </w:rPr>
              <w:t>Zellweger, 1965</w:t>
            </w:r>
            <w:r w:rsidR="007F41FB">
              <w:rPr>
                <w:rFonts w:cs="Arial"/>
                <w:sz w:val="16"/>
              </w:rPr>
              <w:fldChar w:fldCharType="begin"/>
            </w:r>
            <w:r w:rsidR="008848E0">
              <w:rPr>
                <w:rFonts w:cs="Arial"/>
                <w:sz w:val="16"/>
              </w:rPr>
              <w:instrText xml:space="preserve"> ADDIN EN.CITE &lt;EndNote&gt;&lt;Cite&gt;&lt;Author&gt;Zellweger&lt;/Author&gt;&lt;Year&gt;1965&lt;/Year&gt;&lt;RecNum&gt;129&lt;/RecNum&gt;&lt;DisplayText&gt;[24]&lt;/DisplayText&gt;&lt;record&gt;&lt;rec-number&gt;129&lt;/rec-number&gt;&lt;foreign-keys&gt;&lt;key app="EN" db-id="xve5dtrdk050pze550jpttpsrawr92f55dzs" timestamp="1690971397" guid="b1a50485-858a-4921-a63c-addfb7044e5e"&gt;129&lt;/key&gt;&lt;/foreign-keys&gt;&lt;ref-type name="Journal Article"&gt;17&lt;/ref-type&gt;&lt;contributors&gt;&lt;authors&gt;&lt;author&gt;Zellweger, H.&lt;/author&gt;&lt;author&gt;Brown, B. I.&lt;/author&gt;&lt;author&gt;McCormick, W. F.&lt;/author&gt;&lt;author&gt;Tu, J. B.&lt;/author&gt;&lt;/authors&gt;&lt;/contributors&gt;&lt;titles&gt;&lt;title&gt;A mild form of muscular glycogenosis in two brothers with alpha-1, 4-glucosidase deficiency&lt;/title&gt;&lt;secondary-title&gt;Ann Paediatr&lt;/secondary-title&gt;&lt;/titles&gt;&lt;periodical&gt;&lt;full-title&gt;Ann Paediatr&lt;/full-title&gt;&lt;/periodical&gt;&lt;pages&gt;413-37&lt;/pages&gt;&lt;volume&gt;205&lt;/volume&gt;&lt;number&gt;6&lt;/number&gt;&lt;keywords&gt;&lt;keyword&gt;Adolescent&lt;/keyword&gt;&lt;keyword&gt;Biopsy&lt;/keyword&gt;&lt;keyword&gt;Carbohydrate Metabolism&lt;/keyword&gt;&lt;keyword&gt;Child, Preschool&lt;/keyword&gt;&lt;keyword&gt;Classification&lt;/keyword&gt;&lt;keyword&gt;Electroencephalography&lt;/keyword&gt;&lt;keyword&gt;Electromyography&lt;/keyword&gt;&lt;keyword&gt;Glucagon/metabolism&lt;/keyword&gt;&lt;keyword&gt;Glucosidases/*metabolism&lt;/keyword&gt;&lt;keyword&gt;Glycogen Storage Disease/*genetics/*metabolism&lt;/keyword&gt;&lt;keyword&gt;Humans&lt;/keyword&gt;&lt;keyword&gt;Male&lt;/keyword&gt;&lt;keyword&gt;Microscopy, Electron&lt;/keyword&gt;&lt;keyword&gt;Muscular Diseases/*etiology&lt;/keyword&gt;&lt;keyword&gt;Photomicrography&lt;/keyword&gt;&lt;/keywords&gt;&lt;dates&gt;&lt;year&gt;1965&lt;/year&gt;&lt;/dates&gt;&lt;isbn&gt;0365-4966 (Print)&amp;#xD;0365-4966 (Linking)&lt;/isbn&gt;&lt;accession-num&gt;5217754&lt;/accession-num&gt;&lt;urls&gt;&lt;related-urls&gt;&lt;url&gt;https://www.ncbi.nlm.nih.gov/pubmed/5217754&lt;/url&gt;&lt;/related-urls&gt;&lt;/urls&gt;&lt;/record&gt;&lt;/Cite&gt;&lt;/EndNote&gt;</w:instrText>
            </w:r>
            <w:r w:rsidR="007F41FB">
              <w:rPr>
                <w:rFonts w:cs="Arial"/>
                <w:sz w:val="16"/>
              </w:rPr>
              <w:fldChar w:fldCharType="separate"/>
            </w:r>
            <w:r w:rsidR="008848E0">
              <w:rPr>
                <w:rFonts w:cs="Arial"/>
                <w:noProof/>
                <w:sz w:val="16"/>
              </w:rPr>
              <w:t>[24]</w:t>
            </w:r>
            <w:r w:rsidR="007F41FB">
              <w:rPr>
                <w:rFonts w:cs="Arial"/>
                <w:sz w:val="16"/>
              </w:rPr>
              <w:fldChar w:fldCharType="end"/>
            </w:r>
          </w:p>
        </w:tc>
        <w:tc>
          <w:tcPr>
            <w:tcW w:w="630" w:type="dxa"/>
            <w:tcBorders>
              <w:top w:val="nil"/>
              <w:left w:val="dotted" w:sz="4" w:space="0" w:color="auto"/>
              <w:bottom w:val="single" w:sz="4" w:space="0" w:color="auto"/>
              <w:right w:val="dotted" w:sz="4" w:space="0" w:color="BFBFBF" w:themeColor="background1" w:themeShade="BF"/>
            </w:tcBorders>
            <w:shd w:val="clear" w:color="auto" w:fill="auto"/>
            <w:vAlign w:val="center"/>
          </w:tcPr>
          <w:p w14:paraId="1AF8378E" w14:textId="77777777" w:rsidR="006108BF" w:rsidRPr="00BE5DB3" w:rsidRDefault="006108BF" w:rsidP="009871B6">
            <w:pPr>
              <w:spacing w:after="360" w:line="360" w:lineRule="auto"/>
              <w:jc w:val="center"/>
              <w:rPr>
                <w:rFonts w:cs="Arial"/>
                <w:sz w:val="16"/>
              </w:rPr>
            </w:pPr>
            <w:r w:rsidRPr="00BE5DB3">
              <w:rPr>
                <w:rFonts w:cs="Arial"/>
                <w:sz w:val="16"/>
              </w:rPr>
              <w:t>1</w:t>
            </w:r>
          </w:p>
        </w:tc>
        <w:tc>
          <w:tcPr>
            <w:tcW w:w="720" w:type="dxa"/>
            <w:tcBorders>
              <w:top w:val="nil"/>
              <w:left w:val="dotted" w:sz="4" w:space="0" w:color="BFBFBF" w:themeColor="background1" w:themeShade="BF"/>
              <w:bottom w:val="single" w:sz="4" w:space="0" w:color="auto"/>
              <w:right w:val="dotted" w:sz="4" w:space="0" w:color="auto"/>
            </w:tcBorders>
            <w:shd w:val="clear" w:color="auto" w:fill="auto"/>
            <w:vAlign w:val="center"/>
          </w:tcPr>
          <w:p w14:paraId="3F77F517" w14:textId="77777777" w:rsidR="006108BF" w:rsidRPr="00BE5DB3" w:rsidRDefault="006108BF" w:rsidP="009871B6">
            <w:pPr>
              <w:spacing w:after="360" w:line="360" w:lineRule="auto"/>
              <w:jc w:val="center"/>
              <w:rPr>
                <w:rFonts w:cs="Arial"/>
                <w:sz w:val="16"/>
              </w:rPr>
            </w:pPr>
            <w:r w:rsidRPr="00BE5DB3">
              <w:rPr>
                <w:rFonts w:cs="Arial"/>
                <w:sz w:val="16"/>
              </w:rPr>
              <w:t>1</w:t>
            </w:r>
          </w:p>
        </w:tc>
        <w:tc>
          <w:tcPr>
            <w:tcW w:w="6205" w:type="dxa"/>
            <w:tcBorders>
              <w:top w:val="nil"/>
              <w:left w:val="dotted" w:sz="4" w:space="0" w:color="auto"/>
              <w:bottom w:val="single" w:sz="4" w:space="0" w:color="auto"/>
              <w:right w:val="nil"/>
            </w:tcBorders>
            <w:shd w:val="clear" w:color="auto" w:fill="auto"/>
            <w:vAlign w:val="center"/>
          </w:tcPr>
          <w:p w14:paraId="7802372A" w14:textId="0B1B1419" w:rsidR="006108BF" w:rsidRPr="00BE5DB3" w:rsidRDefault="006108BF" w:rsidP="009871B6">
            <w:pPr>
              <w:spacing w:after="360" w:line="360" w:lineRule="auto"/>
              <w:rPr>
                <w:rFonts w:cs="Arial"/>
                <w:b/>
                <w:sz w:val="16"/>
              </w:rPr>
            </w:pPr>
            <w:r w:rsidRPr="00BE5DB3">
              <w:rPr>
                <w:rFonts w:cs="Arial"/>
                <w:b/>
                <w:sz w:val="16"/>
              </w:rPr>
              <w:t>(Total of 4 muscle biopsies):</w:t>
            </w:r>
            <w:r w:rsidRPr="00BE5DB3">
              <w:rPr>
                <w:rFonts w:cs="Arial"/>
                <w:sz w:val="16"/>
              </w:rPr>
              <w:t xml:space="preserve"> Case series of a mild form of AMD in 2 brothers with clinical manifestation limited to the skeletal muscles. Case 1: IOPD with mild symptoms; Case 2: LOPD.</w:t>
            </w:r>
            <w:r w:rsidR="00B64547" w:rsidRPr="00BE5DB3">
              <w:rPr>
                <w:rFonts w:cs="Arial"/>
                <w:sz w:val="16"/>
              </w:rPr>
              <w:t xml:space="preserve"> </w:t>
            </w:r>
            <w:r w:rsidRPr="00BE5DB3">
              <w:rPr>
                <w:rFonts w:cs="Arial"/>
                <w:sz w:val="16"/>
              </w:rPr>
              <w:t xml:space="preserve">(G, </w:t>
            </w:r>
            <w:proofErr w:type="spellStart"/>
            <w:r w:rsidRPr="00BE5DB3">
              <w:rPr>
                <w:rFonts w:cs="Arial"/>
                <w:sz w:val="16"/>
              </w:rPr>
              <w:t>Pn</w:t>
            </w:r>
            <w:proofErr w:type="spellEnd"/>
            <w:r w:rsidRPr="00BE5DB3">
              <w:rPr>
                <w:rFonts w:cs="Arial"/>
                <w:sz w:val="16"/>
              </w:rPr>
              <w:t xml:space="preserve">, Ti) </w:t>
            </w:r>
            <w:r w:rsidR="00FE48EF">
              <w:rPr>
                <w:rFonts w:cs="Arial"/>
                <w:sz w:val="16"/>
              </w:rPr>
              <w:t>–</w:t>
            </w:r>
            <w:r w:rsidRPr="00BE5DB3">
              <w:rPr>
                <w:rFonts w:cs="Arial"/>
                <w:b/>
                <w:sz w:val="16"/>
              </w:rPr>
              <w:t xml:space="preserve"> USA</w:t>
            </w:r>
          </w:p>
        </w:tc>
      </w:tr>
    </w:tbl>
    <w:p w14:paraId="2CB94DCD" w14:textId="646BE28D" w:rsidR="006108BF" w:rsidRPr="00BE5DB3" w:rsidRDefault="00FE48EF" w:rsidP="00AA42E7">
      <w:pPr>
        <w:widowControl w:val="0"/>
        <w:autoSpaceDE w:val="0"/>
        <w:autoSpaceDN w:val="0"/>
        <w:spacing w:after="60" w:line="240" w:lineRule="auto"/>
        <w:rPr>
          <w:rFonts w:eastAsia="Calibri" w:cs="Arial"/>
          <w:sz w:val="16"/>
          <w:szCs w:val="16"/>
        </w:rPr>
      </w:pPr>
      <w:r w:rsidRPr="00BE5DB3">
        <w:rPr>
          <w:rFonts w:eastAsia="Calibri" w:cs="Arial"/>
          <w:sz w:val="16"/>
          <w:szCs w:val="16"/>
        </w:rPr>
        <w:t>#</w:t>
      </w:r>
      <w:r>
        <w:rPr>
          <w:rFonts w:eastAsia="Calibri" w:cs="Arial"/>
          <w:sz w:val="16"/>
          <w:szCs w:val="16"/>
        </w:rPr>
        <w:t>:</w:t>
      </w:r>
      <w:r w:rsidRPr="00BE5DB3">
        <w:rPr>
          <w:rFonts w:eastAsia="Calibri" w:cs="Arial"/>
          <w:sz w:val="16"/>
          <w:szCs w:val="16"/>
        </w:rPr>
        <w:t xml:space="preserve"> </w:t>
      </w:r>
      <w:r w:rsidR="006108BF" w:rsidRPr="00BE5DB3">
        <w:rPr>
          <w:rFonts w:eastAsia="Calibri" w:cs="Arial"/>
          <w:sz w:val="16"/>
          <w:szCs w:val="16"/>
        </w:rPr>
        <w:t xml:space="preserve">number; </w:t>
      </w:r>
      <w:r w:rsidR="002133E0" w:rsidRPr="00BE5DB3">
        <w:rPr>
          <w:rFonts w:eastAsia="Calibri" w:cs="Arial"/>
          <w:sz w:val="16"/>
          <w:szCs w:val="16"/>
        </w:rPr>
        <w:t>EM</w:t>
      </w:r>
      <w:r w:rsidR="002133E0">
        <w:rPr>
          <w:rFonts w:eastAsia="Calibri" w:cs="Arial"/>
          <w:sz w:val="16"/>
          <w:szCs w:val="16"/>
        </w:rPr>
        <w:t>:</w:t>
      </w:r>
      <w:r w:rsidR="002133E0" w:rsidRPr="00BE5DB3">
        <w:rPr>
          <w:rFonts w:eastAsia="Calibri" w:cs="Arial"/>
          <w:sz w:val="16"/>
          <w:szCs w:val="16"/>
        </w:rPr>
        <w:t xml:space="preserve"> </w:t>
      </w:r>
      <w:r w:rsidR="002133E0" w:rsidRPr="00E12CEA">
        <w:rPr>
          <w:rFonts w:eastAsia="Calibri" w:cs="Arial"/>
          <w:sz w:val="16"/>
          <w:szCs w:val="16"/>
        </w:rPr>
        <w:t xml:space="preserve">electron </w:t>
      </w:r>
      <w:proofErr w:type="spellStart"/>
      <w:proofErr w:type="gramStart"/>
      <w:r w:rsidR="002133E0" w:rsidRPr="00E12CEA">
        <w:rPr>
          <w:rFonts w:eastAsia="Calibri" w:cs="Arial"/>
          <w:sz w:val="16"/>
          <w:szCs w:val="16"/>
        </w:rPr>
        <w:t>microscopy;</w:t>
      </w:r>
      <w:r w:rsidR="00EB5D0E" w:rsidRPr="00E12CEA">
        <w:rPr>
          <w:rFonts w:eastAsia="Calibri" w:cs="Arial"/>
          <w:sz w:val="16"/>
          <w:szCs w:val="16"/>
        </w:rPr>
        <w:t>AMD</w:t>
      </w:r>
      <w:proofErr w:type="spellEnd"/>
      <w:proofErr w:type="gramEnd"/>
      <w:r w:rsidR="00EB5D0E" w:rsidRPr="00E12CEA">
        <w:rPr>
          <w:rFonts w:eastAsia="Calibri" w:cs="Arial"/>
          <w:sz w:val="16"/>
          <w:szCs w:val="16"/>
        </w:rPr>
        <w:t xml:space="preserve">: </w:t>
      </w:r>
      <w:r w:rsidR="00CC030E" w:rsidRPr="00E12CEA">
        <w:rPr>
          <w:rFonts w:eastAsia="Calibri" w:cs="Arial"/>
          <w:sz w:val="16"/>
          <w:szCs w:val="16"/>
        </w:rPr>
        <w:t>acid maltase deficiency</w:t>
      </w:r>
      <w:r w:rsidR="00E12CEA" w:rsidRPr="00E12CEA">
        <w:rPr>
          <w:rFonts w:eastAsia="Calibri" w:cs="Arial"/>
          <w:sz w:val="16"/>
          <w:szCs w:val="16"/>
        </w:rPr>
        <w:t>;</w:t>
      </w:r>
      <w:r w:rsidR="002133E0" w:rsidRPr="00E12CEA">
        <w:rPr>
          <w:rFonts w:eastAsia="Calibri" w:cs="Arial"/>
          <w:sz w:val="16"/>
          <w:szCs w:val="16"/>
        </w:rPr>
        <w:t xml:space="preserve"> ERT: enzyme replacement therapy; </w:t>
      </w:r>
      <w:r w:rsidR="006108BF" w:rsidRPr="00E12CEA">
        <w:rPr>
          <w:rFonts w:eastAsia="Calibri" w:cs="Arial"/>
          <w:sz w:val="16"/>
          <w:szCs w:val="16"/>
        </w:rPr>
        <w:t>GAA</w:t>
      </w:r>
      <w:r w:rsidRPr="00E12CEA">
        <w:rPr>
          <w:rFonts w:eastAsia="Calibri" w:cs="Arial"/>
          <w:sz w:val="16"/>
          <w:szCs w:val="16"/>
        </w:rPr>
        <w:t xml:space="preserve">: </w:t>
      </w:r>
      <w:r w:rsidR="006108BF" w:rsidRPr="00E12CEA">
        <w:rPr>
          <w:rFonts w:eastAsia="Calibri" w:cs="Arial"/>
          <w:sz w:val="16"/>
          <w:szCs w:val="16"/>
        </w:rPr>
        <w:t xml:space="preserve">acid </w:t>
      </w:r>
      <w:r w:rsidR="00483B76" w:rsidRPr="00E12CEA">
        <w:rPr>
          <w:rFonts w:eastAsia="Calibri" w:cs="Arial"/>
          <w:sz w:val="16"/>
          <w:szCs w:val="16"/>
        </w:rPr>
        <w:t>α</w:t>
      </w:r>
      <w:r w:rsidR="006108BF" w:rsidRPr="00E12CEA">
        <w:rPr>
          <w:rFonts w:eastAsia="Calibri" w:cs="Arial"/>
          <w:sz w:val="16"/>
          <w:szCs w:val="16"/>
        </w:rPr>
        <w:t>-glucosidase; IOPD</w:t>
      </w:r>
      <w:r w:rsidR="002133E0" w:rsidRPr="00E12CEA">
        <w:rPr>
          <w:rFonts w:eastAsia="Calibri" w:cs="Arial"/>
          <w:sz w:val="16"/>
          <w:szCs w:val="16"/>
        </w:rPr>
        <w:t xml:space="preserve">: </w:t>
      </w:r>
      <w:r w:rsidR="006108BF" w:rsidRPr="00E12CEA">
        <w:rPr>
          <w:rFonts w:eastAsia="Calibri" w:cs="Arial"/>
          <w:sz w:val="16"/>
          <w:szCs w:val="16"/>
        </w:rPr>
        <w:t>infantile-onset Pompe disease; LM</w:t>
      </w:r>
      <w:r w:rsidR="002133E0" w:rsidRPr="00E12CEA">
        <w:rPr>
          <w:rFonts w:eastAsia="Calibri" w:cs="Arial"/>
          <w:sz w:val="16"/>
          <w:szCs w:val="16"/>
        </w:rPr>
        <w:t xml:space="preserve">: </w:t>
      </w:r>
      <w:r w:rsidR="006108BF" w:rsidRPr="00E12CEA">
        <w:rPr>
          <w:rFonts w:eastAsia="Calibri" w:cs="Arial"/>
          <w:sz w:val="16"/>
          <w:szCs w:val="16"/>
        </w:rPr>
        <w:t xml:space="preserve">light microscopy; </w:t>
      </w:r>
      <w:r w:rsidR="002133E0" w:rsidRPr="00E12CEA">
        <w:rPr>
          <w:rFonts w:eastAsia="Calibri" w:cs="Arial"/>
          <w:sz w:val="16"/>
          <w:szCs w:val="16"/>
        </w:rPr>
        <w:t>LOPD: late-onset Pompe disease; NS: not specified;</w:t>
      </w:r>
      <w:r w:rsidR="002133E0" w:rsidRPr="00E12CEA" w:rsidDel="002133E0">
        <w:rPr>
          <w:rFonts w:eastAsia="Calibri" w:cs="Arial"/>
          <w:sz w:val="16"/>
          <w:szCs w:val="16"/>
        </w:rPr>
        <w:t xml:space="preserve"> </w:t>
      </w:r>
      <w:r w:rsidR="00EB5D0E" w:rsidRPr="00E12CEA">
        <w:rPr>
          <w:rFonts w:eastAsia="Calibri" w:cs="Arial"/>
          <w:sz w:val="16"/>
          <w:szCs w:val="16"/>
        </w:rPr>
        <w:t>PD:</w:t>
      </w:r>
      <w:r w:rsidR="00E12CEA" w:rsidRPr="00E12CEA">
        <w:rPr>
          <w:rFonts w:eastAsia="Calibri" w:cs="Arial"/>
          <w:sz w:val="16"/>
          <w:szCs w:val="16"/>
        </w:rPr>
        <w:t xml:space="preserve"> Pompe disease;</w:t>
      </w:r>
      <w:r w:rsidR="00EB5D0E" w:rsidRPr="00E12CEA">
        <w:rPr>
          <w:rFonts w:eastAsia="Calibri" w:cs="Arial"/>
          <w:sz w:val="16"/>
          <w:szCs w:val="16"/>
        </w:rPr>
        <w:t xml:space="preserve"> </w:t>
      </w:r>
      <w:r w:rsidR="002133E0" w:rsidRPr="00E12CEA">
        <w:rPr>
          <w:rFonts w:eastAsia="Calibri" w:cs="Arial"/>
          <w:sz w:val="16"/>
          <w:szCs w:val="16"/>
        </w:rPr>
        <w:t xml:space="preserve">pts.: patients; </w:t>
      </w:r>
      <w:r w:rsidR="006108BF" w:rsidRPr="00E12CEA">
        <w:rPr>
          <w:rFonts w:eastAsia="Calibri" w:cs="Arial"/>
          <w:sz w:val="16"/>
          <w:szCs w:val="16"/>
        </w:rPr>
        <w:t>ref</w:t>
      </w:r>
      <w:r w:rsidR="002133E0" w:rsidRPr="00E12CEA">
        <w:rPr>
          <w:rFonts w:eastAsia="Calibri" w:cs="Arial"/>
          <w:sz w:val="16"/>
          <w:szCs w:val="16"/>
        </w:rPr>
        <w:t xml:space="preserve">: </w:t>
      </w:r>
      <w:r w:rsidR="006108BF" w:rsidRPr="00E12CEA">
        <w:rPr>
          <w:rFonts w:eastAsia="Calibri" w:cs="Arial"/>
          <w:sz w:val="16"/>
          <w:szCs w:val="16"/>
        </w:rPr>
        <w:t>reference</w:t>
      </w:r>
      <w:r w:rsidR="002133E0" w:rsidRPr="00E12CEA">
        <w:rPr>
          <w:rFonts w:eastAsia="Calibri" w:cs="Arial"/>
          <w:sz w:val="16"/>
          <w:szCs w:val="16"/>
        </w:rPr>
        <w:t>; rhGAA: recombinant human GAA</w:t>
      </w:r>
      <w:r w:rsidR="006108BF" w:rsidRPr="00E12CEA">
        <w:rPr>
          <w:rFonts w:eastAsia="Calibri" w:cs="Arial"/>
          <w:sz w:val="16"/>
          <w:szCs w:val="16"/>
        </w:rPr>
        <w:t>.</w:t>
      </w:r>
      <w:r w:rsidR="000869B8" w:rsidRPr="00E12CEA">
        <w:rPr>
          <w:rFonts w:eastAsia="Calibri" w:cs="Arial"/>
          <w:sz w:val="16"/>
          <w:szCs w:val="16"/>
        </w:rPr>
        <w:t xml:space="preserve"> </w:t>
      </w:r>
      <w:r w:rsidR="002133E0" w:rsidRPr="00E12CEA">
        <w:rPr>
          <w:rFonts w:eastAsia="Calibri" w:cs="Arial"/>
          <w:sz w:val="16"/>
          <w:szCs w:val="16"/>
        </w:rPr>
        <w:br/>
      </w:r>
      <w:r w:rsidR="006108BF" w:rsidRPr="00E12CEA">
        <w:rPr>
          <w:rFonts w:eastAsia="Calibri" w:cs="Arial"/>
          <w:sz w:val="16"/>
          <w:szCs w:val="16"/>
        </w:rPr>
        <w:t>Muscle groups: Ab</w:t>
      </w:r>
      <w:r w:rsidR="002133E0" w:rsidRPr="00E12CEA">
        <w:rPr>
          <w:rFonts w:eastAsia="Calibri" w:cs="Arial"/>
          <w:sz w:val="16"/>
          <w:szCs w:val="16"/>
        </w:rPr>
        <w:t>: a</w:t>
      </w:r>
      <w:r w:rsidR="006108BF" w:rsidRPr="00E12CEA">
        <w:rPr>
          <w:rFonts w:eastAsia="Calibri" w:cs="Arial"/>
          <w:sz w:val="16"/>
          <w:szCs w:val="16"/>
        </w:rPr>
        <w:t>bdominus, B</w:t>
      </w:r>
      <w:r w:rsidR="002133E0" w:rsidRPr="00E12CEA">
        <w:rPr>
          <w:rFonts w:eastAsia="Calibri" w:cs="Arial"/>
          <w:sz w:val="16"/>
          <w:szCs w:val="16"/>
        </w:rPr>
        <w:t>:</w:t>
      </w:r>
      <w:r w:rsidR="002133E0">
        <w:rPr>
          <w:rFonts w:eastAsia="Calibri" w:cs="Arial"/>
          <w:sz w:val="16"/>
          <w:szCs w:val="16"/>
        </w:rPr>
        <w:t xml:space="preserve"> b</w:t>
      </w:r>
      <w:r w:rsidR="006108BF" w:rsidRPr="00BE5DB3">
        <w:rPr>
          <w:rFonts w:eastAsia="Calibri" w:cs="Arial"/>
          <w:sz w:val="16"/>
          <w:szCs w:val="16"/>
        </w:rPr>
        <w:t>icep, D</w:t>
      </w:r>
      <w:r w:rsidR="002133E0">
        <w:rPr>
          <w:rFonts w:eastAsia="Calibri" w:cs="Arial"/>
          <w:sz w:val="16"/>
          <w:szCs w:val="16"/>
        </w:rPr>
        <w:t>: d</w:t>
      </w:r>
      <w:r w:rsidR="006108BF" w:rsidRPr="00BE5DB3">
        <w:rPr>
          <w:rFonts w:eastAsia="Calibri" w:cs="Arial"/>
          <w:sz w:val="16"/>
          <w:szCs w:val="16"/>
        </w:rPr>
        <w:t>eltoid, Di</w:t>
      </w:r>
      <w:r w:rsidR="002133E0">
        <w:rPr>
          <w:rFonts w:eastAsia="Calibri" w:cs="Arial"/>
          <w:sz w:val="16"/>
          <w:szCs w:val="16"/>
        </w:rPr>
        <w:t>: d</w:t>
      </w:r>
      <w:r w:rsidR="006108BF" w:rsidRPr="00BE5DB3">
        <w:rPr>
          <w:rFonts w:eastAsia="Calibri" w:cs="Arial"/>
          <w:sz w:val="16"/>
          <w:szCs w:val="16"/>
        </w:rPr>
        <w:t>iaphragm, G</w:t>
      </w:r>
      <w:r w:rsidR="002133E0">
        <w:rPr>
          <w:rFonts w:eastAsia="Calibri" w:cs="Arial"/>
          <w:sz w:val="16"/>
          <w:szCs w:val="16"/>
        </w:rPr>
        <w:t>: g</w:t>
      </w:r>
      <w:r w:rsidR="006108BF" w:rsidRPr="00BE5DB3">
        <w:rPr>
          <w:rFonts w:eastAsia="Calibri" w:cs="Arial"/>
          <w:sz w:val="16"/>
          <w:szCs w:val="16"/>
        </w:rPr>
        <w:t>astrocnemius, I</w:t>
      </w:r>
      <w:r w:rsidR="002133E0">
        <w:rPr>
          <w:rFonts w:eastAsia="Calibri" w:cs="Arial"/>
          <w:sz w:val="16"/>
          <w:szCs w:val="16"/>
        </w:rPr>
        <w:t>: i</w:t>
      </w:r>
      <w:r w:rsidR="006108BF" w:rsidRPr="00BE5DB3">
        <w:rPr>
          <w:rFonts w:eastAsia="Calibri" w:cs="Arial"/>
          <w:sz w:val="16"/>
          <w:szCs w:val="16"/>
        </w:rPr>
        <w:t>ntercostal, Ips</w:t>
      </w:r>
      <w:r w:rsidR="002133E0">
        <w:rPr>
          <w:rFonts w:eastAsia="Calibri" w:cs="Arial"/>
          <w:sz w:val="16"/>
          <w:szCs w:val="16"/>
        </w:rPr>
        <w:t>: i</w:t>
      </w:r>
      <w:r w:rsidR="006108BF" w:rsidRPr="00BE5DB3">
        <w:rPr>
          <w:rFonts w:eastAsia="Calibri" w:cs="Arial"/>
          <w:sz w:val="16"/>
          <w:szCs w:val="16"/>
        </w:rPr>
        <w:t>liopsoas, Is</w:t>
      </w:r>
      <w:r w:rsidR="002133E0">
        <w:rPr>
          <w:rFonts w:eastAsia="Calibri" w:cs="Arial"/>
          <w:sz w:val="16"/>
          <w:szCs w:val="16"/>
        </w:rPr>
        <w:t>: i</w:t>
      </w:r>
      <w:r w:rsidR="006108BF" w:rsidRPr="00BE5DB3">
        <w:rPr>
          <w:rFonts w:eastAsia="Calibri" w:cs="Arial"/>
          <w:sz w:val="16"/>
          <w:szCs w:val="16"/>
        </w:rPr>
        <w:t>nfraspinatus, L</w:t>
      </w:r>
      <w:r w:rsidR="002133E0">
        <w:rPr>
          <w:rFonts w:eastAsia="Calibri" w:cs="Arial"/>
          <w:sz w:val="16"/>
          <w:szCs w:val="16"/>
        </w:rPr>
        <w:t>: l</w:t>
      </w:r>
      <w:r w:rsidR="006108BF" w:rsidRPr="00BE5DB3">
        <w:rPr>
          <w:rFonts w:eastAsia="Calibri" w:cs="Arial"/>
          <w:sz w:val="16"/>
          <w:szCs w:val="16"/>
        </w:rPr>
        <w:t>arynx, P</w:t>
      </w:r>
      <w:r w:rsidR="002133E0">
        <w:rPr>
          <w:rFonts w:eastAsia="Calibri" w:cs="Arial"/>
          <w:sz w:val="16"/>
          <w:szCs w:val="16"/>
        </w:rPr>
        <w:t>: p</w:t>
      </w:r>
      <w:r w:rsidR="006108BF" w:rsidRPr="00BE5DB3">
        <w:rPr>
          <w:rFonts w:eastAsia="Calibri" w:cs="Arial"/>
          <w:sz w:val="16"/>
          <w:szCs w:val="16"/>
        </w:rPr>
        <w:t xml:space="preserve">ectoralis, </w:t>
      </w:r>
      <w:proofErr w:type="spellStart"/>
      <w:r w:rsidR="006108BF" w:rsidRPr="00BE5DB3">
        <w:rPr>
          <w:rFonts w:eastAsia="Calibri" w:cs="Arial"/>
          <w:sz w:val="16"/>
          <w:szCs w:val="16"/>
        </w:rPr>
        <w:t>Pn</w:t>
      </w:r>
      <w:proofErr w:type="spellEnd"/>
      <w:r w:rsidR="002133E0">
        <w:rPr>
          <w:rFonts w:eastAsia="Calibri" w:cs="Arial"/>
          <w:sz w:val="16"/>
          <w:szCs w:val="16"/>
        </w:rPr>
        <w:t>: p</w:t>
      </w:r>
      <w:r w:rsidR="006108BF" w:rsidRPr="00BE5DB3">
        <w:rPr>
          <w:rFonts w:eastAsia="Calibri" w:cs="Arial"/>
          <w:sz w:val="16"/>
          <w:szCs w:val="16"/>
        </w:rPr>
        <w:t>ennate, Ps</w:t>
      </w:r>
      <w:r w:rsidR="002133E0">
        <w:rPr>
          <w:rFonts w:eastAsia="Calibri" w:cs="Arial"/>
          <w:sz w:val="16"/>
          <w:szCs w:val="16"/>
        </w:rPr>
        <w:t>: p</w:t>
      </w:r>
      <w:r w:rsidR="006108BF" w:rsidRPr="00BE5DB3">
        <w:rPr>
          <w:rFonts w:eastAsia="Calibri" w:cs="Arial"/>
          <w:sz w:val="16"/>
          <w:szCs w:val="16"/>
        </w:rPr>
        <w:t>soas, Q</w:t>
      </w:r>
      <w:r w:rsidR="002133E0">
        <w:rPr>
          <w:rFonts w:eastAsia="Calibri" w:cs="Arial"/>
          <w:sz w:val="16"/>
          <w:szCs w:val="16"/>
        </w:rPr>
        <w:t>: q</w:t>
      </w:r>
      <w:r w:rsidR="006108BF" w:rsidRPr="00BE5DB3">
        <w:rPr>
          <w:rFonts w:eastAsia="Calibri" w:cs="Arial"/>
          <w:sz w:val="16"/>
          <w:szCs w:val="16"/>
        </w:rPr>
        <w:t>uadricep, T</w:t>
      </w:r>
      <w:r w:rsidR="002133E0">
        <w:rPr>
          <w:rFonts w:eastAsia="Calibri" w:cs="Arial"/>
          <w:sz w:val="16"/>
          <w:szCs w:val="16"/>
        </w:rPr>
        <w:t>: t</w:t>
      </w:r>
      <w:r w:rsidR="006108BF" w:rsidRPr="00BE5DB3">
        <w:rPr>
          <w:rFonts w:eastAsia="Calibri" w:cs="Arial"/>
          <w:sz w:val="16"/>
          <w:szCs w:val="16"/>
        </w:rPr>
        <w:t xml:space="preserve">riceps, </w:t>
      </w:r>
      <w:proofErr w:type="spellStart"/>
      <w:r w:rsidR="006108BF" w:rsidRPr="00BE5DB3">
        <w:rPr>
          <w:rFonts w:eastAsia="Calibri" w:cs="Arial"/>
          <w:sz w:val="16"/>
          <w:szCs w:val="16"/>
        </w:rPr>
        <w:t>Te</w:t>
      </w:r>
      <w:proofErr w:type="spellEnd"/>
      <w:r w:rsidR="002133E0">
        <w:rPr>
          <w:rFonts w:eastAsia="Calibri" w:cs="Arial"/>
          <w:sz w:val="16"/>
          <w:szCs w:val="16"/>
        </w:rPr>
        <w:t>: t</w:t>
      </w:r>
      <w:r w:rsidR="006108BF" w:rsidRPr="00BE5DB3">
        <w:rPr>
          <w:rFonts w:eastAsia="Calibri" w:cs="Arial"/>
          <w:sz w:val="16"/>
          <w:szCs w:val="16"/>
        </w:rPr>
        <w:t>emporalis, Th</w:t>
      </w:r>
      <w:r w:rsidR="002133E0">
        <w:rPr>
          <w:rFonts w:eastAsia="Calibri" w:cs="Arial"/>
          <w:sz w:val="16"/>
          <w:szCs w:val="16"/>
        </w:rPr>
        <w:t>: t</w:t>
      </w:r>
      <w:r w:rsidR="006108BF" w:rsidRPr="00BE5DB3">
        <w:rPr>
          <w:rFonts w:eastAsia="Calibri" w:cs="Arial"/>
          <w:sz w:val="16"/>
          <w:szCs w:val="16"/>
        </w:rPr>
        <w:t>high, Ti</w:t>
      </w:r>
      <w:r w:rsidR="002133E0">
        <w:rPr>
          <w:rFonts w:eastAsia="Calibri" w:cs="Arial"/>
          <w:sz w:val="16"/>
          <w:szCs w:val="16"/>
        </w:rPr>
        <w:t>: t</w:t>
      </w:r>
      <w:r w:rsidR="006108BF" w:rsidRPr="00BE5DB3">
        <w:rPr>
          <w:rFonts w:eastAsia="Calibri" w:cs="Arial"/>
          <w:sz w:val="16"/>
          <w:szCs w:val="16"/>
        </w:rPr>
        <w:t>ibialis, To</w:t>
      </w:r>
      <w:r w:rsidR="002133E0">
        <w:rPr>
          <w:rFonts w:eastAsia="Calibri" w:cs="Arial"/>
          <w:sz w:val="16"/>
          <w:szCs w:val="16"/>
        </w:rPr>
        <w:t>: t</w:t>
      </w:r>
      <w:r w:rsidR="006108BF" w:rsidRPr="00BE5DB3">
        <w:rPr>
          <w:rFonts w:eastAsia="Calibri" w:cs="Arial"/>
          <w:sz w:val="16"/>
          <w:szCs w:val="16"/>
        </w:rPr>
        <w:t>ongue, Tr</w:t>
      </w:r>
      <w:r w:rsidR="002133E0">
        <w:rPr>
          <w:rFonts w:eastAsia="Calibri" w:cs="Arial"/>
          <w:sz w:val="16"/>
          <w:szCs w:val="16"/>
        </w:rPr>
        <w:t>: t</w:t>
      </w:r>
      <w:r w:rsidR="006108BF" w:rsidRPr="00BE5DB3">
        <w:rPr>
          <w:rFonts w:eastAsia="Calibri" w:cs="Arial"/>
          <w:sz w:val="16"/>
          <w:szCs w:val="16"/>
        </w:rPr>
        <w:t xml:space="preserve">rapezius, </w:t>
      </w:r>
      <w:proofErr w:type="spellStart"/>
      <w:r w:rsidR="006108BF" w:rsidRPr="00BE5DB3">
        <w:rPr>
          <w:rFonts w:eastAsia="Calibri" w:cs="Arial"/>
          <w:sz w:val="16"/>
          <w:szCs w:val="16"/>
        </w:rPr>
        <w:t>Sp</w:t>
      </w:r>
      <w:proofErr w:type="spellEnd"/>
      <w:r w:rsidR="002133E0">
        <w:rPr>
          <w:rFonts w:eastAsia="Calibri" w:cs="Arial"/>
          <w:sz w:val="16"/>
          <w:szCs w:val="16"/>
        </w:rPr>
        <w:t>: s</w:t>
      </w:r>
      <w:r w:rsidR="006108BF" w:rsidRPr="00BE5DB3">
        <w:rPr>
          <w:rFonts w:eastAsia="Calibri" w:cs="Arial"/>
          <w:sz w:val="16"/>
          <w:szCs w:val="16"/>
        </w:rPr>
        <w:t>pinae.</w:t>
      </w:r>
    </w:p>
    <w:p w14:paraId="1374BEA3" w14:textId="231F3FC3" w:rsidR="00903D61" w:rsidRPr="00AA42E7" w:rsidRDefault="006108BF" w:rsidP="00AA42E7">
      <w:pPr>
        <w:spacing w:after="60" w:line="240" w:lineRule="auto"/>
        <w:rPr>
          <w:rFonts w:eastAsiaTheme="minorHAnsi" w:cs="Arial"/>
          <w:sz w:val="16"/>
          <w:szCs w:val="16"/>
        </w:rPr>
      </w:pPr>
      <w:r w:rsidRPr="00BE5DB3">
        <w:rPr>
          <w:rFonts w:eastAsiaTheme="minorHAnsi" w:cs="Arial"/>
          <w:sz w:val="16"/>
          <w:szCs w:val="16"/>
        </w:rPr>
        <w:t xml:space="preserve">When </w:t>
      </w:r>
      <w:r w:rsidR="00FE48EF">
        <w:rPr>
          <w:rFonts w:eastAsiaTheme="minorHAnsi" w:cs="Arial"/>
          <w:sz w:val="16"/>
          <w:szCs w:val="16"/>
        </w:rPr>
        <w:t>2</w:t>
      </w:r>
      <w:r w:rsidR="00FE48EF" w:rsidRPr="00BE5DB3">
        <w:rPr>
          <w:rFonts w:eastAsiaTheme="minorHAnsi" w:cs="Arial"/>
          <w:sz w:val="16"/>
          <w:szCs w:val="16"/>
        </w:rPr>
        <w:t xml:space="preserve"> </w:t>
      </w:r>
      <w:r w:rsidRPr="00BE5DB3">
        <w:rPr>
          <w:rFonts w:eastAsiaTheme="minorHAnsi" w:cs="Arial"/>
          <w:sz w:val="16"/>
          <w:szCs w:val="16"/>
        </w:rPr>
        <w:t>or more articles from the same first author, published in the same year, were listed in the summary tables, letters in alphabetical order were added after the year of publication to distinguish the different articles.</w:t>
      </w:r>
      <w:r w:rsidR="00903D61">
        <w:rPr>
          <w:rFonts w:eastAsiaTheme="minorHAnsi" w:cs="Arial"/>
          <w:b/>
          <w:bCs/>
          <w:szCs w:val="24"/>
        </w:rPr>
        <w:br w:type="page"/>
      </w:r>
    </w:p>
    <w:p w14:paraId="58808D23" w14:textId="235BCA83" w:rsidR="00E12CEA" w:rsidRPr="00903D61" w:rsidRDefault="00903D61" w:rsidP="005B2A30">
      <w:pPr>
        <w:pStyle w:val="BodyText2"/>
        <w:spacing w:after="360" w:line="480" w:lineRule="auto"/>
        <w:rPr>
          <w:rFonts w:ascii="Arial" w:eastAsiaTheme="minorHAnsi" w:hAnsi="Arial" w:cs="Arial"/>
          <w:b/>
          <w:bCs/>
          <w:color w:val="auto"/>
          <w:szCs w:val="24"/>
          <w:shd w:val="clear" w:color="auto" w:fill="auto"/>
        </w:rPr>
      </w:pPr>
      <w:r w:rsidRPr="00903D61">
        <w:rPr>
          <w:rFonts w:ascii="Arial" w:eastAsiaTheme="minorHAnsi" w:hAnsi="Arial" w:cs="Arial"/>
          <w:b/>
          <w:bCs/>
          <w:color w:val="auto"/>
          <w:szCs w:val="24"/>
          <w:shd w:val="clear" w:color="auto" w:fill="auto"/>
        </w:rPr>
        <w:lastRenderedPageBreak/>
        <w:t>References</w:t>
      </w:r>
    </w:p>
    <w:p w14:paraId="7C65F9A0" w14:textId="6BAAE250" w:rsidR="00AA42E7" w:rsidRPr="00AA42E7" w:rsidRDefault="00E12CEA" w:rsidP="00AA42E7">
      <w:pPr>
        <w:pStyle w:val="EndNoteBibliography"/>
        <w:spacing w:after="0"/>
        <w:ind w:left="720" w:hanging="720"/>
      </w:pPr>
      <w:r>
        <w:fldChar w:fldCharType="begin"/>
      </w:r>
      <w:r>
        <w:instrText xml:space="preserve"> ADDIN EN.REFLIST </w:instrText>
      </w:r>
      <w:r>
        <w:fldChar w:fldCharType="separate"/>
      </w:r>
      <w:r w:rsidR="00AA42E7" w:rsidRPr="00AA42E7">
        <w:t>[1]</w:t>
      </w:r>
      <w:r w:rsidR="00AA42E7" w:rsidRPr="00AA42E7">
        <w:tab/>
        <w:t xml:space="preserve">A. Amalfitano, A.R. Bengur, R.P. Morse, J.M. Majure, L.E. Case, D.L. Veerling, J. Mackey, P. Kishnani, W. Smith, A. McVie-Wylie, J.A. Sullivan, G.E. Hoganson, J.A. Phillips, 3rd, G.B. Schaefer, J. Charrow, R.E. Ware, E.H. Bossen, Y.T. Chen, Recombinant human acid alpha-glucosidase enzyme therapy for infantile glycogen storage disease type II: results of a phase I/II clinical trial, Genet Med. 3 (2001) 132-138. </w:t>
      </w:r>
      <w:hyperlink r:id="rId11" w:history="1">
        <w:r w:rsidR="00AA42E7" w:rsidRPr="00AA42E7">
          <w:rPr>
            <w:rStyle w:val="Hyperlink"/>
          </w:rPr>
          <w:t>https://www.ncbi.nlm.nih.gov/pubmed/11286229</w:t>
        </w:r>
      </w:hyperlink>
      <w:r w:rsidR="00AA42E7" w:rsidRPr="00AA42E7">
        <w:t>.</w:t>
      </w:r>
    </w:p>
    <w:p w14:paraId="5238C8C1" w14:textId="421A9479" w:rsidR="00AA42E7" w:rsidRPr="00AA42E7" w:rsidRDefault="00AA42E7" w:rsidP="00AA42E7">
      <w:pPr>
        <w:pStyle w:val="EndNoteBibliography"/>
        <w:spacing w:after="0"/>
        <w:ind w:left="720" w:hanging="720"/>
      </w:pPr>
      <w:r w:rsidRPr="00AA42E7">
        <w:t>[2]</w:t>
      </w:r>
      <w:r w:rsidRPr="00AA42E7">
        <w:tab/>
        <w:t xml:space="preserve">C. Angelini, G. Cenacchi, A.C. Nascimbeni, L. Fulizio, Morphological changes in late onset acid Maltase deficient patients with splicing gene mutation, Acta Myol. 22 (2003) 90-96. </w:t>
      </w:r>
      <w:hyperlink r:id="rId12" w:history="1">
        <w:r w:rsidRPr="00AA42E7">
          <w:rPr>
            <w:rStyle w:val="Hyperlink"/>
          </w:rPr>
          <w:t>https://www.ncbi.nlm.nih.gov/pubmed/15088498</w:t>
        </w:r>
      </w:hyperlink>
      <w:r w:rsidRPr="00AA42E7">
        <w:t>.</w:t>
      </w:r>
    </w:p>
    <w:p w14:paraId="5E832BD1" w14:textId="77777777" w:rsidR="00AA42E7" w:rsidRPr="00AA42E7" w:rsidRDefault="00AA42E7" w:rsidP="00AA42E7">
      <w:pPr>
        <w:pStyle w:val="EndNoteBibliography"/>
        <w:spacing w:after="0"/>
        <w:ind w:left="720" w:hanging="720"/>
      </w:pPr>
      <w:r w:rsidRPr="00AA42E7">
        <w:t>[3]</w:t>
      </w:r>
      <w:r w:rsidRPr="00AA42E7">
        <w:tab/>
        <w:t xml:space="preserve">C. Angelini, E. Pegoraro, S. Zambito Marsala, L. Vergani, A.C. Nascimbeni, L. Fulizio, M. Fanin, Adult Acid Maltase Deficiency: an Open Trial with Albuterol and Branched-Chain Amino Acids, Basic Appl Myol. 14 (2004) 71-78. </w:t>
      </w:r>
    </w:p>
    <w:p w14:paraId="336A4F84" w14:textId="373A9CFE" w:rsidR="00AA42E7" w:rsidRPr="00AA42E7" w:rsidRDefault="00AA42E7" w:rsidP="00AA42E7">
      <w:pPr>
        <w:pStyle w:val="EndNoteBibliography"/>
        <w:spacing w:after="0"/>
        <w:ind w:left="720" w:hanging="720"/>
      </w:pPr>
      <w:r w:rsidRPr="00AA42E7">
        <w:t>[4]</w:t>
      </w:r>
      <w:r w:rsidRPr="00AA42E7">
        <w:tab/>
        <w:t xml:space="preserve">H.F. Busch, J.F. Koster, T.W. van Weerden, Infantile and adult-onset acid maltase deficiency occurring in the same family, Neurology. 29 (1979) 415-416. </w:t>
      </w:r>
      <w:hyperlink r:id="rId13" w:history="1">
        <w:r w:rsidRPr="00AA42E7">
          <w:rPr>
            <w:rStyle w:val="Hyperlink"/>
          </w:rPr>
          <w:t>https://www.ncbi.nlm.nih.gov/pubmed/377133</w:t>
        </w:r>
      </w:hyperlink>
      <w:r w:rsidRPr="00AA42E7">
        <w:t>.</w:t>
      </w:r>
    </w:p>
    <w:p w14:paraId="308827F8" w14:textId="3874EA8B" w:rsidR="00AA42E7" w:rsidRPr="00AA42E7" w:rsidRDefault="00AA42E7" w:rsidP="00AA42E7">
      <w:pPr>
        <w:pStyle w:val="EndNoteBibliography"/>
        <w:spacing w:after="0"/>
        <w:ind w:left="720" w:hanging="720"/>
      </w:pPr>
      <w:r w:rsidRPr="00AA42E7">
        <w:t>[5]</w:t>
      </w:r>
      <w:r w:rsidRPr="00AA42E7">
        <w:tab/>
        <w:t xml:space="preserve">A.G. Engel, Acid maltase deficiency in adults: studies in four cases of a syndrome which may mimic muscular dystrophy or other myopathies, Brain. 93 (1970) 599-616. </w:t>
      </w:r>
      <w:hyperlink r:id="rId14" w:history="1">
        <w:r w:rsidRPr="00AA42E7">
          <w:rPr>
            <w:rStyle w:val="Hyperlink"/>
          </w:rPr>
          <w:t>https://www.ncbi.nlm.nih.gov/pubmed/4918728</w:t>
        </w:r>
      </w:hyperlink>
      <w:r w:rsidRPr="00AA42E7">
        <w:t>.</w:t>
      </w:r>
    </w:p>
    <w:p w14:paraId="6EE2BFFC" w14:textId="411B710E" w:rsidR="00AA42E7" w:rsidRPr="00AA42E7" w:rsidRDefault="00AA42E7" w:rsidP="00AA42E7">
      <w:pPr>
        <w:pStyle w:val="EndNoteBibliography"/>
        <w:spacing w:after="0"/>
        <w:ind w:left="720" w:hanging="720"/>
      </w:pPr>
      <w:r w:rsidRPr="00AA42E7">
        <w:t>[6]</w:t>
      </w:r>
      <w:r w:rsidRPr="00AA42E7">
        <w:tab/>
        <w:t xml:space="preserve">P.S. Kishnani, M. Nicolino, T. Voit, R.C. Rogers, A.C. Tsai, J. Waterson, G.E. Herman, A. Amalfitano, B.L. Thurberg, S. Richards, M. Davison, D. Corzo, Y.T. Chen, Chinese hamster ovary cell-derived recombinant human acid alpha-glucosidase in infantile-onset Pompe disease, J Pediatr. 149 (2006) 89-97. </w:t>
      </w:r>
      <w:hyperlink r:id="rId15" w:history="1">
        <w:r w:rsidRPr="00AA42E7">
          <w:rPr>
            <w:rStyle w:val="Hyperlink"/>
          </w:rPr>
          <w:t>https://www.ncbi.nlm.nih.gov/pubmed/16860134</w:t>
        </w:r>
      </w:hyperlink>
      <w:r w:rsidRPr="00AA42E7">
        <w:t>.</w:t>
      </w:r>
    </w:p>
    <w:p w14:paraId="7835FC23" w14:textId="2AC16207" w:rsidR="00AA42E7" w:rsidRPr="00AA42E7" w:rsidRDefault="00AA42E7" w:rsidP="00AA42E7">
      <w:pPr>
        <w:pStyle w:val="EndNoteBibliography"/>
        <w:spacing w:after="0"/>
        <w:ind w:left="720" w:hanging="720"/>
      </w:pPr>
      <w:r w:rsidRPr="00AA42E7">
        <w:t>[7]</w:t>
      </w:r>
      <w:r w:rsidRPr="00AA42E7">
        <w:tab/>
        <w:t xml:space="preserve">P.S. Kishnani, D. Corzo, M. Nicolino, B. Byrne, H. Mandel, W.L. Hwu, N. Leslie, J. Levine, C. Spencer, M. McDonald, J. Li, J. Dumontier, M. Halberthal, Y.H. Chien, R. Hopkin, S. Vijayaraghavan, D. Gruskin, D. Bartholomew, A. van der Ploeg, J.P. Clancy, R. Parini, G. Morin, M. Beck, G.S. De la Gastine, M. Jokic, B. Thurberg, S. Richards, D. Bali, M. Davison, M.A. Worden, Y.T. Chen, J.E. Wraith, Recombinant human acid [alpha]-glucosidase: major clinical benefits in infantile-onset Pompe disease, Neurology. 68 (2007) 99-109. </w:t>
      </w:r>
      <w:hyperlink r:id="rId16" w:history="1">
        <w:r w:rsidRPr="00AA42E7">
          <w:rPr>
            <w:rStyle w:val="Hyperlink"/>
          </w:rPr>
          <w:t>https://www.ncbi.nlm.nih.gov/pubmed/17151339</w:t>
        </w:r>
      </w:hyperlink>
      <w:r w:rsidRPr="00AA42E7">
        <w:t>.</w:t>
      </w:r>
    </w:p>
    <w:p w14:paraId="7BE5C248" w14:textId="5BACC970" w:rsidR="00AA42E7" w:rsidRPr="00AA42E7" w:rsidRDefault="00AA42E7" w:rsidP="00AA42E7">
      <w:pPr>
        <w:pStyle w:val="EndNoteBibliography"/>
        <w:spacing w:after="0"/>
        <w:ind w:left="720" w:hanging="720"/>
      </w:pPr>
      <w:r w:rsidRPr="00AA42E7">
        <w:t>[8]</w:t>
      </w:r>
      <w:r w:rsidRPr="00AA42E7">
        <w:tab/>
        <w:t xml:space="preserve">L. Klinge, V. Straub, U. Neudorf, T. Voit, Enzyme replacement therapy in classical infantile pompe disease: results of a ten-month follow-up study, Neuropediatrics. 36 (2005) 6-11. </w:t>
      </w:r>
      <w:hyperlink r:id="rId17" w:history="1">
        <w:r w:rsidRPr="00AA42E7">
          <w:rPr>
            <w:rStyle w:val="Hyperlink"/>
          </w:rPr>
          <w:t>https://www.ncbi.nlm.nih.gov/pubmed/15776317</w:t>
        </w:r>
      </w:hyperlink>
      <w:r w:rsidRPr="00AA42E7">
        <w:t>.</w:t>
      </w:r>
    </w:p>
    <w:p w14:paraId="50CBC2FE" w14:textId="677A7BC2" w:rsidR="00AA42E7" w:rsidRPr="00AA42E7" w:rsidRDefault="00AA42E7" w:rsidP="00AA42E7">
      <w:pPr>
        <w:pStyle w:val="EndNoteBibliography"/>
        <w:spacing w:after="0"/>
        <w:ind w:left="720" w:hanging="720"/>
      </w:pPr>
      <w:r w:rsidRPr="00AA42E7">
        <w:t>[9]</w:t>
      </w:r>
      <w:r w:rsidRPr="00AA42E7">
        <w:tab/>
        <w:t xml:space="preserve">L. Klinge, V. Straub, U. Neudorf, J. Schaper, T. Bosbach, K. Gorlinger, M. Wallot, S. Richards, T. Voit, Safety and efficacy of recombinant acid alpha-glucosidase (rhGAA) in patients with classical infantile Pompe disease: results of a phase II clinical trial, Neuromuscul Disord. 15 (2005) 24-31. </w:t>
      </w:r>
      <w:hyperlink r:id="rId18" w:history="1">
        <w:r w:rsidRPr="00AA42E7">
          <w:rPr>
            <w:rStyle w:val="Hyperlink"/>
          </w:rPr>
          <w:t>https://www.ncbi.nlm.nih.gov/pubmed/15639117</w:t>
        </w:r>
      </w:hyperlink>
      <w:r w:rsidRPr="00AA42E7">
        <w:t>.</w:t>
      </w:r>
    </w:p>
    <w:p w14:paraId="358E3E02" w14:textId="35C01CC9" w:rsidR="00AA42E7" w:rsidRPr="00AA42E7" w:rsidRDefault="00AA42E7" w:rsidP="00AA42E7">
      <w:pPr>
        <w:pStyle w:val="EndNoteBibliography"/>
        <w:spacing w:after="0"/>
        <w:ind w:left="720" w:hanging="720"/>
      </w:pPr>
      <w:r w:rsidRPr="00AA42E7">
        <w:t>[10]</w:t>
      </w:r>
      <w:r w:rsidRPr="00AA42E7">
        <w:tab/>
        <w:t xml:space="preserve">D.D. Koeberl, L.E. Case, E.C. Smith, C. Walters, S.O. Han, Y. Li, W. Chen, C.P. Hornik, K.M. Huffman, W.E. Kraus, B.L. Thurberg, D.L. Corcoran, D. Bali, N. Bursac, P.S. Kishnani, Correction of Biochemical Abnormalities and Improved Muscle Function in a Phase I/II Clinical Trial of Clenbuterol in Pompe Disease, Mol Ther. 26 (2018) 2304-2314. </w:t>
      </w:r>
      <w:hyperlink r:id="rId19" w:history="1">
        <w:r w:rsidRPr="00AA42E7">
          <w:rPr>
            <w:rStyle w:val="Hyperlink"/>
          </w:rPr>
          <w:t>https://www.ncbi.nlm.nih.gov/pubmed/30025991</w:t>
        </w:r>
      </w:hyperlink>
      <w:r w:rsidRPr="00AA42E7">
        <w:t>.</w:t>
      </w:r>
    </w:p>
    <w:p w14:paraId="7F369575" w14:textId="69E3F1B3" w:rsidR="00AA42E7" w:rsidRPr="00AA42E7" w:rsidRDefault="00AA42E7" w:rsidP="00AA42E7">
      <w:pPr>
        <w:pStyle w:val="EndNoteBibliography"/>
        <w:spacing w:after="0"/>
        <w:ind w:left="720" w:hanging="720"/>
      </w:pPr>
      <w:r w:rsidRPr="00AA42E7">
        <w:lastRenderedPageBreak/>
        <w:t>[11]</w:t>
      </w:r>
      <w:r w:rsidRPr="00AA42E7">
        <w:tab/>
        <w:t xml:space="preserve">J.F. Koster, H.F. Busch, R.G. Slee, T.W. Van Weerden, Glycogenosis type II: the infantile- and late-onset acid maltase deficiency observed in one family, Clin Chim Acta. 87 (1978) 451-453. </w:t>
      </w:r>
      <w:hyperlink r:id="rId20" w:history="1">
        <w:r w:rsidRPr="00AA42E7">
          <w:rPr>
            <w:rStyle w:val="Hyperlink"/>
          </w:rPr>
          <w:t>https://www.ncbi.nlm.nih.gov/pubmed/28188</w:t>
        </w:r>
      </w:hyperlink>
      <w:r w:rsidRPr="00AA42E7">
        <w:t>.</w:t>
      </w:r>
    </w:p>
    <w:p w14:paraId="2F061CC4" w14:textId="6FD36D65" w:rsidR="00AA42E7" w:rsidRPr="00AA42E7" w:rsidRDefault="00AA42E7" w:rsidP="00AA42E7">
      <w:pPr>
        <w:pStyle w:val="EndNoteBibliography"/>
        <w:spacing w:after="0"/>
        <w:ind w:left="720" w:hanging="720"/>
      </w:pPr>
      <w:r w:rsidRPr="00AA42E7">
        <w:t>[12]</w:t>
      </w:r>
      <w:r w:rsidRPr="00AA42E7">
        <w:tab/>
        <w:t xml:space="preserve">M.C. Loonen, A.W. Schram, J.F. Koster, M.F. Niermeijer, H.F. Busch, J.J. Martin, B. Brouwer-Kelder, W. Mekes, R.G. Slee, J.M. Tager, Identification of heterozygotes for glycogenosis 2 (acid maltase deficiency), Clin Genet. 19 (1981) 55-63. </w:t>
      </w:r>
      <w:hyperlink r:id="rId21" w:history="1">
        <w:r w:rsidRPr="00AA42E7">
          <w:rPr>
            <w:rStyle w:val="Hyperlink"/>
          </w:rPr>
          <w:t>https://www.ncbi.nlm.nih.gov/pubmed/7006871</w:t>
        </w:r>
      </w:hyperlink>
      <w:r w:rsidRPr="00AA42E7">
        <w:t>.</w:t>
      </w:r>
    </w:p>
    <w:p w14:paraId="671FCACF" w14:textId="07E51E33" w:rsidR="00AA42E7" w:rsidRPr="00AA42E7" w:rsidRDefault="00AA42E7" w:rsidP="00AA42E7">
      <w:pPr>
        <w:pStyle w:val="EndNoteBibliography"/>
        <w:spacing w:after="0"/>
        <w:ind w:left="720" w:hanging="720"/>
      </w:pPr>
      <w:r w:rsidRPr="00AA42E7">
        <w:t>[13]</w:t>
      </w:r>
      <w:r w:rsidRPr="00AA42E7">
        <w:tab/>
        <w:t xml:space="preserve">G. Mekanik, R.L. Smith, R.M. MacLeod, Enzyme patterns in glycogen storage disease type II (Pompe's disease), Metabolism. 15 (1966) 641-648. </w:t>
      </w:r>
      <w:hyperlink r:id="rId22" w:history="1">
        <w:r w:rsidRPr="00AA42E7">
          <w:rPr>
            <w:rStyle w:val="Hyperlink"/>
          </w:rPr>
          <w:t>https://www.ncbi.nlm.nih.gov/pubmed/4288232</w:t>
        </w:r>
      </w:hyperlink>
      <w:r w:rsidRPr="00AA42E7">
        <w:t>.</w:t>
      </w:r>
    </w:p>
    <w:p w14:paraId="72A31CF5" w14:textId="3DB813B3" w:rsidR="00AA42E7" w:rsidRPr="00AA42E7" w:rsidRDefault="00AA42E7" w:rsidP="00AA42E7">
      <w:pPr>
        <w:pStyle w:val="EndNoteBibliography"/>
        <w:spacing w:after="0"/>
        <w:ind w:left="720" w:hanging="720"/>
      </w:pPr>
      <w:r w:rsidRPr="00AA42E7">
        <w:t>[14]</w:t>
      </w:r>
      <w:r w:rsidRPr="00AA42E7">
        <w:tab/>
        <w:t xml:space="preserve">M. Nicolino, B. Byrne, J.E. Wraith, N. Leslie, H. Mandel, D.R. Freyer, G.L. Arnold, E.K. Pivnick, C.J. Ottinger, P.H. Robinson, J.C. Loo, M. Smitka, P. Jardine, L. Tato, B. Chabrol, S. McCandless, S. Kimura, L. Mehta, D. Bali, A. Skrinar, C. Morgan, L. Rangachari, D. Corzo, P.S. Kishnani, Clinical outcomes after long-term treatment with alglucosidase alfa in infants and children with advanced Pompe disease, Genet Med. 11 (2009) 210-219. </w:t>
      </w:r>
      <w:hyperlink r:id="rId23" w:history="1">
        <w:r w:rsidRPr="00AA42E7">
          <w:rPr>
            <w:rStyle w:val="Hyperlink"/>
          </w:rPr>
          <w:t>https://www.ncbi.nlm.nih.gov/pubmed/19287243</w:t>
        </w:r>
      </w:hyperlink>
      <w:r w:rsidRPr="00AA42E7">
        <w:t>.</w:t>
      </w:r>
    </w:p>
    <w:p w14:paraId="6E576B6F" w14:textId="203E3FD4" w:rsidR="00AA42E7" w:rsidRPr="00AA42E7" w:rsidRDefault="00AA42E7" w:rsidP="00AA42E7">
      <w:pPr>
        <w:pStyle w:val="EndNoteBibliography"/>
        <w:spacing w:after="0"/>
        <w:ind w:left="720" w:hanging="720"/>
      </w:pPr>
      <w:r w:rsidRPr="00AA42E7">
        <w:t>[15]</w:t>
      </w:r>
      <w:r w:rsidRPr="00AA42E7">
        <w:tab/>
        <w:t xml:space="preserve">G. Pellegrini, G. Mosca, C. Cerri, Pompe's disease: ultrastructural alterations of muscle tissue in parents, Acta Neurol Scand. 57 (1978) 216-222. </w:t>
      </w:r>
      <w:hyperlink r:id="rId24" w:history="1">
        <w:r w:rsidRPr="00AA42E7">
          <w:rPr>
            <w:rStyle w:val="Hyperlink"/>
          </w:rPr>
          <w:t>https://www.ncbi.nlm.nih.gov/pubmed/276244</w:t>
        </w:r>
      </w:hyperlink>
      <w:r w:rsidRPr="00AA42E7">
        <w:t>.</w:t>
      </w:r>
    </w:p>
    <w:p w14:paraId="7024DA65" w14:textId="270F7040" w:rsidR="00AA42E7" w:rsidRPr="00AA42E7" w:rsidRDefault="00AA42E7" w:rsidP="00AA42E7">
      <w:pPr>
        <w:pStyle w:val="EndNoteBibliography"/>
        <w:spacing w:after="0"/>
        <w:ind w:left="720" w:hanging="720"/>
      </w:pPr>
      <w:r w:rsidRPr="00AA42E7">
        <w:t>[16]</w:t>
      </w:r>
      <w:r w:rsidRPr="00AA42E7">
        <w:tab/>
        <w:t xml:space="preserve">D. Pongratz, I. Schlossmacher, C. Koppenwallner, G. Hubner, An especially mild myopathic form of glycogenosis type II. Problems of clinical and light microscopic diagnosis, Pathol Eur. 11 (1976) 39-44. </w:t>
      </w:r>
      <w:hyperlink r:id="rId25" w:history="1">
        <w:r w:rsidRPr="00AA42E7">
          <w:rPr>
            <w:rStyle w:val="Hyperlink"/>
          </w:rPr>
          <w:t>https://www.ncbi.nlm.nih.gov/pubmed/132627</w:t>
        </w:r>
      </w:hyperlink>
      <w:r w:rsidRPr="00AA42E7">
        <w:t>.</w:t>
      </w:r>
    </w:p>
    <w:p w14:paraId="0837CF82" w14:textId="310CF176" w:rsidR="00AA42E7" w:rsidRPr="00AA42E7" w:rsidRDefault="00AA42E7" w:rsidP="00AA42E7">
      <w:pPr>
        <w:pStyle w:val="EndNoteBibliography"/>
        <w:spacing w:after="0"/>
        <w:ind w:left="720" w:hanging="720"/>
      </w:pPr>
      <w:r w:rsidRPr="00AA42E7">
        <w:t>[17]</w:t>
      </w:r>
      <w:r w:rsidRPr="00AA42E7">
        <w:tab/>
        <w:t xml:space="preserve">K. Read, D. Hutchinson, A. Veale, N. Anderson, G. Hammond-Tooke, A. Macfie, Acid maltase deficiency: clinical and laboratory features of adult-onset cases, N Z Med J. 114 (2001) 406-409. </w:t>
      </w:r>
      <w:hyperlink r:id="rId26" w:history="1">
        <w:r w:rsidRPr="00AA42E7">
          <w:rPr>
            <w:rStyle w:val="Hyperlink"/>
          </w:rPr>
          <w:t>https://www.ncbi.nlm.nih.gov/pubmed/11665929</w:t>
        </w:r>
      </w:hyperlink>
      <w:r w:rsidRPr="00AA42E7">
        <w:t>.</w:t>
      </w:r>
    </w:p>
    <w:p w14:paraId="6961FB31" w14:textId="3743DF52" w:rsidR="00AA42E7" w:rsidRPr="00AA42E7" w:rsidRDefault="00AA42E7" w:rsidP="00AA42E7">
      <w:pPr>
        <w:pStyle w:val="EndNoteBibliography"/>
        <w:spacing w:after="0"/>
        <w:ind w:left="720" w:hanging="720"/>
      </w:pPr>
      <w:r w:rsidRPr="00AA42E7">
        <w:t>[18]</w:t>
      </w:r>
      <w:r w:rsidRPr="00AA42E7">
        <w:tab/>
        <w:t xml:space="preserve">M. Ripolone, R. Violano, D. Ronchi, S. Mondello, A. Nascimbeni, I. Colombo, G. Fagiolari, A. Bordoni, F. Fortunato, V. Lucchini, S. Saredi, M. Filosto, O. Musumeci, P. Tonin, T. Mongini, S. Previtali, L. Morandi, C. Angelini, M. Mora, M. Sandri, M. Sciacco, A. Toscano, G.P. Comi, M. Moggio, Effects of short-to-long term enzyme replacement therapy (ERT) on skeletal muscle tissue in late onset Pompe disease (LOPD), Neuropathol Appl Neurobiol. 44 (2018) 449-462. </w:t>
      </w:r>
      <w:hyperlink r:id="rId27" w:history="1">
        <w:r w:rsidRPr="00AA42E7">
          <w:rPr>
            <w:rStyle w:val="Hyperlink"/>
          </w:rPr>
          <w:t>https://www.ncbi.nlm.nih.gov/pubmed/28574618</w:t>
        </w:r>
      </w:hyperlink>
      <w:r w:rsidRPr="00AA42E7">
        <w:t>.</w:t>
      </w:r>
    </w:p>
    <w:p w14:paraId="6951CC2D" w14:textId="217F1FC5" w:rsidR="00AA42E7" w:rsidRPr="00AA42E7" w:rsidRDefault="00AA42E7" w:rsidP="00AA42E7">
      <w:pPr>
        <w:pStyle w:val="EndNoteBibliography"/>
        <w:spacing w:after="0"/>
        <w:ind w:left="720" w:hanging="720"/>
      </w:pPr>
      <w:r w:rsidRPr="00AA42E7">
        <w:t>[19]</w:t>
      </w:r>
      <w:r w:rsidRPr="00AA42E7">
        <w:tab/>
        <w:t xml:space="preserve">A.E. Slonim, L. Bulone, S. Ritz, T. Goldberg, A. Chen, F. Martiniuk, Identification of two subtypes of infantile acid maltase deficiency, J Pediatr. 137 (2000) 283-285. </w:t>
      </w:r>
      <w:hyperlink r:id="rId28" w:history="1">
        <w:r w:rsidRPr="00AA42E7">
          <w:rPr>
            <w:rStyle w:val="Hyperlink"/>
          </w:rPr>
          <w:t>https://www.ncbi.nlm.nih.gov/pubmed/10931430</w:t>
        </w:r>
      </w:hyperlink>
      <w:r w:rsidRPr="00AA42E7">
        <w:t>.</w:t>
      </w:r>
    </w:p>
    <w:p w14:paraId="427E650E" w14:textId="18201F6E" w:rsidR="00AA42E7" w:rsidRPr="00AA42E7" w:rsidRDefault="00AA42E7" w:rsidP="00AA42E7">
      <w:pPr>
        <w:pStyle w:val="EndNoteBibliography"/>
        <w:spacing w:after="0"/>
        <w:ind w:left="720" w:hanging="720"/>
      </w:pPr>
      <w:r w:rsidRPr="00AA42E7">
        <w:t>[20]</w:t>
      </w:r>
      <w:r w:rsidRPr="00AA42E7">
        <w:tab/>
        <w:t xml:space="preserve">A.E. Slonim, L. Bulone, J. Minikes, A.P. Hays, S. Shanske, S. Tsujino, S. DiMauro, Benign course of glycogen storage disease type IIb in two brothers: nature or nurture?, Muscle Nerve. 33 (2006) 571-574. </w:t>
      </w:r>
      <w:hyperlink r:id="rId29" w:history="1">
        <w:r w:rsidRPr="00AA42E7">
          <w:rPr>
            <w:rStyle w:val="Hyperlink"/>
          </w:rPr>
          <w:t>https://www.ncbi.nlm.nih.gov/pubmed/16320310</w:t>
        </w:r>
      </w:hyperlink>
      <w:r w:rsidRPr="00AA42E7">
        <w:t>.</w:t>
      </w:r>
    </w:p>
    <w:p w14:paraId="39F332C3" w14:textId="63BB2B09" w:rsidR="00AA42E7" w:rsidRPr="00AA42E7" w:rsidRDefault="00AA42E7" w:rsidP="00AA42E7">
      <w:pPr>
        <w:pStyle w:val="EndNoteBibliography"/>
        <w:spacing w:after="0"/>
        <w:ind w:left="720" w:hanging="720"/>
      </w:pPr>
      <w:r w:rsidRPr="00AA42E7">
        <w:t>[21]</w:t>
      </w:r>
      <w:r w:rsidRPr="00AA42E7">
        <w:tab/>
        <w:t xml:space="preserve">J.M. Van den Hout, A.J. Reuser, J.B. de Klerk, W.F. Arts, J.A. Smeitink, A.T. Van der Ploeg, Enzyme therapy for pompe disease with recombinant human alpha-glucosidase from rabbit milk, J Inherit Metab Dis. 24 (2001) 266-274. </w:t>
      </w:r>
      <w:hyperlink r:id="rId30" w:history="1">
        <w:r w:rsidRPr="00AA42E7">
          <w:rPr>
            <w:rStyle w:val="Hyperlink"/>
          </w:rPr>
          <w:t>https://www.ncbi.nlm.nih.gov/pubmed/11405345</w:t>
        </w:r>
      </w:hyperlink>
      <w:r w:rsidRPr="00AA42E7">
        <w:t>.</w:t>
      </w:r>
    </w:p>
    <w:p w14:paraId="15C7F9BF" w14:textId="77777777" w:rsidR="00AA42E7" w:rsidRPr="00AA42E7" w:rsidRDefault="00AA42E7" w:rsidP="00AA42E7">
      <w:pPr>
        <w:pStyle w:val="EndNoteBibliography"/>
        <w:spacing w:after="0"/>
        <w:ind w:left="720" w:hanging="720"/>
      </w:pPr>
      <w:r w:rsidRPr="00AA42E7">
        <w:t>[22]</w:t>
      </w:r>
      <w:r w:rsidRPr="00AA42E7">
        <w:tab/>
        <w:t xml:space="preserve">J.M. Van den Hout, J.H. Kamphoven, L.P. Winkel, W.F. Arts, J.B. De Klerk, M.C. Loonen, A.G. Vulto, A. Cromme-Dijkhuis, N. Weisglas-Kuperus, W. Hop, H. Van Hirtum, O.P. Van Diggelen, M. Boer, M.A. Kroos, P.A. Van Doorn, E. </w:t>
      </w:r>
      <w:r w:rsidRPr="00AA42E7">
        <w:lastRenderedPageBreak/>
        <w:t xml:space="preserve">Van der Voort, B. Sibbles, E.J. Van Corven, J.P. Brakenhoff, J. Van Hove, J.A. Smeitink, G. de Jong, A.J. Reuser, A.T. Van der Ploeg, Long-term intravenous treatment of Pompe disease with recombinant human alpha-glucosidase from milk, Pediatrics. 113 (2004) e448-457. </w:t>
      </w:r>
    </w:p>
    <w:p w14:paraId="23280D70" w14:textId="3F9FC6FA" w:rsidR="00AA42E7" w:rsidRPr="00AA42E7" w:rsidRDefault="00AA42E7" w:rsidP="00AA42E7">
      <w:pPr>
        <w:pStyle w:val="EndNoteBibliography"/>
        <w:spacing w:after="0"/>
        <w:ind w:left="720" w:hanging="720"/>
      </w:pPr>
      <w:r w:rsidRPr="00AA42E7">
        <w:t>[23]</w:t>
      </w:r>
      <w:r w:rsidRPr="00AA42E7">
        <w:tab/>
        <w:t xml:space="preserve">M.A. Verity, Infantile Pompe's disease, lipid storage, and partial carnitine deficiency, Muscle Nerve. 14 (1991) 435-440. </w:t>
      </w:r>
      <w:hyperlink r:id="rId31" w:history="1">
        <w:r w:rsidRPr="00AA42E7">
          <w:rPr>
            <w:rStyle w:val="Hyperlink"/>
          </w:rPr>
          <w:t>https://www.ncbi.nlm.nih.gov/pubmed/1870635</w:t>
        </w:r>
      </w:hyperlink>
      <w:r w:rsidRPr="00AA42E7">
        <w:t>.</w:t>
      </w:r>
    </w:p>
    <w:p w14:paraId="4FAD8702" w14:textId="02D73D04" w:rsidR="00AA42E7" w:rsidRPr="00AA42E7" w:rsidRDefault="00AA42E7" w:rsidP="00AA42E7">
      <w:pPr>
        <w:pStyle w:val="EndNoteBibliography"/>
        <w:ind w:left="720" w:hanging="720"/>
      </w:pPr>
      <w:r w:rsidRPr="00AA42E7">
        <w:t>[24]</w:t>
      </w:r>
      <w:r w:rsidRPr="00AA42E7">
        <w:tab/>
        <w:t xml:space="preserve">H. Zellweger, B.I. Brown, W.F. McCormick, J.B. Tu, A mild form of muscular glycogenosis in two brothers with alpha-1, 4-glucosidase deficiency, Ann Paediatr. 205 (1965) 413-437. </w:t>
      </w:r>
      <w:hyperlink r:id="rId32" w:history="1">
        <w:r w:rsidRPr="00AA42E7">
          <w:rPr>
            <w:rStyle w:val="Hyperlink"/>
          </w:rPr>
          <w:t>https://www.ncbi.nlm.nih.gov/pubmed/5217754</w:t>
        </w:r>
      </w:hyperlink>
      <w:r w:rsidRPr="00AA42E7">
        <w:t>.</w:t>
      </w:r>
    </w:p>
    <w:p w14:paraId="28B45DF9" w14:textId="353F124B" w:rsidR="00B92A0F" w:rsidRPr="00BE5DB3" w:rsidRDefault="00E12CEA" w:rsidP="005B2A30">
      <w:pPr>
        <w:pStyle w:val="BodyText2"/>
        <w:spacing w:after="360" w:line="480" w:lineRule="auto"/>
        <w:rPr>
          <w:rFonts w:ascii="Arial" w:hAnsi="Arial" w:cs="Arial"/>
          <w:color w:val="auto"/>
        </w:rPr>
      </w:pPr>
      <w:r>
        <w:rPr>
          <w:rFonts w:ascii="Arial" w:hAnsi="Arial" w:cs="Arial"/>
          <w:color w:val="auto"/>
        </w:rPr>
        <w:fldChar w:fldCharType="end"/>
      </w:r>
    </w:p>
    <w:sectPr w:rsidR="00B92A0F" w:rsidRPr="00BE5DB3" w:rsidSect="00AA42E7">
      <w:footerReference w:type="default" r:id="rId33"/>
      <w:pgSz w:w="11906" w:h="16838" w:code="9"/>
      <w:pgMar w:top="1440" w:right="1440" w:bottom="1440" w:left="1440" w:header="576"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65508" w14:textId="77777777" w:rsidR="003C5D78" w:rsidRDefault="003C5D78">
      <w:r>
        <w:separator/>
      </w:r>
    </w:p>
  </w:endnote>
  <w:endnote w:type="continuationSeparator" w:id="0">
    <w:p w14:paraId="1A619CA1" w14:textId="77777777" w:rsidR="003C5D78" w:rsidRDefault="003C5D78">
      <w:r>
        <w:continuationSeparator/>
      </w:r>
    </w:p>
  </w:endnote>
  <w:endnote w:type="continuationNotice" w:id="1">
    <w:p w14:paraId="19A5990D" w14:textId="77777777" w:rsidR="003C5D78" w:rsidRDefault="003C5D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scadia Code">
    <w:altName w:val="Segoe UI Symbol"/>
    <w:panose1 w:val="020B0609020000020004"/>
    <w:charset w:val="00"/>
    <w:family w:val="modern"/>
    <w:pitch w:val="fixed"/>
    <w:sig w:usb0="A1002AFF" w:usb1="C000F9FB" w:usb2="00040020"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02C982" w14:textId="44D4DE5A" w:rsidR="003977F0" w:rsidRDefault="003977F0" w:rsidP="00AA42E7">
    <w:pPr>
      <w:pStyle w:val="Footer"/>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E1ED3" w14:textId="77777777" w:rsidR="003C5D78" w:rsidRDefault="003C5D78">
      <w:r>
        <w:separator/>
      </w:r>
    </w:p>
  </w:footnote>
  <w:footnote w:type="continuationSeparator" w:id="0">
    <w:p w14:paraId="7C56E3BB" w14:textId="77777777" w:rsidR="003C5D78" w:rsidRDefault="003C5D78">
      <w:r>
        <w:continuationSeparator/>
      </w:r>
    </w:p>
  </w:footnote>
  <w:footnote w:type="continuationNotice" w:id="1">
    <w:p w14:paraId="335611E8" w14:textId="77777777" w:rsidR="003C5D78" w:rsidRDefault="003C5D7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6A016A"/>
    <w:multiLevelType w:val="hybridMultilevel"/>
    <w:tmpl w:val="5588A120"/>
    <w:lvl w:ilvl="0" w:tplc="F65A94E8">
      <w:start w:val="1"/>
      <w:numFmt w:val="decimal"/>
      <w:lvlText w:val="%1."/>
      <w:lvlJc w:val="left"/>
      <w:pPr>
        <w:ind w:left="360" w:hanging="360"/>
      </w:pPr>
      <w:rPr>
        <w:rFonts w:ascii="Calibri" w:hAnsi="Calibri" w:hint="default"/>
        <w:b/>
        <w:i w:val="0"/>
        <w:color w:val="auto"/>
        <w:sz w:val="28"/>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0367383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06604477"/>
    <w:multiLevelType w:val="multilevel"/>
    <w:tmpl w:val="0809001F"/>
    <w:name w:val="numlist2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09A9570A"/>
    <w:multiLevelType w:val="hybridMultilevel"/>
    <w:tmpl w:val="A058C1A8"/>
    <w:lvl w:ilvl="0" w:tplc="04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4" w15:restartNumberingAfterBreak="0">
    <w:nsid w:val="0F7A654E"/>
    <w:multiLevelType w:val="hybridMultilevel"/>
    <w:tmpl w:val="793C584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10D2735B"/>
    <w:multiLevelType w:val="hybridMultilevel"/>
    <w:tmpl w:val="74C08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5A62500"/>
    <w:multiLevelType w:val="multilevel"/>
    <w:tmpl w:val="0F7E930E"/>
    <w:name w:val="numlist3"/>
    <w:lvl w:ilvl="0">
      <w:start w:val="1"/>
      <w:numFmt w:val="decimal"/>
      <w:pStyle w:val="Heading2"/>
      <w:lvlText w:val="%1."/>
      <w:lvlJc w:val="left"/>
      <w:pPr>
        <w:ind w:left="502" w:hanging="360"/>
      </w:pPr>
      <w:rPr>
        <w:rFonts w:hint="default"/>
      </w:rPr>
    </w:lvl>
    <w:lvl w:ilvl="1">
      <w:start w:val="1"/>
      <w:numFmt w:val="decimal"/>
      <w:pStyle w:val="Heading3"/>
      <w:lvlText w:val="%1.%2."/>
      <w:lvlJc w:val="left"/>
      <w:pPr>
        <w:ind w:left="567" w:hanging="567"/>
      </w:pPr>
      <w:rPr>
        <w:rFonts w:hint="default"/>
      </w:rPr>
    </w:lvl>
    <w:lvl w:ilvl="2">
      <w:start w:val="1"/>
      <w:numFmt w:val="decimal"/>
      <w:pStyle w:val="Heading4"/>
      <w:lvlText w:val="%1.%2.%3."/>
      <w:lvlJc w:val="left"/>
      <w:pPr>
        <w:ind w:left="710" w:firstLine="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19E228E0"/>
    <w:multiLevelType w:val="hybridMultilevel"/>
    <w:tmpl w:val="12B8726A"/>
    <w:lvl w:ilvl="0" w:tplc="0FBE3B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1BFF2FBB"/>
    <w:multiLevelType w:val="hybridMultilevel"/>
    <w:tmpl w:val="22B260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23331FD"/>
    <w:multiLevelType w:val="hybridMultilevel"/>
    <w:tmpl w:val="AEA47A7A"/>
    <w:lvl w:ilvl="0" w:tplc="D494F42A">
      <w:start w:val="1"/>
      <w:numFmt w:val="bullet"/>
      <w:lvlText w:val="-"/>
      <w:lvlJc w:val="left"/>
      <w:pPr>
        <w:ind w:left="420" w:hanging="360"/>
      </w:pPr>
      <w:rPr>
        <w:rFonts w:ascii="Arial" w:eastAsia="Times New Roman"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0" w15:restartNumberingAfterBreak="0">
    <w:nsid w:val="22E02E08"/>
    <w:multiLevelType w:val="hybridMultilevel"/>
    <w:tmpl w:val="7820F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40B01DD"/>
    <w:multiLevelType w:val="hybridMultilevel"/>
    <w:tmpl w:val="732253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4895978"/>
    <w:multiLevelType w:val="hybridMultilevel"/>
    <w:tmpl w:val="270A2CB6"/>
    <w:lvl w:ilvl="0" w:tplc="04090005">
      <w:start w:val="1"/>
      <w:numFmt w:val="bullet"/>
      <w:lvlText w:val=""/>
      <w:lvlJc w:val="left"/>
      <w:pPr>
        <w:ind w:left="1080" w:hanging="360"/>
      </w:pPr>
      <w:rPr>
        <w:rFonts w:ascii="Wingdings" w:hAnsi="Wingdings"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3" w15:restartNumberingAfterBreak="0">
    <w:nsid w:val="270A6066"/>
    <w:multiLevelType w:val="hybridMultilevel"/>
    <w:tmpl w:val="DFD82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71A49D7"/>
    <w:multiLevelType w:val="multilevel"/>
    <w:tmpl w:val="0809001F"/>
    <w:name w:val="numlist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298C29A1"/>
    <w:multiLevelType w:val="hybridMultilevel"/>
    <w:tmpl w:val="C4A447FA"/>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2ACA3E53"/>
    <w:multiLevelType w:val="hybridMultilevel"/>
    <w:tmpl w:val="6B52AAE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27" w15:restartNumberingAfterBreak="0">
    <w:nsid w:val="2B620F03"/>
    <w:multiLevelType w:val="hybridMultilevel"/>
    <w:tmpl w:val="59E069CC"/>
    <w:lvl w:ilvl="0" w:tplc="3D3EE41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D350C86"/>
    <w:multiLevelType w:val="hybridMultilevel"/>
    <w:tmpl w:val="C06EB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FB15A7A"/>
    <w:multiLevelType w:val="hybridMultilevel"/>
    <w:tmpl w:val="C486C23E"/>
    <w:lvl w:ilvl="0" w:tplc="1320036E">
      <w:start w:val="2"/>
      <w:numFmt w:val="decimal"/>
      <w:lvlText w:val="%1.1."/>
      <w:lvlJc w:val="left"/>
      <w:pPr>
        <w:ind w:left="360" w:hanging="360"/>
      </w:pPr>
      <w:rPr>
        <w:rFonts w:ascii="Calibri" w:hAnsi="Calibri" w:hint="default"/>
        <w:b w:val="0"/>
        <w:i/>
        <w:color w:val="auto"/>
        <w:sz w:val="28"/>
      </w:rPr>
    </w:lvl>
    <w:lvl w:ilvl="1" w:tplc="6E5090FC">
      <w:start w:val="1"/>
      <w:numFmt w:val="decimal"/>
      <w:lvlText w:val="2.1.%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0987256"/>
    <w:multiLevelType w:val="hybridMultilevel"/>
    <w:tmpl w:val="102499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180439E"/>
    <w:multiLevelType w:val="hybridMultilevel"/>
    <w:tmpl w:val="95242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19E3CA4"/>
    <w:multiLevelType w:val="hybridMultilevel"/>
    <w:tmpl w:val="EB000ABA"/>
    <w:lvl w:ilvl="0" w:tplc="F2A41B66">
      <w:start w:val="1"/>
      <w:numFmt w:val="decimal"/>
      <w:lvlText w:val="2.1.%1."/>
      <w:lvlJc w:val="left"/>
      <w:pPr>
        <w:ind w:left="360" w:hanging="360"/>
      </w:pPr>
      <w:rPr>
        <w:rFonts w:ascii="Calibri" w:hAnsi="Calibri" w:hint="default"/>
        <w:b w:val="0"/>
        <w:i/>
        <w:color w:val="auto"/>
        <w:sz w:val="28"/>
      </w:rPr>
    </w:lvl>
    <w:lvl w:ilvl="1" w:tplc="FFFFFFFF">
      <w:start w:val="1"/>
      <w:numFmt w:val="lowerLetter"/>
      <w:lvlText w:val="%2."/>
      <w:lvlJc w:val="left"/>
      <w:pPr>
        <w:ind w:left="1080" w:hanging="360"/>
      </w:pPr>
    </w:lvl>
    <w:lvl w:ilvl="2" w:tplc="36C0CC90">
      <w:start w:val="1"/>
      <w:numFmt w:val="decimal"/>
      <w:lvlText w:val="2.1.%3."/>
      <w:lvlJc w:val="right"/>
      <w:pPr>
        <w:ind w:left="1800" w:hanging="180"/>
      </w:pPr>
      <w:rPr>
        <w:rFonts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34" w15:restartNumberingAfterBreak="0">
    <w:nsid w:val="39095A1C"/>
    <w:multiLevelType w:val="multilevel"/>
    <w:tmpl w:val="0809001F"/>
    <w:name w:val="numlist22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39FB0CEE"/>
    <w:multiLevelType w:val="hybridMultilevel"/>
    <w:tmpl w:val="7092FFB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3C6B153A"/>
    <w:multiLevelType w:val="hybridMultilevel"/>
    <w:tmpl w:val="31E48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38" w15:restartNumberingAfterBreak="0">
    <w:nsid w:val="3E394C05"/>
    <w:multiLevelType w:val="hybridMultilevel"/>
    <w:tmpl w:val="28D85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F8D5101"/>
    <w:multiLevelType w:val="hybridMultilevel"/>
    <w:tmpl w:val="18CA4F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41" w15:restartNumberingAfterBreak="0">
    <w:nsid w:val="48536DF0"/>
    <w:multiLevelType w:val="multilevel"/>
    <w:tmpl w:val="9CF260F2"/>
    <w:styleLink w:val="Style1"/>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2" w15:restartNumberingAfterBreak="0">
    <w:nsid w:val="4B2B69D3"/>
    <w:multiLevelType w:val="multilevel"/>
    <w:tmpl w:val="F950209C"/>
    <w:name w:val="numlist"/>
    <w:lvl w:ilvl="0">
      <w:start w:val="1"/>
      <w:numFmt w:val="decimal"/>
      <w:lvlText w:val="%1."/>
      <w:lvlJc w:val="left"/>
      <w:pPr>
        <w:ind w:left="0" w:firstLine="0"/>
      </w:pPr>
      <w:rPr>
        <w:rFonts w:hint="default"/>
      </w:rPr>
    </w:lvl>
    <w:lvl w:ilvl="1">
      <w:start w:val="1"/>
      <w:numFmt w:val="decimal"/>
      <w:lvlText w:val="%1.%2."/>
      <w:lvlJc w:val="left"/>
      <w:pPr>
        <w:ind w:left="357" w:firstLine="0"/>
      </w:pPr>
      <w:rPr>
        <w:rFonts w:hint="default"/>
      </w:rPr>
    </w:lvl>
    <w:lvl w:ilvl="2">
      <w:start w:val="1"/>
      <w:numFmt w:val="decimal"/>
      <w:lvlText w:val="%1.%2.%3."/>
      <w:lvlJc w:val="left"/>
      <w:pPr>
        <w:ind w:left="714" w:firstLine="0"/>
      </w:pPr>
      <w:rPr>
        <w:rFonts w:hint="default"/>
      </w:rPr>
    </w:lvl>
    <w:lvl w:ilvl="3">
      <w:start w:val="1"/>
      <w:numFmt w:val="decimal"/>
      <w:lvlText w:val="%1.%2.%3.%4."/>
      <w:lvlJc w:val="left"/>
      <w:pPr>
        <w:ind w:left="1071" w:firstLine="0"/>
      </w:pPr>
      <w:rPr>
        <w:rFonts w:hint="default"/>
      </w:rPr>
    </w:lvl>
    <w:lvl w:ilvl="4">
      <w:start w:val="1"/>
      <w:numFmt w:val="decimal"/>
      <w:lvlText w:val="%1.%2.%3.%4.%5."/>
      <w:lvlJc w:val="left"/>
      <w:pPr>
        <w:ind w:left="1428" w:firstLine="0"/>
      </w:pPr>
      <w:rPr>
        <w:rFonts w:hint="default"/>
      </w:rPr>
    </w:lvl>
    <w:lvl w:ilvl="5">
      <w:start w:val="1"/>
      <w:numFmt w:val="decimal"/>
      <w:lvlText w:val="%1.%2.%3.%4.%5.%6."/>
      <w:lvlJc w:val="left"/>
      <w:pPr>
        <w:ind w:left="1785" w:firstLine="0"/>
      </w:pPr>
      <w:rPr>
        <w:rFonts w:hint="default"/>
      </w:rPr>
    </w:lvl>
    <w:lvl w:ilvl="6">
      <w:start w:val="1"/>
      <w:numFmt w:val="decimal"/>
      <w:lvlText w:val="%1.%2.%3.%4.%5.%6.%7."/>
      <w:lvlJc w:val="left"/>
      <w:pPr>
        <w:ind w:left="2142" w:firstLine="0"/>
      </w:pPr>
      <w:rPr>
        <w:rFonts w:hint="default"/>
      </w:rPr>
    </w:lvl>
    <w:lvl w:ilvl="7">
      <w:start w:val="1"/>
      <w:numFmt w:val="decimal"/>
      <w:lvlText w:val="%1.%2.%3.%4.%5.%6.%7.%8."/>
      <w:lvlJc w:val="left"/>
      <w:pPr>
        <w:ind w:left="2499" w:firstLine="0"/>
      </w:pPr>
      <w:rPr>
        <w:rFonts w:hint="default"/>
      </w:rPr>
    </w:lvl>
    <w:lvl w:ilvl="8">
      <w:start w:val="1"/>
      <w:numFmt w:val="decimal"/>
      <w:lvlText w:val="%1.%2.%3.%4.%5.%6.%7.%8.%9."/>
      <w:lvlJc w:val="left"/>
      <w:pPr>
        <w:ind w:left="2856" w:firstLine="0"/>
      </w:pPr>
      <w:rPr>
        <w:rFonts w:hint="default"/>
      </w:rPr>
    </w:lvl>
  </w:abstractNum>
  <w:abstractNum w:abstractNumId="43" w15:restartNumberingAfterBreak="0">
    <w:nsid w:val="4D3B04D3"/>
    <w:multiLevelType w:val="hybridMultilevel"/>
    <w:tmpl w:val="1A9ADA82"/>
    <w:lvl w:ilvl="0" w:tplc="23DC0D9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51C526DA"/>
    <w:multiLevelType w:val="multilevel"/>
    <w:tmpl w:val="0809001F"/>
    <w:name w:val="numlist"/>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5" w15:restartNumberingAfterBreak="0">
    <w:nsid w:val="5305270C"/>
    <w:multiLevelType w:val="multilevel"/>
    <w:tmpl w:val="6382C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4F877FC"/>
    <w:multiLevelType w:val="hybridMultilevel"/>
    <w:tmpl w:val="9E2C7130"/>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7" w15:restartNumberingAfterBreak="0">
    <w:nsid w:val="55FC68A6"/>
    <w:multiLevelType w:val="hybridMultilevel"/>
    <w:tmpl w:val="BDE6B324"/>
    <w:lvl w:ilvl="0" w:tplc="30B643C8">
      <w:start w:val="2"/>
      <w:numFmt w:val="decimal"/>
      <w:lvlText w:val="%1.1.1."/>
      <w:lvlJc w:val="left"/>
      <w:pPr>
        <w:ind w:left="360" w:hanging="360"/>
      </w:pPr>
      <w:rPr>
        <w:rFonts w:ascii="Calibri" w:hAnsi="Calibri" w:hint="default"/>
        <w:b w:val="0"/>
        <w:i/>
        <w:color w:val="auto"/>
        <w:sz w:val="28"/>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8" w15:restartNumberingAfterBreak="0">
    <w:nsid w:val="57FD5F73"/>
    <w:multiLevelType w:val="hybridMultilevel"/>
    <w:tmpl w:val="B908DC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83C404E"/>
    <w:multiLevelType w:val="hybridMultilevel"/>
    <w:tmpl w:val="7642233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0" w15:restartNumberingAfterBreak="0">
    <w:nsid w:val="59CD61EE"/>
    <w:multiLevelType w:val="hybridMultilevel"/>
    <w:tmpl w:val="F3408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5B830B91"/>
    <w:multiLevelType w:val="multilevel"/>
    <w:tmpl w:val="9CF260F2"/>
    <w:numStyleLink w:val="Style1"/>
  </w:abstractNum>
  <w:abstractNum w:abstractNumId="52" w15:restartNumberingAfterBreak="0">
    <w:nsid w:val="5EC9033C"/>
    <w:multiLevelType w:val="hybridMultilevel"/>
    <w:tmpl w:val="802A7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5F5040E8"/>
    <w:multiLevelType w:val="hybridMultilevel"/>
    <w:tmpl w:val="0862F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67D2693"/>
    <w:multiLevelType w:val="hybridMultilevel"/>
    <w:tmpl w:val="F94CA5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CAE0D0A"/>
    <w:multiLevelType w:val="hybridMultilevel"/>
    <w:tmpl w:val="BEFE9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F817E02"/>
    <w:multiLevelType w:val="multilevel"/>
    <w:tmpl w:val="AB3A4E28"/>
    <w:name w:val="numlist32"/>
    <w:lvl w:ilvl="0">
      <w:start w:val="1"/>
      <w:numFmt w:val="decimal"/>
      <w:lvlText w:val="%1."/>
      <w:lvlJc w:val="left"/>
      <w:pPr>
        <w:ind w:left="360" w:hanging="360"/>
      </w:pPr>
      <w:rPr>
        <w:rFonts w:hint="default"/>
      </w:rPr>
    </w:lvl>
    <w:lvl w:ilvl="1">
      <w:start w:val="1"/>
      <w:numFmt w:val="decimal"/>
      <w:lvlText w:val="2.%2."/>
      <w:lvlJc w:val="left"/>
      <w:pPr>
        <w:ind w:left="720" w:hanging="36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7" w15:restartNumberingAfterBreak="0">
    <w:nsid w:val="74774A17"/>
    <w:multiLevelType w:val="hybridMultilevel"/>
    <w:tmpl w:val="D51C31BC"/>
    <w:lvl w:ilvl="0" w:tplc="6BC61910">
      <w:start w:val="2"/>
      <w:numFmt w:val="decimal"/>
      <w:lvlText w:val="%1.1.1."/>
      <w:lvlJc w:val="left"/>
      <w:pPr>
        <w:ind w:left="360" w:hanging="360"/>
      </w:pPr>
      <w:rPr>
        <w:rFonts w:ascii="Calibri" w:hAnsi="Calibri" w:hint="default"/>
        <w:b w:val="0"/>
        <w:i/>
        <w:color w:val="auto"/>
        <w:sz w:val="28"/>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8" w15:restartNumberingAfterBreak="0">
    <w:nsid w:val="76EE5E36"/>
    <w:multiLevelType w:val="hybridMultilevel"/>
    <w:tmpl w:val="04463816"/>
    <w:lvl w:ilvl="0" w:tplc="FFFFFFFF">
      <w:start w:val="1"/>
      <w:numFmt w:val="bullet"/>
      <w:lvlText w:val=""/>
      <w:lvlJc w:val="left"/>
      <w:pPr>
        <w:ind w:left="1080" w:hanging="360"/>
      </w:pPr>
      <w:rPr>
        <w:rFonts w:ascii="Symbol" w:hAnsi="Symbol" w:hint="default"/>
      </w:rPr>
    </w:lvl>
    <w:lvl w:ilvl="1" w:tplc="806AFDAC">
      <w:start w:val="4"/>
      <w:numFmt w:val="bullet"/>
      <w:lvlText w:val="-"/>
      <w:lvlJc w:val="left"/>
      <w:rPr>
        <w:rFonts w:ascii="Calibri Light" w:eastAsia="Calibri" w:hAnsi="Calibri Light" w:cs="Calibri Light"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9" w15:restartNumberingAfterBreak="0">
    <w:nsid w:val="7F401F12"/>
    <w:multiLevelType w:val="hybridMultilevel"/>
    <w:tmpl w:val="08EE1260"/>
    <w:lvl w:ilvl="0" w:tplc="89E0DBDE">
      <w:start w:val="1"/>
      <w:numFmt w:val="decimal"/>
      <w:lvlText w:val="2.%1."/>
      <w:lvlJc w:val="left"/>
      <w:pPr>
        <w:ind w:left="360" w:hanging="360"/>
      </w:pPr>
      <w:rPr>
        <w:rFonts w:ascii="Calibri" w:hAnsi="Calibri" w:hint="default"/>
        <w:b w:val="0"/>
        <w:i/>
        <w:color w:val="auto"/>
        <w:sz w:val="28"/>
      </w:rPr>
    </w:lvl>
    <w:lvl w:ilvl="1" w:tplc="AC52373C">
      <w:start w:val="1"/>
      <w:numFmt w:val="decimal"/>
      <w:lvlText w:val="2.%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86171897">
    <w:abstractNumId w:val="40"/>
  </w:num>
  <w:num w:numId="2" w16cid:durableId="1743022763">
    <w:abstractNumId w:val="40"/>
  </w:num>
  <w:num w:numId="3" w16cid:durableId="2143578418">
    <w:abstractNumId w:val="33"/>
  </w:num>
  <w:num w:numId="4" w16cid:durableId="365132762">
    <w:abstractNumId w:val="37"/>
  </w:num>
  <w:num w:numId="5" w16cid:durableId="712970509">
    <w:abstractNumId w:val="9"/>
  </w:num>
  <w:num w:numId="6" w16cid:durableId="1322924183">
    <w:abstractNumId w:val="7"/>
  </w:num>
  <w:num w:numId="7" w16cid:durableId="1163274937">
    <w:abstractNumId w:val="6"/>
  </w:num>
  <w:num w:numId="8" w16cid:durableId="716510793">
    <w:abstractNumId w:val="5"/>
  </w:num>
  <w:num w:numId="9" w16cid:durableId="773669687">
    <w:abstractNumId w:val="4"/>
  </w:num>
  <w:num w:numId="10" w16cid:durableId="1733459363">
    <w:abstractNumId w:val="8"/>
  </w:num>
  <w:num w:numId="11" w16cid:durableId="891044362">
    <w:abstractNumId w:val="3"/>
  </w:num>
  <w:num w:numId="12" w16cid:durableId="527107487">
    <w:abstractNumId w:val="2"/>
  </w:num>
  <w:num w:numId="13" w16cid:durableId="342366914">
    <w:abstractNumId w:val="1"/>
  </w:num>
  <w:num w:numId="14" w16cid:durableId="1780639899">
    <w:abstractNumId w:val="0"/>
  </w:num>
  <w:num w:numId="15" w16cid:durableId="1677414601">
    <w:abstractNumId w:val="43"/>
  </w:num>
  <w:num w:numId="16" w16cid:durableId="1341004081">
    <w:abstractNumId w:val="30"/>
  </w:num>
  <w:num w:numId="17" w16cid:durableId="223024561">
    <w:abstractNumId w:val="36"/>
  </w:num>
  <w:num w:numId="18" w16cid:durableId="394733">
    <w:abstractNumId w:val="14"/>
  </w:num>
  <w:num w:numId="19" w16cid:durableId="1193961775">
    <w:abstractNumId w:val="17"/>
  </w:num>
  <w:num w:numId="20" w16cid:durableId="2103524393">
    <w:abstractNumId w:val="23"/>
  </w:num>
  <w:num w:numId="21" w16cid:durableId="1889141264">
    <w:abstractNumId w:val="27"/>
  </w:num>
  <w:num w:numId="22" w16cid:durableId="668678194">
    <w:abstractNumId w:val="22"/>
  </w:num>
  <w:num w:numId="23" w16cid:durableId="716396043">
    <w:abstractNumId w:val="13"/>
  </w:num>
  <w:num w:numId="24" w16cid:durableId="649292228">
    <w:abstractNumId w:val="58"/>
  </w:num>
  <w:num w:numId="25" w16cid:durableId="1475829735">
    <w:abstractNumId w:val="55"/>
  </w:num>
  <w:num w:numId="26" w16cid:durableId="149056834">
    <w:abstractNumId w:val="54"/>
  </w:num>
  <w:num w:numId="27" w16cid:durableId="1208029948">
    <w:abstractNumId w:val="48"/>
  </w:num>
  <w:num w:numId="28" w16cid:durableId="1621454666">
    <w:abstractNumId w:val="53"/>
  </w:num>
  <w:num w:numId="29" w16cid:durableId="1464540764">
    <w:abstractNumId w:val="15"/>
  </w:num>
  <w:num w:numId="30" w16cid:durableId="1862275094">
    <w:abstractNumId w:val="25"/>
  </w:num>
  <w:num w:numId="31" w16cid:durableId="498541145">
    <w:abstractNumId w:val="35"/>
  </w:num>
  <w:num w:numId="32" w16cid:durableId="449054312">
    <w:abstractNumId w:val="26"/>
  </w:num>
  <w:num w:numId="33" w16cid:durableId="870146705">
    <w:abstractNumId w:val="31"/>
  </w:num>
  <w:num w:numId="34" w16cid:durableId="473330190">
    <w:abstractNumId w:val="18"/>
  </w:num>
  <w:num w:numId="35" w16cid:durableId="604045351">
    <w:abstractNumId w:val="21"/>
  </w:num>
  <w:num w:numId="36" w16cid:durableId="2014405586">
    <w:abstractNumId w:val="39"/>
  </w:num>
  <w:num w:numId="37" w16cid:durableId="1195461679">
    <w:abstractNumId w:val="28"/>
  </w:num>
  <w:num w:numId="38" w16cid:durableId="1583759638">
    <w:abstractNumId w:val="52"/>
  </w:num>
  <w:num w:numId="39" w16cid:durableId="175537951">
    <w:abstractNumId w:val="38"/>
  </w:num>
  <w:num w:numId="40" w16cid:durableId="1189444626">
    <w:abstractNumId w:val="20"/>
  </w:num>
  <w:num w:numId="41" w16cid:durableId="1911848753">
    <w:abstractNumId w:val="49"/>
  </w:num>
  <w:num w:numId="42" w16cid:durableId="1526215291">
    <w:abstractNumId w:val="46"/>
  </w:num>
  <w:num w:numId="43" w16cid:durableId="1568178148">
    <w:abstractNumId w:val="45"/>
  </w:num>
  <w:num w:numId="44" w16cid:durableId="239297319">
    <w:abstractNumId w:val="50"/>
  </w:num>
  <w:num w:numId="45" w16cid:durableId="830369391">
    <w:abstractNumId w:val="19"/>
  </w:num>
  <w:num w:numId="46" w16cid:durableId="711731485">
    <w:abstractNumId w:val="10"/>
  </w:num>
  <w:num w:numId="47" w16cid:durableId="1677883901">
    <w:abstractNumId w:val="29"/>
  </w:num>
  <w:num w:numId="48" w16cid:durableId="267392406">
    <w:abstractNumId w:val="29"/>
    <w:lvlOverride w:ilvl="0">
      <w:startOverride w:val="2"/>
    </w:lvlOverride>
  </w:num>
  <w:num w:numId="49" w16cid:durableId="1824083115">
    <w:abstractNumId w:val="57"/>
  </w:num>
  <w:num w:numId="50" w16cid:durableId="2048797641">
    <w:abstractNumId w:val="47"/>
  </w:num>
  <w:num w:numId="51" w16cid:durableId="598484521">
    <w:abstractNumId w:val="32"/>
  </w:num>
  <w:num w:numId="52" w16cid:durableId="1080907919">
    <w:abstractNumId w:val="32"/>
    <w:lvlOverride w:ilvl="0">
      <w:startOverride w:val="2"/>
    </w:lvlOverride>
  </w:num>
  <w:num w:numId="53" w16cid:durableId="910122640">
    <w:abstractNumId w:val="59"/>
  </w:num>
  <w:num w:numId="54" w16cid:durableId="1879586326">
    <w:abstractNumId w:val="59"/>
    <w:lvlOverride w:ilvl="0">
      <w:startOverride w:val="1"/>
    </w:lvlOverride>
  </w:num>
  <w:num w:numId="55" w16cid:durableId="1031223837">
    <w:abstractNumId w:val="59"/>
    <w:lvlOverride w:ilvl="0">
      <w:startOverride w:val="1"/>
    </w:lvlOverride>
  </w:num>
  <w:num w:numId="56" w16cid:durableId="568804515">
    <w:abstractNumId w:val="44"/>
  </w:num>
  <w:num w:numId="57" w16cid:durableId="406270988">
    <w:abstractNumId w:val="11"/>
  </w:num>
  <w:num w:numId="58" w16cid:durableId="803305481">
    <w:abstractNumId w:val="42"/>
  </w:num>
  <w:num w:numId="59" w16cid:durableId="1167936280">
    <w:abstractNumId w:val="24"/>
  </w:num>
  <w:num w:numId="60" w16cid:durableId="1759712330">
    <w:abstractNumId w:val="12"/>
  </w:num>
  <w:num w:numId="61" w16cid:durableId="912666644">
    <w:abstractNumId w:val="34"/>
  </w:num>
  <w:num w:numId="62" w16cid:durableId="566040700">
    <w:abstractNumId w:val="16"/>
  </w:num>
  <w:num w:numId="63" w16cid:durableId="1154832859">
    <w:abstractNumId w:val="56"/>
  </w:num>
  <w:num w:numId="64" w16cid:durableId="1584337687">
    <w:abstractNumId w:val="41"/>
  </w:num>
  <w:num w:numId="65" w16cid:durableId="1001546036">
    <w:abstractNumId w:val="51"/>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activeWritingStyle w:appName="MSWord" w:lang="en-GB" w:vendorID="8" w:dllVersion="513" w:checkStyle="1"/>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Genetics Metab&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0758"/>
    <w:rsid w:val="00000370"/>
    <w:rsid w:val="0000058F"/>
    <w:rsid w:val="000007EF"/>
    <w:rsid w:val="000008C7"/>
    <w:rsid w:val="000016EC"/>
    <w:rsid w:val="0000264B"/>
    <w:rsid w:val="0000269B"/>
    <w:rsid w:val="00002A50"/>
    <w:rsid w:val="00002E0F"/>
    <w:rsid w:val="000034F3"/>
    <w:rsid w:val="0000359C"/>
    <w:rsid w:val="00003CBA"/>
    <w:rsid w:val="00004368"/>
    <w:rsid w:val="00004C38"/>
    <w:rsid w:val="00005920"/>
    <w:rsid w:val="00005BDC"/>
    <w:rsid w:val="00006B46"/>
    <w:rsid w:val="00007214"/>
    <w:rsid w:val="000077DD"/>
    <w:rsid w:val="00010095"/>
    <w:rsid w:val="0001039A"/>
    <w:rsid w:val="00010AA0"/>
    <w:rsid w:val="00011154"/>
    <w:rsid w:val="000111CC"/>
    <w:rsid w:val="00011544"/>
    <w:rsid w:val="00012355"/>
    <w:rsid w:val="00013374"/>
    <w:rsid w:val="0001478B"/>
    <w:rsid w:val="00015573"/>
    <w:rsid w:val="00015886"/>
    <w:rsid w:val="00015C61"/>
    <w:rsid w:val="0001657D"/>
    <w:rsid w:val="000172C3"/>
    <w:rsid w:val="000176F9"/>
    <w:rsid w:val="000178E7"/>
    <w:rsid w:val="00017E11"/>
    <w:rsid w:val="0002014D"/>
    <w:rsid w:val="0002071D"/>
    <w:rsid w:val="00020CD9"/>
    <w:rsid w:val="00020F20"/>
    <w:rsid w:val="000214C1"/>
    <w:rsid w:val="0002155D"/>
    <w:rsid w:val="00021798"/>
    <w:rsid w:val="00021AF4"/>
    <w:rsid w:val="000222D7"/>
    <w:rsid w:val="00022B9A"/>
    <w:rsid w:val="00022BF1"/>
    <w:rsid w:val="0002373F"/>
    <w:rsid w:val="0002388D"/>
    <w:rsid w:val="00024347"/>
    <w:rsid w:val="00024424"/>
    <w:rsid w:val="00024883"/>
    <w:rsid w:val="000265F8"/>
    <w:rsid w:val="0002709D"/>
    <w:rsid w:val="00027C92"/>
    <w:rsid w:val="00027F55"/>
    <w:rsid w:val="00027F9C"/>
    <w:rsid w:val="00030C16"/>
    <w:rsid w:val="0003106E"/>
    <w:rsid w:val="000315DE"/>
    <w:rsid w:val="00031BE9"/>
    <w:rsid w:val="0003201A"/>
    <w:rsid w:val="00032375"/>
    <w:rsid w:val="00032784"/>
    <w:rsid w:val="00032E36"/>
    <w:rsid w:val="00032F1F"/>
    <w:rsid w:val="00033CF9"/>
    <w:rsid w:val="00033DFF"/>
    <w:rsid w:val="00034019"/>
    <w:rsid w:val="00034178"/>
    <w:rsid w:val="00034778"/>
    <w:rsid w:val="0003497F"/>
    <w:rsid w:val="00034B00"/>
    <w:rsid w:val="00034DD6"/>
    <w:rsid w:val="0003502F"/>
    <w:rsid w:val="0003503C"/>
    <w:rsid w:val="00035A08"/>
    <w:rsid w:val="00035D9C"/>
    <w:rsid w:val="000362EA"/>
    <w:rsid w:val="00036336"/>
    <w:rsid w:val="00036A92"/>
    <w:rsid w:val="00037575"/>
    <w:rsid w:val="0003785B"/>
    <w:rsid w:val="00037F02"/>
    <w:rsid w:val="00040511"/>
    <w:rsid w:val="00040534"/>
    <w:rsid w:val="000406BC"/>
    <w:rsid w:val="000411B0"/>
    <w:rsid w:val="00041679"/>
    <w:rsid w:val="00042D53"/>
    <w:rsid w:val="00043240"/>
    <w:rsid w:val="00043BB8"/>
    <w:rsid w:val="00043C99"/>
    <w:rsid w:val="000440F7"/>
    <w:rsid w:val="0004521E"/>
    <w:rsid w:val="00045345"/>
    <w:rsid w:val="00045CD2"/>
    <w:rsid w:val="00045F21"/>
    <w:rsid w:val="0004674C"/>
    <w:rsid w:val="00046DDD"/>
    <w:rsid w:val="00046E47"/>
    <w:rsid w:val="000473E1"/>
    <w:rsid w:val="00047872"/>
    <w:rsid w:val="00051B42"/>
    <w:rsid w:val="0005255A"/>
    <w:rsid w:val="00052963"/>
    <w:rsid w:val="00052E14"/>
    <w:rsid w:val="0005304A"/>
    <w:rsid w:val="00054087"/>
    <w:rsid w:val="0005459E"/>
    <w:rsid w:val="00054616"/>
    <w:rsid w:val="00054E6C"/>
    <w:rsid w:val="000555FE"/>
    <w:rsid w:val="00057528"/>
    <w:rsid w:val="00057F10"/>
    <w:rsid w:val="00057F1F"/>
    <w:rsid w:val="000602D2"/>
    <w:rsid w:val="00060FE3"/>
    <w:rsid w:val="00061348"/>
    <w:rsid w:val="000613A4"/>
    <w:rsid w:val="000623D6"/>
    <w:rsid w:val="00062915"/>
    <w:rsid w:val="00062B44"/>
    <w:rsid w:val="00063C90"/>
    <w:rsid w:val="000643B9"/>
    <w:rsid w:val="0006479D"/>
    <w:rsid w:val="00064C40"/>
    <w:rsid w:val="00064FB9"/>
    <w:rsid w:val="000652CE"/>
    <w:rsid w:val="0006567F"/>
    <w:rsid w:val="00065B19"/>
    <w:rsid w:val="000674DC"/>
    <w:rsid w:val="000676EB"/>
    <w:rsid w:val="0007020E"/>
    <w:rsid w:val="00070685"/>
    <w:rsid w:val="000709BC"/>
    <w:rsid w:val="00070ACC"/>
    <w:rsid w:val="00070B99"/>
    <w:rsid w:val="00070D49"/>
    <w:rsid w:val="00070EF6"/>
    <w:rsid w:val="00070F82"/>
    <w:rsid w:val="00071E74"/>
    <w:rsid w:val="00071FF6"/>
    <w:rsid w:val="000723E6"/>
    <w:rsid w:val="000725FF"/>
    <w:rsid w:val="000728DC"/>
    <w:rsid w:val="00072A85"/>
    <w:rsid w:val="0007310B"/>
    <w:rsid w:val="00073A3E"/>
    <w:rsid w:val="00074432"/>
    <w:rsid w:val="00074A95"/>
    <w:rsid w:val="00075C83"/>
    <w:rsid w:val="00075F45"/>
    <w:rsid w:val="00076265"/>
    <w:rsid w:val="000764B8"/>
    <w:rsid w:val="000772C2"/>
    <w:rsid w:val="000778F3"/>
    <w:rsid w:val="00081B28"/>
    <w:rsid w:val="00081ECB"/>
    <w:rsid w:val="00081F75"/>
    <w:rsid w:val="0008288C"/>
    <w:rsid w:val="0008301B"/>
    <w:rsid w:val="0008399A"/>
    <w:rsid w:val="00084948"/>
    <w:rsid w:val="00084FC5"/>
    <w:rsid w:val="00085153"/>
    <w:rsid w:val="00085539"/>
    <w:rsid w:val="00085B81"/>
    <w:rsid w:val="000861D9"/>
    <w:rsid w:val="000869B8"/>
    <w:rsid w:val="000871B0"/>
    <w:rsid w:val="00087D08"/>
    <w:rsid w:val="0009037A"/>
    <w:rsid w:val="000906B3"/>
    <w:rsid w:val="0009099C"/>
    <w:rsid w:val="00090FBA"/>
    <w:rsid w:val="00091419"/>
    <w:rsid w:val="00091440"/>
    <w:rsid w:val="0009167C"/>
    <w:rsid w:val="00091AA5"/>
    <w:rsid w:val="00091F0B"/>
    <w:rsid w:val="000923AC"/>
    <w:rsid w:val="0009299A"/>
    <w:rsid w:val="000938DD"/>
    <w:rsid w:val="00093B88"/>
    <w:rsid w:val="000951F0"/>
    <w:rsid w:val="00095556"/>
    <w:rsid w:val="0009562C"/>
    <w:rsid w:val="00095D21"/>
    <w:rsid w:val="000A0556"/>
    <w:rsid w:val="000A091B"/>
    <w:rsid w:val="000A164A"/>
    <w:rsid w:val="000A1EF1"/>
    <w:rsid w:val="000A1F5E"/>
    <w:rsid w:val="000A223F"/>
    <w:rsid w:val="000A300E"/>
    <w:rsid w:val="000A3A6B"/>
    <w:rsid w:val="000A3FF1"/>
    <w:rsid w:val="000A41C8"/>
    <w:rsid w:val="000A42E1"/>
    <w:rsid w:val="000A43D4"/>
    <w:rsid w:val="000A4991"/>
    <w:rsid w:val="000A4A00"/>
    <w:rsid w:val="000A4B06"/>
    <w:rsid w:val="000A60A5"/>
    <w:rsid w:val="000A6349"/>
    <w:rsid w:val="000A67BE"/>
    <w:rsid w:val="000A6929"/>
    <w:rsid w:val="000A6976"/>
    <w:rsid w:val="000A6BB2"/>
    <w:rsid w:val="000A6D96"/>
    <w:rsid w:val="000A7257"/>
    <w:rsid w:val="000A7512"/>
    <w:rsid w:val="000A7870"/>
    <w:rsid w:val="000A7B87"/>
    <w:rsid w:val="000A7F6F"/>
    <w:rsid w:val="000B07A3"/>
    <w:rsid w:val="000B0E9C"/>
    <w:rsid w:val="000B107C"/>
    <w:rsid w:val="000B1C85"/>
    <w:rsid w:val="000B2024"/>
    <w:rsid w:val="000B2EAC"/>
    <w:rsid w:val="000B3941"/>
    <w:rsid w:val="000B3AAF"/>
    <w:rsid w:val="000B4114"/>
    <w:rsid w:val="000B414E"/>
    <w:rsid w:val="000B4A8B"/>
    <w:rsid w:val="000B4C8A"/>
    <w:rsid w:val="000B4F8F"/>
    <w:rsid w:val="000B553A"/>
    <w:rsid w:val="000B5591"/>
    <w:rsid w:val="000B742F"/>
    <w:rsid w:val="000B7D7A"/>
    <w:rsid w:val="000C13C3"/>
    <w:rsid w:val="000C1B12"/>
    <w:rsid w:val="000C1D5B"/>
    <w:rsid w:val="000C2C3B"/>
    <w:rsid w:val="000C319D"/>
    <w:rsid w:val="000C3460"/>
    <w:rsid w:val="000C4018"/>
    <w:rsid w:val="000C403D"/>
    <w:rsid w:val="000C4B52"/>
    <w:rsid w:val="000C5274"/>
    <w:rsid w:val="000C5A39"/>
    <w:rsid w:val="000C5CFB"/>
    <w:rsid w:val="000C5D6F"/>
    <w:rsid w:val="000D0F19"/>
    <w:rsid w:val="000D1588"/>
    <w:rsid w:val="000D1716"/>
    <w:rsid w:val="000D1D10"/>
    <w:rsid w:val="000D1DF1"/>
    <w:rsid w:val="000D20B9"/>
    <w:rsid w:val="000D2314"/>
    <w:rsid w:val="000D279D"/>
    <w:rsid w:val="000D32B6"/>
    <w:rsid w:val="000D39EC"/>
    <w:rsid w:val="000D4458"/>
    <w:rsid w:val="000D4638"/>
    <w:rsid w:val="000D46A3"/>
    <w:rsid w:val="000D4B36"/>
    <w:rsid w:val="000D4BB3"/>
    <w:rsid w:val="000D4E69"/>
    <w:rsid w:val="000D5986"/>
    <w:rsid w:val="000D5A77"/>
    <w:rsid w:val="000D642A"/>
    <w:rsid w:val="000D7735"/>
    <w:rsid w:val="000D7881"/>
    <w:rsid w:val="000D7B75"/>
    <w:rsid w:val="000E0514"/>
    <w:rsid w:val="000E0FD7"/>
    <w:rsid w:val="000E1493"/>
    <w:rsid w:val="000E19DA"/>
    <w:rsid w:val="000E2214"/>
    <w:rsid w:val="000E2B16"/>
    <w:rsid w:val="000E2DFD"/>
    <w:rsid w:val="000E2E9E"/>
    <w:rsid w:val="000E2F38"/>
    <w:rsid w:val="000E379C"/>
    <w:rsid w:val="000E3B70"/>
    <w:rsid w:val="000E3BB1"/>
    <w:rsid w:val="000E3C33"/>
    <w:rsid w:val="000E41FD"/>
    <w:rsid w:val="000E4752"/>
    <w:rsid w:val="000E481C"/>
    <w:rsid w:val="000E4C18"/>
    <w:rsid w:val="000E5578"/>
    <w:rsid w:val="000E5924"/>
    <w:rsid w:val="000E5BB6"/>
    <w:rsid w:val="000E5C2C"/>
    <w:rsid w:val="000E5D9D"/>
    <w:rsid w:val="000E6273"/>
    <w:rsid w:val="000E6382"/>
    <w:rsid w:val="000E73D6"/>
    <w:rsid w:val="000E7898"/>
    <w:rsid w:val="000E7D19"/>
    <w:rsid w:val="000F0207"/>
    <w:rsid w:val="000F0D77"/>
    <w:rsid w:val="000F12A5"/>
    <w:rsid w:val="000F19A7"/>
    <w:rsid w:val="000F1C4C"/>
    <w:rsid w:val="000F1EB9"/>
    <w:rsid w:val="000F2A83"/>
    <w:rsid w:val="000F342C"/>
    <w:rsid w:val="000F3FC2"/>
    <w:rsid w:val="000F4EAB"/>
    <w:rsid w:val="000F5EBE"/>
    <w:rsid w:val="000F6143"/>
    <w:rsid w:val="000F614D"/>
    <w:rsid w:val="000F6769"/>
    <w:rsid w:val="000F693E"/>
    <w:rsid w:val="000F6B6C"/>
    <w:rsid w:val="000F6BD2"/>
    <w:rsid w:val="000F6D08"/>
    <w:rsid w:val="001000A7"/>
    <w:rsid w:val="001000E9"/>
    <w:rsid w:val="001021DC"/>
    <w:rsid w:val="001023DF"/>
    <w:rsid w:val="0010264C"/>
    <w:rsid w:val="00102FB5"/>
    <w:rsid w:val="00103CB9"/>
    <w:rsid w:val="00103DA0"/>
    <w:rsid w:val="001047E7"/>
    <w:rsid w:val="001049E1"/>
    <w:rsid w:val="00104B8B"/>
    <w:rsid w:val="00105143"/>
    <w:rsid w:val="0010523C"/>
    <w:rsid w:val="001075DA"/>
    <w:rsid w:val="00107FB8"/>
    <w:rsid w:val="0011041B"/>
    <w:rsid w:val="00110BB0"/>
    <w:rsid w:val="00110C94"/>
    <w:rsid w:val="0011156F"/>
    <w:rsid w:val="00112924"/>
    <w:rsid w:val="00112BFF"/>
    <w:rsid w:val="00112C5B"/>
    <w:rsid w:val="00113314"/>
    <w:rsid w:val="00113398"/>
    <w:rsid w:val="00113667"/>
    <w:rsid w:val="0011379A"/>
    <w:rsid w:val="00114388"/>
    <w:rsid w:val="001147E1"/>
    <w:rsid w:val="00114CB5"/>
    <w:rsid w:val="001154DA"/>
    <w:rsid w:val="00115C75"/>
    <w:rsid w:val="00115C79"/>
    <w:rsid w:val="00116005"/>
    <w:rsid w:val="0011666F"/>
    <w:rsid w:val="0011684C"/>
    <w:rsid w:val="00116C49"/>
    <w:rsid w:val="00116CC2"/>
    <w:rsid w:val="0011714B"/>
    <w:rsid w:val="001173D3"/>
    <w:rsid w:val="00117C48"/>
    <w:rsid w:val="00117C54"/>
    <w:rsid w:val="0012047B"/>
    <w:rsid w:val="00120A64"/>
    <w:rsid w:val="00120D2F"/>
    <w:rsid w:val="00120EAE"/>
    <w:rsid w:val="00121358"/>
    <w:rsid w:val="00121EAA"/>
    <w:rsid w:val="00122923"/>
    <w:rsid w:val="00123A3E"/>
    <w:rsid w:val="00124407"/>
    <w:rsid w:val="0012479D"/>
    <w:rsid w:val="00124BB9"/>
    <w:rsid w:val="00124C6B"/>
    <w:rsid w:val="0012516B"/>
    <w:rsid w:val="001254EB"/>
    <w:rsid w:val="001258A4"/>
    <w:rsid w:val="001259EE"/>
    <w:rsid w:val="00125BB7"/>
    <w:rsid w:val="00125DC6"/>
    <w:rsid w:val="00125E74"/>
    <w:rsid w:val="00126BC2"/>
    <w:rsid w:val="00126F30"/>
    <w:rsid w:val="00126FE8"/>
    <w:rsid w:val="00127689"/>
    <w:rsid w:val="00127A92"/>
    <w:rsid w:val="00127B60"/>
    <w:rsid w:val="00127B86"/>
    <w:rsid w:val="001308E5"/>
    <w:rsid w:val="001310C0"/>
    <w:rsid w:val="001311EA"/>
    <w:rsid w:val="001318D9"/>
    <w:rsid w:val="00131FB4"/>
    <w:rsid w:val="001333EB"/>
    <w:rsid w:val="00135A7F"/>
    <w:rsid w:val="00135D0A"/>
    <w:rsid w:val="00135D72"/>
    <w:rsid w:val="00136311"/>
    <w:rsid w:val="00136489"/>
    <w:rsid w:val="001365CE"/>
    <w:rsid w:val="00136A2E"/>
    <w:rsid w:val="00137433"/>
    <w:rsid w:val="0013780E"/>
    <w:rsid w:val="001378B2"/>
    <w:rsid w:val="00137FB3"/>
    <w:rsid w:val="0014089B"/>
    <w:rsid w:val="001410F3"/>
    <w:rsid w:val="00141F2D"/>
    <w:rsid w:val="00142619"/>
    <w:rsid w:val="001426FF"/>
    <w:rsid w:val="00142C6D"/>
    <w:rsid w:val="00143473"/>
    <w:rsid w:val="00143B2B"/>
    <w:rsid w:val="00143C1E"/>
    <w:rsid w:val="001449A6"/>
    <w:rsid w:val="0014518F"/>
    <w:rsid w:val="00145A51"/>
    <w:rsid w:val="00146411"/>
    <w:rsid w:val="0014696B"/>
    <w:rsid w:val="00146F77"/>
    <w:rsid w:val="00147A15"/>
    <w:rsid w:val="001506C5"/>
    <w:rsid w:val="0015085F"/>
    <w:rsid w:val="00150B8D"/>
    <w:rsid w:val="00151484"/>
    <w:rsid w:val="00151A7C"/>
    <w:rsid w:val="00151D1A"/>
    <w:rsid w:val="001520FF"/>
    <w:rsid w:val="0015252E"/>
    <w:rsid w:val="00152FB9"/>
    <w:rsid w:val="001549C2"/>
    <w:rsid w:val="00154AF3"/>
    <w:rsid w:val="00154FD0"/>
    <w:rsid w:val="00155F8A"/>
    <w:rsid w:val="0015607C"/>
    <w:rsid w:val="001560CF"/>
    <w:rsid w:val="0015682A"/>
    <w:rsid w:val="001571EA"/>
    <w:rsid w:val="00157662"/>
    <w:rsid w:val="00157A83"/>
    <w:rsid w:val="00157C7D"/>
    <w:rsid w:val="00157F46"/>
    <w:rsid w:val="00160010"/>
    <w:rsid w:val="00160364"/>
    <w:rsid w:val="00160A20"/>
    <w:rsid w:val="00160AEA"/>
    <w:rsid w:val="00161A00"/>
    <w:rsid w:val="0016241A"/>
    <w:rsid w:val="001628D8"/>
    <w:rsid w:val="00163965"/>
    <w:rsid w:val="00164EF5"/>
    <w:rsid w:val="00164F52"/>
    <w:rsid w:val="001654F0"/>
    <w:rsid w:val="00165C10"/>
    <w:rsid w:val="0016607E"/>
    <w:rsid w:val="0016612B"/>
    <w:rsid w:val="0016647A"/>
    <w:rsid w:val="00166F18"/>
    <w:rsid w:val="0016776C"/>
    <w:rsid w:val="001677FA"/>
    <w:rsid w:val="00167B9A"/>
    <w:rsid w:val="00167C8C"/>
    <w:rsid w:val="0017023B"/>
    <w:rsid w:val="001703E6"/>
    <w:rsid w:val="00170BFE"/>
    <w:rsid w:val="00172615"/>
    <w:rsid w:val="001728A1"/>
    <w:rsid w:val="00172EA9"/>
    <w:rsid w:val="001739D9"/>
    <w:rsid w:val="0017538E"/>
    <w:rsid w:val="001753DE"/>
    <w:rsid w:val="0017551E"/>
    <w:rsid w:val="00175803"/>
    <w:rsid w:val="00175B63"/>
    <w:rsid w:val="0017610B"/>
    <w:rsid w:val="00176779"/>
    <w:rsid w:val="00176AAD"/>
    <w:rsid w:val="00177A40"/>
    <w:rsid w:val="00177A4C"/>
    <w:rsid w:val="001800DF"/>
    <w:rsid w:val="001805BA"/>
    <w:rsid w:val="00180862"/>
    <w:rsid w:val="00180BC7"/>
    <w:rsid w:val="00180F2C"/>
    <w:rsid w:val="00181132"/>
    <w:rsid w:val="00182932"/>
    <w:rsid w:val="00182BC8"/>
    <w:rsid w:val="00182FB3"/>
    <w:rsid w:val="0018381B"/>
    <w:rsid w:val="0018383A"/>
    <w:rsid w:val="00183CA1"/>
    <w:rsid w:val="0018400E"/>
    <w:rsid w:val="00184237"/>
    <w:rsid w:val="00184755"/>
    <w:rsid w:val="00184AC8"/>
    <w:rsid w:val="00185464"/>
    <w:rsid w:val="001857D0"/>
    <w:rsid w:val="00186108"/>
    <w:rsid w:val="00186B4F"/>
    <w:rsid w:val="001873EE"/>
    <w:rsid w:val="0018760D"/>
    <w:rsid w:val="001876A7"/>
    <w:rsid w:val="001878DA"/>
    <w:rsid w:val="00187B16"/>
    <w:rsid w:val="001901A6"/>
    <w:rsid w:val="00190225"/>
    <w:rsid w:val="001905FA"/>
    <w:rsid w:val="001909A3"/>
    <w:rsid w:val="00190EAD"/>
    <w:rsid w:val="00191230"/>
    <w:rsid w:val="001927AA"/>
    <w:rsid w:val="0019296A"/>
    <w:rsid w:val="00193BBE"/>
    <w:rsid w:val="001942DD"/>
    <w:rsid w:val="00194D6D"/>
    <w:rsid w:val="00195072"/>
    <w:rsid w:val="001959BA"/>
    <w:rsid w:val="00196526"/>
    <w:rsid w:val="00196A6A"/>
    <w:rsid w:val="0019787B"/>
    <w:rsid w:val="001A0208"/>
    <w:rsid w:val="001A0D40"/>
    <w:rsid w:val="001A0DE4"/>
    <w:rsid w:val="001A11DD"/>
    <w:rsid w:val="001A15E6"/>
    <w:rsid w:val="001A191E"/>
    <w:rsid w:val="001A2876"/>
    <w:rsid w:val="001A315A"/>
    <w:rsid w:val="001A31C5"/>
    <w:rsid w:val="001A3C86"/>
    <w:rsid w:val="001A45A1"/>
    <w:rsid w:val="001A5397"/>
    <w:rsid w:val="001A5561"/>
    <w:rsid w:val="001A59F5"/>
    <w:rsid w:val="001A5A66"/>
    <w:rsid w:val="001A5A7A"/>
    <w:rsid w:val="001A646C"/>
    <w:rsid w:val="001A6D98"/>
    <w:rsid w:val="001A753C"/>
    <w:rsid w:val="001B0188"/>
    <w:rsid w:val="001B06C4"/>
    <w:rsid w:val="001B0D24"/>
    <w:rsid w:val="001B1DAA"/>
    <w:rsid w:val="001B1F1C"/>
    <w:rsid w:val="001B2DD9"/>
    <w:rsid w:val="001B3130"/>
    <w:rsid w:val="001B331C"/>
    <w:rsid w:val="001B3EF6"/>
    <w:rsid w:val="001B4416"/>
    <w:rsid w:val="001B457D"/>
    <w:rsid w:val="001B47A9"/>
    <w:rsid w:val="001B4FCE"/>
    <w:rsid w:val="001B5026"/>
    <w:rsid w:val="001B51E0"/>
    <w:rsid w:val="001B52E2"/>
    <w:rsid w:val="001B52FA"/>
    <w:rsid w:val="001B5E36"/>
    <w:rsid w:val="001B657D"/>
    <w:rsid w:val="001B7385"/>
    <w:rsid w:val="001B7408"/>
    <w:rsid w:val="001B7544"/>
    <w:rsid w:val="001B76EF"/>
    <w:rsid w:val="001C0936"/>
    <w:rsid w:val="001C095B"/>
    <w:rsid w:val="001C1DD7"/>
    <w:rsid w:val="001C1DE9"/>
    <w:rsid w:val="001C238B"/>
    <w:rsid w:val="001C2998"/>
    <w:rsid w:val="001C3023"/>
    <w:rsid w:val="001C32C0"/>
    <w:rsid w:val="001C361E"/>
    <w:rsid w:val="001C3707"/>
    <w:rsid w:val="001C3763"/>
    <w:rsid w:val="001C3778"/>
    <w:rsid w:val="001C43DC"/>
    <w:rsid w:val="001C50DB"/>
    <w:rsid w:val="001C5BDD"/>
    <w:rsid w:val="001C5E9C"/>
    <w:rsid w:val="001C5EF7"/>
    <w:rsid w:val="001C628F"/>
    <w:rsid w:val="001C64C6"/>
    <w:rsid w:val="001C667C"/>
    <w:rsid w:val="001C7580"/>
    <w:rsid w:val="001C7997"/>
    <w:rsid w:val="001C7D89"/>
    <w:rsid w:val="001D077C"/>
    <w:rsid w:val="001D0CF7"/>
    <w:rsid w:val="001D0D78"/>
    <w:rsid w:val="001D2161"/>
    <w:rsid w:val="001D2165"/>
    <w:rsid w:val="001D2C0B"/>
    <w:rsid w:val="001D2ED4"/>
    <w:rsid w:val="001D3131"/>
    <w:rsid w:val="001D43A8"/>
    <w:rsid w:val="001D43AB"/>
    <w:rsid w:val="001D4936"/>
    <w:rsid w:val="001D5327"/>
    <w:rsid w:val="001D5937"/>
    <w:rsid w:val="001D5D78"/>
    <w:rsid w:val="001D650C"/>
    <w:rsid w:val="001D6A77"/>
    <w:rsid w:val="001D6B83"/>
    <w:rsid w:val="001D7A3B"/>
    <w:rsid w:val="001E0735"/>
    <w:rsid w:val="001E0789"/>
    <w:rsid w:val="001E0DE9"/>
    <w:rsid w:val="001E0E4D"/>
    <w:rsid w:val="001E1516"/>
    <w:rsid w:val="001E17C7"/>
    <w:rsid w:val="001E1BCD"/>
    <w:rsid w:val="001E2F46"/>
    <w:rsid w:val="001E33BC"/>
    <w:rsid w:val="001E344C"/>
    <w:rsid w:val="001E371E"/>
    <w:rsid w:val="001E39A2"/>
    <w:rsid w:val="001E3F69"/>
    <w:rsid w:val="001E4556"/>
    <w:rsid w:val="001E45BE"/>
    <w:rsid w:val="001E499A"/>
    <w:rsid w:val="001E4F0D"/>
    <w:rsid w:val="001E5416"/>
    <w:rsid w:val="001E549D"/>
    <w:rsid w:val="001E5DAE"/>
    <w:rsid w:val="001E61A0"/>
    <w:rsid w:val="001E6406"/>
    <w:rsid w:val="001E680B"/>
    <w:rsid w:val="001E6CAC"/>
    <w:rsid w:val="001E70B2"/>
    <w:rsid w:val="001E7189"/>
    <w:rsid w:val="001E7B08"/>
    <w:rsid w:val="001E7D41"/>
    <w:rsid w:val="001F000F"/>
    <w:rsid w:val="001F0B91"/>
    <w:rsid w:val="001F0DFA"/>
    <w:rsid w:val="001F0FA5"/>
    <w:rsid w:val="001F103C"/>
    <w:rsid w:val="001F157C"/>
    <w:rsid w:val="001F16C4"/>
    <w:rsid w:val="001F18E2"/>
    <w:rsid w:val="001F1B62"/>
    <w:rsid w:val="001F1D14"/>
    <w:rsid w:val="001F21FF"/>
    <w:rsid w:val="001F25F4"/>
    <w:rsid w:val="001F36D2"/>
    <w:rsid w:val="001F3C5D"/>
    <w:rsid w:val="001F3C96"/>
    <w:rsid w:val="001F44E6"/>
    <w:rsid w:val="001F47C8"/>
    <w:rsid w:val="001F4B43"/>
    <w:rsid w:val="001F5197"/>
    <w:rsid w:val="001F58C4"/>
    <w:rsid w:val="001F5F71"/>
    <w:rsid w:val="001F68BD"/>
    <w:rsid w:val="001F6C4E"/>
    <w:rsid w:val="001F6F28"/>
    <w:rsid w:val="001F6F8E"/>
    <w:rsid w:val="001F7423"/>
    <w:rsid w:val="001F7AE5"/>
    <w:rsid w:val="00200890"/>
    <w:rsid w:val="00200C0B"/>
    <w:rsid w:val="00201201"/>
    <w:rsid w:val="002013CB"/>
    <w:rsid w:val="002025DA"/>
    <w:rsid w:val="002026F9"/>
    <w:rsid w:val="00203917"/>
    <w:rsid w:val="002046B7"/>
    <w:rsid w:val="00205229"/>
    <w:rsid w:val="002058FD"/>
    <w:rsid w:val="00205A21"/>
    <w:rsid w:val="00205FE1"/>
    <w:rsid w:val="0020667D"/>
    <w:rsid w:val="00207211"/>
    <w:rsid w:val="00207B60"/>
    <w:rsid w:val="00210E09"/>
    <w:rsid w:val="00211180"/>
    <w:rsid w:val="0021166C"/>
    <w:rsid w:val="002117F0"/>
    <w:rsid w:val="00211E0D"/>
    <w:rsid w:val="00211F6D"/>
    <w:rsid w:val="00211F6F"/>
    <w:rsid w:val="00212BA0"/>
    <w:rsid w:val="00212F8E"/>
    <w:rsid w:val="002133E0"/>
    <w:rsid w:val="002137A9"/>
    <w:rsid w:val="00213A9D"/>
    <w:rsid w:val="0021420F"/>
    <w:rsid w:val="0021472A"/>
    <w:rsid w:val="00215739"/>
    <w:rsid w:val="00215956"/>
    <w:rsid w:val="0021659C"/>
    <w:rsid w:val="0021711A"/>
    <w:rsid w:val="00217276"/>
    <w:rsid w:val="00220455"/>
    <w:rsid w:val="002218C6"/>
    <w:rsid w:val="00221C2A"/>
    <w:rsid w:val="00221CD4"/>
    <w:rsid w:val="002223C9"/>
    <w:rsid w:val="0022261C"/>
    <w:rsid w:val="00222EA1"/>
    <w:rsid w:val="00223895"/>
    <w:rsid w:val="002244B1"/>
    <w:rsid w:val="00224A54"/>
    <w:rsid w:val="00224BA6"/>
    <w:rsid w:val="00226ABA"/>
    <w:rsid w:val="002272C3"/>
    <w:rsid w:val="0022792C"/>
    <w:rsid w:val="00227AF9"/>
    <w:rsid w:val="002303EF"/>
    <w:rsid w:val="0023218C"/>
    <w:rsid w:val="002324CF"/>
    <w:rsid w:val="00233355"/>
    <w:rsid w:val="00233DC0"/>
    <w:rsid w:val="00233E7B"/>
    <w:rsid w:val="00233F40"/>
    <w:rsid w:val="0023524F"/>
    <w:rsid w:val="0023547F"/>
    <w:rsid w:val="002356F2"/>
    <w:rsid w:val="00235A93"/>
    <w:rsid w:val="0023638E"/>
    <w:rsid w:val="00236581"/>
    <w:rsid w:val="0023697D"/>
    <w:rsid w:val="00237532"/>
    <w:rsid w:val="00237E74"/>
    <w:rsid w:val="00240236"/>
    <w:rsid w:val="0024053C"/>
    <w:rsid w:val="00240D6A"/>
    <w:rsid w:val="00241BE0"/>
    <w:rsid w:val="002423EA"/>
    <w:rsid w:val="00242687"/>
    <w:rsid w:val="00243E8D"/>
    <w:rsid w:val="002442F3"/>
    <w:rsid w:val="00244EBD"/>
    <w:rsid w:val="00244FAC"/>
    <w:rsid w:val="00244FFF"/>
    <w:rsid w:val="0024519E"/>
    <w:rsid w:val="00245C8F"/>
    <w:rsid w:val="00245ED9"/>
    <w:rsid w:val="00246454"/>
    <w:rsid w:val="00246A9E"/>
    <w:rsid w:val="00246C3D"/>
    <w:rsid w:val="00246E9C"/>
    <w:rsid w:val="00247AA7"/>
    <w:rsid w:val="00250849"/>
    <w:rsid w:val="00250DAE"/>
    <w:rsid w:val="00250E46"/>
    <w:rsid w:val="00251348"/>
    <w:rsid w:val="002515FC"/>
    <w:rsid w:val="002516EA"/>
    <w:rsid w:val="00251BD1"/>
    <w:rsid w:val="00251BDB"/>
    <w:rsid w:val="002523EE"/>
    <w:rsid w:val="00252F33"/>
    <w:rsid w:val="00253220"/>
    <w:rsid w:val="0025394D"/>
    <w:rsid w:val="00253FFA"/>
    <w:rsid w:val="0025410C"/>
    <w:rsid w:val="00254A4E"/>
    <w:rsid w:val="00254B49"/>
    <w:rsid w:val="00254EDC"/>
    <w:rsid w:val="00254FE7"/>
    <w:rsid w:val="00255F7B"/>
    <w:rsid w:val="0025629D"/>
    <w:rsid w:val="002562AE"/>
    <w:rsid w:val="002564F5"/>
    <w:rsid w:val="002571FA"/>
    <w:rsid w:val="00257266"/>
    <w:rsid w:val="00257560"/>
    <w:rsid w:val="0025777C"/>
    <w:rsid w:val="0026093B"/>
    <w:rsid w:val="002612E3"/>
    <w:rsid w:val="00261C02"/>
    <w:rsid w:val="00262932"/>
    <w:rsid w:val="0026319F"/>
    <w:rsid w:val="002632C9"/>
    <w:rsid w:val="0026351B"/>
    <w:rsid w:val="00263E2B"/>
    <w:rsid w:val="002654C7"/>
    <w:rsid w:val="00266FBB"/>
    <w:rsid w:val="00267215"/>
    <w:rsid w:val="00267D62"/>
    <w:rsid w:val="00267F9F"/>
    <w:rsid w:val="00270046"/>
    <w:rsid w:val="002702A1"/>
    <w:rsid w:val="00270C1B"/>
    <w:rsid w:val="00271951"/>
    <w:rsid w:val="00272286"/>
    <w:rsid w:val="0027247E"/>
    <w:rsid w:val="00272AC2"/>
    <w:rsid w:val="002730D8"/>
    <w:rsid w:val="00273470"/>
    <w:rsid w:val="00273906"/>
    <w:rsid w:val="00273A2A"/>
    <w:rsid w:val="00274247"/>
    <w:rsid w:val="00274300"/>
    <w:rsid w:val="00275358"/>
    <w:rsid w:val="00275B2C"/>
    <w:rsid w:val="00275EFD"/>
    <w:rsid w:val="00276311"/>
    <w:rsid w:val="002767E4"/>
    <w:rsid w:val="00277194"/>
    <w:rsid w:val="00277546"/>
    <w:rsid w:val="002775AB"/>
    <w:rsid w:val="0028091D"/>
    <w:rsid w:val="00280A9F"/>
    <w:rsid w:val="002810A3"/>
    <w:rsid w:val="002816DE"/>
    <w:rsid w:val="002819FC"/>
    <w:rsid w:val="00281A6E"/>
    <w:rsid w:val="00281E07"/>
    <w:rsid w:val="00282C09"/>
    <w:rsid w:val="00282C77"/>
    <w:rsid w:val="00283219"/>
    <w:rsid w:val="002834CC"/>
    <w:rsid w:val="0028366E"/>
    <w:rsid w:val="00283A66"/>
    <w:rsid w:val="00283D05"/>
    <w:rsid w:val="00283FBA"/>
    <w:rsid w:val="0028421F"/>
    <w:rsid w:val="00284ACA"/>
    <w:rsid w:val="00284C21"/>
    <w:rsid w:val="00284F33"/>
    <w:rsid w:val="00285418"/>
    <w:rsid w:val="0028579C"/>
    <w:rsid w:val="00285D64"/>
    <w:rsid w:val="00286271"/>
    <w:rsid w:val="00286447"/>
    <w:rsid w:val="00287201"/>
    <w:rsid w:val="00287CDC"/>
    <w:rsid w:val="002907B1"/>
    <w:rsid w:val="00291511"/>
    <w:rsid w:val="00291761"/>
    <w:rsid w:val="002917FA"/>
    <w:rsid w:val="00291892"/>
    <w:rsid w:val="00291DFD"/>
    <w:rsid w:val="00291F7C"/>
    <w:rsid w:val="0029281A"/>
    <w:rsid w:val="002928CA"/>
    <w:rsid w:val="0029326B"/>
    <w:rsid w:val="002935A3"/>
    <w:rsid w:val="002935E0"/>
    <w:rsid w:val="00293A92"/>
    <w:rsid w:val="00294672"/>
    <w:rsid w:val="00294A2B"/>
    <w:rsid w:val="00294FF2"/>
    <w:rsid w:val="0029526C"/>
    <w:rsid w:val="00295373"/>
    <w:rsid w:val="00295B01"/>
    <w:rsid w:val="00295DFB"/>
    <w:rsid w:val="00296D2C"/>
    <w:rsid w:val="002971BB"/>
    <w:rsid w:val="002971CD"/>
    <w:rsid w:val="00297676"/>
    <w:rsid w:val="00297BCD"/>
    <w:rsid w:val="00297E40"/>
    <w:rsid w:val="002A039B"/>
    <w:rsid w:val="002A03B8"/>
    <w:rsid w:val="002A0A82"/>
    <w:rsid w:val="002A2837"/>
    <w:rsid w:val="002A2B1E"/>
    <w:rsid w:val="002A2EDB"/>
    <w:rsid w:val="002A32C2"/>
    <w:rsid w:val="002A48FE"/>
    <w:rsid w:val="002A4B18"/>
    <w:rsid w:val="002A4F57"/>
    <w:rsid w:val="002A507B"/>
    <w:rsid w:val="002A5D43"/>
    <w:rsid w:val="002A5DDC"/>
    <w:rsid w:val="002A60C2"/>
    <w:rsid w:val="002A6776"/>
    <w:rsid w:val="002A6860"/>
    <w:rsid w:val="002A688D"/>
    <w:rsid w:val="002A6A24"/>
    <w:rsid w:val="002A6D85"/>
    <w:rsid w:val="002A6EA8"/>
    <w:rsid w:val="002A73F3"/>
    <w:rsid w:val="002B0950"/>
    <w:rsid w:val="002B1590"/>
    <w:rsid w:val="002B25A7"/>
    <w:rsid w:val="002B264E"/>
    <w:rsid w:val="002B2888"/>
    <w:rsid w:val="002B333A"/>
    <w:rsid w:val="002B3424"/>
    <w:rsid w:val="002B3425"/>
    <w:rsid w:val="002B382F"/>
    <w:rsid w:val="002B3A98"/>
    <w:rsid w:val="002B481D"/>
    <w:rsid w:val="002B4CB0"/>
    <w:rsid w:val="002B4CBA"/>
    <w:rsid w:val="002B51B0"/>
    <w:rsid w:val="002B586E"/>
    <w:rsid w:val="002B60FF"/>
    <w:rsid w:val="002B61FD"/>
    <w:rsid w:val="002B6A49"/>
    <w:rsid w:val="002B6AE0"/>
    <w:rsid w:val="002B6E26"/>
    <w:rsid w:val="002B72C9"/>
    <w:rsid w:val="002B7C67"/>
    <w:rsid w:val="002C00D5"/>
    <w:rsid w:val="002C044D"/>
    <w:rsid w:val="002C0476"/>
    <w:rsid w:val="002C0935"/>
    <w:rsid w:val="002C0C05"/>
    <w:rsid w:val="002C0C7B"/>
    <w:rsid w:val="002C1061"/>
    <w:rsid w:val="002C10D0"/>
    <w:rsid w:val="002C1164"/>
    <w:rsid w:val="002C1E50"/>
    <w:rsid w:val="002C203F"/>
    <w:rsid w:val="002C2349"/>
    <w:rsid w:val="002C280D"/>
    <w:rsid w:val="002C3196"/>
    <w:rsid w:val="002C3368"/>
    <w:rsid w:val="002C39DA"/>
    <w:rsid w:val="002C3BF4"/>
    <w:rsid w:val="002C422E"/>
    <w:rsid w:val="002C435A"/>
    <w:rsid w:val="002C459C"/>
    <w:rsid w:val="002C47E6"/>
    <w:rsid w:val="002C48EC"/>
    <w:rsid w:val="002C4AE6"/>
    <w:rsid w:val="002C4CCD"/>
    <w:rsid w:val="002C610C"/>
    <w:rsid w:val="002C6554"/>
    <w:rsid w:val="002C6EEE"/>
    <w:rsid w:val="002C7155"/>
    <w:rsid w:val="002C72C8"/>
    <w:rsid w:val="002C7EBD"/>
    <w:rsid w:val="002D0993"/>
    <w:rsid w:val="002D0BF4"/>
    <w:rsid w:val="002D1D6A"/>
    <w:rsid w:val="002D2022"/>
    <w:rsid w:val="002D25C0"/>
    <w:rsid w:val="002D2A5A"/>
    <w:rsid w:val="002D2AFE"/>
    <w:rsid w:val="002D3D63"/>
    <w:rsid w:val="002D3E43"/>
    <w:rsid w:val="002D459D"/>
    <w:rsid w:val="002D45C3"/>
    <w:rsid w:val="002D4E8D"/>
    <w:rsid w:val="002D5A9E"/>
    <w:rsid w:val="002D5D1C"/>
    <w:rsid w:val="002D610E"/>
    <w:rsid w:val="002D6FB4"/>
    <w:rsid w:val="002D7276"/>
    <w:rsid w:val="002D77B6"/>
    <w:rsid w:val="002D7939"/>
    <w:rsid w:val="002D7D32"/>
    <w:rsid w:val="002E0287"/>
    <w:rsid w:val="002E080D"/>
    <w:rsid w:val="002E106B"/>
    <w:rsid w:val="002E15EA"/>
    <w:rsid w:val="002E1CF3"/>
    <w:rsid w:val="002E1D28"/>
    <w:rsid w:val="002E2016"/>
    <w:rsid w:val="002E239A"/>
    <w:rsid w:val="002E26DA"/>
    <w:rsid w:val="002E2A6F"/>
    <w:rsid w:val="002E2B37"/>
    <w:rsid w:val="002E2BCC"/>
    <w:rsid w:val="002E2CF8"/>
    <w:rsid w:val="002E353C"/>
    <w:rsid w:val="002E3AEA"/>
    <w:rsid w:val="002E4247"/>
    <w:rsid w:val="002E48DD"/>
    <w:rsid w:val="002E4A3C"/>
    <w:rsid w:val="002E4CE2"/>
    <w:rsid w:val="002E4E77"/>
    <w:rsid w:val="002E5AFA"/>
    <w:rsid w:val="002E5DA3"/>
    <w:rsid w:val="002E61A4"/>
    <w:rsid w:val="002E66FB"/>
    <w:rsid w:val="002E67A1"/>
    <w:rsid w:val="002E7254"/>
    <w:rsid w:val="002E7617"/>
    <w:rsid w:val="002E7D33"/>
    <w:rsid w:val="002E7D62"/>
    <w:rsid w:val="002E7E91"/>
    <w:rsid w:val="002F058E"/>
    <w:rsid w:val="002F2511"/>
    <w:rsid w:val="002F2A5B"/>
    <w:rsid w:val="002F2ADD"/>
    <w:rsid w:val="002F311C"/>
    <w:rsid w:val="002F315A"/>
    <w:rsid w:val="002F494A"/>
    <w:rsid w:val="002F4C84"/>
    <w:rsid w:val="002F4C8F"/>
    <w:rsid w:val="002F52FA"/>
    <w:rsid w:val="002F76AB"/>
    <w:rsid w:val="002F7D41"/>
    <w:rsid w:val="00300346"/>
    <w:rsid w:val="00301668"/>
    <w:rsid w:val="003022C1"/>
    <w:rsid w:val="00302583"/>
    <w:rsid w:val="00302648"/>
    <w:rsid w:val="00302863"/>
    <w:rsid w:val="0030303A"/>
    <w:rsid w:val="0030338D"/>
    <w:rsid w:val="003033B5"/>
    <w:rsid w:val="003033C7"/>
    <w:rsid w:val="00304259"/>
    <w:rsid w:val="00304CF7"/>
    <w:rsid w:val="003052FB"/>
    <w:rsid w:val="003057FE"/>
    <w:rsid w:val="00305ACD"/>
    <w:rsid w:val="00305DAC"/>
    <w:rsid w:val="00306938"/>
    <w:rsid w:val="00306EDC"/>
    <w:rsid w:val="00306F0F"/>
    <w:rsid w:val="00306FC8"/>
    <w:rsid w:val="00306FEF"/>
    <w:rsid w:val="00307E3C"/>
    <w:rsid w:val="00307EFB"/>
    <w:rsid w:val="003102FA"/>
    <w:rsid w:val="00310D5A"/>
    <w:rsid w:val="00310EC8"/>
    <w:rsid w:val="003111BC"/>
    <w:rsid w:val="003119D5"/>
    <w:rsid w:val="00311EE8"/>
    <w:rsid w:val="00312E87"/>
    <w:rsid w:val="003131A5"/>
    <w:rsid w:val="00313430"/>
    <w:rsid w:val="003135B5"/>
    <w:rsid w:val="00314972"/>
    <w:rsid w:val="00314A26"/>
    <w:rsid w:val="00314AC9"/>
    <w:rsid w:val="00314FB0"/>
    <w:rsid w:val="00315352"/>
    <w:rsid w:val="00315385"/>
    <w:rsid w:val="0031564F"/>
    <w:rsid w:val="00315929"/>
    <w:rsid w:val="00315BB3"/>
    <w:rsid w:val="00315C88"/>
    <w:rsid w:val="00316C3A"/>
    <w:rsid w:val="0032047C"/>
    <w:rsid w:val="00320705"/>
    <w:rsid w:val="00320C36"/>
    <w:rsid w:val="00321121"/>
    <w:rsid w:val="003213D9"/>
    <w:rsid w:val="0032155B"/>
    <w:rsid w:val="00321809"/>
    <w:rsid w:val="00321B55"/>
    <w:rsid w:val="003224DA"/>
    <w:rsid w:val="003225E3"/>
    <w:rsid w:val="00322B30"/>
    <w:rsid w:val="003234F9"/>
    <w:rsid w:val="0032351D"/>
    <w:rsid w:val="0032358D"/>
    <w:rsid w:val="0032408E"/>
    <w:rsid w:val="003243EA"/>
    <w:rsid w:val="00324BC1"/>
    <w:rsid w:val="00324D66"/>
    <w:rsid w:val="00325115"/>
    <w:rsid w:val="00325717"/>
    <w:rsid w:val="00326271"/>
    <w:rsid w:val="0032629F"/>
    <w:rsid w:val="003268D4"/>
    <w:rsid w:val="00327822"/>
    <w:rsid w:val="00327E55"/>
    <w:rsid w:val="00327F56"/>
    <w:rsid w:val="003301BE"/>
    <w:rsid w:val="003304A4"/>
    <w:rsid w:val="00330DA9"/>
    <w:rsid w:val="0033315C"/>
    <w:rsid w:val="00333DB3"/>
    <w:rsid w:val="00334BAD"/>
    <w:rsid w:val="003355CC"/>
    <w:rsid w:val="00336C84"/>
    <w:rsid w:val="003376F5"/>
    <w:rsid w:val="00337CAB"/>
    <w:rsid w:val="00340067"/>
    <w:rsid w:val="0034012D"/>
    <w:rsid w:val="003404AA"/>
    <w:rsid w:val="003405D6"/>
    <w:rsid w:val="003408E1"/>
    <w:rsid w:val="003409C3"/>
    <w:rsid w:val="003409DD"/>
    <w:rsid w:val="00340BE1"/>
    <w:rsid w:val="00340F7F"/>
    <w:rsid w:val="003410B0"/>
    <w:rsid w:val="00341657"/>
    <w:rsid w:val="00343515"/>
    <w:rsid w:val="003435A2"/>
    <w:rsid w:val="003441A3"/>
    <w:rsid w:val="00344252"/>
    <w:rsid w:val="00344464"/>
    <w:rsid w:val="00345560"/>
    <w:rsid w:val="003466F1"/>
    <w:rsid w:val="0034672B"/>
    <w:rsid w:val="00347123"/>
    <w:rsid w:val="00347FA7"/>
    <w:rsid w:val="00351621"/>
    <w:rsid w:val="00351847"/>
    <w:rsid w:val="0035296A"/>
    <w:rsid w:val="00353833"/>
    <w:rsid w:val="00353F68"/>
    <w:rsid w:val="003541BA"/>
    <w:rsid w:val="003541D5"/>
    <w:rsid w:val="00354ACA"/>
    <w:rsid w:val="003551A6"/>
    <w:rsid w:val="00355464"/>
    <w:rsid w:val="00355784"/>
    <w:rsid w:val="00355A59"/>
    <w:rsid w:val="0035689B"/>
    <w:rsid w:val="003573C2"/>
    <w:rsid w:val="0035766D"/>
    <w:rsid w:val="00357CBE"/>
    <w:rsid w:val="003603CF"/>
    <w:rsid w:val="0036045D"/>
    <w:rsid w:val="0036050B"/>
    <w:rsid w:val="003613DC"/>
    <w:rsid w:val="00362166"/>
    <w:rsid w:val="003621E9"/>
    <w:rsid w:val="00362FF7"/>
    <w:rsid w:val="003630D9"/>
    <w:rsid w:val="003639C6"/>
    <w:rsid w:val="00363A41"/>
    <w:rsid w:val="00363DCB"/>
    <w:rsid w:val="00363E14"/>
    <w:rsid w:val="00365834"/>
    <w:rsid w:val="00366348"/>
    <w:rsid w:val="00366B10"/>
    <w:rsid w:val="00367251"/>
    <w:rsid w:val="00367B1A"/>
    <w:rsid w:val="00367E09"/>
    <w:rsid w:val="00367EC9"/>
    <w:rsid w:val="00370395"/>
    <w:rsid w:val="00370ACF"/>
    <w:rsid w:val="00371087"/>
    <w:rsid w:val="003712F9"/>
    <w:rsid w:val="003716A4"/>
    <w:rsid w:val="003717C7"/>
    <w:rsid w:val="003719C7"/>
    <w:rsid w:val="003723E2"/>
    <w:rsid w:val="00373251"/>
    <w:rsid w:val="0037335A"/>
    <w:rsid w:val="00373467"/>
    <w:rsid w:val="003738AD"/>
    <w:rsid w:val="003738E1"/>
    <w:rsid w:val="00373CF3"/>
    <w:rsid w:val="00373DAF"/>
    <w:rsid w:val="00373F58"/>
    <w:rsid w:val="00374E22"/>
    <w:rsid w:val="00375091"/>
    <w:rsid w:val="0037510F"/>
    <w:rsid w:val="003751E5"/>
    <w:rsid w:val="0037569C"/>
    <w:rsid w:val="00375C4E"/>
    <w:rsid w:val="00375F41"/>
    <w:rsid w:val="0037688B"/>
    <w:rsid w:val="00376912"/>
    <w:rsid w:val="003801A0"/>
    <w:rsid w:val="0038043D"/>
    <w:rsid w:val="00380E7F"/>
    <w:rsid w:val="0038112D"/>
    <w:rsid w:val="003811D1"/>
    <w:rsid w:val="00382C5C"/>
    <w:rsid w:val="00382D2C"/>
    <w:rsid w:val="00383062"/>
    <w:rsid w:val="00383772"/>
    <w:rsid w:val="003837A9"/>
    <w:rsid w:val="003841C8"/>
    <w:rsid w:val="003842C5"/>
    <w:rsid w:val="003849F7"/>
    <w:rsid w:val="003850EA"/>
    <w:rsid w:val="003853E0"/>
    <w:rsid w:val="003855C9"/>
    <w:rsid w:val="0038572B"/>
    <w:rsid w:val="00385905"/>
    <w:rsid w:val="00385D63"/>
    <w:rsid w:val="00386382"/>
    <w:rsid w:val="003866B5"/>
    <w:rsid w:val="00386BCC"/>
    <w:rsid w:val="00386CED"/>
    <w:rsid w:val="0038714D"/>
    <w:rsid w:val="00387329"/>
    <w:rsid w:val="00390192"/>
    <w:rsid w:val="003901E6"/>
    <w:rsid w:val="0039039A"/>
    <w:rsid w:val="00391160"/>
    <w:rsid w:val="0039218D"/>
    <w:rsid w:val="00392639"/>
    <w:rsid w:val="00392B34"/>
    <w:rsid w:val="0039339E"/>
    <w:rsid w:val="003939F5"/>
    <w:rsid w:val="0039444E"/>
    <w:rsid w:val="003948FF"/>
    <w:rsid w:val="00394970"/>
    <w:rsid w:val="00394AD6"/>
    <w:rsid w:val="00394D56"/>
    <w:rsid w:val="00395049"/>
    <w:rsid w:val="003952A8"/>
    <w:rsid w:val="00395D56"/>
    <w:rsid w:val="00395DAC"/>
    <w:rsid w:val="0039613A"/>
    <w:rsid w:val="003965BB"/>
    <w:rsid w:val="0039680F"/>
    <w:rsid w:val="00396FCD"/>
    <w:rsid w:val="0039769C"/>
    <w:rsid w:val="003977F0"/>
    <w:rsid w:val="003978A0"/>
    <w:rsid w:val="00397A84"/>
    <w:rsid w:val="003A064C"/>
    <w:rsid w:val="003A086F"/>
    <w:rsid w:val="003A0974"/>
    <w:rsid w:val="003A11BF"/>
    <w:rsid w:val="003A1439"/>
    <w:rsid w:val="003A1729"/>
    <w:rsid w:val="003A17D8"/>
    <w:rsid w:val="003A21F9"/>
    <w:rsid w:val="003A2740"/>
    <w:rsid w:val="003A28BD"/>
    <w:rsid w:val="003A4137"/>
    <w:rsid w:val="003A47AC"/>
    <w:rsid w:val="003A5CFF"/>
    <w:rsid w:val="003A64A5"/>
    <w:rsid w:val="003A64CD"/>
    <w:rsid w:val="003A69BE"/>
    <w:rsid w:val="003A7D2E"/>
    <w:rsid w:val="003A7F79"/>
    <w:rsid w:val="003B02F8"/>
    <w:rsid w:val="003B0E3D"/>
    <w:rsid w:val="003B1DED"/>
    <w:rsid w:val="003B2102"/>
    <w:rsid w:val="003B2622"/>
    <w:rsid w:val="003B2D4E"/>
    <w:rsid w:val="003B39CF"/>
    <w:rsid w:val="003B4536"/>
    <w:rsid w:val="003B59CD"/>
    <w:rsid w:val="003B5D7F"/>
    <w:rsid w:val="003B6421"/>
    <w:rsid w:val="003B6ECA"/>
    <w:rsid w:val="003B7569"/>
    <w:rsid w:val="003B7739"/>
    <w:rsid w:val="003B7AF5"/>
    <w:rsid w:val="003B7D24"/>
    <w:rsid w:val="003C0106"/>
    <w:rsid w:val="003C0ECD"/>
    <w:rsid w:val="003C11BC"/>
    <w:rsid w:val="003C23A7"/>
    <w:rsid w:val="003C23DC"/>
    <w:rsid w:val="003C2F68"/>
    <w:rsid w:val="003C35DB"/>
    <w:rsid w:val="003C3648"/>
    <w:rsid w:val="003C3776"/>
    <w:rsid w:val="003C39DA"/>
    <w:rsid w:val="003C4437"/>
    <w:rsid w:val="003C47CB"/>
    <w:rsid w:val="003C4987"/>
    <w:rsid w:val="003C4A81"/>
    <w:rsid w:val="003C4D80"/>
    <w:rsid w:val="003C4D87"/>
    <w:rsid w:val="003C4EF7"/>
    <w:rsid w:val="003C5409"/>
    <w:rsid w:val="003C56DE"/>
    <w:rsid w:val="003C5B72"/>
    <w:rsid w:val="003C5D78"/>
    <w:rsid w:val="003C703E"/>
    <w:rsid w:val="003C7653"/>
    <w:rsid w:val="003C794A"/>
    <w:rsid w:val="003C7F54"/>
    <w:rsid w:val="003D05E0"/>
    <w:rsid w:val="003D0B32"/>
    <w:rsid w:val="003D0DEC"/>
    <w:rsid w:val="003D1498"/>
    <w:rsid w:val="003D18E6"/>
    <w:rsid w:val="003D1E56"/>
    <w:rsid w:val="003D2C55"/>
    <w:rsid w:val="003D2D8B"/>
    <w:rsid w:val="003D2EA5"/>
    <w:rsid w:val="003D2ECE"/>
    <w:rsid w:val="003D4A94"/>
    <w:rsid w:val="003D4FD7"/>
    <w:rsid w:val="003D65DE"/>
    <w:rsid w:val="003D6960"/>
    <w:rsid w:val="003D71E0"/>
    <w:rsid w:val="003D73C2"/>
    <w:rsid w:val="003D76AE"/>
    <w:rsid w:val="003E0049"/>
    <w:rsid w:val="003E017B"/>
    <w:rsid w:val="003E0E63"/>
    <w:rsid w:val="003E1A40"/>
    <w:rsid w:val="003E216F"/>
    <w:rsid w:val="003E228A"/>
    <w:rsid w:val="003E251B"/>
    <w:rsid w:val="003E29B4"/>
    <w:rsid w:val="003E2C7E"/>
    <w:rsid w:val="003E2E0C"/>
    <w:rsid w:val="003E305A"/>
    <w:rsid w:val="003E307B"/>
    <w:rsid w:val="003E30B6"/>
    <w:rsid w:val="003E3295"/>
    <w:rsid w:val="003E3C44"/>
    <w:rsid w:val="003E3D65"/>
    <w:rsid w:val="003E4A9B"/>
    <w:rsid w:val="003E65C4"/>
    <w:rsid w:val="003E65DA"/>
    <w:rsid w:val="003E6600"/>
    <w:rsid w:val="003E6BAA"/>
    <w:rsid w:val="003E6F6E"/>
    <w:rsid w:val="003E78C2"/>
    <w:rsid w:val="003E7C90"/>
    <w:rsid w:val="003F0FBC"/>
    <w:rsid w:val="003F197F"/>
    <w:rsid w:val="003F244D"/>
    <w:rsid w:val="003F2531"/>
    <w:rsid w:val="003F2930"/>
    <w:rsid w:val="003F2A56"/>
    <w:rsid w:val="003F2BC7"/>
    <w:rsid w:val="003F341C"/>
    <w:rsid w:val="003F35C8"/>
    <w:rsid w:val="003F3955"/>
    <w:rsid w:val="003F40D1"/>
    <w:rsid w:val="003F43CB"/>
    <w:rsid w:val="003F4657"/>
    <w:rsid w:val="003F478C"/>
    <w:rsid w:val="003F5439"/>
    <w:rsid w:val="003F5B0D"/>
    <w:rsid w:val="003F5BC0"/>
    <w:rsid w:val="003F637D"/>
    <w:rsid w:val="003F675A"/>
    <w:rsid w:val="003F6C7D"/>
    <w:rsid w:val="003F6CA5"/>
    <w:rsid w:val="003F6D5D"/>
    <w:rsid w:val="003F731D"/>
    <w:rsid w:val="003F7E02"/>
    <w:rsid w:val="004008A8"/>
    <w:rsid w:val="00400CD1"/>
    <w:rsid w:val="0040117A"/>
    <w:rsid w:val="004014C1"/>
    <w:rsid w:val="004014D1"/>
    <w:rsid w:val="004017EB"/>
    <w:rsid w:val="00401A1D"/>
    <w:rsid w:val="0040223D"/>
    <w:rsid w:val="004029FB"/>
    <w:rsid w:val="00402E67"/>
    <w:rsid w:val="00402E9A"/>
    <w:rsid w:val="00403072"/>
    <w:rsid w:val="00403BE1"/>
    <w:rsid w:val="0040482D"/>
    <w:rsid w:val="004049AC"/>
    <w:rsid w:val="00404C59"/>
    <w:rsid w:val="00405F40"/>
    <w:rsid w:val="0040642C"/>
    <w:rsid w:val="004068C7"/>
    <w:rsid w:val="004068EB"/>
    <w:rsid w:val="004069EE"/>
    <w:rsid w:val="00406A39"/>
    <w:rsid w:val="00406F1D"/>
    <w:rsid w:val="004072B2"/>
    <w:rsid w:val="00407731"/>
    <w:rsid w:val="00410589"/>
    <w:rsid w:val="00410B30"/>
    <w:rsid w:val="00412206"/>
    <w:rsid w:val="0041238C"/>
    <w:rsid w:val="00412BBA"/>
    <w:rsid w:val="00413D44"/>
    <w:rsid w:val="00413EA0"/>
    <w:rsid w:val="004145B9"/>
    <w:rsid w:val="00415A1F"/>
    <w:rsid w:val="00415D6F"/>
    <w:rsid w:val="00415E7F"/>
    <w:rsid w:val="00415F7A"/>
    <w:rsid w:val="0041649D"/>
    <w:rsid w:val="00417737"/>
    <w:rsid w:val="00417FBA"/>
    <w:rsid w:val="00420345"/>
    <w:rsid w:val="0042038F"/>
    <w:rsid w:val="004206AF"/>
    <w:rsid w:val="00420904"/>
    <w:rsid w:val="004210F3"/>
    <w:rsid w:val="004215A8"/>
    <w:rsid w:val="004217D4"/>
    <w:rsid w:val="00421859"/>
    <w:rsid w:val="004220CB"/>
    <w:rsid w:val="004225B6"/>
    <w:rsid w:val="00422826"/>
    <w:rsid w:val="00422A75"/>
    <w:rsid w:val="00422E26"/>
    <w:rsid w:val="00423836"/>
    <w:rsid w:val="00423AD0"/>
    <w:rsid w:val="00423FA7"/>
    <w:rsid w:val="00424B05"/>
    <w:rsid w:val="00424D64"/>
    <w:rsid w:val="00426E44"/>
    <w:rsid w:val="004271A4"/>
    <w:rsid w:val="0042760C"/>
    <w:rsid w:val="00427A26"/>
    <w:rsid w:val="00430892"/>
    <w:rsid w:val="00430951"/>
    <w:rsid w:val="00431191"/>
    <w:rsid w:val="00431276"/>
    <w:rsid w:val="00431648"/>
    <w:rsid w:val="00432025"/>
    <w:rsid w:val="0043224D"/>
    <w:rsid w:val="00432519"/>
    <w:rsid w:val="00432548"/>
    <w:rsid w:val="004325D7"/>
    <w:rsid w:val="00433905"/>
    <w:rsid w:val="00434A1D"/>
    <w:rsid w:val="00434A86"/>
    <w:rsid w:val="00434C4F"/>
    <w:rsid w:val="00434E59"/>
    <w:rsid w:val="00434F34"/>
    <w:rsid w:val="00435377"/>
    <w:rsid w:val="00437390"/>
    <w:rsid w:val="0043754D"/>
    <w:rsid w:val="0043763B"/>
    <w:rsid w:val="0044059F"/>
    <w:rsid w:val="00440BE1"/>
    <w:rsid w:val="004411D0"/>
    <w:rsid w:val="004414CB"/>
    <w:rsid w:val="00441637"/>
    <w:rsid w:val="00441DA3"/>
    <w:rsid w:val="00442E68"/>
    <w:rsid w:val="00443FB4"/>
    <w:rsid w:val="00444214"/>
    <w:rsid w:val="004447C2"/>
    <w:rsid w:val="0044584E"/>
    <w:rsid w:val="00445977"/>
    <w:rsid w:val="00445D44"/>
    <w:rsid w:val="0044641A"/>
    <w:rsid w:val="00446952"/>
    <w:rsid w:val="00446C06"/>
    <w:rsid w:val="004470EC"/>
    <w:rsid w:val="004472EB"/>
    <w:rsid w:val="00447344"/>
    <w:rsid w:val="00447650"/>
    <w:rsid w:val="004479F0"/>
    <w:rsid w:val="00450205"/>
    <w:rsid w:val="00450319"/>
    <w:rsid w:val="00450412"/>
    <w:rsid w:val="004504D3"/>
    <w:rsid w:val="00450596"/>
    <w:rsid w:val="00450F22"/>
    <w:rsid w:val="0045132A"/>
    <w:rsid w:val="00451B91"/>
    <w:rsid w:val="00451C46"/>
    <w:rsid w:val="004533D7"/>
    <w:rsid w:val="004536E4"/>
    <w:rsid w:val="0045379E"/>
    <w:rsid w:val="00453A80"/>
    <w:rsid w:val="00454522"/>
    <w:rsid w:val="0045482B"/>
    <w:rsid w:val="00455067"/>
    <w:rsid w:val="004551D7"/>
    <w:rsid w:val="004553A2"/>
    <w:rsid w:val="004554A0"/>
    <w:rsid w:val="00455736"/>
    <w:rsid w:val="0045590F"/>
    <w:rsid w:val="0045630F"/>
    <w:rsid w:val="004567F8"/>
    <w:rsid w:val="00456949"/>
    <w:rsid w:val="00456B1E"/>
    <w:rsid w:val="00456CB6"/>
    <w:rsid w:val="00456EC0"/>
    <w:rsid w:val="00456FB5"/>
    <w:rsid w:val="004603A3"/>
    <w:rsid w:val="00460DBE"/>
    <w:rsid w:val="00461C28"/>
    <w:rsid w:val="00461CED"/>
    <w:rsid w:val="00462343"/>
    <w:rsid w:val="00462BC2"/>
    <w:rsid w:val="00464517"/>
    <w:rsid w:val="004648DE"/>
    <w:rsid w:val="00464C58"/>
    <w:rsid w:val="004654F0"/>
    <w:rsid w:val="004655DD"/>
    <w:rsid w:val="004655E7"/>
    <w:rsid w:val="004656F4"/>
    <w:rsid w:val="0046576C"/>
    <w:rsid w:val="004657A7"/>
    <w:rsid w:val="00466088"/>
    <w:rsid w:val="00466382"/>
    <w:rsid w:val="00466A1F"/>
    <w:rsid w:val="00467A8C"/>
    <w:rsid w:val="00467F6D"/>
    <w:rsid w:val="004700AA"/>
    <w:rsid w:val="004700DB"/>
    <w:rsid w:val="0047050A"/>
    <w:rsid w:val="00470690"/>
    <w:rsid w:val="00470D56"/>
    <w:rsid w:val="00471925"/>
    <w:rsid w:val="00471F49"/>
    <w:rsid w:val="0047212E"/>
    <w:rsid w:val="0047215B"/>
    <w:rsid w:val="0047233F"/>
    <w:rsid w:val="0047256F"/>
    <w:rsid w:val="004727C8"/>
    <w:rsid w:val="00472D1C"/>
    <w:rsid w:val="00473371"/>
    <w:rsid w:val="00473467"/>
    <w:rsid w:val="0047409A"/>
    <w:rsid w:val="00474173"/>
    <w:rsid w:val="0047493A"/>
    <w:rsid w:val="00474A95"/>
    <w:rsid w:val="0047656F"/>
    <w:rsid w:val="00476F78"/>
    <w:rsid w:val="004770D3"/>
    <w:rsid w:val="004773DD"/>
    <w:rsid w:val="004803EB"/>
    <w:rsid w:val="00480A9F"/>
    <w:rsid w:val="0048107F"/>
    <w:rsid w:val="00481847"/>
    <w:rsid w:val="0048283D"/>
    <w:rsid w:val="00483135"/>
    <w:rsid w:val="004834C1"/>
    <w:rsid w:val="00483B76"/>
    <w:rsid w:val="004840E3"/>
    <w:rsid w:val="00484178"/>
    <w:rsid w:val="00484459"/>
    <w:rsid w:val="00484677"/>
    <w:rsid w:val="004848C6"/>
    <w:rsid w:val="00484BD7"/>
    <w:rsid w:val="00484D22"/>
    <w:rsid w:val="00484D5F"/>
    <w:rsid w:val="00485152"/>
    <w:rsid w:val="004866D5"/>
    <w:rsid w:val="004872B9"/>
    <w:rsid w:val="00487D18"/>
    <w:rsid w:val="00490219"/>
    <w:rsid w:val="00490370"/>
    <w:rsid w:val="0049068E"/>
    <w:rsid w:val="00490707"/>
    <w:rsid w:val="004908C8"/>
    <w:rsid w:val="00490EE0"/>
    <w:rsid w:val="00491092"/>
    <w:rsid w:val="004912F5"/>
    <w:rsid w:val="0049183B"/>
    <w:rsid w:val="004918C0"/>
    <w:rsid w:val="00491F98"/>
    <w:rsid w:val="0049253E"/>
    <w:rsid w:val="00492713"/>
    <w:rsid w:val="00492A37"/>
    <w:rsid w:val="00492BB6"/>
    <w:rsid w:val="00493A4F"/>
    <w:rsid w:val="00493E3A"/>
    <w:rsid w:val="00494046"/>
    <w:rsid w:val="00494CB7"/>
    <w:rsid w:val="00494F58"/>
    <w:rsid w:val="0049522F"/>
    <w:rsid w:val="00496416"/>
    <w:rsid w:val="004964A8"/>
    <w:rsid w:val="004A05A5"/>
    <w:rsid w:val="004A0B04"/>
    <w:rsid w:val="004A0E56"/>
    <w:rsid w:val="004A0FBB"/>
    <w:rsid w:val="004A112B"/>
    <w:rsid w:val="004A1305"/>
    <w:rsid w:val="004A1F70"/>
    <w:rsid w:val="004A1FCE"/>
    <w:rsid w:val="004A2ED9"/>
    <w:rsid w:val="004A3669"/>
    <w:rsid w:val="004A3C0E"/>
    <w:rsid w:val="004A40C7"/>
    <w:rsid w:val="004A4E79"/>
    <w:rsid w:val="004A4EFF"/>
    <w:rsid w:val="004A4F37"/>
    <w:rsid w:val="004A5272"/>
    <w:rsid w:val="004A52DB"/>
    <w:rsid w:val="004A5390"/>
    <w:rsid w:val="004A649D"/>
    <w:rsid w:val="004A6C91"/>
    <w:rsid w:val="004A6F6F"/>
    <w:rsid w:val="004A7171"/>
    <w:rsid w:val="004A74BB"/>
    <w:rsid w:val="004B0C4D"/>
    <w:rsid w:val="004B0F4E"/>
    <w:rsid w:val="004B1038"/>
    <w:rsid w:val="004B10D9"/>
    <w:rsid w:val="004B1229"/>
    <w:rsid w:val="004B1236"/>
    <w:rsid w:val="004B255F"/>
    <w:rsid w:val="004B2A2E"/>
    <w:rsid w:val="004B2F57"/>
    <w:rsid w:val="004B3289"/>
    <w:rsid w:val="004B3AD2"/>
    <w:rsid w:val="004B3FBE"/>
    <w:rsid w:val="004B42E0"/>
    <w:rsid w:val="004B469E"/>
    <w:rsid w:val="004B48A6"/>
    <w:rsid w:val="004B4E55"/>
    <w:rsid w:val="004B5289"/>
    <w:rsid w:val="004B5B03"/>
    <w:rsid w:val="004B5B20"/>
    <w:rsid w:val="004B67F3"/>
    <w:rsid w:val="004B6B74"/>
    <w:rsid w:val="004B6C8B"/>
    <w:rsid w:val="004B70C1"/>
    <w:rsid w:val="004B7609"/>
    <w:rsid w:val="004B79F7"/>
    <w:rsid w:val="004C03CD"/>
    <w:rsid w:val="004C0C45"/>
    <w:rsid w:val="004C0DDF"/>
    <w:rsid w:val="004C1424"/>
    <w:rsid w:val="004C1622"/>
    <w:rsid w:val="004C1711"/>
    <w:rsid w:val="004C1A2C"/>
    <w:rsid w:val="004C1E48"/>
    <w:rsid w:val="004C314D"/>
    <w:rsid w:val="004C38C8"/>
    <w:rsid w:val="004C3A58"/>
    <w:rsid w:val="004C51F8"/>
    <w:rsid w:val="004C521B"/>
    <w:rsid w:val="004C59A3"/>
    <w:rsid w:val="004C5A64"/>
    <w:rsid w:val="004C5E14"/>
    <w:rsid w:val="004C60ED"/>
    <w:rsid w:val="004C6D7E"/>
    <w:rsid w:val="004C7EEF"/>
    <w:rsid w:val="004C7F93"/>
    <w:rsid w:val="004D0483"/>
    <w:rsid w:val="004D11BC"/>
    <w:rsid w:val="004D12A8"/>
    <w:rsid w:val="004D15F9"/>
    <w:rsid w:val="004D18A3"/>
    <w:rsid w:val="004D1FB4"/>
    <w:rsid w:val="004D2CB1"/>
    <w:rsid w:val="004D2ECE"/>
    <w:rsid w:val="004D3175"/>
    <w:rsid w:val="004D3399"/>
    <w:rsid w:val="004D362A"/>
    <w:rsid w:val="004D4AA3"/>
    <w:rsid w:val="004D4DB7"/>
    <w:rsid w:val="004D4FC3"/>
    <w:rsid w:val="004D5501"/>
    <w:rsid w:val="004D5C21"/>
    <w:rsid w:val="004D5ECD"/>
    <w:rsid w:val="004D6979"/>
    <w:rsid w:val="004D6F07"/>
    <w:rsid w:val="004E08F8"/>
    <w:rsid w:val="004E0E2C"/>
    <w:rsid w:val="004E13CC"/>
    <w:rsid w:val="004E1748"/>
    <w:rsid w:val="004E215A"/>
    <w:rsid w:val="004E2E91"/>
    <w:rsid w:val="004E31A6"/>
    <w:rsid w:val="004E325B"/>
    <w:rsid w:val="004E3955"/>
    <w:rsid w:val="004E3A4F"/>
    <w:rsid w:val="004E3DFC"/>
    <w:rsid w:val="004E4DE7"/>
    <w:rsid w:val="004E54C3"/>
    <w:rsid w:val="004E5669"/>
    <w:rsid w:val="004E5E48"/>
    <w:rsid w:val="004E620C"/>
    <w:rsid w:val="004E6414"/>
    <w:rsid w:val="004E6495"/>
    <w:rsid w:val="004E6DA7"/>
    <w:rsid w:val="004F0493"/>
    <w:rsid w:val="004F064D"/>
    <w:rsid w:val="004F080D"/>
    <w:rsid w:val="004F11D3"/>
    <w:rsid w:val="004F1845"/>
    <w:rsid w:val="004F23AD"/>
    <w:rsid w:val="004F25BD"/>
    <w:rsid w:val="004F266A"/>
    <w:rsid w:val="004F2D6E"/>
    <w:rsid w:val="004F313B"/>
    <w:rsid w:val="004F3591"/>
    <w:rsid w:val="004F3FCB"/>
    <w:rsid w:val="004F549F"/>
    <w:rsid w:val="004F58C0"/>
    <w:rsid w:val="004F5B3D"/>
    <w:rsid w:val="004F6310"/>
    <w:rsid w:val="004F6498"/>
    <w:rsid w:val="004F64FA"/>
    <w:rsid w:val="004F6E1A"/>
    <w:rsid w:val="004F6F4C"/>
    <w:rsid w:val="004F7B97"/>
    <w:rsid w:val="00500513"/>
    <w:rsid w:val="00501740"/>
    <w:rsid w:val="0050199E"/>
    <w:rsid w:val="00502019"/>
    <w:rsid w:val="00503052"/>
    <w:rsid w:val="00503559"/>
    <w:rsid w:val="005036CC"/>
    <w:rsid w:val="00503701"/>
    <w:rsid w:val="0050372C"/>
    <w:rsid w:val="005043BD"/>
    <w:rsid w:val="00504818"/>
    <w:rsid w:val="00504D99"/>
    <w:rsid w:val="005050A2"/>
    <w:rsid w:val="0050534A"/>
    <w:rsid w:val="00505522"/>
    <w:rsid w:val="005063EE"/>
    <w:rsid w:val="00506481"/>
    <w:rsid w:val="00506883"/>
    <w:rsid w:val="00506D7C"/>
    <w:rsid w:val="005072D0"/>
    <w:rsid w:val="00507332"/>
    <w:rsid w:val="00507358"/>
    <w:rsid w:val="005076AF"/>
    <w:rsid w:val="00507783"/>
    <w:rsid w:val="00507FF8"/>
    <w:rsid w:val="00510739"/>
    <w:rsid w:val="0051081E"/>
    <w:rsid w:val="00510EF2"/>
    <w:rsid w:val="00510FCB"/>
    <w:rsid w:val="0051124A"/>
    <w:rsid w:val="0051142E"/>
    <w:rsid w:val="005114A4"/>
    <w:rsid w:val="005116B8"/>
    <w:rsid w:val="00511A21"/>
    <w:rsid w:val="00512245"/>
    <w:rsid w:val="005127F8"/>
    <w:rsid w:val="0051304E"/>
    <w:rsid w:val="00513217"/>
    <w:rsid w:val="0051350C"/>
    <w:rsid w:val="00513CD7"/>
    <w:rsid w:val="005156DA"/>
    <w:rsid w:val="005158B7"/>
    <w:rsid w:val="0051678F"/>
    <w:rsid w:val="00516DA2"/>
    <w:rsid w:val="00517074"/>
    <w:rsid w:val="005171AD"/>
    <w:rsid w:val="005171CF"/>
    <w:rsid w:val="00517267"/>
    <w:rsid w:val="00517298"/>
    <w:rsid w:val="0051758F"/>
    <w:rsid w:val="005175ED"/>
    <w:rsid w:val="00520005"/>
    <w:rsid w:val="00520043"/>
    <w:rsid w:val="005206B2"/>
    <w:rsid w:val="00520F95"/>
    <w:rsid w:val="00521318"/>
    <w:rsid w:val="0052140E"/>
    <w:rsid w:val="005214D7"/>
    <w:rsid w:val="00521627"/>
    <w:rsid w:val="005222D7"/>
    <w:rsid w:val="0052232F"/>
    <w:rsid w:val="005223FE"/>
    <w:rsid w:val="00522810"/>
    <w:rsid w:val="005229BF"/>
    <w:rsid w:val="00522CF3"/>
    <w:rsid w:val="00522DD4"/>
    <w:rsid w:val="00523035"/>
    <w:rsid w:val="00523C04"/>
    <w:rsid w:val="00523FBA"/>
    <w:rsid w:val="00524A3C"/>
    <w:rsid w:val="00524C0D"/>
    <w:rsid w:val="00524F76"/>
    <w:rsid w:val="00525267"/>
    <w:rsid w:val="00525ABC"/>
    <w:rsid w:val="00526D3D"/>
    <w:rsid w:val="005272BB"/>
    <w:rsid w:val="00527DA8"/>
    <w:rsid w:val="005308DB"/>
    <w:rsid w:val="00530CE8"/>
    <w:rsid w:val="005311B1"/>
    <w:rsid w:val="0053168B"/>
    <w:rsid w:val="00531CF6"/>
    <w:rsid w:val="0053236F"/>
    <w:rsid w:val="00532620"/>
    <w:rsid w:val="00532BAF"/>
    <w:rsid w:val="00532BFA"/>
    <w:rsid w:val="00532C73"/>
    <w:rsid w:val="00533302"/>
    <w:rsid w:val="00534099"/>
    <w:rsid w:val="005343F7"/>
    <w:rsid w:val="005345C5"/>
    <w:rsid w:val="005348EB"/>
    <w:rsid w:val="00535A81"/>
    <w:rsid w:val="00535A96"/>
    <w:rsid w:val="00535B93"/>
    <w:rsid w:val="005376FD"/>
    <w:rsid w:val="0054004F"/>
    <w:rsid w:val="00540257"/>
    <w:rsid w:val="0054034F"/>
    <w:rsid w:val="00540430"/>
    <w:rsid w:val="00540471"/>
    <w:rsid w:val="00540A64"/>
    <w:rsid w:val="00540B5B"/>
    <w:rsid w:val="00541A45"/>
    <w:rsid w:val="005423E3"/>
    <w:rsid w:val="00543356"/>
    <w:rsid w:val="00544B01"/>
    <w:rsid w:val="00544B10"/>
    <w:rsid w:val="00545153"/>
    <w:rsid w:val="005451F8"/>
    <w:rsid w:val="0054589E"/>
    <w:rsid w:val="00545C30"/>
    <w:rsid w:val="00545FCC"/>
    <w:rsid w:val="00546109"/>
    <w:rsid w:val="00546181"/>
    <w:rsid w:val="00546D93"/>
    <w:rsid w:val="00546FE8"/>
    <w:rsid w:val="00547056"/>
    <w:rsid w:val="0054765C"/>
    <w:rsid w:val="00547E94"/>
    <w:rsid w:val="00550345"/>
    <w:rsid w:val="00550D8C"/>
    <w:rsid w:val="00551063"/>
    <w:rsid w:val="0055166F"/>
    <w:rsid w:val="00551A0C"/>
    <w:rsid w:val="0055217E"/>
    <w:rsid w:val="00553268"/>
    <w:rsid w:val="0055343A"/>
    <w:rsid w:val="00553738"/>
    <w:rsid w:val="005545F5"/>
    <w:rsid w:val="005548B1"/>
    <w:rsid w:val="00554D95"/>
    <w:rsid w:val="00554DEB"/>
    <w:rsid w:val="005553F2"/>
    <w:rsid w:val="005554A9"/>
    <w:rsid w:val="00555B3F"/>
    <w:rsid w:val="00555CEA"/>
    <w:rsid w:val="00555DE3"/>
    <w:rsid w:val="005562E4"/>
    <w:rsid w:val="005564BE"/>
    <w:rsid w:val="00557929"/>
    <w:rsid w:val="005618AB"/>
    <w:rsid w:val="00561C14"/>
    <w:rsid w:val="00562216"/>
    <w:rsid w:val="00562CD0"/>
    <w:rsid w:val="00563724"/>
    <w:rsid w:val="005637E2"/>
    <w:rsid w:val="00563A4D"/>
    <w:rsid w:val="00563DA4"/>
    <w:rsid w:val="00564433"/>
    <w:rsid w:val="005646E2"/>
    <w:rsid w:val="00564EE2"/>
    <w:rsid w:val="00565102"/>
    <w:rsid w:val="0056574F"/>
    <w:rsid w:val="0056579E"/>
    <w:rsid w:val="0056597A"/>
    <w:rsid w:val="00565B63"/>
    <w:rsid w:val="00565D68"/>
    <w:rsid w:val="00565E02"/>
    <w:rsid w:val="005660E7"/>
    <w:rsid w:val="00566241"/>
    <w:rsid w:val="0056654A"/>
    <w:rsid w:val="00566A3F"/>
    <w:rsid w:val="00566A87"/>
    <w:rsid w:val="00566DDC"/>
    <w:rsid w:val="005676CD"/>
    <w:rsid w:val="00567980"/>
    <w:rsid w:val="0057023A"/>
    <w:rsid w:val="00570432"/>
    <w:rsid w:val="005707CD"/>
    <w:rsid w:val="0057098C"/>
    <w:rsid w:val="00570A3C"/>
    <w:rsid w:val="00570A9C"/>
    <w:rsid w:val="00572958"/>
    <w:rsid w:val="00573CF4"/>
    <w:rsid w:val="00574657"/>
    <w:rsid w:val="0057590B"/>
    <w:rsid w:val="00575B1C"/>
    <w:rsid w:val="00575FB1"/>
    <w:rsid w:val="005802C2"/>
    <w:rsid w:val="005805A2"/>
    <w:rsid w:val="00581A4E"/>
    <w:rsid w:val="00581B82"/>
    <w:rsid w:val="00581BAA"/>
    <w:rsid w:val="00582269"/>
    <w:rsid w:val="00582CE0"/>
    <w:rsid w:val="005830A4"/>
    <w:rsid w:val="00583132"/>
    <w:rsid w:val="00583C5E"/>
    <w:rsid w:val="00583DEB"/>
    <w:rsid w:val="00585786"/>
    <w:rsid w:val="005864C0"/>
    <w:rsid w:val="005866D1"/>
    <w:rsid w:val="005872E9"/>
    <w:rsid w:val="0058739D"/>
    <w:rsid w:val="005879D9"/>
    <w:rsid w:val="00587EEF"/>
    <w:rsid w:val="0059055D"/>
    <w:rsid w:val="0059065D"/>
    <w:rsid w:val="00590E8C"/>
    <w:rsid w:val="005910D9"/>
    <w:rsid w:val="00591BA7"/>
    <w:rsid w:val="00591C42"/>
    <w:rsid w:val="00591F61"/>
    <w:rsid w:val="00592021"/>
    <w:rsid w:val="00592B59"/>
    <w:rsid w:val="00593424"/>
    <w:rsid w:val="005936F8"/>
    <w:rsid w:val="00593B46"/>
    <w:rsid w:val="00593E72"/>
    <w:rsid w:val="00594081"/>
    <w:rsid w:val="00594148"/>
    <w:rsid w:val="0059418A"/>
    <w:rsid w:val="00594B95"/>
    <w:rsid w:val="00594E9E"/>
    <w:rsid w:val="00595507"/>
    <w:rsid w:val="005957A1"/>
    <w:rsid w:val="0059599F"/>
    <w:rsid w:val="00596670"/>
    <w:rsid w:val="005968A1"/>
    <w:rsid w:val="00597042"/>
    <w:rsid w:val="00597225"/>
    <w:rsid w:val="005A0E87"/>
    <w:rsid w:val="005A3236"/>
    <w:rsid w:val="005A3B8E"/>
    <w:rsid w:val="005A4347"/>
    <w:rsid w:val="005A4AEE"/>
    <w:rsid w:val="005A523C"/>
    <w:rsid w:val="005A59E1"/>
    <w:rsid w:val="005A60FD"/>
    <w:rsid w:val="005A636A"/>
    <w:rsid w:val="005A687C"/>
    <w:rsid w:val="005A6AAB"/>
    <w:rsid w:val="005A6BDC"/>
    <w:rsid w:val="005A6CDA"/>
    <w:rsid w:val="005A7DCD"/>
    <w:rsid w:val="005B0667"/>
    <w:rsid w:val="005B0C5A"/>
    <w:rsid w:val="005B1A24"/>
    <w:rsid w:val="005B2636"/>
    <w:rsid w:val="005B28F5"/>
    <w:rsid w:val="005B2A30"/>
    <w:rsid w:val="005B34C2"/>
    <w:rsid w:val="005B3C04"/>
    <w:rsid w:val="005B3D00"/>
    <w:rsid w:val="005B4491"/>
    <w:rsid w:val="005B4A65"/>
    <w:rsid w:val="005B5B4A"/>
    <w:rsid w:val="005B5B59"/>
    <w:rsid w:val="005B5B82"/>
    <w:rsid w:val="005B5D3A"/>
    <w:rsid w:val="005B6015"/>
    <w:rsid w:val="005B65CB"/>
    <w:rsid w:val="005B6D7A"/>
    <w:rsid w:val="005B6D95"/>
    <w:rsid w:val="005C00D2"/>
    <w:rsid w:val="005C0870"/>
    <w:rsid w:val="005C0C85"/>
    <w:rsid w:val="005C108A"/>
    <w:rsid w:val="005C1129"/>
    <w:rsid w:val="005C123D"/>
    <w:rsid w:val="005C1B27"/>
    <w:rsid w:val="005C2D64"/>
    <w:rsid w:val="005C2D74"/>
    <w:rsid w:val="005C305E"/>
    <w:rsid w:val="005C32F9"/>
    <w:rsid w:val="005C3410"/>
    <w:rsid w:val="005C3B89"/>
    <w:rsid w:val="005C3F4A"/>
    <w:rsid w:val="005C4886"/>
    <w:rsid w:val="005C49FD"/>
    <w:rsid w:val="005C4EB0"/>
    <w:rsid w:val="005C502B"/>
    <w:rsid w:val="005C5AA2"/>
    <w:rsid w:val="005C5EC7"/>
    <w:rsid w:val="005C6680"/>
    <w:rsid w:val="005C742C"/>
    <w:rsid w:val="005D00B1"/>
    <w:rsid w:val="005D021C"/>
    <w:rsid w:val="005D06D6"/>
    <w:rsid w:val="005D07FF"/>
    <w:rsid w:val="005D0D43"/>
    <w:rsid w:val="005D0DC2"/>
    <w:rsid w:val="005D13C6"/>
    <w:rsid w:val="005D1976"/>
    <w:rsid w:val="005D1C27"/>
    <w:rsid w:val="005D3567"/>
    <w:rsid w:val="005D38F2"/>
    <w:rsid w:val="005D50EE"/>
    <w:rsid w:val="005D572D"/>
    <w:rsid w:val="005D6AB2"/>
    <w:rsid w:val="005D6AE1"/>
    <w:rsid w:val="005D6BB2"/>
    <w:rsid w:val="005D6CA6"/>
    <w:rsid w:val="005D6FBE"/>
    <w:rsid w:val="005D71FA"/>
    <w:rsid w:val="005D749E"/>
    <w:rsid w:val="005D7785"/>
    <w:rsid w:val="005D7BA5"/>
    <w:rsid w:val="005E01A0"/>
    <w:rsid w:val="005E0706"/>
    <w:rsid w:val="005E07CE"/>
    <w:rsid w:val="005E0D88"/>
    <w:rsid w:val="005E105D"/>
    <w:rsid w:val="005E1FFB"/>
    <w:rsid w:val="005E22F7"/>
    <w:rsid w:val="005E2944"/>
    <w:rsid w:val="005E2D34"/>
    <w:rsid w:val="005E4B2E"/>
    <w:rsid w:val="005E4C4A"/>
    <w:rsid w:val="005E4FC4"/>
    <w:rsid w:val="005E51DE"/>
    <w:rsid w:val="005E55D6"/>
    <w:rsid w:val="005E5FDF"/>
    <w:rsid w:val="005E6BA6"/>
    <w:rsid w:val="005E6DDE"/>
    <w:rsid w:val="005F1753"/>
    <w:rsid w:val="005F17FB"/>
    <w:rsid w:val="005F2A4D"/>
    <w:rsid w:val="005F2E62"/>
    <w:rsid w:val="005F37F6"/>
    <w:rsid w:val="005F3E44"/>
    <w:rsid w:val="005F4090"/>
    <w:rsid w:val="005F4636"/>
    <w:rsid w:val="005F4AB5"/>
    <w:rsid w:val="005F4B32"/>
    <w:rsid w:val="005F562E"/>
    <w:rsid w:val="005F57A4"/>
    <w:rsid w:val="005F5D98"/>
    <w:rsid w:val="005F6A59"/>
    <w:rsid w:val="005F7048"/>
    <w:rsid w:val="005F71EA"/>
    <w:rsid w:val="005F721B"/>
    <w:rsid w:val="005F731B"/>
    <w:rsid w:val="005F74EA"/>
    <w:rsid w:val="005F78CC"/>
    <w:rsid w:val="005F7A57"/>
    <w:rsid w:val="005F7B73"/>
    <w:rsid w:val="00600B58"/>
    <w:rsid w:val="00600DDA"/>
    <w:rsid w:val="00601243"/>
    <w:rsid w:val="00602576"/>
    <w:rsid w:val="00603327"/>
    <w:rsid w:val="006033D8"/>
    <w:rsid w:val="0060354C"/>
    <w:rsid w:val="0060363F"/>
    <w:rsid w:val="00603876"/>
    <w:rsid w:val="00603A4E"/>
    <w:rsid w:val="006042C4"/>
    <w:rsid w:val="006049E6"/>
    <w:rsid w:val="00604FFD"/>
    <w:rsid w:val="0060506E"/>
    <w:rsid w:val="00605724"/>
    <w:rsid w:val="00605D0A"/>
    <w:rsid w:val="0060619F"/>
    <w:rsid w:val="0060669A"/>
    <w:rsid w:val="0060738A"/>
    <w:rsid w:val="00607654"/>
    <w:rsid w:val="006101AD"/>
    <w:rsid w:val="006105B3"/>
    <w:rsid w:val="006108BF"/>
    <w:rsid w:val="006109CB"/>
    <w:rsid w:val="00610C69"/>
    <w:rsid w:val="00610E4E"/>
    <w:rsid w:val="00610F9F"/>
    <w:rsid w:val="00611725"/>
    <w:rsid w:val="00611B98"/>
    <w:rsid w:val="00612139"/>
    <w:rsid w:val="006129B5"/>
    <w:rsid w:val="00612CF2"/>
    <w:rsid w:val="00612D0A"/>
    <w:rsid w:val="00612F0C"/>
    <w:rsid w:val="00613845"/>
    <w:rsid w:val="00613DA9"/>
    <w:rsid w:val="00613F51"/>
    <w:rsid w:val="0061444A"/>
    <w:rsid w:val="0061467E"/>
    <w:rsid w:val="00614A96"/>
    <w:rsid w:val="00615600"/>
    <w:rsid w:val="00615BE3"/>
    <w:rsid w:val="006164DE"/>
    <w:rsid w:val="00616B14"/>
    <w:rsid w:val="00616E07"/>
    <w:rsid w:val="00616E85"/>
    <w:rsid w:val="00617663"/>
    <w:rsid w:val="0061797F"/>
    <w:rsid w:val="00617BD0"/>
    <w:rsid w:val="0062019D"/>
    <w:rsid w:val="006208D8"/>
    <w:rsid w:val="00620C77"/>
    <w:rsid w:val="0062207E"/>
    <w:rsid w:val="00622660"/>
    <w:rsid w:val="00622725"/>
    <w:rsid w:val="00622845"/>
    <w:rsid w:val="00622CE9"/>
    <w:rsid w:val="00623512"/>
    <w:rsid w:val="006235D0"/>
    <w:rsid w:val="0062369B"/>
    <w:rsid w:val="0062369E"/>
    <w:rsid w:val="00624554"/>
    <w:rsid w:val="00624C43"/>
    <w:rsid w:val="00624E65"/>
    <w:rsid w:val="00624F5C"/>
    <w:rsid w:val="00625A47"/>
    <w:rsid w:val="00626321"/>
    <w:rsid w:val="00626AD4"/>
    <w:rsid w:val="00626BCF"/>
    <w:rsid w:val="00626CAA"/>
    <w:rsid w:val="00626F73"/>
    <w:rsid w:val="00630268"/>
    <w:rsid w:val="0063073C"/>
    <w:rsid w:val="00630A96"/>
    <w:rsid w:val="006311E4"/>
    <w:rsid w:val="006317D9"/>
    <w:rsid w:val="006319DD"/>
    <w:rsid w:val="00631BE4"/>
    <w:rsid w:val="006321DC"/>
    <w:rsid w:val="00632C9D"/>
    <w:rsid w:val="00633508"/>
    <w:rsid w:val="00633700"/>
    <w:rsid w:val="006347E7"/>
    <w:rsid w:val="0063499E"/>
    <w:rsid w:val="0063546A"/>
    <w:rsid w:val="006358B6"/>
    <w:rsid w:val="0063614F"/>
    <w:rsid w:val="006361CD"/>
    <w:rsid w:val="00636743"/>
    <w:rsid w:val="00636F84"/>
    <w:rsid w:val="00637464"/>
    <w:rsid w:val="0064116F"/>
    <w:rsid w:val="006419A4"/>
    <w:rsid w:val="00641AA7"/>
    <w:rsid w:val="00641B46"/>
    <w:rsid w:val="006425B3"/>
    <w:rsid w:val="00642953"/>
    <w:rsid w:val="00642B42"/>
    <w:rsid w:val="0064460E"/>
    <w:rsid w:val="006446A3"/>
    <w:rsid w:val="006448F9"/>
    <w:rsid w:val="006457F5"/>
    <w:rsid w:val="00645BBF"/>
    <w:rsid w:val="00646D70"/>
    <w:rsid w:val="00647364"/>
    <w:rsid w:val="0064759C"/>
    <w:rsid w:val="00647866"/>
    <w:rsid w:val="00647881"/>
    <w:rsid w:val="00647B23"/>
    <w:rsid w:val="00647F7E"/>
    <w:rsid w:val="00650090"/>
    <w:rsid w:val="00650DC3"/>
    <w:rsid w:val="006515FB"/>
    <w:rsid w:val="006519A9"/>
    <w:rsid w:val="00651CC7"/>
    <w:rsid w:val="00651ED2"/>
    <w:rsid w:val="0065249E"/>
    <w:rsid w:val="00653A0E"/>
    <w:rsid w:val="00653CD0"/>
    <w:rsid w:val="00654440"/>
    <w:rsid w:val="006546D3"/>
    <w:rsid w:val="006547B1"/>
    <w:rsid w:val="00654F0E"/>
    <w:rsid w:val="00655241"/>
    <w:rsid w:val="00655356"/>
    <w:rsid w:val="006553E2"/>
    <w:rsid w:val="00655C99"/>
    <w:rsid w:val="00655D48"/>
    <w:rsid w:val="00656363"/>
    <w:rsid w:val="006565C1"/>
    <w:rsid w:val="006565ED"/>
    <w:rsid w:val="00656676"/>
    <w:rsid w:val="00656C54"/>
    <w:rsid w:val="0065787B"/>
    <w:rsid w:val="006603B4"/>
    <w:rsid w:val="006603B7"/>
    <w:rsid w:val="006607C7"/>
    <w:rsid w:val="00662065"/>
    <w:rsid w:val="0066226C"/>
    <w:rsid w:val="00662EC8"/>
    <w:rsid w:val="00663678"/>
    <w:rsid w:val="00663B7D"/>
    <w:rsid w:val="00664919"/>
    <w:rsid w:val="006655C5"/>
    <w:rsid w:val="00665A85"/>
    <w:rsid w:val="00665CF3"/>
    <w:rsid w:val="0066649C"/>
    <w:rsid w:val="00666AFB"/>
    <w:rsid w:val="00666CEB"/>
    <w:rsid w:val="006672CC"/>
    <w:rsid w:val="00667761"/>
    <w:rsid w:val="006705CF"/>
    <w:rsid w:val="006707C2"/>
    <w:rsid w:val="00671278"/>
    <w:rsid w:val="0067155D"/>
    <w:rsid w:val="00672103"/>
    <w:rsid w:val="0067273F"/>
    <w:rsid w:val="00672CDF"/>
    <w:rsid w:val="00673330"/>
    <w:rsid w:val="00673B70"/>
    <w:rsid w:val="00675070"/>
    <w:rsid w:val="0067532A"/>
    <w:rsid w:val="00676247"/>
    <w:rsid w:val="00676264"/>
    <w:rsid w:val="00676293"/>
    <w:rsid w:val="00676332"/>
    <w:rsid w:val="00676AC9"/>
    <w:rsid w:val="00677043"/>
    <w:rsid w:val="0067732C"/>
    <w:rsid w:val="006779B7"/>
    <w:rsid w:val="0068088A"/>
    <w:rsid w:val="00681069"/>
    <w:rsid w:val="006810D7"/>
    <w:rsid w:val="006813D3"/>
    <w:rsid w:val="00681535"/>
    <w:rsid w:val="006816D5"/>
    <w:rsid w:val="0068207A"/>
    <w:rsid w:val="0068225F"/>
    <w:rsid w:val="00682594"/>
    <w:rsid w:val="00682CD2"/>
    <w:rsid w:val="00683E6E"/>
    <w:rsid w:val="0068490D"/>
    <w:rsid w:val="006851B6"/>
    <w:rsid w:val="006853CD"/>
    <w:rsid w:val="006866CA"/>
    <w:rsid w:val="006866D2"/>
    <w:rsid w:val="006867B5"/>
    <w:rsid w:val="00687162"/>
    <w:rsid w:val="00687222"/>
    <w:rsid w:val="0068747F"/>
    <w:rsid w:val="0068788E"/>
    <w:rsid w:val="0069082B"/>
    <w:rsid w:val="00690F13"/>
    <w:rsid w:val="006912B9"/>
    <w:rsid w:val="00691CE0"/>
    <w:rsid w:val="00692E84"/>
    <w:rsid w:val="00693128"/>
    <w:rsid w:val="0069313F"/>
    <w:rsid w:val="006935FD"/>
    <w:rsid w:val="00693DBA"/>
    <w:rsid w:val="00693F74"/>
    <w:rsid w:val="00694577"/>
    <w:rsid w:val="00695901"/>
    <w:rsid w:val="00695C38"/>
    <w:rsid w:val="00695EA8"/>
    <w:rsid w:val="00696575"/>
    <w:rsid w:val="006966A5"/>
    <w:rsid w:val="00696D97"/>
    <w:rsid w:val="0069701A"/>
    <w:rsid w:val="006A068A"/>
    <w:rsid w:val="006A1188"/>
    <w:rsid w:val="006A1391"/>
    <w:rsid w:val="006A15D5"/>
    <w:rsid w:val="006A18D0"/>
    <w:rsid w:val="006A2093"/>
    <w:rsid w:val="006A25E2"/>
    <w:rsid w:val="006A283E"/>
    <w:rsid w:val="006A3371"/>
    <w:rsid w:val="006A3BB0"/>
    <w:rsid w:val="006A4109"/>
    <w:rsid w:val="006A4376"/>
    <w:rsid w:val="006A4CA2"/>
    <w:rsid w:val="006A549B"/>
    <w:rsid w:val="006A551F"/>
    <w:rsid w:val="006A554C"/>
    <w:rsid w:val="006A5554"/>
    <w:rsid w:val="006A6B07"/>
    <w:rsid w:val="006A7258"/>
    <w:rsid w:val="006A7E5A"/>
    <w:rsid w:val="006B094C"/>
    <w:rsid w:val="006B0BE8"/>
    <w:rsid w:val="006B13D5"/>
    <w:rsid w:val="006B1B0C"/>
    <w:rsid w:val="006B2327"/>
    <w:rsid w:val="006B2604"/>
    <w:rsid w:val="006B26F5"/>
    <w:rsid w:val="006B2EAD"/>
    <w:rsid w:val="006B409D"/>
    <w:rsid w:val="006B4756"/>
    <w:rsid w:val="006B6D36"/>
    <w:rsid w:val="006B7528"/>
    <w:rsid w:val="006B7E6A"/>
    <w:rsid w:val="006B7FBE"/>
    <w:rsid w:val="006C0042"/>
    <w:rsid w:val="006C013A"/>
    <w:rsid w:val="006C0D09"/>
    <w:rsid w:val="006C17E0"/>
    <w:rsid w:val="006C2173"/>
    <w:rsid w:val="006C21D4"/>
    <w:rsid w:val="006C276C"/>
    <w:rsid w:val="006C3665"/>
    <w:rsid w:val="006C370C"/>
    <w:rsid w:val="006C43C5"/>
    <w:rsid w:val="006C4B6A"/>
    <w:rsid w:val="006C4FC2"/>
    <w:rsid w:val="006C51A8"/>
    <w:rsid w:val="006C584F"/>
    <w:rsid w:val="006C5B58"/>
    <w:rsid w:val="006C5EEA"/>
    <w:rsid w:val="006C6080"/>
    <w:rsid w:val="006C6752"/>
    <w:rsid w:val="006C69C5"/>
    <w:rsid w:val="006C7E62"/>
    <w:rsid w:val="006D0603"/>
    <w:rsid w:val="006D090C"/>
    <w:rsid w:val="006D10B9"/>
    <w:rsid w:val="006D10EB"/>
    <w:rsid w:val="006D2159"/>
    <w:rsid w:val="006D2D5D"/>
    <w:rsid w:val="006D30E0"/>
    <w:rsid w:val="006D33B8"/>
    <w:rsid w:val="006D3664"/>
    <w:rsid w:val="006D36D7"/>
    <w:rsid w:val="006D3D8D"/>
    <w:rsid w:val="006D4398"/>
    <w:rsid w:val="006D4ED2"/>
    <w:rsid w:val="006D5072"/>
    <w:rsid w:val="006D507B"/>
    <w:rsid w:val="006D55D8"/>
    <w:rsid w:val="006D66C2"/>
    <w:rsid w:val="006D6798"/>
    <w:rsid w:val="006D70CE"/>
    <w:rsid w:val="006D769E"/>
    <w:rsid w:val="006D77AA"/>
    <w:rsid w:val="006E0351"/>
    <w:rsid w:val="006E14AF"/>
    <w:rsid w:val="006E1D55"/>
    <w:rsid w:val="006E20A1"/>
    <w:rsid w:val="006E347D"/>
    <w:rsid w:val="006E3672"/>
    <w:rsid w:val="006E3933"/>
    <w:rsid w:val="006E438F"/>
    <w:rsid w:val="006E441F"/>
    <w:rsid w:val="006E455C"/>
    <w:rsid w:val="006E46D2"/>
    <w:rsid w:val="006E4EAA"/>
    <w:rsid w:val="006E503A"/>
    <w:rsid w:val="006E5799"/>
    <w:rsid w:val="006E596B"/>
    <w:rsid w:val="006E5A0D"/>
    <w:rsid w:val="006E6601"/>
    <w:rsid w:val="006E6B24"/>
    <w:rsid w:val="006E6B4A"/>
    <w:rsid w:val="006E70FA"/>
    <w:rsid w:val="006E723D"/>
    <w:rsid w:val="006E7EAC"/>
    <w:rsid w:val="006F026A"/>
    <w:rsid w:val="006F07B3"/>
    <w:rsid w:val="006F1240"/>
    <w:rsid w:val="006F15CF"/>
    <w:rsid w:val="006F249F"/>
    <w:rsid w:val="006F326A"/>
    <w:rsid w:val="006F3675"/>
    <w:rsid w:val="006F4276"/>
    <w:rsid w:val="006F4892"/>
    <w:rsid w:val="006F4AF1"/>
    <w:rsid w:val="006F4C9A"/>
    <w:rsid w:val="006F4ED4"/>
    <w:rsid w:val="006F5A8F"/>
    <w:rsid w:val="006F5E7D"/>
    <w:rsid w:val="006F6216"/>
    <w:rsid w:val="006F68A4"/>
    <w:rsid w:val="006F7838"/>
    <w:rsid w:val="006F7C03"/>
    <w:rsid w:val="006F7CEE"/>
    <w:rsid w:val="00700A46"/>
    <w:rsid w:val="00700CAC"/>
    <w:rsid w:val="007014C8"/>
    <w:rsid w:val="00701B3C"/>
    <w:rsid w:val="00701ECF"/>
    <w:rsid w:val="007020F4"/>
    <w:rsid w:val="00702A84"/>
    <w:rsid w:val="00702E74"/>
    <w:rsid w:val="007037F3"/>
    <w:rsid w:val="0070397C"/>
    <w:rsid w:val="00704E6F"/>
    <w:rsid w:val="00704FE4"/>
    <w:rsid w:val="0070586B"/>
    <w:rsid w:val="0070589D"/>
    <w:rsid w:val="00705A78"/>
    <w:rsid w:val="00705B8F"/>
    <w:rsid w:val="00705D9F"/>
    <w:rsid w:val="0070679B"/>
    <w:rsid w:val="007074A2"/>
    <w:rsid w:val="00710307"/>
    <w:rsid w:val="00710E32"/>
    <w:rsid w:val="00712321"/>
    <w:rsid w:val="00712DD3"/>
    <w:rsid w:val="00713A02"/>
    <w:rsid w:val="00713DF6"/>
    <w:rsid w:val="00713EB7"/>
    <w:rsid w:val="00713FEC"/>
    <w:rsid w:val="0071478B"/>
    <w:rsid w:val="00714CD7"/>
    <w:rsid w:val="00714EB1"/>
    <w:rsid w:val="00714EFA"/>
    <w:rsid w:val="0071532A"/>
    <w:rsid w:val="007158F3"/>
    <w:rsid w:val="00715CA5"/>
    <w:rsid w:val="00715EEB"/>
    <w:rsid w:val="007164B2"/>
    <w:rsid w:val="00716689"/>
    <w:rsid w:val="00716782"/>
    <w:rsid w:val="00717169"/>
    <w:rsid w:val="00717767"/>
    <w:rsid w:val="00722498"/>
    <w:rsid w:val="00722CA8"/>
    <w:rsid w:val="00722F2E"/>
    <w:rsid w:val="007235A3"/>
    <w:rsid w:val="00723B0A"/>
    <w:rsid w:val="00723E80"/>
    <w:rsid w:val="007244C8"/>
    <w:rsid w:val="00724CAD"/>
    <w:rsid w:val="00724D18"/>
    <w:rsid w:val="0072538E"/>
    <w:rsid w:val="007253F9"/>
    <w:rsid w:val="0072611F"/>
    <w:rsid w:val="007267EA"/>
    <w:rsid w:val="00726FC1"/>
    <w:rsid w:val="0072759F"/>
    <w:rsid w:val="007277F1"/>
    <w:rsid w:val="00727997"/>
    <w:rsid w:val="00730126"/>
    <w:rsid w:val="00730E52"/>
    <w:rsid w:val="00732644"/>
    <w:rsid w:val="007327D0"/>
    <w:rsid w:val="00732B42"/>
    <w:rsid w:val="007330D4"/>
    <w:rsid w:val="007332E5"/>
    <w:rsid w:val="007339A0"/>
    <w:rsid w:val="00733A78"/>
    <w:rsid w:val="007340DD"/>
    <w:rsid w:val="00734DDD"/>
    <w:rsid w:val="007357D9"/>
    <w:rsid w:val="00735BC2"/>
    <w:rsid w:val="007366BE"/>
    <w:rsid w:val="00737CBE"/>
    <w:rsid w:val="007400ED"/>
    <w:rsid w:val="00740CBD"/>
    <w:rsid w:val="00740CCB"/>
    <w:rsid w:val="00740F3D"/>
    <w:rsid w:val="00741098"/>
    <w:rsid w:val="00741475"/>
    <w:rsid w:val="00741C98"/>
    <w:rsid w:val="00741E8A"/>
    <w:rsid w:val="00742976"/>
    <w:rsid w:val="00742A9F"/>
    <w:rsid w:val="00742B25"/>
    <w:rsid w:val="00742F2F"/>
    <w:rsid w:val="00743322"/>
    <w:rsid w:val="007438A4"/>
    <w:rsid w:val="007438DF"/>
    <w:rsid w:val="007441EE"/>
    <w:rsid w:val="007444E6"/>
    <w:rsid w:val="00745071"/>
    <w:rsid w:val="007455EE"/>
    <w:rsid w:val="007461E3"/>
    <w:rsid w:val="0074764E"/>
    <w:rsid w:val="007477BC"/>
    <w:rsid w:val="00747CFC"/>
    <w:rsid w:val="007508D8"/>
    <w:rsid w:val="00750BFA"/>
    <w:rsid w:val="007527E7"/>
    <w:rsid w:val="007528FC"/>
    <w:rsid w:val="00752DDB"/>
    <w:rsid w:val="00752EE6"/>
    <w:rsid w:val="00752F66"/>
    <w:rsid w:val="00753243"/>
    <w:rsid w:val="00753B4B"/>
    <w:rsid w:val="00753D93"/>
    <w:rsid w:val="007542F5"/>
    <w:rsid w:val="007550DA"/>
    <w:rsid w:val="007562EC"/>
    <w:rsid w:val="007564A6"/>
    <w:rsid w:val="007567D4"/>
    <w:rsid w:val="00756974"/>
    <w:rsid w:val="00756CC8"/>
    <w:rsid w:val="0075772C"/>
    <w:rsid w:val="007578F6"/>
    <w:rsid w:val="00757CB1"/>
    <w:rsid w:val="00760152"/>
    <w:rsid w:val="0076108B"/>
    <w:rsid w:val="00761563"/>
    <w:rsid w:val="00761990"/>
    <w:rsid w:val="0076245F"/>
    <w:rsid w:val="00762688"/>
    <w:rsid w:val="007628B7"/>
    <w:rsid w:val="00762B34"/>
    <w:rsid w:val="00762F9A"/>
    <w:rsid w:val="007636FC"/>
    <w:rsid w:val="00763989"/>
    <w:rsid w:val="00763B31"/>
    <w:rsid w:val="0076483E"/>
    <w:rsid w:val="00764B51"/>
    <w:rsid w:val="00764C75"/>
    <w:rsid w:val="0076590A"/>
    <w:rsid w:val="00765B95"/>
    <w:rsid w:val="007660BC"/>
    <w:rsid w:val="007669CF"/>
    <w:rsid w:val="00766EEC"/>
    <w:rsid w:val="00767F51"/>
    <w:rsid w:val="00767F66"/>
    <w:rsid w:val="00770009"/>
    <w:rsid w:val="0077006A"/>
    <w:rsid w:val="007700F7"/>
    <w:rsid w:val="0077074C"/>
    <w:rsid w:val="00770C60"/>
    <w:rsid w:val="00770E72"/>
    <w:rsid w:val="00771558"/>
    <w:rsid w:val="00771681"/>
    <w:rsid w:val="00771D6F"/>
    <w:rsid w:val="007723EA"/>
    <w:rsid w:val="00773014"/>
    <w:rsid w:val="0077370D"/>
    <w:rsid w:val="007739B2"/>
    <w:rsid w:val="007739FF"/>
    <w:rsid w:val="00773DA5"/>
    <w:rsid w:val="00774636"/>
    <w:rsid w:val="00774A71"/>
    <w:rsid w:val="0077516F"/>
    <w:rsid w:val="0077523A"/>
    <w:rsid w:val="00775372"/>
    <w:rsid w:val="00775C90"/>
    <w:rsid w:val="00775CA0"/>
    <w:rsid w:val="0077669E"/>
    <w:rsid w:val="00776F52"/>
    <w:rsid w:val="0078002A"/>
    <w:rsid w:val="00780278"/>
    <w:rsid w:val="0078094F"/>
    <w:rsid w:val="00780F7F"/>
    <w:rsid w:val="00781497"/>
    <w:rsid w:val="007816CE"/>
    <w:rsid w:val="00781905"/>
    <w:rsid w:val="00781BB0"/>
    <w:rsid w:val="0078213C"/>
    <w:rsid w:val="007826DE"/>
    <w:rsid w:val="00782984"/>
    <w:rsid w:val="00782F07"/>
    <w:rsid w:val="00783050"/>
    <w:rsid w:val="0078371B"/>
    <w:rsid w:val="00785834"/>
    <w:rsid w:val="0078636F"/>
    <w:rsid w:val="00786B97"/>
    <w:rsid w:val="007878A9"/>
    <w:rsid w:val="00787EC9"/>
    <w:rsid w:val="007904E8"/>
    <w:rsid w:val="00791568"/>
    <w:rsid w:val="00791F78"/>
    <w:rsid w:val="0079262B"/>
    <w:rsid w:val="00792ECB"/>
    <w:rsid w:val="007931C5"/>
    <w:rsid w:val="00794933"/>
    <w:rsid w:val="0079585A"/>
    <w:rsid w:val="0079588F"/>
    <w:rsid w:val="00795910"/>
    <w:rsid w:val="0079690B"/>
    <w:rsid w:val="00797433"/>
    <w:rsid w:val="007976F1"/>
    <w:rsid w:val="00797ABE"/>
    <w:rsid w:val="00797E48"/>
    <w:rsid w:val="007A05A7"/>
    <w:rsid w:val="007A12AB"/>
    <w:rsid w:val="007A1646"/>
    <w:rsid w:val="007A207F"/>
    <w:rsid w:val="007A2813"/>
    <w:rsid w:val="007A337E"/>
    <w:rsid w:val="007A3F9C"/>
    <w:rsid w:val="007A4FDA"/>
    <w:rsid w:val="007A572B"/>
    <w:rsid w:val="007A5A99"/>
    <w:rsid w:val="007A6489"/>
    <w:rsid w:val="007A66E9"/>
    <w:rsid w:val="007A6776"/>
    <w:rsid w:val="007A6825"/>
    <w:rsid w:val="007A70C2"/>
    <w:rsid w:val="007A7F2A"/>
    <w:rsid w:val="007B09F0"/>
    <w:rsid w:val="007B17AA"/>
    <w:rsid w:val="007B1EB4"/>
    <w:rsid w:val="007B23ED"/>
    <w:rsid w:val="007B2DCC"/>
    <w:rsid w:val="007B394B"/>
    <w:rsid w:val="007B4018"/>
    <w:rsid w:val="007B476E"/>
    <w:rsid w:val="007B4D6F"/>
    <w:rsid w:val="007B51EC"/>
    <w:rsid w:val="007B528C"/>
    <w:rsid w:val="007B5A47"/>
    <w:rsid w:val="007B5BF8"/>
    <w:rsid w:val="007B5C1E"/>
    <w:rsid w:val="007B5E8C"/>
    <w:rsid w:val="007B63AE"/>
    <w:rsid w:val="007B7972"/>
    <w:rsid w:val="007B7FBA"/>
    <w:rsid w:val="007C079F"/>
    <w:rsid w:val="007C098C"/>
    <w:rsid w:val="007C1599"/>
    <w:rsid w:val="007C18C7"/>
    <w:rsid w:val="007C1CFC"/>
    <w:rsid w:val="007C26C0"/>
    <w:rsid w:val="007C2C48"/>
    <w:rsid w:val="007C344E"/>
    <w:rsid w:val="007C372D"/>
    <w:rsid w:val="007C3E11"/>
    <w:rsid w:val="007C6403"/>
    <w:rsid w:val="007C65CA"/>
    <w:rsid w:val="007C6849"/>
    <w:rsid w:val="007C6AF3"/>
    <w:rsid w:val="007C6B16"/>
    <w:rsid w:val="007C796D"/>
    <w:rsid w:val="007C79FD"/>
    <w:rsid w:val="007D0C90"/>
    <w:rsid w:val="007D1FDA"/>
    <w:rsid w:val="007D2162"/>
    <w:rsid w:val="007D2C60"/>
    <w:rsid w:val="007D3149"/>
    <w:rsid w:val="007D382E"/>
    <w:rsid w:val="007D3A78"/>
    <w:rsid w:val="007D3C7A"/>
    <w:rsid w:val="007D3E25"/>
    <w:rsid w:val="007D3EFA"/>
    <w:rsid w:val="007D4548"/>
    <w:rsid w:val="007D4A33"/>
    <w:rsid w:val="007D4B12"/>
    <w:rsid w:val="007D4E19"/>
    <w:rsid w:val="007D50BB"/>
    <w:rsid w:val="007D592F"/>
    <w:rsid w:val="007D6AF6"/>
    <w:rsid w:val="007D6F6B"/>
    <w:rsid w:val="007D7C82"/>
    <w:rsid w:val="007E03A4"/>
    <w:rsid w:val="007E04F3"/>
    <w:rsid w:val="007E0ABE"/>
    <w:rsid w:val="007E0E30"/>
    <w:rsid w:val="007E0F4E"/>
    <w:rsid w:val="007E121F"/>
    <w:rsid w:val="007E1B3C"/>
    <w:rsid w:val="007E1F46"/>
    <w:rsid w:val="007E2936"/>
    <w:rsid w:val="007E2EFA"/>
    <w:rsid w:val="007E3422"/>
    <w:rsid w:val="007E38D0"/>
    <w:rsid w:val="007E3A3A"/>
    <w:rsid w:val="007E3B63"/>
    <w:rsid w:val="007E3BAC"/>
    <w:rsid w:val="007E43E8"/>
    <w:rsid w:val="007E506B"/>
    <w:rsid w:val="007E6393"/>
    <w:rsid w:val="007E6683"/>
    <w:rsid w:val="007E6B12"/>
    <w:rsid w:val="007E6B38"/>
    <w:rsid w:val="007E6BC0"/>
    <w:rsid w:val="007E6E4C"/>
    <w:rsid w:val="007E6F2B"/>
    <w:rsid w:val="007E72FC"/>
    <w:rsid w:val="007E7360"/>
    <w:rsid w:val="007E763C"/>
    <w:rsid w:val="007F01F1"/>
    <w:rsid w:val="007F0521"/>
    <w:rsid w:val="007F0CE8"/>
    <w:rsid w:val="007F18D2"/>
    <w:rsid w:val="007F1F8E"/>
    <w:rsid w:val="007F28A4"/>
    <w:rsid w:val="007F2A6D"/>
    <w:rsid w:val="007F2C3A"/>
    <w:rsid w:val="007F38BD"/>
    <w:rsid w:val="007F3E5F"/>
    <w:rsid w:val="007F3FE6"/>
    <w:rsid w:val="007F41FB"/>
    <w:rsid w:val="007F4B18"/>
    <w:rsid w:val="007F51D9"/>
    <w:rsid w:val="007F56EA"/>
    <w:rsid w:val="007F5CF8"/>
    <w:rsid w:val="007F5D4E"/>
    <w:rsid w:val="007F60DF"/>
    <w:rsid w:val="007F6BBE"/>
    <w:rsid w:val="007F6BE9"/>
    <w:rsid w:val="007F6ED1"/>
    <w:rsid w:val="007F76FB"/>
    <w:rsid w:val="007F77C9"/>
    <w:rsid w:val="0080075A"/>
    <w:rsid w:val="0080126A"/>
    <w:rsid w:val="0080160E"/>
    <w:rsid w:val="00801BB0"/>
    <w:rsid w:val="00801DC1"/>
    <w:rsid w:val="00801F11"/>
    <w:rsid w:val="00802624"/>
    <w:rsid w:val="00802885"/>
    <w:rsid w:val="00802E0F"/>
    <w:rsid w:val="00803019"/>
    <w:rsid w:val="008040B8"/>
    <w:rsid w:val="008044E2"/>
    <w:rsid w:val="008046DB"/>
    <w:rsid w:val="0080491D"/>
    <w:rsid w:val="00804A3A"/>
    <w:rsid w:val="008055B8"/>
    <w:rsid w:val="00805CBD"/>
    <w:rsid w:val="008060AC"/>
    <w:rsid w:val="00806DAB"/>
    <w:rsid w:val="00807EB6"/>
    <w:rsid w:val="00807F5F"/>
    <w:rsid w:val="00810102"/>
    <w:rsid w:val="00810167"/>
    <w:rsid w:val="00810306"/>
    <w:rsid w:val="00810324"/>
    <w:rsid w:val="0081047E"/>
    <w:rsid w:val="0081112A"/>
    <w:rsid w:val="00811CD3"/>
    <w:rsid w:val="00811F7B"/>
    <w:rsid w:val="008123A8"/>
    <w:rsid w:val="008125B2"/>
    <w:rsid w:val="00812E1C"/>
    <w:rsid w:val="00812F65"/>
    <w:rsid w:val="0081361D"/>
    <w:rsid w:val="00814376"/>
    <w:rsid w:val="00814436"/>
    <w:rsid w:val="008149DE"/>
    <w:rsid w:val="00815CE3"/>
    <w:rsid w:val="008164BE"/>
    <w:rsid w:val="00816613"/>
    <w:rsid w:val="00816BD3"/>
    <w:rsid w:val="00817315"/>
    <w:rsid w:val="00820015"/>
    <w:rsid w:val="00820E2F"/>
    <w:rsid w:val="00821026"/>
    <w:rsid w:val="00821935"/>
    <w:rsid w:val="00821C48"/>
    <w:rsid w:val="008221DE"/>
    <w:rsid w:val="00822391"/>
    <w:rsid w:val="00822483"/>
    <w:rsid w:val="0082259F"/>
    <w:rsid w:val="0082387D"/>
    <w:rsid w:val="00823917"/>
    <w:rsid w:val="00823DB7"/>
    <w:rsid w:val="00824E01"/>
    <w:rsid w:val="00825133"/>
    <w:rsid w:val="0082541F"/>
    <w:rsid w:val="00825883"/>
    <w:rsid w:val="00825F0E"/>
    <w:rsid w:val="00826725"/>
    <w:rsid w:val="00826752"/>
    <w:rsid w:val="00830314"/>
    <w:rsid w:val="0083084B"/>
    <w:rsid w:val="00831586"/>
    <w:rsid w:val="00831DF3"/>
    <w:rsid w:val="00832D1F"/>
    <w:rsid w:val="008330D9"/>
    <w:rsid w:val="008334E5"/>
    <w:rsid w:val="0083354F"/>
    <w:rsid w:val="0083506A"/>
    <w:rsid w:val="008353D6"/>
    <w:rsid w:val="00835477"/>
    <w:rsid w:val="00836971"/>
    <w:rsid w:val="00836F07"/>
    <w:rsid w:val="00837613"/>
    <w:rsid w:val="00837CBA"/>
    <w:rsid w:val="00837F55"/>
    <w:rsid w:val="00840596"/>
    <w:rsid w:val="008407EC"/>
    <w:rsid w:val="00840C86"/>
    <w:rsid w:val="00840E14"/>
    <w:rsid w:val="00842426"/>
    <w:rsid w:val="00842557"/>
    <w:rsid w:val="0084292C"/>
    <w:rsid w:val="00842D68"/>
    <w:rsid w:val="00842EB3"/>
    <w:rsid w:val="0084311D"/>
    <w:rsid w:val="00843209"/>
    <w:rsid w:val="0084328D"/>
    <w:rsid w:val="00843338"/>
    <w:rsid w:val="008433A9"/>
    <w:rsid w:val="008438E4"/>
    <w:rsid w:val="00843D21"/>
    <w:rsid w:val="00843D6F"/>
    <w:rsid w:val="008440EA"/>
    <w:rsid w:val="00844778"/>
    <w:rsid w:val="00844A6A"/>
    <w:rsid w:val="008466D7"/>
    <w:rsid w:val="00846F23"/>
    <w:rsid w:val="00847623"/>
    <w:rsid w:val="00847CB6"/>
    <w:rsid w:val="00847F03"/>
    <w:rsid w:val="00850520"/>
    <w:rsid w:val="008508C5"/>
    <w:rsid w:val="00850B35"/>
    <w:rsid w:val="00850DE4"/>
    <w:rsid w:val="00850EAD"/>
    <w:rsid w:val="008510CD"/>
    <w:rsid w:val="0085167F"/>
    <w:rsid w:val="0085200F"/>
    <w:rsid w:val="00852311"/>
    <w:rsid w:val="008527E9"/>
    <w:rsid w:val="0085323F"/>
    <w:rsid w:val="008532E8"/>
    <w:rsid w:val="00853763"/>
    <w:rsid w:val="00853FDF"/>
    <w:rsid w:val="008541A8"/>
    <w:rsid w:val="00854981"/>
    <w:rsid w:val="008557C5"/>
    <w:rsid w:val="00855FD3"/>
    <w:rsid w:val="00856171"/>
    <w:rsid w:val="008566E9"/>
    <w:rsid w:val="0085679C"/>
    <w:rsid w:val="008567CD"/>
    <w:rsid w:val="00856AF5"/>
    <w:rsid w:val="008578EB"/>
    <w:rsid w:val="00860066"/>
    <w:rsid w:val="008604A6"/>
    <w:rsid w:val="00860763"/>
    <w:rsid w:val="00860C7A"/>
    <w:rsid w:val="00861339"/>
    <w:rsid w:val="00861362"/>
    <w:rsid w:val="00861D01"/>
    <w:rsid w:val="00864B95"/>
    <w:rsid w:val="00864C74"/>
    <w:rsid w:val="00866650"/>
    <w:rsid w:val="00866ED5"/>
    <w:rsid w:val="00866F5F"/>
    <w:rsid w:val="00867E1B"/>
    <w:rsid w:val="00870533"/>
    <w:rsid w:val="008712ED"/>
    <w:rsid w:val="00871349"/>
    <w:rsid w:val="0087181E"/>
    <w:rsid w:val="00872476"/>
    <w:rsid w:val="0087268B"/>
    <w:rsid w:val="0087311C"/>
    <w:rsid w:val="0087329D"/>
    <w:rsid w:val="00873804"/>
    <w:rsid w:val="00874522"/>
    <w:rsid w:val="0087455F"/>
    <w:rsid w:val="00874ECE"/>
    <w:rsid w:val="00874F56"/>
    <w:rsid w:val="00874FED"/>
    <w:rsid w:val="00875132"/>
    <w:rsid w:val="00875972"/>
    <w:rsid w:val="00875CA9"/>
    <w:rsid w:val="008762FD"/>
    <w:rsid w:val="008765EE"/>
    <w:rsid w:val="008766A0"/>
    <w:rsid w:val="0087715C"/>
    <w:rsid w:val="008772BB"/>
    <w:rsid w:val="008773AD"/>
    <w:rsid w:val="00877D1B"/>
    <w:rsid w:val="00880ABD"/>
    <w:rsid w:val="00881606"/>
    <w:rsid w:val="00881EAB"/>
    <w:rsid w:val="00883117"/>
    <w:rsid w:val="00883793"/>
    <w:rsid w:val="00884017"/>
    <w:rsid w:val="008843D8"/>
    <w:rsid w:val="008848E0"/>
    <w:rsid w:val="00884EA8"/>
    <w:rsid w:val="00885C90"/>
    <w:rsid w:val="00885DB6"/>
    <w:rsid w:val="00886A09"/>
    <w:rsid w:val="00886A4E"/>
    <w:rsid w:val="00886B63"/>
    <w:rsid w:val="008870FF"/>
    <w:rsid w:val="00887CAA"/>
    <w:rsid w:val="00887D02"/>
    <w:rsid w:val="00887F27"/>
    <w:rsid w:val="00890036"/>
    <w:rsid w:val="00890054"/>
    <w:rsid w:val="0089012B"/>
    <w:rsid w:val="00890C7F"/>
    <w:rsid w:val="008910C2"/>
    <w:rsid w:val="00891552"/>
    <w:rsid w:val="008916C7"/>
    <w:rsid w:val="00891ADF"/>
    <w:rsid w:val="00891CB3"/>
    <w:rsid w:val="00892BBC"/>
    <w:rsid w:val="00892DEA"/>
    <w:rsid w:val="00893097"/>
    <w:rsid w:val="0089347F"/>
    <w:rsid w:val="0089367F"/>
    <w:rsid w:val="008942E7"/>
    <w:rsid w:val="008972EE"/>
    <w:rsid w:val="008A0045"/>
    <w:rsid w:val="008A0DA7"/>
    <w:rsid w:val="008A1114"/>
    <w:rsid w:val="008A12B7"/>
    <w:rsid w:val="008A12DA"/>
    <w:rsid w:val="008A1350"/>
    <w:rsid w:val="008A1C71"/>
    <w:rsid w:val="008A1E4A"/>
    <w:rsid w:val="008A28E0"/>
    <w:rsid w:val="008A2B83"/>
    <w:rsid w:val="008A3331"/>
    <w:rsid w:val="008A3AC9"/>
    <w:rsid w:val="008A4930"/>
    <w:rsid w:val="008A5099"/>
    <w:rsid w:val="008A565B"/>
    <w:rsid w:val="008A5673"/>
    <w:rsid w:val="008A5B2D"/>
    <w:rsid w:val="008A5F85"/>
    <w:rsid w:val="008A6518"/>
    <w:rsid w:val="008A6A7F"/>
    <w:rsid w:val="008A6D14"/>
    <w:rsid w:val="008A7AC2"/>
    <w:rsid w:val="008B0A93"/>
    <w:rsid w:val="008B10D8"/>
    <w:rsid w:val="008B13F2"/>
    <w:rsid w:val="008B182F"/>
    <w:rsid w:val="008B1913"/>
    <w:rsid w:val="008B25CD"/>
    <w:rsid w:val="008B3012"/>
    <w:rsid w:val="008B32F1"/>
    <w:rsid w:val="008B3DFF"/>
    <w:rsid w:val="008B4004"/>
    <w:rsid w:val="008B4260"/>
    <w:rsid w:val="008B48CF"/>
    <w:rsid w:val="008B5332"/>
    <w:rsid w:val="008B5999"/>
    <w:rsid w:val="008B5A20"/>
    <w:rsid w:val="008B61C2"/>
    <w:rsid w:val="008B65C8"/>
    <w:rsid w:val="008B6E4C"/>
    <w:rsid w:val="008B7083"/>
    <w:rsid w:val="008B752D"/>
    <w:rsid w:val="008C004B"/>
    <w:rsid w:val="008C04F2"/>
    <w:rsid w:val="008C061B"/>
    <w:rsid w:val="008C0635"/>
    <w:rsid w:val="008C0B84"/>
    <w:rsid w:val="008C0BD0"/>
    <w:rsid w:val="008C15BC"/>
    <w:rsid w:val="008C1CBB"/>
    <w:rsid w:val="008C1D07"/>
    <w:rsid w:val="008C230A"/>
    <w:rsid w:val="008C2513"/>
    <w:rsid w:val="008C28C3"/>
    <w:rsid w:val="008C2AD3"/>
    <w:rsid w:val="008C38E2"/>
    <w:rsid w:val="008C3912"/>
    <w:rsid w:val="008C455B"/>
    <w:rsid w:val="008C4A0C"/>
    <w:rsid w:val="008C4FC1"/>
    <w:rsid w:val="008C507B"/>
    <w:rsid w:val="008C5324"/>
    <w:rsid w:val="008C55D6"/>
    <w:rsid w:val="008C577A"/>
    <w:rsid w:val="008C6436"/>
    <w:rsid w:val="008C6484"/>
    <w:rsid w:val="008C6571"/>
    <w:rsid w:val="008C667A"/>
    <w:rsid w:val="008C6E57"/>
    <w:rsid w:val="008D0F87"/>
    <w:rsid w:val="008D127F"/>
    <w:rsid w:val="008D220D"/>
    <w:rsid w:val="008D27CE"/>
    <w:rsid w:val="008D2A98"/>
    <w:rsid w:val="008D2C63"/>
    <w:rsid w:val="008D2CB9"/>
    <w:rsid w:val="008D3B57"/>
    <w:rsid w:val="008D41FA"/>
    <w:rsid w:val="008D43BF"/>
    <w:rsid w:val="008D49E1"/>
    <w:rsid w:val="008D535A"/>
    <w:rsid w:val="008D5371"/>
    <w:rsid w:val="008D686E"/>
    <w:rsid w:val="008D6F5D"/>
    <w:rsid w:val="008D6FB6"/>
    <w:rsid w:val="008D7889"/>
    <w:rsid w:val="008E090F"/>
    <w:rsid w:val="008E0992"/>
    <w:rsid w:val="008E0B77"/>
    <w:rsid w:val="008E0F18"/>
    <w:rsid w:val="008E1927"/>
    <w:rsid w:val="008E1F60"/>
    <w:rsid w:val="008E219D"/>
    <w:rsid w:val="008E21DB"/>
    <w:rsid w:val="008E22F8"/>
    <w:rsid w:val="008E2698"/>
    <w:rsid w:val="008E32BC"/>
    <w:rsid w:val="008E40A8"/>
    <w:rsid w:val="008E4D1E"/>
    <w:rsid w:val="008E4ECD"/>
    <w:rsid w:val="008E563A"/>
    <w:rsid w:val="008E56AD"/>
    <w:rsid w:val="008E56E5"/>
    <w:rsid w:val="008E58BC"/>
    <w:rsid w:val="008E61F0"/>
    <w:rsid w:val="008E6D16"/>
    <w:rsid w:val="008E74B7"/>
    <w:rsid w:val="008E7637"/>
    <w:rsid w:val="008E7AA9"/>
    <w:rsid w:val="008F02C7"/>
    <w:rsid w:val="008F0B99"/>
    <w:rsid w:val="008F15E0"/>
    <w:rsid w:val="008F1B49"/>
    <w:rsid w:val="008F2493"/>
    <w:rsid w:val="008F3DCB"/>
    <w:rsid w:val="008F4006"/>
    <w:rsid w:val="008F4991"/>
    <w:rsid w:val="008F4D1E"/>
    <w:rsid w:val="008F51B4"/>
    <w:rsid w:val="008F5A82"/>
    <w:rsid w:val="008F6016"/>
    <w:rsid w:val="008F69CB"/>
    <w:rsid w:val="008F7B76"/>
    <w:rsid w:val="008F7BB8"/>
    <w:rsid w:val="00900477"/>
    <w:rsid w:val="009015C6"/>
    <w:rsid w:val="009015E4"/>
    <w:rsid w:val="009018B2"/>
    <w:rsid w:val="00901A42"/>
    <w:rsid w:val="00901AA8"/>
    <w:rsid w:val="00901DBF"/>
    <w:rsid w:val="00901F2C"/>
    <w:rsid w:val="00901F4A"/>
    <w:rsid w:val="0090220D"/>
    <w:rsid w:val="009025C4"/>
    <w:rsid w:val="009025D0"/>
    <w:rsid w:val="009026E5"/>
    <w:rsid w:val="00903047"/>
    <w:rsid w:val="00903B30"/>
    <w:rsid w:val="00903D61"/>
    <w:rsid w:val="0090425D"/>
    <w:rsid w:val="009045DE"/>
    <w:rsid w:val="009046E1"/>
    <w:rsid w:val="00904804"/>
    <w:rsid w:val="0090488B"/>
    <w:rsid w:val="00904C42"/>
    <w:rsid w:val="0090595E"/>
    <w:rsid w:val="00905A02"/>
    <w:rsid w:val="00906314"/>
    <w:rsid w:val="009067C3"/>
    <w:rsid w:val="00906BEB"/>
    <w:rsid w:val="00906F62"/>
    <w:rsid w:val="00907243"/>
    <w:rsid w:val="0090794F"/>
    <w:rsid w:val="009079C1"/>
    <w:rsid w:val="00907EAA"/>
    <w:rsid w:val="009105C3"/>
    <w:rsid w:val="009108D2"/>
    <w:rsid w:val="009112D6"/>
    <w:rsid w:val="0091130F"/>
    <w:rsid w:val="0091171F"/>
    <w:rsid w:val="009122BA"/>
    <w:rsid w:val="00913046"/>
    <w:rsid w:val="00913051"/>
    <w:rsid w:val="00913401"/>
    <w:rsid w:val="0091341D"/>
    <w:rsid w:val="0091396E"/>
    <w:rsid w:val="009140CD"/>
    <w:rsid w:val="009145F4"/>
    <w:rsid w:val="00916E85"/>
    <w:rsid w:val="00917D08"/>
    <w:rsid w:val="00920267"/>
    <w:rsid w:val="009221E4"/>
    <w:rsid w:val="009226D6"/>
    <w:rsid w:val="0092335C"/>
    <w:rsid w:val="009237FF"/>
    <w:rsid w:val="009240A8"/>
    <w:rsid w:val="00925191"/>
    <w:rsid w:val="009252CA"/>
    <w:rsid w:val="00925679"/>
    <w:rsid w:val="0092593F"/>
    <w:rsid w:val="00925C53"/>
    <w:rsid w:val="009266CA"/>
    <w:rsid w:val="009279E3"/>
    <w:rsid w:val="00927CCA"/>
    <w:rsid w:val="00927E80"/>
    <w:rsid w:val="009306ED"/>
    <w:rsid w:val="00931284"/>
    <w:rsid w:val="009317D8"/>
    <w:rsid w:val="00931D2F"/>
    <w:rsid w:val="00931F89"/>
    <w:rsid w:val="00932256"/>
    <w:rsid w:val="00932E31"/>
    <w:rsid w:val="009330F2"/>
    <w:rsid w:val="00933B3E"/>
    <w:rsid w:val="00934035"/>
    <w:rsid w:val="009344DB"/>
    <w:rsid w:val="00934BE9"/>
    <w:rsid w:val="00934CDE"/>
    <w:rsid w:val="009350E9"/>
    <w:rsid w:val="00935403"/>
    <w:rsid w:val="009355C1"/>
    <w:rsid w:val="0093623A"/>
    <w:rsid w:val="00936360"/>
    <w:rsid w:val="0093667D"/>
    <w:rsid w:val="009367F0"/>
    <w:rsid w:val="00936A6E"/>
    <w:rsid w:val="00937447"/>
    <w:rsid w:val="009375AF"/>
    <w:rsid w:val="00937AF1"/>
    <w:rsid w:val="00940ABA"/>
    <w:rsid w:val="00940E03"/>
    <w:rsid w:val="00942746"/>
    <w:rsid w:val="00943E06"/>
    <w:rsid w:val="00944B5C"/>
    <w:rsid w:val="00945157"/>
    <w:rsid w:val="00945A19"/>
    <w:rsid w:val="00945A6E"/>
    <w:rsid w:val="00945C6A"/>
    <w:rsid w:val="009460AD"/>
    <w:rsid w:val="009460D1"/>
    <w:rsid w:val="0094738B"/>
    <w:rsid w:val="009501B4"/>
    <w:rsid w:val="009509AA"/>
    <w:rsid w:val="00950EE5"/>
    <w:rsid w:val="00951725"/>
    <w:rsid w:val="00951737"/>
    <w:rsid w:val="0095199D"/>
    <w:rsid w:val="009519D5"/>
    <w:rsid w:val="00952398"/>
    <w:rsid w:val="0095244F"/>
    <w:rsid w:val="009526F3"/>
    <w:rsid w:val="009527CE"/>
    <w:rsid w:val="00952814"/>
    <w:rsid w:val="00952E15"/>
    <w:rsid w:val="009532F0"/>
    <w:rsid w:val="00953434"/>
    <w:rsid w:val="009539C7"/>
    <w:rsid w:val="009548F3"/>
    <w:rsid w:val="0095537D"/>
    <w:rsid w:val="00955491"/>
    <w:rsid w:val="00955629"/>
    <w:rsid w:val="00955C90"/>
    <w:rsid w:val="009560F7"/>
    <w:rsid w:val="00956E9E"/>
    <w:rsid w:val="00956F00"/>
    <w:rsid w:val="00957205"/>
    <w:rsid w:val="009606AB"/>
    <w:rsid w:val="00960807"/>
    <w:rsid w:val="00960DFE"/>
    <w:rsid w:val="00960E36"/>
    <w:rsid w:val="00961970"/>
    <w:rsid w:val="00962038"/>
    <w:rsid w:val="009623CA"/>
    <w:rsid w:val="00962711"/>
    <w:rsid w:val="00962ADD"/>
    <w:rsid w:val="00962C66"/>
    <w:rsid w:val="0096351D"/>
    <w:rsid w:val="00964084"/>
    <w:rsid w:val="00964178"/>
    <w:rsid w:val="00964273"/>
    <w:rsid w:val="009657CC"/>
    <w:rsid w:val="0096594F"/>
    <w:rsid w:val="00966117"/>
    <w:rsid w:val="0096635B"/>
    <w:rsid w:val="009668FA"/>
    <w:rsid w:val="00966957"/>
    <w:rsid w:val="00966AFA"/>
    <w:rsid w:val="009708F1"/>
    <w:rsid w:val="0097101B"/>
    <w:rsid w:val="009713F9"/>
    <w:rsid w:val="00971F31"/>
    <w:rsid w:val="00972114"/>
    <w:rsid w:val="00972469"/>
    <w:rsid w:val="00972B04"/>
    <w:rsid w:val="00972BCF"/>
    <w:rsid w:val="00973B14"/>
    <w:rsid w:val="00974205"/>
    <w:rsid w:val="009744EA"/>
    <w:rsid w:val="00974AC3"/>
    <w:rsid w:val="00974D21"/>
    <w:rsid w:val="009759FD"/>
    <w:rsid w:val="00976A9C"/>
    <w:rsid w:val="00976B65"/>
    <w:rsid w:val="00980384"/>
    <w:rsid w:val="00980904"/>
    <w:rsid w:val="00980A52"/>
    <w:rsid w:val="00981592"/>
    <w:rsid w:val="009815AA"/>
    <w:rsid w:val="009818EA"/>
    <w:rsid w:val="00981CA4"/>
    <w:rsid w:val="00982A24"/>
    <w:rsid w:val="00982F41"/>
    <w:rsid w:val="0098340F"/>
    <w:rsid w:val="009834DA"/>
    <w:rsid w:val="00983B91"/>
    <w:rsid w:val="0098457C"/>
    <w:rsid w:val="0098525E"/>
    <w:rsid w:val="00986B0B"/>
    <w:rsid w:val="00986C08"/>
    <w:rsid w:val="00986FA4"/>
    <w:rsid w:val="009871B6"/>
    <w:rsid w:val="00987621"/>
    <w:rsid w:val="009902A4"/>
    <w:rsid w:val="0099040A"/>
    <w:rsid w:val="00990C58"/>
    <w:rsid w:val="0099215E"/>
    <w:rsid w:val="0099274B"/>
    <w:rsid w:val="00992C7F"/>
    <w:rsid w:val="00993142"/>
    <w:rsid w:val="00993191"/>
    <w:rsid w:val="009951AB"/>
    <w:rsid w:val="009954E8"/>
    <w:rsid w:val="0099558D"/>
    <w:rsid w:val="00995C08"/>
    <w:rsid w:val="0099650D"/>
    <w:rsid w:val="00996874"/>
    <w:rsid w:val="00996F37"/>
    <w:rsid w:val="009971B8"/>
    <w:rsid w:val="00997929"/>
    <w:rsid w:val="009A0F0A"/>
    <w:rsid w:val="009A1C53"/>
    <w:rsid w:val="009A236A"/>
    <w:rsid w:val="009A2C02"/>
    <w:rsid w:val="009A39A6"/>
    <w:rsid w:val="009A4095"/>
    <w:rsid w:val="009A429C"/>
    <w:rsid w:val="009A4426"/>
    <w:rsid w:val="009A47DE"/>
    <w:rsid w:val="009A4BC3"/>
    <w:rsid w:val="009A4CBE"/>
    <w:rsid w:val="009A4EE6"/>
    <w:rsid w:val="009A5017"/>
    <w:rsid w:val="009A5107"/>
    <w:rsid w:val="009A5C07"/>
    <w:rsid w:val="009A5E99"/>
    <w:rsid w:val="009A6E6D"/>
    <w:rsid w:val="009A7044"/>
    <w:rsid w:val="009A7A92"/>
    <w:rsid w:val="009B0170"/>
    <w:rsid w:val="009B026B"/>
    <w:rsid w:val="009B05C8"/>
    <w:rsid w:val="009B0E3E"/>
    <w:rsid w:val="009B0F36"/>
    <w:rsid w:val="009B11EF"/>
    <w:rsid w:val="009B1262"/>
    <w:rsid w:val="009B17BE"/>
    <w:rsid w:val="009B27A4"/>
    <w:rsid w:val="009B2868"/>
    <w:rsid w:val="009B2A3F"/>
    <w:rsid w:val="009B43BD"/>
    <w:rsid w:val="009B4502"/>
    <w:rsid w:val="009B49F0"/>
    <w:rsid w:val="009B55A6"/>
    <w:rsid w:val="009B6722"/>
    <w:rsid w:val="009B6E46"/>
    <w:rsid w:val="009B7214"/>
    <w:rsid w:val="009B76BC"/>
    <w:rsid w:val="009B771B"/>
    <w:rsid w:val="009B7840"/>
    <w:rsid w:val="009C0242"/>
    <w:rsid w:val="009C03B4"/>
    <w:rsid w:val="009C047F"/>
    <w:rsid w:val="009C0716"/>
    <w:rsid w:val="009C0769"/>
    <w:rsid w:val="009C08B8"/>
    <w:rsid w:val="009C09AD"/>
    <w:rsid w:val="009C0BB4"/>
    <w:rsid w:val="009C0E57"/>
    <w:rsid w:val="009C143F"/>
    <w:rsid w:val="009C1559"/>
    <w:rsid w:val="009C1664"/>
    <w:rsid w:val="009C1ACB"/>
    <w:rsid w:val="009C1BCB"/>
    <w:rsid w:val="009C1C26"/>
    <w:rsid w:val="009C1F9F"/>
    <w:rsid w:val="009C24DA"/>
    <w:rsid w:val="009C26D0"/>
    <w:rsid w:val="009C28DE"/>
    <w:rsid w:val="009C2EBD"/>
    <w:rsid w:val="009C318F"/>
    <w:rsid w:val="009C3DC5"/>
    <w:rsid w:val="009C3E10"/>
    <w:rsid w:val="009C3F3D"/>
    <w:rsid w:val="009C4188"/>
    <w:rsid w:val="009C4B24"/>
    <w:rsid w:val="009C5592"/>
    <w:rsid w:val="009C559F"/>
    <w:rsid w:val="009C5867"/>
    <w:rsid w:val="009C6587"/>
    <w:rsid w:val="009C658A"/>
    <w:rsid w:val="009C691A"/>
    <w:rsid w:val="009C72F7"/>
    <w:rsid w:val="009C767D"/>
    <w:rsid w:val="009C76D5"/>
    <w:rsid w:val="009C7784"/>
    <w:rsid w:val="009D046D"/>
    <w:rsid w:val="009D0758"/>
    <w:rsid w:val="009D07B8"/>
    <w:rsid w:val="009D0B34"/>
    <w:rsid w:val="009D14C5"/>
    <w:rsid w:val="009D1515"/>
    <w:rsid w:val="009D16D4"/>
    <w:rsid w:val="009D17A9"/>
    <w:rsid w:val="009D1D69"/>
    <w:rsid w:val="009D1D7A"/>
    <w:rsid w:val="009D1FCF"/>
    <w:rsid w:val="009D26B6"/>
    <w:rsid w:val="009D2A29"/>
    <w:rsid w:val="009D3772"/>
    <w:rsid w:val="009D3C9E"/>
    <w:rsid w:val="009D3EE7"/>
    <w:rsid w:val="009D520D"/>
    <w:rsid w:val="009D5331"/>
    <w:rsid w:val="009D5A19"/>
    <w:rsid w:val="009D5D1C"/>
    <w:rsid w:val="009D5DF5"/>
    <w:rsid w:val="009D5F3B"/>
    <w:rsid w:val="009D6789"/>
    <w:rsid w:val="009D6D82"/>
    <w:rsid w:val="009D708D"/>
    <w:rsid w:val="009D74BB"/>
    <w:rsid w:val="009D79C1"/>
    <w:rsid w:val="009E03E2"/>
    <w:rsid w:val="009E0AB3"/>
    <w:rsid w:val="009E0C31"/>
    <w:rsid w:val="009E0CE3"/>
    <w:rsid w:val="009E0CF3"/>
    <w:rsid w:val="009E1AD7"/>
    <w:rsid w:val="009E1B81"/>
    <w:rsid w:val="009E2121"/>
    <w:rsid w:val="009E25D5"/>
    <w:rsid w:val="009E2903"/>
    <w:rsid w:val="009E2CFB"/>
    <w:rsid w:val="009E3BC8"/>
    <w:rsid w:val="009E4355"/>
    <w:rsid w:val="009E476B"/>
    <w:rsid w:val="009E493A"/>
    <w:rsid w:val="009E5DD4"/>
    <w:rsid w:val="009E6023"/>
    <w:rsid w:val="009E61AA"/>
    <w:rsid w:val="009E61EE"/>
    <w:rsid w:val="009E67AF"/>
    <w:rsid w:val="009E6E5C"/>
    <w:rsid w:val="009E6E72"/>
    <w:rsid w:val="009E7686"/>
    <w:rsid w:val="009E7D20"/>
    <w:rsid w:val="009F0AEE"/>
    <w:rsid w:val="009F10CF"/>
    <w:rsid w:val="009F23F3"/>
    <w:rsid w:val="009F25FE"/>
    <w:rsid w:val="009F293A"/>
    <w:rsid w:val="009F2BC5"/>
    <w:rsid w:val="009F334D"/>
    <w:rsid w:val="009F3BDF"/>
    <w:rsid w:val="009F55FD"/>
    <w:rsid w:val="009F57B4"/>
    <w:rsid w:val="009F61F3"/>
    <w:rsid w:val="009F6473"/>
    <w:rsid w:val="009F6528"/>
    <w:rsid w:val="009F6587"/>
    <w:rsid w:val="009F6627"/>
    <w:rsid w:val="009F6F40"/>
    <w:rsid w:val="009F7307"/>
    <w:rsid w:val="009F781A"/>
    <w:rsid w:val="009F7F76"/>
    <w:rsid w:val="00A00087"/>
    <w:rsid w:val="00A00348"/>
    <w:rsid w:val="00A0055A"/>
    <w:rsid w:val="00A00627"/>
    <w:rsid w:val="00A0176E"/>
    <w:rsid w:val="00A02780"/>
    <w:rsid w:val="00A02A01"/>
    <w:rsid w:val="00A02CFB"/>
    <w:rsid w:val="00A03486"/>
    <w:rsid w:val="00A03AB7"/>
    <w:rsid w:val="00A03FFB"/>
    <w:rsid w:val="00A0471C"/>
    <w:rsid w:val="00A049DA"/>
    <w:rsid w:val="00A05089"/>
    <w:rsid w:val="00A051CC"/>
    <w:rsid w:val="00A05D5D"/>
    <w:rsid w:val="00A06B58"/>
    <w:rsid w:val="00A06BCC"/>
    <w:rsid w:val="00A0707D"/>
    <w:rsid w:val="00A077F2"/>
    <w:rsid w:val="00A0788C"/>
    <w:rsid w:val="00A078EA"/>
    <w:rsid w:val="00A103F8"/>
    <w:rsid w:val="00A10A46"/>
    <w:rsid w:val="00A11A8D"/>
    <w:rsid w:val="00A11AC4"/>
    <w:rsid w:val="00A126D5"/>
    <w:rsid w:val="00A135D1"/>
    <w:rsid w:val="00A13959"/>
    <w:rsid w:val="00A16309"/>
    <w:rsid w:val="00A164D6"/>
    <w:rsid w:val="00A1E5B2"/>
    <w:rsid w:val="00A20629"/>
    <w:rsid w:val="00A206CC"/>
    <w:rsid w:val="00A20749"/>
    <w:rsid w:val="00A20DAA"/>
    <w:rsid w:val="00A21AE9"/>
    <w:rsid w:val="00A223F7"/>
    <w:rsid w:val="00A22E81"/>
    <w:rsid w:val="00A23859"/>
    <w:rsid w:val="00A2395D"/>
    <w:rsid w:val="00A239C4"/>
    <w:rsid w:val="00A24100"/>
    <w:rsid w:val="00A24587"/>
    <w:rsid w:val="00A24E1A"/>
    <w:rsid w:val="00A25075"/>
    <w:rsid w:val="00A25CEA"/>
    <w:rsid w:val="00A26839"/>
    <w:rsid w:val="00A270A8"/>
    <w:rsid w:val="00A27CC9"/>
    <w:rsid w:val="00A302D2"/>
    <w:rsid w:val="00A30E07"/>
    <w:rsid w:val="00A32171"/>
    <w:rsid w:val="00A329C2"/>
    <w:rsid w:val="00A329D2"/>
    <w:rsid w:val="00A32D5B"/>
    <w:rsid w:val="00A369C9"/>
    <w:rsid w:val="00A37081"/>
    <w:rsid w:val="00A3717E"/>
    <w:rsid w:val="00A3748A"/>
    <w:rsid w:val="00A37FE7"/>
    <w:rsid w:val="00A407FF"/>
    <w:rsid w:val="00A423A9"/>
    <w:rsid w:val="00A425E5"/>
    <w:rsid w:val="00A42A28"/>
    <w:rsid w:val="00A43696"/>
    <w:rsid w:val="00A43ED8"/>
    <w:rsid w:val="00A44C03"/>
    <w:rsid w:val="00A44CEE"/>
    <w:rsid w:val="00A4686A"/>
    <w:rsid w:val="00A473AC"/>
    <w:rsid w:val="00A47720"/>
    <w:rsid w:val="00A5042B"/>
    <w:rsid w:val="00A50572"/>
    <w:rsid w:val="00A505B7"/>
    <w:rsid w:val="00A5082A"/>
    <w:rsid w:val="00A5134E"/>
    <w:rsid w:val="00A5208B"/>
    <w:rsid w:val="00A52279"/>
    <w:rsid w:val="00A52753"/>
    <w:rsid w:val="00A52914"/>
    <w:rsid w:val="00A530A2"/>
    <w:rsid w:val="00A5317A"/>
    <w:rsid w:val="00A53A54"/>
    <w:rsid w:val="00A53ADD"/>
    <w:rsid w:val="00A53C2D"/>
    <w:rsid w:val="00A546E1"/>
    <w:rsid w:val="00A549A6"/>
    <w:rsid w:val="00A55E79"/>
    <w:rsid w:val="00A56465"/>
    <w:rsid w:val="00A56669"/>
    <w:rsid w:val="00A56DD8"/>
    <w:rsid w:val="00A60820"/>
    <w:rsid w:val="00A60AA7"/>
    <w:rsid w:val="00A615C6"/>
    <w:rsid w:val="00A616E4"/>
    <w:rsid w:val="00A619FE"/>
    <w:rsid w:val="00A61AE4"/>
    <w:rsid w:val="00A61D6F"/>
    <w:rsid w:val="00A626B6"/>
    <w:rsid w:val="00A62850"/>
    <w:rsid w:val="00A62E81"/>
    <w:rsid w:val="00A63320"/>
    <w:rsid w:val="00A637FC"/>
    <w:rsid w:val="00A63C1B"/>
    <w:rsid w:val="00A63E8E"/>
    <w:rsid w:val="00A649C9"/>
    <w:rsid w:val="00A64B20"/>
    <w:rsid w:val="00A65DE4"/>
    <w:rsid w:val="00A65FAD"/>
    <w:rsid w:val="00A663E6"/>
    <w:rsid w:val="00A665BD"/>
    <w:rsid w:val="00A667DC"/>
    <w:rsid w:val="00A66A19"/>
    <w:rsid w:val="00A670D1"/>
    <w:rsid w:val="00A677F3"/>
    <w:rsid w:val="00A67C6E"/>
    <w:rsid w:val="00A700C9"/>
    <w:rsid w:val="00A70AC5"/>
    <w:rsid w:val="00A70B0B"/>
    <w:rsid w:val="00A70B72"/>
    <w:rsid w:val="00A70F21"/>
    <w:rsid w:val="00A716AB"/>
    <w:rsid w:val="00A719A9"/>
    <w:rsid w:val="00A71E63"/>
    <w:rsid w:val="00A7282D"/>
    <w:rsid w:val="00A73795"/>
    <w:rsid w:val="00A73944"/>
    <w:rsid w:val="00A73EB7"/>
    <w:rsid w:val="00A74211"/>
    <w:rsid w:val="00A74418"/>
    <w:rsid w:val="00A755A8"/>
    <w:rsid w:val="00A76242"/>
    <w:rsid w:val="00A77029"/>
    <w:rsid w:val="00A7793D"/>
    <w:rsid w:val="00A77963"/>
    <w:rsid w:val="00A77A35"/>
    <w:rsid w:val="00A77B0A"/>
    <w:rsid w:val="00A77CDC"/>
    <w:rsid w:val="00A80543"/>
    <w:rsid w:val="00A805AA"/>
    <w:rsid w:val="00A8079A"/>
    <w:rsid w:val="00A808AC"/>
    <w:rsid w:val="00A81216"/>
    <w:rsid w:val="00A816B4"/>
    <w:rsid w:val="00A81C96"/>
    <w:rsid w:val="00A823B3"/>
    <w:rsid w:val="00A8280D"/>
    <w:rsid w:val="00A83490"/>
    <w:rsid w:val="00A84430"/>
    <w:rsid w:val="00A844EE"/>
    <w:rsid w:val="00A8476C"/>
    <w:rsid w:val="00A8489B"/>
    <w:rsid w:val="00A8504A"/>
    <w:rsid w:val="00A85053"/>
    <w:rsid w:val="00A857A5"/>
    <w:rsid w:val="00A8613C"/>
    <w:rsid w:val="00A87A19"/>
    <w:rsid w:val="00A87A3F"/>
    <w:rsid w:val="00A90660"/>
    <w:rsid w:val="00A90CEC"/>
    <w:rsid w:val="00A90FF2"/>
    <w:rsid w:val="00A91090"/>
    <w:rsid w:val="00A9132E"/>
    <w:rsid w:val="00A914CC"/>
    <w:rsid w:val="00A9280C"/>
    <w:rsid w:val="00A93C5A"/>
    <w:rsid w:val="00A93DF1"/>
    <w:rsid w:val="00A945C2"/>
    <w:rsid w:val="00A945DC"/>
    <w:rsid w:val="00A95541"/>
    <w:rsid w:val="00A968B7"/>
    <w:rsid w:val="00A96AB8"/>
    <w:rsid w:val="00A96CA7"/>
    <w:rsid w:val="00A96E04"/>
    <w:rsid w:val="00A97437"/>
    <w:rsid w:val="00A97512"/>
    <w:rsid w:val="00A97837"/>
    <w:rsid w:val="00AA03D8"/>
    <w:rsid w:val="00AA1362"/>
    <w:rsid w:val="00AA1635"/>
    <w:rsid w:val="00AA1A74"/>
    <w:rsid w:val="00AA1F01"/>
    <w:rsid w:val="00AA2249"/>
    <w:rsid w:val="00AA29F0"/>
    <w:rsid w:val="00AA2A8F"/>
    <w:rsid w:val="00AA2D2A"/>
    <w:rsid w:val="00AA2E61"/>
    <w:rsid w:val="00AA32B7"/>
    <w:rsid w:val="00AA3C2F"/>
    <w:rsid w:val="00AA42E7"/>
    <w:rsid w:val="00AA5077"/>
    <w:rsid w:val="00AA5343"/>
    <w:rsid w:val="00AA53DE"/>
    <w:rsid w:val="00AA7096"/>
    <w:rsid w:val="00AA74A2"/>
    <w:rsid w:val="00AA7BA1"/>
    <w:rsid w:val="00AA7BDD"/>
    <w:rsid w:val="00AA7EC5"/>
    <w:rsid w:val="00AA7F96"/>
    <w:rsid w:val="00AB07A7"/>
    <w:rsid w:val="00AB16E3"/>
    <w:rsid w:val="00AB1B39"/>
    <w:rsid w:val="00AB1C2B"/>
    <w:rsid w:val="00AB2814"/>
    <w:rsid w:val="00AB35A4"/>
    <w:rsid w:val="00AB3F39"/>
    <w:rsid w:val="00AB4192"/>
    <w:rsid w:val="00AB4904"/>
    <w:rsid w:val="00AB4A55"/>
    <w:rsid w:val="00AB501E"/>
    <w:rsid w:val="00AB5898"/>
    <w:rsid w:val="00AB59C3"/>
    <w:rsid w:val="00AB5D4E"/>
    <w:rsid w:val="00AB6205"/>
    <w:rsid w:val="00AB6C4D"/>
    <w:rsid w:val="00AB70EB"/>
    <w:rsid w:val="00AB70FC"/>
    <w:rsid w:val="00AB76F8"/>
    <w:rsid w:val="00AB7D00"/>
    <w:rsid w:val="00AC05E0"/>
    <w:rsid w:val="00AC110F"/>
    <w:rsid w:val="00AC2359"/>
    <w:rsid w:val="00AC2390"/>
    <w:rsid w:val="00AC26AF"/>
    <w:rsid w:val="00AC3081"/>
    <w:rsid w:val="00AC32D7"/>
    <w:rsid w:val="00AC3A88"/>
    <w:rsid w:val="00AC59F2"/>
    <w:rsid w:val="00AC5B40"/>
    <w:rsid w:val="00AC5B71"/>
    <w:rsid w:val="00AC5E7F"/>
    <w:rsid w:val="00AC639A"/>
    <w:rsid w:val="00AC6725"/>
    <w:rsid w:val="00AC6F1C"/>
    <w:rsid w:val="00AC76D3"/>
    <w:rsid w:val="00AC7F92"/>
    <w:rsid w:val="00AD07AD"/>
    <w:rsid w:val="00AD0FC4"/>
    <w:rsid w:val="00AD1547"/>
    <w:rsid w:val="00AD179D"/>
    <w:rsid w:val="00AD2116"/>
    <w:rsid w:val="00AD24BA"/>
    <w:rsid w:val="00AD29F6"/>
    <w:rsid w:val="00AD2A61"/>
    <w:rsid w:val="00AD3045"/>
    <w:rsid w:val="00AD3BD1"/>
    <w:rsid w:val="00AD4D81"/>
    <w:rsid w:val="00AD57AF"/>
    <w:rsid w:val="00AD58D6"/>
    <w:rsid w:val="00AD5D30"/>
    <w:rsid w:val="00AD5FFC"/>
    <w:rsid w:val="00AD69A4"/>
    <w:rsid w:val="00AD6F5B"/>
    <w:rsid w:val="00AD722F"/>
    <w:rsid w:val="00AE0953"/>
    <w:rsid w:val="00AE0C67"/>
    <w:rsid w:val="00AE1564"/>
    <w:rsid w:val="00AE1610"/>
    <w:rsid w:val="00AE2D15"/>
    <w:rsid w:val="00AE3147"/>
    <w:rsid w:val="00AE34CB"/>
    <w:rsid w:val="00AE36C6"/>
    <w:rsid w:val="00AE3917"/>
    <w:rsid w:val="00AE3C36"/>
    <w:rsid w:val="00AE3F50"/>
    <w:rsid w:val="00AE4139"/>
    <w:rsid w:val="00AE416B"/>
    <w:rsid w:val="00AE520B"/>
    <w:rsid w:val="00AE6589"/>
    <w:rsid w:val="00AE691E"/>
    <w:rsid w:val="00AE6956"/>
    <w:rsid w:val="00AE6B0F"/>
    <w:rsid w:val="00AE73AD"/>
    <w:rsid w:val="00AF0152"/>
    <w:rsid w:val="00AF0E50"/>
    <w:rsid w:val="00AF0E96"/>
    <w:rsid w:val="00AF1DF4"/>
    <w:rsid w:val="00AF1F15"/>
    <w:rsid w:val="00AF294A"/>
    <w:rsid w:val="00AF2C30"/>
    <w:rsid w:val="00AF2DD6"/>
    <w:rsid w:val="00AF3493"/>
    <w:rsid w:val="00AF3509"/>
    <w:rsid w:val="00AF37AC"/>
    <w:rsid w:val="00AF408C"/>
    <w:rsid w:val="00AF41DB"/>
    <w:rsid w:val="00AF43B2"/>
    <w:rsid w:val="00AF4642"/>
    <w:rsid w:val="00AF4742"/>
    <w:rsid w:val="00AF5057"/>
    <w:rsid w:val="00AF5117"/>
    <w:rsid w:val="00AF561A"/>
    <w:rsid w:val="00AF6351"/>
    <w:rsid w:val="00AF6459"/>
    <w:rsid w:val="00AF6992"/>
    <w:rsid w:val="00AF6C91"/>
    <w:rsid w:val="00AF71B0"/>
    <w:rsid w:val="00AF7468"/>
    <w:rsid w:val="00B00DC4"/>
    <w:rsid w:val="00B0137D"/>
    <w:rsid w:val="00B016C7"/>
    <w:rsid w:val="00B016C9"/>
    <w:rsid w:val="00B01E2C"/>
    <w:rsid w:val="00B02578"/>
    <w:rsid w:val="00B0331C"/>
    <w:rsid w:val="00B033EC"/>
    <w:rsid w:val="00B03CC2"/>
    <w:rsid w:val="00B03DDC"/>
    <w:rsid w:val="00B03F89"/>
    <w:rsid w:val="00B04043"/>
    <w:rsid w:val="00B042FA"/>
    <w:rsid w:val="00B04C42"/>
    <w:rsid w:val="00B05CB4"/>
    <w:rsid w:val="00B06293"/>
    <w:rsid w:val="00B06DC1"/>
    <w:rsid w:val="00B070FF"/>
    <w:rsid w:val="00B07456"/>
    <w:rsid w:val="00B07AF1"/>
    <w:rsid w:val="00B1061D"/>
    <w:rsid w:val="00B10830"/>
    <w:rsid w:val="00B10A9F"/>
    <w:rsid w:val="00B11C9C"/>
    <w:rsid w:val="00B1252B"/>
    <w:rsid w:val="00B13E7D"/>
    <w:rsid w:val="00B1402E"/>
    <w:rsid w:val="00B14167"/>
    <w:rsid w:val="00B1499C"/>
    <w:rsid w:val="00B151DD"/>
    <w:rsid w:val="00B1525C"/>
    <w:rsid w:val="00B15935"/>
    <w:rsid w:val="00B15E9C"/>
    <w:rsid w:val="00B210DB"/>
    <w:rsid w:val="00B21567"/>
    <w:rsid w:val="00B21CF3"/>
    <w:rsid w:val="00B21FA8"/>
    <w:rsid w:val="00B229A6"/>
    <w:rsid w:val="00B23547"/>
    <w:rsid w:val="00B23C74"/>
    <w:rsid w:val="00B23D9D"/>
    <w:rsid w:val="00B240A2"/>
    <w:rsid w:val="00B2443A"/>
    <w:rsid w:val="00B25344"/>
    <w:rsid w:val="00B25843"/>
    <w:rsid w:val="00B259C4"/>
    <w:rsid w:val="00B25ABD"/>
    <w:rsid w:val="00B2623C"/>
    <w:rsid w:val="00B26502"/>
    <w:rsid w:val="00B26CEF"/>
    <w:rsid w:val="00B26EB7"/>
    <w:rsid w:val="00B270DA"/>
    <w:rsid w:val="00B2747F"/>
    <w:rsid w:val="00B27CF1"/>
    <w:rsid w:val="00B30688"/>
    <w:rsid w:val="00B30AE6"/>
    <w:rsid w:val="00B3135E"/>
    <w:rsid w:val="00B3153D"/>
    <w:rsid w:val="00B31EB3"/>
    <w:rsid w:val="00B32107"/>
    <w:rsid w:val="00B321ED"/>
    <w:rsid w:val="00B32334"/>
    <w:rsid w:val="00B323B3"/>
    <w:rsid w:val="00B32955"/>
    <w:rsid w:val="00B32B88"/>
    <w:rsid w:val="00B32DC0"/>
    <w:rsid w:val="00B3374F"/>
    <w:rsid w:val="00B337F1"/>
    <w:rsid w:val="00B33958"/>
    <w:rsid w:val="00B33C0F"/>
    <w:rsid w:val="00B34179"/>
    <w:rsid w:val="00B34C56"/>
    <w:rsid w:val="00B34D0D"/>
    <w:rsid w:val="00B35747"/>
    <w:rsid w:val="00B357CB"/>
    <w:rsid w:val="00B35B71"/>
    <w:rsid w:val="00B35C59"/>
    <w:rsid w:val="00B36CEF"/>
    <w:rsid w:val="00B36D7C"/>
    <w:rsid w:val="00B371D6"/>
    <w:rsid w:val="00B376F7"/>
    <w:rsid w:val="00B37E2F"/>
    <w:rsid w:val="00B40235"/>
    <w:rsid w:val="00B408B1"/>
    <w:rsid w:val="00B40B37"/>
    <w:rsid w:val="00B40D3C"/>
    <w:rsid w:val="00B418F2"/>
    <w:rsid w:val="00B418F9"/>
    <w:rsid w:val="00B426B5"/>
    <w:rsid w:val="00B4274C"/>
    <w:rsid w:val="00B43246"/>
    <w:rsid w:val="00B43A74"/>
    <w:rsid w:val="00B43D5B"/>
    <w:rsid w:val="00B44003"/>
    <w:rsid w:val="00B44272"/>
    <w:rsid w:val="00B4456F"/>
    <w:rsid w:val="00B44C41"/>
    <w:rsid w:val="00B44F0C"/>
    <w:rsid w:val="00B45349"/>
    <w:rsid w:val="00B461D8"/>
    <w:rsid w:val="00B46328"/>
    <w:rsid w:val="00B469C1"/>
    <w:rsid w:val="00B46CBD"/>
    <w:rsid w:val="00B46FB0"/>
    <w:rsid w:val="00B4728E"/>
    <w:rsid w:val="00B47BE4"/>
    <w:rsid w:val="00B50CE2"/>
    <w:rsid w:val="00B51ABF"/>
    <w:rsid w:val="00B51D33"/>
    <w:rsid w:val="00B52410"/>
    <w:rsid w:val="00B525C5"/>
    <w:rsid w:val="00B53572"/>
    <w:rsid w:val="00B53A76"/>
    <w:rsid w:val="00B5445E"/>
    <w:rsid w:val="00B54732"/>
    <w:rsid w:val="00B5488C"/>
    <w:rsid w:val="00B55463"/>
    <w:rsid w:val="00B55D09"/>
    <w:rsid w:val="00B5630D"/>
    <w:rsid w:val="00B60DDE"/>
    <w:rsid w:val="00B611EC"/>
    <w:rsid w:val="00B61E1F"/>
    <w:rsid w:val="00B6208F"/>
    <w:rsid w:val="00B622DC"/>
    <w:rsid w:val="00B62E26"/>
    <w:rsid w:val="00B6398E"/>
    <w:rsid w:val="00B64547"/>
    <w:rsid w:val="00B6484B"/>
    <w:rsid w:val="00B64C78"/>
    <w:rsid w:val="00B655D9"/>
    <w:rsid w:val="00B656A2"/>
    <w:rsid w:val="00B65B01"/>
    <w:rsid w:val="00B66073"/>
    <w:rsid w:val="00B66380"/>
    <w:rsid w:val="00B66E85"/>
    <w:rsid w:val="00B6794E"/>
    <w:rsid w:val="00B70AE4"/>
    <w:rsid w:val="00B71A22"/>
    <w:rsid w:val="00B71C98"/>
    <w:rsid w:val="00B7289E"/>
    <w:rsid w:val="00B72FBC"/>
    <w:rsid w:val="00B7327B"/>
    <w:rsid w:val="00B7357F"/>
    <w:rsid w:val="00B738EB"/>
    <w:rsid w:val="00B739EC"/>
    <w:rsid w:val="00B740F1"/>
    <w:rsid w:val="00B741E8"/>
    <w:rsid w:val="00B751F8"/>
    <w:rsid w:val="00B752A7"/>
    <w:rsid w:val="00B754C6"/>
    <w:rsid w:val="00B75E7D"/>
    <w:rsid w:val="00B761F5"/>
    <w:rsid w:val="00B7648D"/>
    <w:rsid w:val="00B76F52"/>
    <w:rsid w:val="00B76FBD"/>
    <w:rsid w:val="00B771CE"/>
    <w:rsid w:val="00B7788B"/>
    <w:rsid w:val="00B779F9"/>
    <w:rsid w:val="00B8026A"/>
    <w:rsid w:val="00B80792"/>
    <w:rsid w:val="00B813B5"/>
    <w:rsid w:val="00B81A1C"/>
    <w:rsid w:val="00B81D0D"/>
    <w:rsid w:val="00B81FD8"/>
    <w:rsid w:val="00B82159"/>
    <w:rsid w:val="00B82519"/>
    <w:rsid w:val="00B825AD"/>
    <w:rsid w:val="00B8266D"/>
    <w:rsid w:val="00B82743"/>
    <w:rsid w:val="00B82ED5"/>
    <w:rsid w:val="00B84459"/>
    <w:rsid w:val="00B8494D"/>
    <w:rsid w:val="00B84D7A"/>
    <w:rsid w:val="00B8538F"/>
    <w:rsid w:val="00B855FC"/>
    <w:rsid w:val="00B859BC"/>
    <w:rsid w:val="00B85B16"/>
    <w:rsid w:val="00B85B35"/>
    <w:rsid w:val="00B87443"/>
    <w:rsid w:val="00B875EE"/>
    <w:rsid w:val="00B8772D"/>
    <w:rsid w:val="00B9067D"/>
    <w:rsid w:val="00B90760"/>
    <w:rsid w:val="00B91268"/>
    <w:rsid w:val="00B91E68"/>
    <w:rsid w:val="00B91E9A"/>
    <w:rsid w:val="00B92461"/>
    <w:rsid w:val="00B928FF"/>
    <w:rsid w:val="00B92A0F"/>
    <w:rsid w:val="00B92C1C"/>
    <w:rsid w:val="00B93723"/>
    <w:rsid w:val="00B937F0"/>
    <w:rsid w:val="00B93941"/>
    <w:rsid w:val="00B93BAC"/>
    <w:rsid w:val="00B944A3"/>
    <w:rsid w:val="00B9472B"/>
    <w:rsid w:val="00B947D0"/>
    <w:rsid w:val="00B955D3"/>
    <w:rsid w:val="00B95622"/>
    <w:rsid w:val="00B961AD"/>
    <w:rsid w:val="00B962FA"/>
    <w:rsid w:val="00B96449"/>
    <w:rsid w:val="00B96F69"/>
    <w:rsid w:val="00BA20D1"/>
    <w:rsid w:val="00BA22A9"/>
    <w:rsid w:val="00BA2702"/>
    <w:rsid w:val="00BA2998"/>
    <w:rsid w:val="00BA2F16"/>
    <w:rsid w:val="00BA404B"/>
    <w:rsid w:val="00BA4268"/>
    <w:rsid w:val="00BA58F9"/>
    <w:rsid w:val="00BA5EA0"/>
    <w:rsid w:val="00BA6C6D"/>
    <w:rsid w:val="00BA76CC"/>
    <w:rsid w:val="00BA7882"/>
    <w:rsid w:val="00BB01E3"/>
    <w:rsid w:val="00BB041E"/>
    <w:rsid w:val="00BB049C"/>
    <w:rsid w:val="00BB0D48"/>
    <w:rsid w:val="00BB0D55"/>
    <w:rsid w:val="00BB138F"/>
    <w:rsid w:val="00BB180B"/>
    <w:rsid w:val="00BB181A"/>
    <w:rsid w:val="00BB1BD3"/>
    <w:rsid w:val="00BB22EC"/>
    <w:rsid w:val="00BB2AEE"/>
    <w:rsid w:val="00BB3609"/>
    <w:rsid w:val="00BB386A"/>
    <w:rsid w:val="00BB3B46"/>
    <w:rsid w:val="00BB4107"/>
    <w:rsid w:val="00BB41D7"/>
    <w:rsid w:val="00BB42F0"/>
    <w:rsid w:val="00BB44E6"/>
    <w:rsid w:val="00BB45A9"/>
    <w:rsid w:val="00BB460F"/>
    <w:rsid w:val="00BB58D5"/>
    <w:rsid w:val="00BB66A5"/>
    <w:rsid w:val="00BB6F24"/>
    <w:rsid w:val="00BB7243"/>
    <w:rsid w:val="00BB74AC"/>
    <w:rsid w:val="00BB7777"/>
    <w:rsid w:val="00BB7C31"/>
    <w:rsid w:val="00BC06F2"/>
    <w:rsid w:val="00BC11FB"/>
    <w:rsid w:val="00BC152C"/>
    <w:rsid w:val="00BC3AFD"/>
    <w:rsid w:val="00BC44D4"/>
    <w:rsid w:val="00BC56A7"/>
    <w:rsid w:val="00BC5A43"/>
    <w:rsid w:val="00BC5A62"/>
    <w:rsid w:val="00BC5AFD"/>
    <w:rsid w:val="00BC6210"/>
    <w:rsid w:val="00BC62A7"/>
    <w:rsid w:val="00BC69CE"/>
    <w:rsid w:val="00BC6ADC"/>
    <w:rsid w:val="00BC709A"/>
    <w:rsid w:val="00BC7344"/>
    <w:rsid w:val="00BC75F1"/>
    <w:rsid w:val="00BC77E6"/>
    <w:rsid w:val="00BD0529"/>
    <w:rsid w:val="00BD1BF3"/>
    <w:rsid w:val="00BD2319"/>
    <w:rsid w:val="00BD2539"/>
    <w:rsid w:val="00BD30F4"/>
    <w:rsid w:val="00BD3709"/>
    <w:rsid w:val="00BD48CD"/>
    <w:rsid w:val="00BD53E5"/>
    <w:rsid w:val="00BD6A86"/>
    <w:rsid w:val="00BD6C02"/>
    <w:rsid w:val="00BD7039"/>
    <w:rsid w:val="00BD7A83"/>
    <w:rsid w:val="00BD7AB3"/>
    <w:rsid w:val="00BD7D88"/>
    <w:rsid w:val="00BE0140"/>
    <w:rsid w:val="00BE0260"/>
    <w:rsid w:val="00BE0D2E"/>
    <w:rsid w:val="00BE1BE1"/>
    <w:rsid w:val="00BE1DC6"/>
    <w:rsid w:val="00BE23A9"/>
    <w:rsid w:val="00BE25E4"/>
    <w:rsid w:val="00BE30E6"/>
    <w:rsid w:val="00BE32C1"/>
    <w:rsid w:val="00BE4647"/>
    <w:rsid w:val="00BE4BDE"/>
    <w:rsid w:val="00BE4C99"/>
    <w:rsid w:val="00BE4EA4"/>
    <w:rsid w:val="00BE5DB3"/>
    <w:rsid w:val="00BE5EA8"/>
    <w:rsid w:val="00BE6720"/>
    <w:rsid w:val="00BE74DE"/>
    <w:rsid w:val="00BE7C01"/>
    <w:rsid w:val="00BE7DA6"/>
    <w:rsid w:val="00BF034B"/>
    <w:rsid w:val="00BF124A"/>
    <w:rsid w:val="00BF1997"/>
    <w:rsid w:val="00BF1F8E"/>
    <w:rsid w:val="00BF2C30"/>
    <w:rsid w:val="00BF2F80"/>
    <w:rsid w:val="00BF3B97"/>
    <w:rsid w:val="00BF45B5"/>
    <w:rsid w:val="00BF512B"/>
    <w:rsid w:val="00BF559A"/>
    <w:rsid w:val="00BF581F"/>
    <w:rsid w:val="00BF5883"/>
    <w:rsid w:val="00BF5B24"/>
    <w:rsid w:val="00BF5D96"/>
    <w:rsid w:val="00BF6CBA"/>
    <w:rsid w:val="00BF70F0"/>
    <w:rsid w:val="00BF72B0"/>
    <w:rsid w:val="00BF7425"/>
    <w:rsid w:val="00C002B6"/>
    <w:rsid w:val="00C00CB5"/>
    <w:rsid w:val="00C0152F"/>
    <w:rsid w:val="00C019A2"/>
    <w:rsid w:val="00C021B3"/>
    <w:rsid w:val="00C023F1"/>
    <w:rsid w:val="00C02823"/>
    <w:rsid w:val="00C028E1"/>
    <w:rsid w:val="00C030DD"/>
    <w:rsid w:val="00C034C3"/>
    <w:rsid w:val="00C038E4"/>
    <w:rsid w:val="00C039B4"/>
    <w:rsid w:val="00C04933"/>
    <w:rsid w:val="00C04F60"/>
    <w:rsid w:val="00C0509F"/>
    <w:rsid w:val="00C058B5"/>
    <w:rsid w:val="00C05D77"/>
    <w:rsid w:val="00C06B53"/>
    <w:rsid w:val="00C07A6E"/>
    <w:rsid w:val="00C07B84"/>
    <w:rsid w:val="00C10200"/>
    <w:rsid w:val="00C10263"/>
    <w:rsid w:val="00C1069B"/>
    <w:rsid w:val="00C1082D"/>
    <w:rsid w:val="00C119E3"/>
    <w:rsid w:val="00C123EB"/>
    <w:rsid w:val="00C125E1"/>
    <w:rsid w:val="00C12737"/>
    <w:rsid w:val="00C127F1"/>
    <w:rsid w:val="00C12EBE"/>
    <w:rsid w:val="00C13943"/>
    <w:rsid w:val="00C14D20"/>
    <w:rsid w:val="00C15841"/>
    <w:rsid w:val="00C169C4"/>
    <w:rsid w:val="00C16B90"/>
    <w:rsid w:val="00C16C5B"/>
    <w:rsid w:val="00C1733E"/>
    <w:rsid w:val="00C1741F"/>
    <w:rsid w:val="00C175DC"/>
    <w:rsid w:val="00C17F64"/>
    <w:rsid w:val="00C210FF"/>
    <w:rsid w:val="00C212AB"/>
    <w:rsid w:val="00C21374"/>
    <w:rsid w:val="00C2168C"/>
    <w:rsid w:val="00C21C47"/>
    <w:rsid w:val="00C22126"/>
    <w:rsid w:val="00C2305C"/>
    <w:rsid w:val="00C2321E"/>
    <w:rsid w:val="00C2396D"/>
    <w:rsid w:val="00C244B5"/>
    <w:rsid w:val="00C24C98"/>
    <w:rsid w:val="00C258A7"/>
    <w:rsid w:val="00C2593B"/>
    <w:rsid w:val="00C2596D"/>
    <w:rsid w:val="00C26B69"/>
    <w:rsid w:val="00C27789"/>
    <w:rsid w:val="00C27C42"/>
    <w:rsid w:val="00C27E05"/>
    <w:rsid w:val="00C300F1"/>
    <w:rsid w:val="00C31047"/>
    <w:rsid w:val="00C316C1"/>
    <w:rsid w:val="00C31AAA"/>
    <w:rsid w:val="00C31BBE"/>
    <w:rsid w:val="00C31FFD"/>
    <w:rsid w:val="00C32BEA"/>
    <w:rsid w:val="00C33751"/>
    <w:rsid w:val="00C338AF"/>
    <w:rsid w:val="00C33A03"/>
    <w:rsid w:val="00C34B22"/>
    <w:rsid w:val="00C34DCA"/>
    <w:rsid w:val="00C34E1A"/>
    <w:rsid w:val="00C35702"/>
    <w:rsid w:val="00C357A1"/>
    <w:rsid w:val="00C358DC"/>
    <w:rsid w:val="00C35B92"/>
    <w:rsid w:val="00C35E79"/>
    <w:rsid w:val="00C36532"/>
    <w:rsid w:val="00C369EC"/>
    <w:rsid w:val="00C36CE8"/>
    <w:rsid w:val="00C3713F"/>
    <w:rsid w:val="00C4126B"/>
    <w:rsid w:val="00C414A4"/>
    <w:rsid w:val="00C41A91"/>
    <w:rsid w:val="00C41AD0"/>
    <w:rsid w:val="00C41B09"/>
    <w:rsid w:val="00C41D1B"/>
    <w:rsid w:val="00C42503"/>
    <w:rsid w:val="00C42DC1"/>
    <w:rsid w:val="00C42E49"/>
    <w:rsid w:val="00C42E64"/>
    <w:rsid w:val="00C43CF1"/>
    <w:rsid w:val="00C43DCA"/>
    <w:rsid w:val="00C440CA"/>
    <w:rsid w:val="00C450C9"/>
    <w:rsid w:val="00C45854"/>
    <w:rsid w:val="00C461CF"/>
    <w:rsid w:val="00C46463"/>
    <w:rsid w:val="00C46886"/>
    <w:rsid w:val="00C46A9A"/>
    <w:rsid w:val="00C46F1B"/>
    <w:rsid w:val="00C471DC"/>
    <w:rsid w:val="00C4766B"/>
    <w:rsid w:val="00C47DFE"/>
    <w:rsid w:val="00C50946"/>
    <w:rsid w:val="00C50ECF"/>
    <w:rsid w:val="00C51193"/>
    <w:rsid w:val="00C51E96"/>
    <w:rsid w:val="00C5253D"/>
    <w:rsid w:val="00C5254A"/>
    <w:rsid w:val="00C528BE"/>
    <w:rsid w:val="00C52984"/>
    <w:rsid w:val="00C5344A"/>
    <w:rsid w:val="00C53878"/>
    <w:rsid w:val="00C53D15"/>
    <w:rsid w:val="00C544C3"/>
    <w:rsid w:val="00C5451F"/>
    <w:rsid w:val="00C54C03"/>
    <w:rsid w:val="00C54CCB"/>
    <w:rsid w:val="00C558BB"/>
    <w:rsid w:val="00C55D5B"/>
    <w:rsid w:val="00C560A9"/>
    <w:rsid w:val="00C560C3"/>
    <w:rsid w:val="00C56277"/>
    <w:rsid w:val="00C56511"/>
    <w:rsid w:val="00C56CE4"/>
    <w:rsid w:val="00C56CF7"/>
    <w:rsid w:val="00C57136"/>
    <w:rsid w:val="00C57490"/>
    <w:rsid w:val="00C6021B"/>
    <w:rsid w:val="00C60475"/>
    <w:rsid w:val="00C62792"/>
    <w:rsid w:val="00C62AC4"/>
    <w:rsid w:val="00C62DDB"/>
    <w:rsid w:val="00C6322C"/>
    <w:rsid w:val="00C63794"/>
    <w:rsid w:val="00C63929"/>
    <w:rsid w:val="00C63E7A"/>
    <w:rsid w:val="00C6463B"/>
    <w:rsid w:val="00C646E1"/>
    <w:rsid w:val="00C64B51"/>
    <w:rsid w:val="00C65036"/>
    <w:rsid w:val="00C6539F"/>
    <w:rsid w:val="00C663D0"/>
    <w:rsid w:val="00C66A66"/>
    <w:rsid w:val="00C67181"/>
    <w:rsid w:val="00C6738B"/>
    <w:rsid w:val="00C67A56"/>
    <w:rsid w:val="00C707FF"/>
    <w:rsid w:val="00C70813"/>
    <w:rsid w:val="00C7145E"/>
    <w:rsid w:val="00C71755"/>
    <w:rsid w:val="00C7179A"/>
    <w:rsid w:val="00C7181C"/>
    <w:rsid w:val="00C71875"/>
    <w:rsid w:val="00C7233B"/>
    <w:rsid w:val="00C72757"/>
    <w:rsid w:val="00C72939"/>
    <w:rsid w:val="00C73320"/>
    <w:rsid w:val="00C740CC"/>
    <w:rsid w:val="00C741BE"/>
    <w:rsid w:val="00C74411"/>
    <w:rsid w:val="00C74B45"/>
    <w:rsid w:val="00C74D59"/>
    <w:rsid w:val="00C7511C"/>
    <w:rsid w:val="00C7573C"/>
    <w:rsid w:val="00C76828"/>
    <w:rsid w:val="00C76878"/>
    <w:rsid w:val="00C77D77"/>
    <w:rsid w:val="00C80037"/>
    <w:rsid w:val="00C809EC"/>
    <w:rsid w:val="00C811E5"/>
    <w:rsid w:val="00C81769"/>
    <w:rsid w:val="00C819BB"/>
    <w:rsid w:val="00C81A8C"/>
    <w:rsid w:val="00C81B7F"/>
    <w:rsid w:val="00C826F0"/>
    <w:rsid w:val="00C829E9"/>
    <w:rsid w:val="00C82A90"/>
    <w:rsid w:val="00C834A8"/>
    <w:rsid w:val="00C83604"/>
    <w:rsid w:val="00C83DF9"/>
    <w:rsid w:val="00C83E4C"/>
    <w:rsid w:val="00C8508F"/>
    <w:rsid w:val="00C853F6"/>
    <w:rsid w:val="00C8586C"/>
    <w:rsid w:val="00C8673B"/>
    <w:rsid w:val="00C87040"/>
    <w:rsid w:val="00C874DB"/>
    <w:rsid w:val="00C90337"/>
    <w:rsid w:val="00C90672"/>
    <w:rsid w:val="00C915B0"/>
    <w:rsid w:val="00C921DB"/>
    <w:rsid w:val="00C931E4"/>
    <w:rsid w:val="00C935A3"/>
    <w:rsid w:val="00C94AEC"/>
    <w:rsid w:val="00C94E06"/>
    <w:rsid w:val="00C96284"/>
    <w:rsid w:val="00C96C85"/>
    <w:rsid w:val="00C972C0"/>
    <w:rsid w:val="00C977E2"/>
    <w:rsid w:val="00CA06D2"/>
    <w:rsid w:val="00CA0708"/>
    <w:rsid w:val="00CA0713"/>
    <w:rsid w:val="00CA09DD"/>
    <w:rsid w:val="00CA0B9B"/>
    <w:rsid w:val="00CA1230"/>
    <w:rsid w:val="00CA12C4"/>
    <w:rsid w:val="00CA1AC9"/>
    <w:rsid w:val="00CA2992"/>
    <w:rsid w:val="00CA2AF3"/>
    <w:rsid w:val="00CA30AD"/>
    <w:rsid w:val="00CA33A2"/>
    <w:rsid w:val="00CA395D"/>
    <w:rsid w:val="00CA469D"/>
    <w:rsid w:val="00CA470E"/>
    <w:rsid w:val="00CA4D13"/>
    <w:rsid w:val="00CA5005"/>
    <w:rsid w:val="00CA510F"/>
    <w:rsid w:val="00CA54B3"/>
    <w:rsid w:val="00CA55B0"/>
    <w:rsid w:val="00CA6875"/>
    <w:rsid w:val="00CA7031"/>
    <w:rsid w:val="00CA7101"/>
    <w:rsid w:val="00CA7262"/>
    <w:rsid w:val="00CA7304"/>
    <w:rsid w:val="00CA7429"/>
    <w:rsid w:val="00CA7ABA"/>
    <w:rsid w:val="00CB06D6"/>
    <w:rsid w:val="00CB0A8C"/>
    <w:rsid w:val="00CB15E2"/>
    <w:rsid w:val="00CB1A80"/>
    <w:rsid w:val="00CB1C52"/>
    <w:rsid w:val="00CB1FD8"/>
    <w:rsid w:val="00CB2040"/>
    <w:rsid w:val="00CB26FB"/>
    <w:rsid w:val="00CB27F8"/>
    <w:rsid w:val="00CB32AB"/>
    <w:rsid w:val="00CB36AD"/>
    <w:rsid w:val="00CB3D90"/>
    <w:rsid w:val="00CB3EB8"/>
    <w:rsid w:val="00CB43CF"/>
    <w:rsid w:val="00CB4AE9"/>
    <w:rsid w:val="00CB51D9"/>
    <w:rsid w:val="00CB570C"/>
    <w:rsid w:val="00CB57CF"/>
    <w:rsid w:val="00CB583C"/>
    <w:rsid w:val="00CB5DA0"/>
    <w:rsid w:val="00CB5DF4"/>
    <w:rsid w:val="00CB64BE"/>
    <w:rsid w:val="00CB72F0"/>
    <w:rsid w:val="00CB7306"/>
    <w:rsid w:val="00CB7A9E"/>
    <w:rsid w:val="00CB7AD2"/>
    <w:rsid w:val="00CB7D89"/>
    <w:rsid w:val="00CB7FC4"/>
    <w:rsid w:val="00CC030E"/>
    <w:rsid w:val="00CC0862"/>
    <w:rsid w:val="00CC09FD"/>
    <w:rsid w:val="00CC12CB"/>
    <w:rsid w:val="00CC193A"/>
    <w:rsid w:val="00CC2A37"/>
    <w:rsid w:val="00CC2EA9"/>
    <w:rsid w:val="00CC4125"/>
    <w:rsid w:val="00CC41F0"/>
    <w:rsid w:val="00CC44BA"/>
    <w:rsid w:val="00CC474F"/>
    <w:rsid w:val="00CC47B6"/>
    <w:rsid w:val="00CC4FAD"/>
    <w:rsid w:val="00CC567F"/>
    <w:rsid w:val="00CC5A5C"/>
    <w:rsid w:val="00CC5F36"/>
    <w:rsid w:val="00CC694D"/>
    <w:rsid w:val="00CC724E"/>
    <w:rsid w:val="00CC775F"/>
    <w:rsid w:val="00CC7D05"/>
    <w:rsid w:val="00CD0057"/>
    <w:rsid w:val="00CD010C"/>
    <w:rsid w:val="00CD01CA"/>
    <w:rsid w:val="00CD0810"/>
    <w:rsid w:val="00CD0BC1"/>
    <w:rsid w:val="00CD13E9"/>
    <w:rsid w:val="00CD2184"/>
    <w:rsid w:val="00CD28C0"/>
    <w:rsid w:val="00CD29EB"/>
    <w:rsid w:val="00CD2BB7"/>
    <w:rsid w:val="00CD33E9"/>
    <w:rsid w:val="00CD375F"/>
    <w:rsid w:val="00CD408F"/>
    <w:rsid w:val="00CD4645"/>
    <w:rsid w:val="00CD4D07"/>
    <w:rsid w:val="00CD4FE4"/>
    <w:rsid w:val="00CD5241"/>
    <w:rsid w:val="00CD529C"/>
    <w:rsid w:val="00CD5708"/>
    <w:rsid w:val="00CD62ED"/>
    <w:rsid w:val="00CD6333"/>
    <w:rsid w:val="00CD71F6"/>
    <w:rsid w:val="00CD731D"/>
    <w:rsid w:val="00CD78E8"/>
    <w:rsid w:val="00CD7C0A"/>
    <w:rsid w:val="00CD7F94"/>
    <w:rsid w:val="00CE0B96"/>
    <w:rsid w:val="00CE27D5"/>
    <w:rsid w:val="00CE2F1E"/>
    <w:rsid w:val="00CE31C6"/>
    <w:rsid w:val="00CE42CD"/>
    <w:rsid w:val="00CE4706"/>
    <w:rsid w:val="00CE4CF3"/>
    <w:rsid w:val="00CE4ED1"/>
    <w:rsid w:val="00CE52E8"/>
    <w:rsid w:val="00CE5B56"/>
    <w:rsid w:val="00CE60D5"/>
    <w:rsid w:val="00CE61C2"/>
    <w:rsid w:val="00CE6933"/>
    <w:rsid w:val="00CE6D28"/>
    <w:rsid w:val="00CE6D96"/>
    <w:rsid w:val="00CE70EE"/>
    <w:rsid w:val="00CE7BDB"/>
    <w:rsid w:val="00CF02ED"/>
    <w:rsid w:val="00CF093A"/>
    <w:rsid w:val="00CF0DDC"/>
    <w:rsid w:val="00CF1571"/>
    <w:rsid w:val="00CF1852"/>
    <w:rsid w:val="00CF194B"/>
    <w:rsid w:val="00CF1A08"/>
    <w:rsid w:val="00CF1F6A"/>
    <w:rsid w:val="00CF21B8"/>
    <w:rsid w:val="00CF2764"/>
    <w:rsid w:val="00CF3558"/>
    <w:rsid w:val="00CF3B80"/>
    <w:rsid w:val="00CF3C34"/>
    <w:rsid w:val="00CF3E6D"/>
    <w:rsid w:val="00CF4732"/>
    <w:rsid w:val="00CF479C"/>
    <w:rsid w:val="00CF47E8"/>
    <w:rsid w:val="00CF4974"/>
    <w:rsid w:val="00CF4DE1"/>
    <w:rsid w:val="00CF58F5"/>
    <w:rsid w:val="00CF61D9"/>
    <w:rsid w:val="00CF67C7"/>
    <w:rsid w:val="00CF6884"/>
    <w:rsid w:val="00CF6E9E"/>
    <w:rsid w:val="00CF7624"/>
    <w:rsid w:val="00CF773D"/>
    <w:rsid w:val="00CF78BA"/>
    <w:rsid w:val="00D000DF"/>
    <w:rsid w:val="00D002EE"/>
    <w:rsid w:val="00D0048D"/>
    <w:rsid w:val="00D00BC6"/>
    <w:rsid w:val="00D01082"/>
    <w:rsid w:val="00D010ED"/>
    <w:rsid w:val="00D0138D"/>
    <w:rsid w:val="00D014BC"/>
    <w:rsid w:val="00D017F7"/>
    <w:rsid w:val="00D01941"/>
    <w:rsid w:val="00D019E9"/>
    <w:rsid w:val="00D024F9"/>
    <w:rsid w:val="00D027C1"/>
    <w:rsid w:val="00D02FAD"/>
    <w:rsid w:val="00D03039"/>
    <w:rsid w:val="00D0445B"/>
    <w:rsid w:val="00D0488F"/>
    <w:rsid w:val="00D05192"/>
    <w:rsid w:val="00D05313"/>
    <w:rsid w:val="00D05604"/>
    <w:rsid w:val="00D05878"/>
    <w:rsid w:val="00D06200"/>
    <w:rsid w:val="00D064C8"/>
    <w:rsid w:val="00D07D19"/>
    <w:rsid w:val="00D10073"/>
    <w:rsid w:val="00D1083E"/>
    <w:rsid w:val="00D11AAB"/>
    <w:rsid w:val="00D13904"/>
    <w:rsid w:val="00D142FF"/>
    <w:rsid w:val="00D1503D"/>
    <w:rsid w:val="00D151E8"/>
    <w:rsid w:val="00D155F9"/>
    <w:rsid w:val="00D1563A"/>
    <w:rsid w:val="00D16F67"/>
    <w:rsid w:val="00D170B7"/>
    <w:rsid w:val="00D17671"/>
    <w:rsid w:val="00D17942"/>
    <w:rsid w:val="00D17AE3"/>
    <w:rsid w:val="00D17D14"/>
    <w:rsid w:val="00D20D5D"/>
    <w:rsid w:val="00D21647"/>
    <w:rsid w:val="00D2183F"/>
    <w:rsid w:val="00D22515"/>
    <w:rsid w:val="00D22622"/>
    <w:rsid w:val="00D22C63"/>
    <w:rsid w:val="00D230CD"/>
    <w:rsid w:val="00D23964"/>
    <w:rsid w:val="00D23A23"/>
    <w:rsid w:val="00D242B2"/>
    <w:rsid w:val="00D246EF"/>
    <w:rsid w:val="00D24C72"/>
    <w:rsid w:val="00D250B0"/>
    <w:rsid w:val="00D25345"/>
    <w:rsid w:val="00D2591B"/>
    <w:rsid w:val="00D25A9D"/>
    <w:rsid w:val="00D25C91"/>
    <w:rsid w:val="00D25F5F"/>
    <w:rsid w:val="00D262D2"/>
    <w:rsid w:val="00D2697F"/>
    <w:rsid w:val="00D26A8E"/>
    <w:rsid w:val="00D27871"/>
    <w:rsid w:val="00D2791E"/>
    <w:rsid w:val="00D300E5"/>
    <w:rsid w:val="00D30791"/>
    <w:rsid w:val="00D30965"/>
    <w:rsid w:val="00D3115A"/>
    <w:rsid w:val="00D32934"/>
    <w:rsid w:val="00D32DFE"/>
    <w:rsid w:val="00D33FF5"/>
    <w:rsid w:val="00D347B4"/>
    <w:rsid w:val="00D3575F"/>
    <w:rsid w:val="00D35C0F"/>
    <w:rsid w:val="00D35DAF"/>
    <w:rsid w:val="00D36550"/>
    <w:rsid w:val="00D36559"/>
    <w:rsid w:val="00D368B1"/>
    <w:rsid w:val="00D36D28"/>
    <w:rsid w:val="00D375A5"/>
    <w:rsid w:val="00D37711"/>
    <w:rsid w:val="00D37785"/>
    <w:rsid w:val="00D37DB8"/>
    <w:rsid w:val="00D401FD"/>
    <w:rsid w:val="00D40E05"/>
    <w:rsid w:val="00D40EBC"/>
    <w:rsid w:val="00D411CA"/>
    <w:rsid w:val="00D411D4"/>
    <w:rsid w:val="00D4140F"/>
    <w:rsid w:val="00D414FC"/>
    <w:rsid w:val="00D419EF"/>
    <w:rsid w:val="00D41B61"/>
    <w:rsid w:val="00D42215"/>
    <w:rsid w:val="00D42699"/>
    <w:rsid w:val="00D42C80"/>
    <w:rsid w:val="00D4304B"/>
    <w:rsid w:val="00D43BCD"/>
    <w:rsid w:val="00D43D29"/>
    <w:rsid w:val="00D444B7"/>
    <w:rsid w:val="00D44ECB"/>
    <w:rsid w:val="00D455E8"/>
    <w:rsid w:val="00D45C74"/>
    <w:rsid w:val="00D46067"/>
    <w:rsid w:val="00D46D41"/>
    <w:rsid w:val="00D5052F"/>
    <w:rsid w:val="00D50C51"/>
    <w:rsid w:val="00D52FE3"/>
    <w:rsid w:val="00D531F7"/>
    <w:rsid w:val="00D53336"/>
    <w:rsid w:val="00D53D01"/>
    <w:rsid w:val="00D53FEC"/>
    <w:rsid w:val="00D54714"/>
    <w:rsid w:val="00D54782"/>
    <w:rsid w:val="00D54A32"/>
    <w:rsid w:val="00D54AF9"/>
    <w:rsid w:val="00D54ED6"/>
    <w:rsid w:val="00D54EFD"/>
    <w:rsid w:val="00D559C8"/>
    <w:rsid w:val="00D56CC2"/>
    <w:rsid w:val="00D56FC5"/>
    <w:rsid w:val="00D578CD"/>
    <w:rsid w:val="00D61110"/>
    <w:rsid w:val="00D61734"/>
    <w:rsid w:val="00D61889"/>
    <w:rsid w:val="00D62085"/>
    <w:rsid w:val="00D620D5"/>
    <w:rsid w:val="00D623BC"/>
    <w:rsid w:val="00D63541"/>
    <w:rsid w:val="00D63B80"/>
    <w:rsid w:val="00D63D0C"/>
    <w:rsid w:val="00D643B0"/>
    <w:rsid w:val="00D647B7"/>
    <w:rsid w:val="00D64868"/>
    <w:rsid w:val="00D656EA"/>
    <w:rsid w:val="00D65902"/>
    <w:rsid w:val="00D65E63"/>
    <w:rsid w:val="00D66ABA"/>
    <w:rsid w:val="00D6786C"/>
    <w:rsid w:val="00D679FB"/>
    <w:rsid w:val="00D67A29"/>
    <w:rsid w:val="00D70D57"/>
    <w:rsid w:val="00D70FC3"/>
    <w:rsid w:val="00D7114E"/>
    <w:rsid w:val="00D7120E"/>
    <w:rsid w:val="00D7134A"/>
    <w:rsid w:val="00D714E1"/>
    <w:rsid w:val="00D719BE"/>
    <w:rsid w:val="00D71EF1"/>
    <w:rsid w:val="00D733CE"/>
    <w:rsid w:val="00D73934"/>
    <w:rsid w:val="00D73C74"/>
    <w:rsid w:val="00D74523"/>
    <w:rsid w:val="00D75AFC"/>
    <w:rsid w:val="00D76079"/>
    <w:rsid w:val="00D76F02"/>
    <w:rsid w:val="00D771B8"/>
    <w:rsid w:val="00D774C9"/>
    <w:rsid w:val="00D779D3"/>
    <w:rsid w:val="00D807A6"/>
    <w:rsid w:val="00D80A01"/>
    <w:rsid w:val="00D80B0C"/>
    <w:rsid w:val="00D80D9F"/>
    <w:rsid w:val="00D8103E"/>
    <w:rsid w:val="00D8199A"/>
    <w:rsid w:val="00D819F3"/>
    <w:rsid w:val="00D82073"/>
    <w:rsid w:val="00D83BBF"/>
    <w:rsid w:val="00D841C1"/>
    <w:rsid w:val="00D84207"/>
    <w:rsid w:val="00D8466D"/>
    <w:rsid w:val="00D84B16"/>
    <w:rsid w:val="00D852BE"/>
    <w:rsid w:val="00D8580A"/>
    <w:rsid w:val="00D85FA9"/>
    <w:rsid w:val="00D866F3"/>
    <w:rsid w:val="00D86849"/>
    <w:rsid w:val="00D86E54"/>
    <w:rsid w:val="00D8719C"/>
    <w:rsid w:val="00D87291"/>
    <w:rsid w:val="00D906A2"/>
    <w:rsid w:val="00D90ABD"/>
    <w:rsid w:val="00D90B4F"/>
    <w:rsid w:val="00D90E99"/>
    <w:rsid w:val="00D91335"/>
    <w:rsid w:val="00D9172F"/>
    <w:rsid w:val="00D92240"/>
    <w:rsid w:val="00D9347A"/>
    <w:rsid w:val="00D93591"/>
    <w:rsid w:val="00D942E3"/>
    <w:rsid w:val="00D9548E"/>
    <w:rsid w:val="00D95F44"/>
    <w:rsid w:val="00D9607D"/>
    <w:rsid w:val="00D97351"/>
    <w:rsid w:val="00D974CA"/>
    <w:rsid w:val="00DA0073"/>
    <w:rsid w:val="00DA024E"/>
    <w:rsid w:val="00DA0333"/>
    <w:rsid w:val="00DA0B76"/>
    <w:rsid w:val="00DA0C40"/>
    <w:rsid w:val="00DA0C8C"/>
    <w:rsid w:val="00DA1239"/>
    <w:rsid w:val="00DA1486"/>
    <w:rsid w:val="00DA15E6"/>
    <w:rsid w:val="00DA20C1"/>
    <w:rsid w:val="00DA234E"/>
    <w:rsid w:val="00DA25E1"/>
    <w:rsid w:val="00DA2D88"/>
    <w:rsid w:val="00DA3B89"/>
    <w:rsid w:val="00DA3C26"/>
    <w:rsid w:val="00DA41E0"/>
    <w:rsid w:val="00DA435A"/>
    <w:rsid w:val="00DA488F"/>
    <w:rsid w:val="00DA48A0"/>
    <w:rsid w:val="00DA4981"/>
    <w:rsid w:val="00DA4E08"/>
    <w:rsid w:val="00DA4FB8"/>
    <w:rsid w:val="00DA55FC"/>
    <w:rsid w:val="00DA68FD"/>
    <w:rsid w:val="00DA6A5F"/>
    <w:rsid w:val="00DA77F0"/>
    <w:rsid w:val="00DA79D6"/>
    <w:rsid w:val="00DA7A6A"/>
    <w:rsid w:val="00DA7B7E"/>
    <w:rsid w:val="00DB0621"/>
    <w:rsid w:val="00DB0CEE"/>
    <w:rsid w:val="00DB1449"/>
    <w:rsid w:val="00DB2A0F"/>
    <w:rsid w:val="00DB2F55"/>
    <w:rsid w:val="00DB37A2"/>
    <w:rsid w:val="00DB3A1D"/>
    <w:rsid w:val="00DB46B3"/>
    <w:rsid w:val="00DB49C8"/>
    <w:rsid w:val="00DB592F"/>
    <w:rsid w:val="00DB5A10"/>
    <w:rsid w:val="00DB5E6D"/>
    <w:rsid w:val="00DB6D17"/>
    <w:rsid w:val="00DB77EA"/>
    <w:rsid w:val="00DB7A07"/>
    <w:rsid w:val="00DB7F7F"/>
    <w:rsid w:val="00DC019F"/>
    <w:rsid w:val="00DC01C8"/>
    <w:rsid w:val="00DC0AB0"/>
    <w:rsid w:val="00DC0DE7"/>
    <w:rsid w:val="00DC1214"/>
    <w:rsid w:val="00DC190A"/>
    <w:rsid w:val="00DC1A3C"/>
    <w:rsid w:val="00DC1A6A"/>
    <w:rsid w:val="00DC1B8E"/>
    <w:rsid w:val="00DC2540"/>
    <w:rsid w:val="00DC2637"/>
    <w:rsid w:val="00DC2A95"/>
    <w:rsid w:val="00DC2ADA"/>
    <w:rsid w:val="00DC2B2B"/>
    <w:rsid w:val="00DC2E16"/>
    <w:rsid w:val="00DC3555"/>
    <w:rsid w:val="00DC3C9C"/>
    <w:rsid w:val="00DC3F2B"/>
    <w:rsid w:val="00DC47F9"/>
    <w:rsid w:val="00DC507E"/>
    <w:rsid w:val="00DC5470"/>
    <w:rsid w:val="00DC5574"/>
    <w:rsid w:val="00DC5801"/>
    <w:rsid w:val="00DC58F0"/>
    <w:rsid w:val="00DC6380"/>
    <w:rsid w:val="00DC64B7"/>
    <w:rsid w:val="00DC70A7"/>
    <w:rsid w:val="00DC7E86"/>
    <w:rsid w:val="00DD0088"/>
    <w:rsid w:val="00DD0424"/>
    <w:rsid w:val="00DD124C"/>
    <w:rsid w:val="00DD1D18"/>
    <w:rsid w:val="00DD2368"/>
    <w:rsid w:val="00DD238C"/>
    <w:rsid w:val="00DD2514"/>
    <w:rsid w:val="00DD2D53"/>
    <w:rsid w:val="00DD2D7D"/>
    <w:rsid w:val="00DD354D"/>
    <w:rsid w:val="00DD4557"/>
    <w:rsid w:val="00DD4876"/>
    <w:rsid w:val="00DD4FBB"/>
    <w:rsid w:val="00DD559B"/>
    <w:rsid w:val="00DD5D59"/>
    <w:rsid w:val="00DD625E"/>
    <w:rsid w:val="00DD65DA"/>
    <w:rsid w:val="00DD690E"/>
    <w:rsid w:val="00DD6E64"/>
    <w:rsid w:val="00DE00FA"/>
    <w:rsid w:val="00DE0484"/>
    <w:rsid w:val="00DE0946"/>
    <w:rsid w:val="00DE12A8"/>
    <w:rsid w:val="00DE153A"/>
    <w:rsid w:val="00DE166E"/>
    <w:rsid w:val="00DE16CF"/>
    <w:rsid w:val="00DE24CB"/>
    <w:rsid w:val="00DE33B1"/>
    <w:rsid w:val="00DE3A61"/>
    <w:rsid w:val="00DE3DFF"/>
    <w:rsid w:val="00DE3F58"/>
    <w:rsid w:val="00DE40EF"/>
    <w:rsid w:val="00DE412B"/>
    <w:rsid w:val="00DE46EB"/>
    <w:rsid w:val="00DE4924"/>
    <w:rsid w:val="00DE583F"/>
    <w:rsid w:val="00DE680E"/>
    <w:rsid w:val="00DE6974"/>
    <w:rsid w:val="00DE6975"/>
    <w:rsid w:val="00DE69B4"/>
    <w:rsid w:val="00DE6AAE"/>
    <w:rsid w:val="00DE6E36"/>
    <w:rsid w:val="00DE6EE1"/>
    <w:rsid w:val="00DE74EE"/>
    <w:rsid w:val="00DE7A99"/>
    <w:rsid w:val="00DF045E"/>
    <w:rsid w:val="00DF07A4"/>
    <w:rsid w:val="00DF0991"/>
    <w:rsid w:val="00DF1590"/>
    <w:rsid w:val="00DF1D00"/>
    <w:rsid w:val="00DF22C5"/>
    <w:rsid w:val="00DF2692"/>
    <w:rsid w:val="00DF2973"/>
    <w:rsid w:val="00DF31CF"/>
    <w:rsid w:val="00DF34AD"/>
    <w:rsid w:val="00DF376D"/>
    <w:rsid w:val="00DF4810"/>
    <w:rsid w:val="00DF4920"/>
    <w:rsid w:val="00DF558E"/>
    <w:rsid w:val="00DF56F4"/>
    <w:rsid w:val="00DF56FC"/>
    <w:rsid w:val="00DF5A2C"/>
    <w:rsid w:val="00DF5B0B"/>
    <w:rsid w:val="00DF601D"/>
    <w:rsid w:val="00DF652C"/>
    <w:rsid w:val="00DF691A"/>
    <w:rsid w:val="00DF6DEB"/>
    <w:rsid w:val="00DF7495"/>
    <w:rsid w:val="00DF7513"/>
    <w:rsid w:val="00DF7AB6"/>
    <w:rsid w:val="00E00316"/>
    <w:rsid w:val="00E00527"/>
    <w:rsid w:val="00E00B11"/>
    <w:rsid w:val="00E00C5E"/>
    <w:rsid w:val="00E0210E"/>
    <w:rsid w:val="00E02B66"/>
    <w:rsid w:val="00E02FF4"/>
    <w:rsid w:val="00E038C5"/>
    <w:rsid w:val="00E03FFE"/>
    <w:rsid w:val="00E04245"/>
    <w:rsid w:val="00E0440B"/>
    <w:rsid w:val="00E0449F"/>
    <w:rsid w:val="00E04889"/>
    <w:rsid w:val="00E050B2"/>
    <w:rsid w:val="00E05385"/>
    <w:rsid w:val="00E06C74"/>
    <w:rsid w:val="00E0771E"/>
    <w:rsid w:val="00E10284"/>
    <w:rsid w:val="00E10416"/>
    <w:rsid w:val="00E105C9"/>
    <w:rsid w:val="00E109AD"/>
    <w:rsid w:val="00E10B18"/>
    <w:rsid w:val="00E10B7B"/>
    <w:rsid w:val="00E11184"/>
    <w:rsid w:val="00E11AFC"/>
    <w:rsid w:val="00E11EDE"/>
    <w:rsid w:val="00E12517"/>
    <w:rsid w:val="00E12861"/>
    <w:rsid w:val="00E12CEA"/>
    <w:rsid w:val="00E130EE"/>
    <w:rsid w:val="00E13389"/>
    <w:rsid w:val="00E1416A"/>
    <w:rsid w:val="00E14E25"/>
    <w:rsid w:val="00E150DD"/>
    <w:rsid w:val="00E15FFA"/>
    <w:rsid w:val="00E17504"/>
    <w:rsid w:val="00E1768E"/>
    <w:rsid w:val="00E17BDC"/>
    <w:rsid w:val="00E209A9"/>
    <w:rsid w:val="00E20B5A"/>
    <w:rsid w:val="00E21281"/>
    <w:rsid w:val="00E21DD9"/>
    <w:rsid w:val="00E22406"/>
    <w:rsid w:val="00E22CB6"/>
    <w:rsid w:val="00E23E44"/>
    <w:rsid w:val="00E25028"/>
    <w:rsid w:val="00E2509F"/>
    <w:rsid w:val="00E25251"/>
    <w:rsid w:val="00E266E9"/>
    <w:rsid w:val="00E26889"/>
    <w:rsid w:val="00E26A75"/>
    <w:rsid w:val="00E26F7D"/>
    <w:rsid w:val="00E26F84"/>
    <w:rsid w:val="00E2766D"/>
    <w:rsid w:val="00E2778E"/>
    <w:rsid w:val="00E30538"/>
    <w:rsid w:val="00E30E37"/>
    <w:rsid w:val="00E3151B"/>
    <w:rsid w:val="00E32113"/>
    <w:rsid w:val="00E321DA"/>
    <w:rsid w:val="00E32515"/>
    <w:rsid w:val="00E328AE"/>
    <w:rsid w:val="00E33130"/>
    <w:rsid w:val="00E335AF"/>
    <w:rsid w:val="00E337F8"/>
    <w:rsid w:val="00E33B36"/>
    <w:rsid w:val="00E33B73"/>
    <w:rsid w:val="00E34C72"/>
    <w:rsid w:val="00E34C93"/>
    <w:rsid w:val="00E34FE7"/>
    <w:rsid w:val="00E35053"/>
    <w:rsid w:val="00E35A96"/>
    <w:rsid w:val="00E35BC8"/>
    <w:rsid w:val="00E35E23"/>
    <w:rsid w:val="00E35FA4"/>
    <w:rsid w:val="00E35FE8"/>
    <w:rsid w:val="00E360DB"/>
    <w:rsid w:val="00E378CC"/>
    <w:rsid w:val="00E37A2D"/>
    <w:rsid w:val="00E40197"/>
    <w:rsid w:val="00E4026E"/>
    <w:rsid w:val="00E4044A"/>
    <w:rsid w:val="00E41073"/>
    <w:rsid w:val="00E410E7"/>
    <w:rsid w:val="00E41609"/>
    <w:rsid w:val="00E418B3"/>
    <w:rsid w:val="00E41CB8"/>
    <w:rsid w:val="00E42510"/>
    <w:rsid w:val="00E42CE8"/>
    <w:rsid w:val="00E430A0"/>
    <w:rsid w:val="00E433C4"/>
    <w:rsid w:val="00E433CB"/>
    <w:rsid w:val="00E44155"/>
    <w:rsid w:val="00E44CCB"/>
    <w:rsid w:val="00E44E90"/>
    <w:rsid w:val="00E453D5"/>
    <w:rsid w:val="00E456DA"/>
    <w:rsid w:val="00E45EBE"/>
    <w:rsid w:val="00E4695E"/>
    <w:rsid w:val="00E46B54"/>
    <w:rsid w:val="00E472D0"/>
    <w:rsid w:val="00E475D8"/>
    <w:rsid w:val="00E50337"/>
    <w:rsid w:val="00E507F0"/>
    <w:rsid w:val="00E51976"/>
    <w:rsid w:val="00E52F57"/>
    <w:rsid w:val="00E536E3"/>
    <w:rsid w:val="00E53966"/>
    <w:rsid w:val="00E5480F"/>
    <w:rsid w:val="00E54BA4"/>
    <w:rsid w:val="00E554A1"/>
    <w:rsid w:val="00E55D52"/>
    <w:rsid w:val="00E56647"/>
    <w:rsid w:val="00E56A60"/>
    <w:rsid w:val="00E56C8A"/>
    <w:rsid w:val="00E60ABE"/>
    <w:rsid w:val="00E60FBB"/>
    <w:rsid w:val="00E61298"/>
    <w:rsid w:val="00E61567"/>
    <w:rsid w:val="00E618B6"/>
    <w:rsid w:val="00E61D61"/>
    <w:rsid w:val="00E626AD"/>
    <w:rsid w:val="00E62DF0"/>
    <w:rsid w:val="00E63764"/>
    <w:rsid w:val="00E63A6B"/>
    <w:rsid w:val="00E64150"/>
    <w:rsid w:val="00E6430D"/>
    <w:rsid w:val="00E64627"/>
    <w:rsid w:val="00E64797"/>
    <w:rsid w:val="00E64915"/>
    <w:rsid w:val="00E64B0F"/>
    <w:rsid w:val="00E64BA0"/>
    <w:rsid w:val="00E64E27"/>
    <w:rsid w:val="00E65622"/>
    <w:rsid w:val="00E657F3"/>
    <w:rsid w:val="00E65AF7"/>
    <w:rsid w:val="00E66FFF"/>
    <w:rsid w:val="00E67409"/>
    <w:rsid w:val="00E6785D"/>
    <w:rsid w:val="00E70853"/>
    <w:rsid w:val="00E70D52"/>
    <w:rsid w:val="00E70FEF"/>
    <w:rsid w:val="00E710AD"/>
    <w:rsid w:val="00E711D2"/>
    <w:rsid w:val="00E711DF"/>
    <w:rsid w:val="00E71367"/>
    <w:rsid w:val="00E716F6"/>
    <w:rsid w:val="00E7191C"/>
    <w:rsid w:val="00E719D5"/>
    <w:rsid w:val="00E728A1"/>
    <w:rsid w:val="00E735AE"/>
    <w:rsid w:val="00E737C6"/>
    <w:rsid w:val="00E738A5"/>
    <w:rsid w:val="00E74384"/>
    <w:rsid w:val="00E745F2"/>
    <w:rsid w:val="00E74FC6"/>
    <w:rsid w:val="00E74FD9"/>
    <w:rsid w:val="00E75523"/>
    <w:rsid w:val="00E75B69"/>
    <w:rsid w:val="00E75BFD"/>
    <w:rsid w:val="00E761C2"/>
    <w:rsid w:val="00E7655E"/>
    <w:rsid w:val="00E76584"/>
    <w:rsid w:val="00E76D21"/>
    <w:rsid w:val="00E771AC"/>
    <w:rsid w:val="00E77C2B"/>
    <w:rsid w:val="00E77DA9"/>
    <w:rsid w:val="00E81879"/>
    <w:rsid w:val="00E81D1D"/>
    <w:rsid w:val="00E82241"/>
    <w:rsid w:val="00E825B7"/>
    <w:rsid w:val="00E82E1B"/>
    <w:rsid w:val="00E838B2"/>
    <w:rsid w:val="00E83B46"/>
    <w:rsid w:val="00E83CA9"/>
    <w:rsid w:val="00E83CE7"/>
    <w:rsid w:val="00E83FA1"/>
    <w:rsid w:val="00E84268"/>
    <w:rsid w:val="00E84FB4"/>
    <w:rsid w:val="00E85CE2"/>
    <w:rsid w:val="00E866DE"/>
    <w:rsid w:val="00E8723E"/>
    <w:rsid w:val="00E8735E"/>
    <w:rsid w:val="00E87812"/>
    <w:rsid w:val="00E87DFA"/>
    <w:rsid w:val="00E90152"/>
    <w:rsid w:val="00E90540"/>
    <w:rsid w:val="00E90AA7"/>
    <w:rsid w:val="00E90BBC"/>
    <w:rsid w:val="00E90C7F"/>
    <w:rsid w:val="00E90D07"/>
    <w:rsid w:val="00E90D4D"/>
    <w:rsid w:val="00E90DC7"/>
    <w:rsid w:val="00E911DF"/>
    <w:rsid w:val="00E9146E"/>
    <w:rsid w:val="00E917AD"/>
    <w:rsid w:val="00E92816"/>
    <w:rsid w:val="00E934C1"/>
    <w:rsid w:val="00E937EE"/>
    <w:rsid w:val="00E939DA"/>
    <w:rsid w:val="00E93F63"/>
    <w:rsid w:val="00E94605"/>
    <w:rsid w:val="00E959C8"/>
    <w:rsid w:val="00E9659F"/>
    <w:rsid w:val="00E97107"/>
    <w:rsid w:val="00E971AF"/>
    <w:rsid w:val="00E97396"/>
    <w:rsid w:val="00E97A17"/>
    <w:rsid w:val="00EA024E"/>
    <w:rsid w:val="00EA0BC9"/>
    <w:rsid w:val="00EA0D8A"/>
    <w:rsid w:val="00EA1216"/>
    <w:rsid w:val="00EA1EC8"/>
    <w:rsid w:val="00EA211D"/>
    <w:rsid w:val="00EA2370"/>
    <w:rsid w:val="00EA2A26"/>
    <w:rsid w:val="00EA3260"/>
    <w:rsid w:val="00EA39AA"/>
    <w:rsid w:val="00EA3BA8"/>
    <w:rsid w:val="00EA440A"/>
    <w:rsid w:val="00EA4E40"/>
    <w:rsid w:val="00EA5598"/>
    <w:rsid w:val="00EA566A"/>
    <w:rsid w:val="00EA5B92"/>
    <w:rsid w:val="00EA60EA"/>
    <w:rsid w:val="00EA64E0"/>
    <w:rsid w:val="00EA6C59"/>
    <w:rsid w:val="00EA6D2B"/>
    <w:rsid w:val="00EA728C"/>
    <w:rsid w:val="00EA782C"/>
    <w:rsid w:val="00EA7CFD"/>
    <w:rsid w:val="00EB035B"/>
    <w:rsid w:val="00EB0389"/>
    <w:rsid w:val="00EB06C0"/>
    <w:rsid w:val="00EB0730"/>
    <w:rsid w:val="00EB1519"/>
    <w:rsid w:val="00EB1B82"/>
    <w:rsid w:val="00EB20E1"/>
    <w:rsid w:val="00EB2600"/>
    <w:rsid w:val="00EB2D3B"/>
    <w:rsid w:val="00EB3EFC"/>
    <w:rsid w:val="00EB4FDD"/>
    <w:rsid w:val="00EB518B"/>
    <w:rsid w:val="00EB57F9"/>
    <w:rsid w:val="00EB586D"/>
    <w:rsid w:val="00EB5D0E"/>
    <w:rsid w:val="00EB63A8"/>
    <w:rsid w:val="00EB66DC"/>
    <w:rsid w:val="00EB6E07"/>
    <w:rsid w:val="00EB7B2C"/>
    <w:rsid w:val="00EB7E1B"/>
    <w:rsid w:val="00EC086A"/>
    <w:rsid w:val="00EC0A25"/>
    <w:rsid w:val="00EC1221"/>
    <w:rsid w:val="00EC134B"/>
    <w:rsid w:val="00EC1BAE"/>
    <w:rsid w:val="00EC1DAE"/>
    <w:rsid w:val="00EC1FA7"/>
    <w:rsid w:val="00EC232D"/>
    <w:rsid w:val="00EC2B70"/>
    <w:rsid w:val="00EC3247"/>
    <w:rsid w:val="00EC3C05"/>
    <w:rsid w:val="00EC445D"/>
    <w:rsid w:val="00EC4862"/>
    <w:rsid w:val="00EC492D"/>
    <w:rsid w:val="00EC49B7"/>
    <w:rsid w:val="00EC5603"/>
    <w:rsid w:val="00EC6393"/>
    <w:rsid w:val="00EC6938"/>
    <w:rsid w:val="00EC6E0A"/>
    <w:rsid w:val="00EC7809"/>
    <w:rsid w:val="00EC797A"/>
    <w:rsid w:val="00EC7DAB"/>
    <w:rsid w:val="00EC7F8F"/>
    <w:rsid w:val="00ED0002"/>
    <w:rsid w:val="00ED17E5"/>
    <w:rsid w:val="00ED1B0C"/>
    <w:rsid w:val="00ED2AA3"/>
    <w:rsid w:val="00ED2B04"/>
    <w:rsid w:val="00ED2E5C"/>
    <w:rsid w:val="00ED3935"/>
    <w:rsid w:val="00ED4231"/>
    <w:rsid w:val="00ED456F"/>
    <w:rsid w:val="00ED46F8"/>
    <w:rsid w:val="00ED4FF1"/>
    <w:rsid w:val="00ED5ABB"/>
    <w:rsid w:val="00ED66DD"/>
    <w:rsid w:val="00ED6DF6"/>
    <w:rsid w:val="00ED711B"/>
    <w:rsid w:val="00ED73ED"/>
    <w:rsid w:val="00ED7858"/>
    <w:rsid w:val="00ED7BE1"/>
    <w:rsid w:val="00ED7C56"/>
    <w:rsid w:val="00ED7DBB"/>
    <w:rsid w:val="00EE0BBE"/>
    <w:rsid w:val="00EE10E7"/>
    <w:rsid w:val="00EE1B25"/>
    <w:rsid w:val="00EE1C54"/>
    <w:rsid w:val="00EE2E77"/>
    <w:rsid w:val="00EE2F1B"/>
    <w:rsid w:val="00EE3643"/>
    <w:rsid w:val="00EE4251"/>
    <w:rsid w:val="00EE48A4"/>
    <w:rsid w:val="00EE4931"/>
    <w:rsid w:val="00EE4A6F"/>
    <w:rsid w:val="00EE5252"/>
    <w:rsid w:val="00EE72A8"/>
    <w:rsid w:val="00EE7495"/>
    <w:rsid w:val="00EE773E"/>
    <w:rsid w:val="00EF1719"/>
    <w:rsid w:val="00EF1DBE"/>
    <w:rsid w:val="00EF26E8"/>
    <w:rsid w:val="00EF2779"/>
    <w:rsid w:val="00EF2CEC"/>
    <w:rsid w:val="00EF33B7"/>
    <w:rsid w:val="00EF349F"/>
    <w:rsid w:val="00EF3658"/>
    <w:rsid w:val="00EF38A0"/>
    <w:rsid w:val="00EF3F21"/>
    <w:rsid w:val="00EF585D"/>
    <w:rsid w:val="00EF6397"/>
    <w:rsid w:val="00EF6587"/>
    <w:rsid w:val="00EF69AC"/>
    <w:rsid w:val="00EF6BDB"/>
    <w:rsid w:val="00EF744D"/>
    <w:rsid w:val="00EF7BD4"/>
    <w:rsid w:val="00EF7CF0"/>
    <w:rsid w:val="00F00D23"/>
    <w:rsid w:val="00F0121E"/>
    <w:rsid w:val="00F0128C"/>
    <w:rsid w:val="00F02101"/>
    <w:rsid w:val="00F02913"/>
    <w:rsid w:val="00F02976"/>
    <w:rsid w:val="00F02BA1"/>
    <w:rsid w:val="00F02DF3"/>
    <w:rsid w:val="00F034D0"/>
    <w:rsid w:val="00F04156"/>
    <w:rsid w:val="00F048F6"/>
    <w:rsid w:val="00F04B47"/>
    <w:rsid w:val="00F04B74"/>
    <w:rsid w:val="00F05333"/>
    <w:rsid w:val="00F0571C"/>
    <w:rsid w:val="00F05952"/>
    <w:rsid w:val="00F0641C"/>
    <w:rsid w:val="00F07F0B"/>
    <w:rsid w:val="00F103CC"/>
    <w:rsid w:val="00F10B93"/>
    <w:rsid w:val="00F119D4"/>
    <w:rsid w:val="00F11ABA"/>
    <w:rsid w:val="00F11D58"/>
    <w:rsid w:val="00F12931"/>
    <w:rsid w:val="00F1296E"/>
    <w:rsid w:val="00F12BD4"/>
    <w:rsid w:val="00F1336B"/>
    <w:rsid w:val="00F138A8"/>
    <w:rsid w:val="00F13F0F"/>
    <w:rsid w:val="00F13FC4"/>
    <w:rsid w:val="00F1415C"/>
    <w:rsid w:val="00F14526"/>
    <w:rsid w:val="00F146A7"/>
    <w:rsid w:val="00F14ACF"/>
    <w:rsid w:val="00F14DBE"/>
    <w:rsid w:val="00F15458"/>
    <w:rsid w:val="00F15746"/>
    <w:rsid w:val="00F15872"/>
    <w:rsid w:val="00F1599B"/>
    <w:rsid w:val="00F15C81"/>
    <w:rsid w:val="00F16642"/>
    <w:rsid w:val="00F16E3D"/>
    <w:rsid w:val="00F16EBF"/>
    <w:rsid w:val="00F16FFD"/>
    <w:rsid w:val="00F17060"/>
    <w:rsid w:val="00F17648"/>
    <w:rsid w:val="00F1789B"/>
    <w:rsid w:val="00F178AD"/>
    <w:rsid w:val="00F17F4F"/>
    <w:rsid w:val="00F201D6"/>
    <w:rsid w:val="00F20E3E"/>
    <w:rsid w:val="00F214C7"/>
    <w:rsid w:val="00F2168C"/>
    <w:rsid w:val="00F2183D"/>
    <w:rsid w:val="00F22165"/>
    <w:rsid w:val="00F221D7"/>
    <w:rsid w:val="00F22203"/>
    <w:rsid w:val="00F22B27"/>
    <w:rsid w:val="00F22F4B"/>
    <w:rsid w:val="00F233BF"/>
    <w:rsid w:val="00F236D4"/>
    <w:rsid w:val="00F23997"/>
    <w:rsid w:val="00F23D1D"/>
    <w:rsid w:val="00F23FFB"/>
    <w:rsid w:val="00F241EE"/>
    <w:rsid w:val="00F24C0B"/>
    <w:rsid w:val="00F25128"/>
    <w:rsid w:val="00F2547C"/>
    <w:rsid w:val="00F25B3D"/>
    <w:rsid w:val="00F25DD5"/>
    <w:rsid w:val="00F26581"/>
    <w:rsid w:val="00F26AC7"/>
    <w:rsid w:val="00F26C4C"/>
    <w:rsid w:val="00F27448"/>
    <w:rsid w:val="00F2770E"/>
    <w:rsid w:val="00F27E1A"/>
    <w:rsid w:val="00F3015C"/>
    <w:rsid w:val="00F305C6"/>
    <w:rsid w:val="00F30802"/>
    <w:rsid w:val="00F31061"/>
    <w:rsid w:val="00F313DA"/>
    <w:rsid w:val="00F3282A"/>
    <w:rsid w:val="00F32E28"/>
    <w:rsid w:val="00F33671"/>
    <w:rsid w:val="00F33883"/>
    <w:rsid w:val="00F341A8"/>
    <w:rsid w:val="00F34B5C"/>
    <w:rsid w:val="00F3579D"/>
    <w:rsid w:val="00F35C0C"/>
    <w:rsid w:val="00F35F1D"/>
    <w:rsid w:val="00F36262"/>
    <w:rsid w:val="00F36515"/>
    <w:rsid w:val="00F3687E"/>
    <w:rsid w:val="00F36EF7"/>
    <w:rsid w:val="00F372F9"/>
    <w:rsid w:val="00F3730B"/>
    <w:rsid w:val="00F373B8"/>
    <w:rsid w:val="00F37730"/>
    <w:rsid w:val="00F37A4E"/>
    <w:rsid w:val="00F37B6B"/>
    <w:rsid w:val="00F4058F"/>
    <w:rsid w:val="00F40D00"/>
    <w:rsid w:val="00F4179D"/>
    <w:rsid w:val="00F423B9"/>
    <w:rsid w:val="00F42402"/>
    <w:rsid w:val="00F428F2"/>
    <w:rsid w:val="00F42C40"/>
    <w:rsid w:val="00F43004"/>
    <w:rsid w:val="00F4315D"/>
    <w:rsid w:val="00F433AA"/>
    <w:rsid w:val="00F4451E"/>
    <w:rsid w:val="00F446CE"/>
    <w:rsid w:val="00F44755"/>
    <w:rsid w:val="00F44A3A"/>
    <w:rsid w:val="00F4573B"/>
    <w:rsid w:val="00F45AF3"/>
    <w:rsid w:val="00F45D72"/>
    <w:rsid w:val="00F46EC0"/>
    <w:rsid w:val="00F47465"/>
    <w:rsid w:val="00F47730"/>
    <w:rsid w:val="00F503EC"/>
    <w:rsid w:val="00F508DC"/>
    <w:rsid w:val="00F50F59"/>
    <w:rsid w:val="00F50FC0"/>
    <w:rsid w:val="00F51215"/>
    <w:rsid w:val="00F52B55"/>
    <w:rsid w:val="00F5361D"/>
    <w:rsid w:val="00F53670"/>
    <w:rsid w:val="00F536B4"/>
    <w:rsid w:val="00F53794"/>
    <w:rsid w:val="00F5406E"/>
    <w:rsid w:val="00F541AF"/>
    <w:rsid w:val="00F54340"/>
    <w:rsid w:val="00F54BB2"/>
    <w:rsid w:val="00F54CB2"/>
    <w:rsid w:val="00F54EB7"/>
    <w:rsid w:val="00F55A7F"/>
    <w:rsid w:val="00F55D40"/>
    <w:rsid w:val="00F56098"/>
    <w:rsid w:val="00F5623B"/>
    <w:rsid w:val="00F56B2D"/>
    <w:rsid w:val="00F56F55"/>
    <w:rsid w:val="00F573A8"/>
    <w:rsid w:val="00F5755A"/>
    <w:rsid w:val="00F57C24"/>
    <w:rsid w:val="00F608C3"/>
    <w:rsid w:val="00F608D2"/>
    <w:rsid w:val="00F62319"/>
    <w:rsid w:val="00F6292B"/>
    <w:rsid w:val="00F62DCB"/>
    <w:rsid w:val="00F631B5"/>
    <w:rsid w:val="00F6330A"/>
    <w:rsid w:val="00F63923"/>
    <w:rsid w:val="00F63FF3"/>
    <w:rsid w:val="00F64776"/>
    <w:rsid w:val="00F64D4F"/>
    <w:rsid w:val="00F64F13"/>
    <w:rsid w:val="00F655C7"/>
    <w:rsid w:val="00F65626"/>
    <w:rsid w:val="00F66DBC"/>
    <w:rsid w:val="00F7017B"/>
    <w:rsid w:val="00F70290"/>
    <w:rsid w:val="00F70520"/>
    <w:rsid w:val="00F7064E"/>
    <w:rsid w:val="00F720DF"/>
    <w:rsid w:val="00F72468"/>
    <w:rsid w:val="00F73D20"/>
    <w:rsid w:val="00F73EA9"/>
    <w:rsid w:val="00F748B7"/>
    <w:rsid w:val="00F74B26"/>
    <w:rsid w:val="00F7502D"/>
    <w:rsid w:val="00F75DBF"/>
    <w:rsid w:val="00F7663A"/>
    <w:rsid w:val="00F76772"/>
    <w:rsid w:val="00F76C10"/>
    <w:rsid w:val="00F775C1"/>
    <w:rsid w:val="00F775D5"/>
    <w:rsid w:val="00F77DB3"/>
    <w:rsid w:val="00F817E1"/>
    <w:rsid w:val="00F818FA"/>
    <w:rsid w:val="00F81DE0"/>
    <w:rsid w:val="00F82218"/>
    <w:rsid w:val="00F824E1"/>
    <w:rsid w:val="00F82820"/>
    <w:rsid w:val="00F83CD0"/>
    <w:rsid w:val="00F84FE5"/>
    <w:rsid w:val="00F8577F"/>
    <w:rsid w:val="00F85856"/>
    <w:rsid w:val="00F858E9"/>
    <w:rsid w:val="00F85AB7"/>
    <w:rsid w:val="00F85EA1"/>
    <w:rsid w:val="00F86250"/>
    <w:rsid w:val="00F87A1E"/>
    <w:rsid w:val="00F87EA8"/>
    <w:rsid w:val="00F87F9C"/>
    <w:rsid w:val="00F90106"/>
    <w:rsid w:val="00F90B46"/>
    <w:rsid w:val="00F91252"/>
    <w:rsid w:val="00F91C1E"/>
    <w:rsid w:val="00F920FD"/>
    <w:rsid w:val="00F9212B"/>
    <w:rsid w:val="00F925C3"/>
    <w:rsid w:val="00F9280A"/>
    <w:rsid w:val="00F92B1B"/>
    <w:rsid w:val="00F930B4"/>
    <w:rsid w:val="00F93722"/>
    <w:rsid w:val="00F937B8"/>
    <w:rsid w:val="00F93FF2"/>
    <w:rsid w:val="00F940E6"/>
    <w:rsid w:val="00F94406"/>
    <w:rsid w:val="00F94C6C"/>
    <w:rsid w:val="00F94F27"/>
    <w:rsid w:val="00F9510F"/>
    <w:rsid w:val="00F957CD"/>
    <w:rsid w:val="00F9583D"/>
    <w:rsid w:val="00F95B1E"/>
    <w:rsid w:val="00F960EB"/>
    <w:rsid w:val="00F96492"/>
    <w:rsid w:val="00F96E1B"/>
    <w:rsid w:val="00F9717C"/>
    <w:rsid w:val="00FA0A16"/>
    <w:rsid w:val="00FA0D3B"/>
    <w:rsid w:val="00FA1439"/>
    <w:rsid w:val="00FA1A58"/>
    <w:rsid w:val="00FA1B38"/>
    <w:rsid w:val="00FA2262"/>
    <w:rsid w:val="00FA2ECE"/>
    <w:rsid w:val="00FA3747"/>
    <w:rsid w:val="00FA38C1"/>
    <w:rsid w:val="00FA49F7"/>
    <w:rsid w:val="00FA4B6B"/>
    <w:rsid w:val="00FA4BFB"/>
    <w:rsid w:val="00FA4EA3"/>
    <w:rsid w:val="00FA61BB"/>
    <w:rsid w:val="00FA674B"/>
    <w:rsid w:val="00FA6D88"/>
    <w:rsid w:val="00FA7172"/>
    <w:rsid w:val="00FA77C3"/>
    <w:rsid w:val="00FA7AC3"/>
    <w:rsid w:val="00FA7B81"/>
    <w:rsid w:val="00FA7C01"/>
    <w:rsid w:val="00FB058E"/>
    <w:rsid w:val="00FB0795"/>
    <w:rsid w:val="00FB121D"/>
    <w:rsid w:val="00FB26D7"/>
    <w:rsid w:val="00FB284E"/>
    <w:rsid w:val="00FB2DD6"/>
    <w:rsid w:val="00FB2E2C"/>
    <w:rsid w:val="00FB2FE4"/>
    <w:rsid w:val="00FB3669"/>
    <w:rsid w:val="00FB3DFF"/>
    <w:rsid w:val="00FB4DCE"/>
    <w:rsid w:val="00FB5912"/>
    <w:rsid w:val="00FB5A74"/>
    <w:rsid w:val="00FB5F43"/>
    <w:rsid w:val="00FB628F"/>
    <w:rsid w:val="00FB6364"/>
    <w:rsid w:val="00FB6425"/>
    <w:rsid w:val="00FB6F72"/>
    <w:rsid w:val="00FB790E"/>
    <w:rsid w:val="00FB7D5F"/>
    <w:rsid w:val="00FC0E89"/>
    <w:rsid w:val="00FC10A0"/>
    <w:rsid w:val="00FC1254"/>
    <w:rsid w:val="00FC1FA2"/>
    <w:rsid w:val="00FC21AC"/>
    <w:rsid w:val="00FC2311"/>
    <w:rsid w:val="00FC2320"/>
    <w:rsid w:val="00FC2456"/>
    <w:rsid w:val="00FC2A7C"/>
    <w:rsid w:val="00FC3E8F"/>
    <w:rsid w:val="00FC53EC"/>
    <w:rsid w:val="00FC58CD"/>
    <w:rsid w:val="00FC60E0"/>
    <w:rsid w:val="00FC64AF"/>
    <w:rsid w:val="00FC679F"/>
    <w:rsid w:val="00FC68BF"/>
    <w:rsid w:val="00FC6E9F"/>
    <w:rsid w:val="00FC7066"/>
    <w:rsid w:val="00FC708B"/>
    <w:rsid w:val="00FC72F7"/>
    <w:rsid w:val="00FC79CE"/>
    <w:rsid w:val="00FC7B80"/>
    <w:rsid w:val="00FD0875"/>
    <w:rsid w:val="00FD0DF8"/>
    <w:rsid w:val="00FD1F99"/>
    <w:rsid w:val="00FD278E"/>
    <w:rsid w:val="00FD2A87"/>
    <w:rsid w:val="00FD3994"/>
    <w:rsid w:val="00FD3B16"/>
    <w:rsid w:val="00FD51B5"/>
    <w:rsid w:val="00FD5924"/>
    <w:rsid w:val="00FD5AE5"/>
    <w:rsid w:val="00FD5B02"/>
    <w:rsid w:val="00FD659F"/>
    <w:rsid w:val="00FD68DC"/>
    <w:rsid w:val="00FD71C8"/>
    <w:rsid w:val="00FD732F"/>
    <w:rsid w:val="00FE074C"/>
    <w:rsid w:val="00FE1386"/>
    <w:rsid w:val="00FE1975"/>
    <w:rsid w:val="00FE1A52"/>
    <w:rsid w:val="00FE1F02"/>
    <w:rsid w:val="00FE24D9"/>
    <w:rsid w:val="00FE276C"/>
    <w:rsid w:val="00FE323E"/>
    <w:rsid w:val="00FE33B3"/>
    <w:rsid w:val="00FE48EF"/>
    <w:rsid w:val="00FE5337"/>
    <w:rsid w:val="00FE596E"/>
    <w:rsid w:val="00FE651A"/>
    <w:rsid w:val="00FE684A"/>
    <w:rsid w:val="00FE6B8C"/>
    <w:rsid w:val="00FE738A"/>
    <w:rsid w:val="00FE758B"/>
    <w:rsid w:val="00FE77CE"/>
    <w:rsid w:val="00FE7CD0"/>
    <w:rsid w:val="00FF0213"/>
    <w:rsid w:val="00FF1159"/>
    <w:rsid w:val="00FF2FCF"/>
    <w:rsid w:val="00FF31C8"/>
    <w:rsid w:val="00FF36BC"/>
    <w:rsid w:val="00FF3866"/>
    <w:rsid w:val="00FF4266"/>
    <w:rsid w:val="00FF445C"/>
    <w:rsid w:val="00FF4936"/>
    <w:rsid w:val="00FF4F0F"/>
    <w:rsid w:val="00FF5015"/>
    <w:rsid w:val="00FF527D"/>
    <w:rsid w:val="00FF53C8"/>
    <w:rsid w:val="00FF548F"/>
    <w:rsid w:val="00FF5DDA"/>
    <w:rsid w:val="00FF63B6"/>
    <w:rsid w:val="00FF6704"/>
    <w:rsid w:val="00FF6E42"/>
    <w:rsid w:val="00FF7086"/>
    <w:rsid w:val="00FF77F6"/>
    <w:rsid w:val="00FF77F8"/>
    <w:rsid w:val="00FF7BF0"/>
    <w:rsid w:val="010AE101"/>
    <w:rsid w:val="016B787F"/>
    <w:rsid w:val="018BA4ED"/>
    <w:rsid w:val="01A7A0C9"/>
    <w:rsid w:val="01D6F756"/>
    <w:rsid w:val="01EC55A0"/>
    <w:rsid w:val="02808DC3"/>
    <w:rsid w:val="02964FC4"/>
    <w:rsid w:val="029CE7E6"/>
    <w:rsid w:val="034798C3"/>
    <w:rsid w:val="0347E75F"/>
    <w:rsid w:val="0363E9C5"/>
    <w:rsid w:val="039E64AD"/>
    <w:rsid w:val="04968C7C"/>
    <w:rsid w:val="049F5E6D"/>
    <w:rsid w:val="04FB77DD"/>
    <w:rsid w:val="0503518E"/>
    <w:rsid w:val="050D7B45"/>
    <w:rsid w:val="0570BAA0"/>
    <w:rsid w:val="058722DD"/>
    <w:rsid w:val="05D488A8"/>
    <w:rsid w:val="05F619FA"/>
    <w:rsid w:val="062292A7"/>
    <w:rsid w:val="0627C681"/>
    <w:rsid w:val="0637E165"/>
    <w:rsid w:val="063CD4BE"/>
    <w:rsid w:val="0667F1A8"/>
    <w:rsid w:val="06C8C70A"/>
    <w:rsid w:val="070758D5"/>
    <w:rsid w:val="075F031A"/>
    <w:rsid w:val="07CE9DE3"/>
    <w:rsid w:val="07D82AE5"/>
    <w:rsid w:val="0803A907"/>
    <w:rsid w:val="0864976B"/>
    <w:rsid w:val="087BDC4D"/>
    <w:rsid w:val="087F7905"/>
    <w:rsid w:val="0885FA1B"/>
    <w:rsid w:val="089A2A61"/>
    <w:rsid w:val="08A174B4"/>
    <w:rsid w:val="08F1A0C6"/>
    <w:rsid w:val="08FC7C66"/>
    <w:rsid w:val="092664F2"/>
    <w:rsid w:val="0943A35F"/>
    <w:rsid w:val="095F1683"/>
    <w:rsid w:val="0986A1DE"/>
    <w:rsid w:val="099C79A7"/>
    <w:rsid w:val="09D2A0FC"/>
    <w:rsid w:val="09FC2DB7"/>
    <w:rsid w:val="0A469FD1"/>
    <w:rsid w:val="0AA21BA9"/>
    <w:rsid w:val="0AD31663"/>
    <w:rsid w:val="0ADC45CA"/>
    <w:rsid w:val="0BA3FE75"/>
    <w:rsid w:val="0BD772B8"/>
    <w:rsid w:val="0BF921FD"/>
    <w:rsid w:val="0C35BFCE"/>
    <w:rsid w:val="0C4BD15C"/>
    <w:rsid w:val="0CABE846"/>
    <w:rsid w:val="0CD41060"/>
    <w:rsid w:val="0CDE52E2"/>
    <w:rsid w:val="0CF4B270"/>
    <w:rsid w:val="0D0402FE"/>
    <w:rsid w:val="0D0CDD34"/>
    <w:rsid w:val="0D1A951F"/>
    <w:rsid w:val="0D783AE9"/>
    <w:rsid w:val="0D8F6AE7"/>
    <w:rsid w:val="0D986DF7"/>
    <w:rsid w:val="0DA08D53"/>
    <w:rsid w:val="0DAD3CDC"/>
    <w:rsid w:val="0DE7FB26"/>
    <w:rsid w:val="0E9FEF8A"/>
    <w:rsid w:val="0EC9F067"/>
    <w:rsid w:val="0ED74DFC"/>
    <w:rsid w:val="0EDB5978"/>
    <w:rsid w:val="0EEEF33F"/>
    <w:rsid w:val="0EFD772E"/>
    <w:rsid w:val="0F3C7F89"/>
    <w:rsid w:val="0F6F1570"/>
    <w:rsid w:val="0FD8700A"/>
    <w:rsid w:val="10188D46"/>
    <w:rsid w:val="101B250B"/>
    <w:rsid w:val="1057E373"/>
    <w:rsid w:val="1065EBFA"/>
    <w:rsid w:val="10A59751"/>
    <w:rsid w:val="10A8B82C"/>
    <w:rsid w:val="10B699E6"/>
    <w:rsid w:val="10DCDA9C"/>
    <w:rsid w:val="10F6374D"/>
    <w:rsid w:val="10F83C13"/>
    <w:rsid w:val="11269EAB"/>
    <w:rsid w:val="11450DB2"/>
    <w:rsid w:val="11A49C36"/>
    <w:rsid w:val="11B6E289"/>
    <w:rsid w:val="11D3DBBF"/>
    <w:rsid w:val="121B2DB3"/>
    <w:rsid w:val="1238A97C"/>
    <w:rsid w:val="1261FBE8"/>
    <w:rsid w:val="127EE8CC"/>
    <w:rsid w:val="1292B197"/>
    <w:rsid w:val="12BA7E8A"/>
    <w:rsid w:val="13158AF5"/>
    <w:rsid w:val="1354BD04"/>
    <w:rsid w:val="137FDA9E"/>
    <w:rsid w:val="13B971A9"/>
    <w:rsid w:val="143B3DD0"/>
    <w:rsid w:val="1464979A"/>
    <w:rsid w:val="14773CF5"/>
    <w:rsid w:val="1495B365"/>
    <w:rsid w:val="14B15209"/>
    <w:rsid w:val="14C28231"/>
    <w:rsid w:val="14D175FE"/>
    <w:rsid w:val="1509C64D"/>
    <w:rsid w:val="151185E6"/>
    <w:rsid w:val="153DD7CC"/>
    <w:rsid w:val="154620E4"/>
    <w:rsid w:val="15C378F9"/>
    <w:rsid w:val="15C4B8B4"/>
    <w:rsid w:val="15D549EB"/>
    <w:rsid w:val="15E43330"/>
    <w:rsid w:val="1617062B"/>
    <w:rsid w:val="1623EE0E"/>
    <w:rsid w:val="162601CA"/>
    <w:rsid w:val="16300040"/>
    <w:rsid w:val="167858F6"/>
    <w:rsid w:val="171D6CFD"/>
    <w:rsid w:val="173D3F33"/>
    <w:rsid w:val="1750A13F"/>
    <w:rsid w:val="1778CDD1"/>
    <w:rsid w:val="17B44F36"/>
    <w:rsid w:val="17C49886"/>
    <w:rsid w:val="180E80E5"/>
    <w:rsid w:val="18153E21"/>
    <w:rsid w:val="181C36E1"/>
    <w:rsid w:val="1846E1AC"/>
    <w:rsid w:val="187DABE3"/>
    <w:rsid w:val="18A81229"/>
    <w:rsid w:val="19180E5C"/>
    <w:rsid w:val="195A6649"/>
    <w:rsid w:val="19A1220B"/>
    <w:rsid w:val="1A133445"/>
    <w:rsid w:val="1A19B227"/>
    <w:rsid w:val="1A35213E"/>
    <w:rsid w:val="1AC1FE98"/>
    <w:rsid w:val="1B040838"/>
    <w:rsid w:val="1B5C38A3"/>
    <w:rsid w:val="1B7FBC10"/>
    <w:rsid w:val="1BE38B29"/>
    <w:rsid w:val="1BF9B50E"/>
    <w:rsid w:val="1C09ECA1"/>
    <w:rsid w:val="1C6009A3"/>
    <w:rsid w:val="1CE7E655"/>
    <w:rsid w:val="1D28046C"/>
    <w:rsid w:val="1D48049D"/>
    <w:rsid w:val="1D4D32DB"/>
    <w:rsid w:val="1D58C09D"/>
    <w:rsid w:val="1D9098A9"/>
    <w:rsid w:val="1D9408F6"/>
    <w:rsid w:val="1E050D9C"/>
    <w:rsid w:val="1E30E2A9"/>
    <w:rsid w:val="1E456458"/>
    <w:rsid w:val="1E832794"/>
    <w:rsid w:val="1EA89FFF"/>
    <w:rsid w:val="1EACC626"/>
    <w:rsid w:val="1EB70B79"/>
    <w:rsid w:val="1EC84524"/>
    <w:rsid w:val="1EE067D2"/>
    <w:rsid w:val="1F14CE8F"/>
    <w:rsid w:val="1F8D97D3"/>
    <w:rsid w:val="1F96D04A"/>
    <w:rsid w:val="1FF461C6"/>
    <w:rsid w:val="200D48C2"/>
    <w:rsid w:val="20290EF2"/>
    <w:rsid w:val="210FFCEA"/>
    <w:rsid w:val="2115B8EC"/>
    <w:rsid w:val="213777C0"/>
    <w:rsid w:val="2162AB9D"/>
    <w:rsid w:val="2193B2F1"/>
    <w:rsid w:val="219FF075"/>
    <w:rsid w:val="21A0C8C1"/>
    <w:rsid w:val="21FED93B"/>
    <w:rsid w:val="2210AFEB"/>
    <w:rsid w:val="2235B840"/>
    <w:rsid w:val="224BD5CB"/>
    <w:rsid w:val="2250B716"/>
    <w:rsid w:val="2262FC65"/>
    <w:rsid w:val="22673917"/>
    <w:rsid w:val="22866657"/>
    <w:rsid w:val="22DC517C"/>
    <w:rsid w:val="23EE23DB"/>
    <w:rsid w:val="24376AE1"/>
    <w:rsid w:val="244AEACC"/>
    <w:rsid w:val="24874984"/>
    <w:rsid w:val="24BBF7D1"/>
    <w:rsid w:val="24D95092"/>
    <w:rsid w:val="24FE0B78"/>
    <w:rsid w:val="251EEB2B"/>
    <w:rsid w:val="254C6ACF"/>
    <w:rsid w:val="2558CB91"/>
    <w:rsid w:val="255D06DE"/>
    <w:rsid w:val="25A5165A"/>
    <w:rsid w:val="25BCD56C"/>
    <w:rsid w:val="25C4BFBC"/>
    <w:rsid w:val="25D08815"/>
    <w:rsid w:val="26012E77"/>
    <w:rsid w:val="2612487C"/>
    <w:rsid w:val="2671C2A0"/>
    <w:rsid w:val="267FC54D"/>
    <w:rsid w:val="26EEF17B"/>
    <w:rsid w:val="2710D213"/>
    <w:rsid w:val="27598EAC"/>
    <w:rsid w:val="2818147B"/>
    <w:rsid w:val="281FE172"/>
    <w:rsid w:val="282731E1"/>
    <w:rsid w:val="284812A2"/>
    <w:rsid w:val="28498227"/>
    <w:rsid w:val="285E13D1"/>
    <w:rsid w:val="287ADD33"/>
    <w:rsid w:val="288DC97C"/>
    <w:rsid w:val="292A9CB2"/>
    <w:rsid w:val="29586CDB"/>
    <w:rsid w:val="29A721D7"/>
    <w:rsid w:val="29CB9B1A"/>
    <w:rsid w:val="29D40817"/>
    <w:rsid w:val="29F8A2B2"/>
    <w:rsid w:val="2A688C47"/>
    <w:rsid w:val="2A6F8957"/>
    <w:rsid w:val="2AE6C0E6"/>
    <w:rsid w:val="2B5A4931"/>
    <w:rsid w:val="2B5F39E6"/>
    <w:rsid w:val="2B8B1908"/>
    <w:rsid w:val="2BC8A1E2"/>
    <w:rsid w:val="2BD211E2"/>
    <w:rsid w:val="2C0C5E71"/>
    <w:rsid w:val="2C309FDF"/>
    <w:rsid w:val="2C6BEAB5"/>
    <w:rsid w:val="2C85001F"/>
    <w:rsid w:val="2CA2A118"/>
    <w:rsid w:val="2CA5FE3C"/>
    <w:rsid w:val="2CB17B77"/>
    <w:rsid w:val="2D135F48"/>
    <w:rsid w:val="2D4EF066"/>
    <w:rsid w:val="2D5299DC"/>
    <w:rsid w:val="2DB784EE"/>
    <w:rsid w:val="2DB9F1D2"/>
    <w:rsid w:val="2DC898CE"/>
    <w:rsid w:val="2DCCC153"/>
    <w:rsid w:val="2DDB667C"/>
    <w:rsid w:val="2DF05E3D"/>
    <w:rsid w:val="2DF543E8"/>
    <w:rsid w:val="2E034C4E"/>
    <w:rsid w:val="2E6AAD4A"/>
    <w:rsid w:val="2E858AF0"/>
    <w:rsid w:val="2E8677D6"/>
    <w:rsid w:val="2E9F7EE3"/>
    <w:rsid w:val="2EAB8F62"/>
    <w:rsid w:val="2EAD384C"/>
    <w:rsid w:val="2EC228DB"/>
    <w:rsid w:val="2EC6069E"/>
    <w:rsid w:val="2EE1D82E"/>
    <w:rsid w:val="2EFCB911"/>
    <w:rsid w:val="2F06BD8B"/>
    <w:rsid w:val="2F140719"/>
    <w:rsid w:val="2F3A34F2"/>
    <w:rsid w:val="2FF12052"/>
    <w:rsid w:val="2FF88CEB"/>
    <w:rsid w:val="30091FF9"/>
    <w:rsid w:val="305A8E46"/>
    <w:rsid w:val="305AD9A7"/>
    <w:rsid w:val="30C036F5"/>
    <w:rsid w:val="30F52AF9"/>
    <w:rsid w:val="31047F78"/>
    <w:rsid w:val="31124540"/>
    <w:rsid w:val="3118303E"/>
    <w:rsid w:val="311E6FB4"/>
    <w:rsid w:val="31AC577D"/>
    <w:rsid w:val="31DCE7B7"/>
    <w:rsid w:val="31F9BDFF"/>
    <w:rsid w:val="31FF16FA"/>
    <w:rsid w:val="32475C55"/>
    <w:rsid w:val="32AC15D8"/>
    <w:rsid w:val="3341741C"/>
    <w:rsid w:val="33679262"/>
    <w:rsid w:val="339B8CAD"/>
    <w:rsid w:val="33D52335"/>
    <w:rsid w:val="33EDA9FD"/>
    <w:rsid w:val="341E7FB5"/>
    <w:rsid w:val="34239947"/>
    <w:rsid w:val="342CA7F5"/>
    <w:rsid w:val="3432E37B"/>
    <w:rsid w:val="343C53D4"/>
    <w:rsid w:val="344E5D44"/>
    <w:rsid w:val="3458C78F"/>
    <w:rsid w:val="34652B8C"/>
    <w:rsid w:val="34BBD3E3"/>
    <w:rsid w:val="34D55904"/>
    <w:rsid w:val="34F665FC"/>
    <w:rsid w:val="3510F7E4"/>
    <w:rsid w:val="35282941"/>
    <w:rsid w:val="35784A14"/>
    <w:rsid w:val="35C06528"/>
    <w:rsid w:val="35C6333D"/>
    <w:rsid w:val="35E074C7"/>
    <w:rsid w:val="35F80A2D"/>
    <w:rsid w:val="364A4B58"/>
    <w:rsid w:val="365D07D7"/>
    <w:rsid w:val="3696BEB7"/>
    <w:rsid w:val="36C3F9A2"/>
    <w:rsid w:val="36FB1CE6"/>
    <w:rsid w:val="370B7DDB"/>
    <w:rsid w:val="37B7C89F"/>
    <w:rsid w:val="38322E76"/>
    <w:rsid w:val="38609383"/>
    <w:rsid w:val="3865B880"/>
    <w:rsid w:val="389ED73D"/>
    <w:rsid w:val="38CCD24E"/>
    <w:rsid w:val="38E4B0D6"/>
    <w:rsid w:val="390C8145"/>
    <w:rsid w:val="3943757C"/>
    <w:rsid w:val="39598370"/>
    <w:rsid w:val="3968A284"/>
    <w:rsid w:val="3984C3F0"/>
    <w:rsid w:val="3A140D36"/>
    <w:rsid w:val="3A6F19A1"/>
    <w:rsid w:val="3AA8FB2C"/>
    <w:rsid w:val="3AB189A5"/>
    <w:rsid w:val="3AB252F3"/>
    <w:rsid w:val="3AC2C42C"/>
    <w:rsid w:val="3B23F1B7"/>
    <w:rsid w:val="3B7CB99F"/>
    <w:rsid w:val="3BA1D15B"/>
    <w:rsid w:val="3C5BC1D5"/>
    <w:rsid w:val="3C7D4AAD"/>
    <w:rsid w:val="3CF16073"/>
    <w:rsid w:val="3D07B86F"/>
    <w:rsid w:val="3D13161F"/>
    <w:rsid w:val="3D2FF6CC"/>
    <w:rsid w:val="3D9E373A"/>
    <w:rsid w:val="3DECDB5D"/>
    <w:rsid w:val="3DF0CF7F"/>
    <w:rsid w:val="3E1F1869"/>
    <w:rsid w:val="3E7F2756"/>
    <w:rsid w:val="3EA84B4E"/>
    <w:rsid w:val="3ECE0000"/>
    <w:rsid w:val="3F26693F"/>
    <w:rsid w:val="3F2BA1D4"/>
    <w:rsid w:val="3F385BF7"/>
    <w:rsid w:val="3F3990F7"/>
    <w:rsid w:val="3F5541DE"/>
    <w:rsid w:val="40153702"/>
    <w:rsid w:val="40A2DF7F"/>
    <w:rsid w:val="40C56856"/>
    <w:rsid w:val="40EE0953"/>
    <w:rsid w:val="4101AE7F"/>
    <w:rsid w:val="41156CF3"/>
    <w:rsid w:val="411AD6DC"/>
    <w:rsid w:val="413ACB33"/>
    <w:rsid w:val="418A6149"/>
    <w:rsid w:val="42921CF8"/>
    <w:rsid w:val="42A54489"/>
    <w:rsid w:val="42F86F1C"/>
    <w:rsid w:val="430ED23D"/>
    <w:rsid w:val="436FBA7D"/>
    <w:rsid w:val="43BEF57B"/>
    <w:rsid w:val="43E86EA1"/>
    <w:rsid w:val="4423FA9F"/>
    <w:rsid w:val="44242241"/>
    <w:rsid w:val="44394F41"/>
    <w:rsid w:val="44821996"/>
    <w:rsid w:val="44AF834A"/>
    <w:rsid w:val="4554C90C"/>
    <w:rsid w:val="456C236E"/>
    <w:rsid w:val="459E1B9D"/>
    <w:rsid w:val="45ADDF2D"/>
    <w:rsid w:val="45AFD738"/>
    <w:rsid w:val="45B4B274"/>
    <w:rsid w:val="45D51FA2"/>
    <w:rsid w:val="45E7D0FA"/>
    <w:rsid w:val="46744EFE"/>
    <w:rsid w:val="4676EA47"/>
    <w:rsid w:val="46B0BCED"/>
    <w:rsid w:val="46EAD774"/>
    <w:rsid w:val="47139114"/>
    <w:rsid w:val="472449F2"/>
    <w:rsid w:val="47C721C9"/>
    <w:rsid w:val="47DDE991"/>
    <w:rsid w:val="480B03CD"/>
    <w:rsid w:val="480DB41A"/>
    <w:rsid w:val="48218E8A"/>
    <w:rsid w:val="483ED462"/>
    <w:rsid w:val="487017EC"/>
    <w:rsid w:val="487F8CDD"/>
    <w:rsid w:val="489AAF4D"/>
    <w:rsid w:val="48C97086"/>
    <w:rsid w:val="48D1F818"/>
    <w:rsid w:val="48D4AF29"/>
    <w:rsid w:val="4948B519"/>
    <w:rsid w:val="4952D6BC"/>
    <w:rsid w:val="498B6487"/>
    <w:rsid w:val="49F66936"/>
    <w:rsid w:val="4A0F11D2"/>
    <w:rsid w:val="4A1FA001"/>
    <w:rsid w:val="4A3776AA"/>
    <w:rsid w:val="4A747169"/>
    <w:rsid w:val="4A90F167"/>
    <w:rsid w:val="4A966C3D"/>
    <w:rsid w:val="4AA0B0E8"/>
    <w:rsid w:val="4AA3DD8C"/>
    <w:rsid w:val="4AE73746"/>
    <w:rsid w:val="4B452AC1"/>
    <w:rsid w:val="4BA52D7B"/>
    <w:rsid w:val="4BD234F4"/>
    <w:rsid w:val="4BF65A4F"/>
    <w:rsid w:val="4C163C3E"/>
    <w:rsid w:val="4C535559"/>
    <w:rsid w:val="4C953EF0"/>
    <w:rsid w:val="4CA5DD3D"/>
    <w:rsid w:val="4CE628ED"/>
    <w:rsid w:val="4D16F86D"/>
    <w:rsid w:val="4D271080"/>
    <w:rsid w:val="4D9BC8F3"/>
    <w:rsid w:val="4D9CB3BF"/>
    <w:rsid w:val="4DDFF000"/>
    <w:rsid w:val="4E274F36"/>
    <w:rsid w:val="4E3D36CF"/>
    <w:rsid w:val="4E64D965"/>
    <w:rsid w:val="4E705CAE"/>
    <w:rsid w:val="4E735655"/>
    <w:rsid w:val="4E87C31A"/>
    <w:rsid w:val="4EC1C81C"/>
    <w:rsid w:val="4EFC1A58"/>
    <w:rsid w:val="4F2F5BD7"/>
    <w:rsid w:val="4FA20647"/>
    <w:rsid w:val="4FCBCA6B"/>
    <w:rsid w:val="501E1B09"/>
    <w:rsid w:val="502A8BE8"/>
    <w:rsid w:val="508F96CE"/>
    <w:rsid w:val="509EF4F6"/>
    <w:rsid w:val="50EBF439"/>
    <w:rsid w:val="5105881E"/>
    <w:rsid w:val="5143EB6F"/>
    <w:rsid w:val="5151EAD1"/>
    <w:rsid w:val="5155C55C"/>
    <w:rsid w:val="5184D965"/>
    <w:rsid w:val="51A7E6DB"/>
    <w:rsid w:val="51B9DA46"/>
    <w:rsid w:val="51F29754"/>
    <w:rsid w:val="5263CAD3"/>
    <w:rsid w:val="52684E38"/>
    <w:rsid w:val="526B792F"/>
    <w:rsid w:val="5273246B"/>
    <w:rsid w:val="528C0244"/>
    <w:rsid w:val="52C532CF"/>
    <w:rsid w:val="52DE42AC"/>
    <w:rsid w:val="5313C4CC"/>
    <w:rsid w:val="5335BE00"/>
    <w:rsid w:val="53654890"/>
    <w:rsid w:val="53738125"/>
    <w:rsid w:val="53C2B55C"/>
    <w:rsid w:val="5422E75B"/>
    <w:rsid w:val="5462F2F6"/>
    <w:rsid w:val="546B3B84"/>
    <w:rsid w:val="54A578FA"/>
    <w:rsid w:val="550675E1"/>
    <w:rsid w:val="5516697F"/>
    <w:rsid w:val="551B3DA3"/>
    <w:rsid w:val="5572DAF9"/>
    <w:rsid w:val="559E555A"/>
    <w:rsid w:val="55ABE59D"/>
    <w:rsid w:val="55BD3C38"/>
    <w:rsid w:val="55C96FCE"/>
    <w:rsid w:val="563DDE47"/>
    <w:rsid w:val="5642BD30"/>
    <w:rsid w:val="564351C5"/>
    <w:rsid w:val="569258C0"/>
    <w:rsid w:val="56A3ADC7"/>
    <w:rsid w:val="571BE44E"/>
    <w:rsid w:val="579BDC7C"/>
    <w:rsid w:val="57A45A94"/>
    <w:rsid w:val="57E7C225"/>
    <w:rsid w:val="57F703BD"/>
    <w:rsid w:val="57FA1188"/>
    <w:rsid w:val="5804004C"/>
    <w:rsid w:val="581F5DA9"/>
    <w:rsid w:val="5832F9E6"/>
    <w:rsid w:val="58C17771"/>
    <w:rsid w:val="58F4213F"/>
    <w:rsid w:val="592803A0"/>
    <w:rsid w:val="593F608E"/>
    <w:rsid w:val="599694D0"/>
    <w:rsid w:val="5996E97C"/>
    <w:rsid w:val="59AE6A50"/>
    <w:rsid w:val="59E460F5"/>
    <w:rsid w:val="5A1824F8"/>
    <w:rsid w:val="5A3B8929"/>
    <w:rsid w:val="5AAC3EC1"/>
    <w:rsid w:val="5B18F88F"/>
    <w:rsid w:val="5B1BE34D"/>
    <w:rsid w:val="5B3A1BD7"/>
    <w:rsid w:val="5B446082"/>
    <w:rsid w:val="5B545F57"/>
    <w:rsid w:val="5B990805"/>
    <w:rsid w:val="5BB1C111"/>
    <w:rsid w:val="5BD87D18"/>
    <w:rsid w:val="5BF184BC"/>
    <w:rsid w:val="5C3CC6E6"/>
    <w:rsid w:val="5C3EB895"/>
    <w:rsid w:val="5C460000"/>
    <w:rsid w:val="5C4F5EC2"/>
    <w:rsid w:val="5C74BFC5"/>
    <w:rsid w:val="5CA27C34"/>
    <w:rsid w:val="5CE42477"/>
    <w:rsid w:val="5CF831AA"/>
    <w:rsid w:val="5CFA7E95"/>
    <w:rsid w:val="5D2F0A76"/>
    <w:rsid w:val="5D5601CF"/>
    <w:rsid w:val="5D7F2E37"/>
    <w:rsid w:val="5D984E50"/>
    <w:rsid w:val="5D9C50DC"/>
    <w:rsid w:val="5DA726A9"/>
    <w:rsid w:val="5E027AF9"/>
    <w:rsid w:val="5E2A1C01"/>
    <w:rsid w:val="5E2D860A"/>
    <w:rsid w:val="5EB9BA94"/>
    <w:rsid w:val="5ED4AB63"/>
    <w:rsid w:val="5EE8E2FF"/>
    <w:rsid w:val="5F2DE043"/>
    <w:rsid w:val="5F508290"/>
    <w:rsid w:val="5FA0328A"/>
    <w:rsid w:val="5FDAE58D"/>
    <w:rsid w:val="600FB441"/>
    <w:rsid w:val="6058A499"/>
    <w:rsid w:val="6120AA2C"/>
    <w:rsid w:val="61239ECB"/>
    <w:rsid w:val="6151B33D"/>
    <w:rsid w:val="618E406E"/>
    <w:rsid w:val="620E49F7"/>
    <w:rsid w:val="6234A9CF"/>
    <w:rsid w:val="62406EC0"/>
    <w:rsid w:val="62498C84"/>
    <w:rsid w:val="624D5472"/>
    <w:rsid w:val="625D5711"/>
    <w:rsid w:val="626A9291"/>
    <w:rsid w:val="6328646C"/>
    <w:rsid w:val="6338D51C"/>
    <w:rsid w:val="636E9FB2"/>
    <w:rsid w:val="63D07A30"/>
    <w:rsid w:val="63D32C7E"/>
    <w:rsid w:val="643318AE"/>
    <w:rsid w:val="64474D47"/>
    <w:rsid w:val="648F8176"/>
    <w:rsid w:val="64A6B278"/>
    <w:rsid w:val="64BFB9D2"/>
    <w:rsid w:val="65037146"/>
    <w:rsid w:val="65226A86"/>
    <w:rsid w:val="65254A33"/>
    <w:rsid w:val="6531292D"/>
    <w:rsid w:val="657356FF"/>
    <w:rsid w:val="657FABC2"/>
    <w:rsid w:val="65810717"/>
    <w:rsid w:val="65A3864E"/>
    <w:rsid w:val="65A9BA54"/>
    <w:rsid w:val="65B896D8"/>
    <w:rsid w:val="65E96EC4"/>
    <w:rsid w:val="6611D325"/>
    <w:rsid w:val="6657482D"/>
    <w:rsid w:val="665CA3CB"/>
    <w:rsid w:val="66A2BE85"/>
    <w:rsid w:val="66DE2287"/>
    <w:rsid w:val="674894D6"/>
    <w:rsid w:val="675616D5"/>
    <w:rsid w:val="67613C5A"/>
    <w:rsid w:val="67979D3E"/>
    <w:rsid w:val="67A55E9C"/>
    <w:rsid w:val="680CAE07"/>
    <w:rsid w:val="6850A0EC"/>
    <w:rsid w:val="68633EEC"/>
    <w:rsid w:val="6868C9EF"/>
    <w:rsid w:val="68AD320F"/>
    <w:rsid w:val="68AD6B75"/>
    <w:rsid w:val="68B6A39E"/>
    <w:rsid w:val="68E6B49A"/>
    <w:rsid w:val="68F35AE7"/>
    <w:rsid w:val="690D7178"/>
    <w:rsid w:val="697DF445"/>
    <w:rsid w:val="699D2660"/>
    <w:rsid w:val="6A18A605"/>
    <w:rsid w:val="6A3B760C"/>
    <w:rsid w:val="6A614EEC"/>
    <w:rsid w:val="6A68F1F3"/>
    <w:rsid w:val="6AA1170E"/>
    <w:rsid w:val="6AA7B08B"/>
    <w:rsid w:val="6B7CF15A"/>
    <w:rsid w:val="6B9436A4"/>
    <w:rsid w:val="6BAD08FA"/>
    <w:rsid w:val="6BF49FBB"/>
    <w:rsid w:val="6C5D5FC4"/>
    <w:rsid w:val="6C9E60B7"/>
    <w:rsid w:val="6CA0C824"/>
    <w:rsid w:val="6CC39B41"/>
    <w:rsid w:val="6D43C294"/>
    <w:rsid w:val="6D78D204"/>
    <w:rsid w:val="6DA351A9"/>
    <w:rsid w:val="6DBD9D4D"/>
    <w:rsid w:val="6DC82FCF"/>
    <w:rsid w:val="6DE725A9"/>
    <w:rsid w:val="6E0B22ED"/>
    <w:rsid w:val="6E53D882"/>
    <w:rsid w:val="6E86C71C"/>
    <w:rsid w:val="6EB80245"/>
    <w:rsid w:val="6F050A91"/>
    <w:rsid w:val="6F57229C"/>
    <w:rsid w:val="70D9B2BE"/>
    <w:rsid w:val="70FCCA42"/>
    <w:rsid w:val="711F7920"/>
    <w:rsid w:val="71206B23"/>
    <w:rsid w:val="71461316"/>
    <w:rsid w:val="71679EC7"/>
    <w:rsid w:val="71793B2B"/>
    <w:rsid w:val="71A6EC4F"/>
    <w:rsid w:val="71AE2C5B"/>
    <w:rsid w:val="71D9C6AA"/>
    <w:rsid w:val="722A3D79"/>
    <w:rsid w:val="7238A8D4"/>
    <w:rsid w:val="723D981E"/>
    <w:rsid w:val="7246BD19"/>
    <w:rsid w:val="72670DBA"/>
    <w:rsid w:val="72903312"/>
    <w:rsid w:val="72C5D155"/>
    <w:rsid w:val="72CACB91"/>
    <w:rsid w:val="72E5069D"/>
    <w:rsid w:val="732CE6B6"/>
    <w:rsid w:val="734EFDB3"/>
    <w:rsid w:val="737B7619"/>
    <w:rsid w:val="73A61103"/>
    <w:rsid w:val="73CC5F5C"/>
    <w:rsid w:val="73FAA1F7"/>
    <w:rsid w:val="748326D7"/>
    <w:rsid w:val="74AF91C4"/>
    <w:rsid w:val="74DA60ED"/>
    <w:rsid w:val="74F02295"/>
    <w:rsid w:val="74F44240"/>
    <w:rsid w:val="7531B5F0"/>
    <w:rsid w:val="759F79B1"/>
    <w:rsid w:val="75D3E3C4"/>
    <w:rsid w:val="75FCF380"/>
    <w:rsid w:val="760638AF"/>
    <w:rsid w:val="76279CDA"/>
    <w:rsid w:val="76528C2E"/>
    <w:rsid w:val="765941AD"/>
    <w:rsid w:val="7662EB61"/>
    <w:rsid w:val="7676314E"/>
    <w:rsid w:val="767B2C58"/>
    <w:rsid w:val="7682E810"/>
    <w:rsid w:val="76D2BA70"/>
    <w:rsid w:val="76D43D4D"/>
    <w:rsid w:val="77096A75"/>
    <w:rsid w:val="770CFB8F"/>
    <w:rsid w:val="770DAD3A"/>
    <w:rsid w:val="776DAEF8"/>
    <w:rsid w:val="77DDBE95"/>
    <w:rsid w:val="78043D1E"/>
    <w:rsid w:val="78288293"/>
    <w:rsid w:val="782D00D8"/>
    <w:rsid w:val="783877D7"/>
    <w:rsid w:val="783E766D"/>
    <w:rsid w:val="78424C05"/>
    <w:rsid w:val="7895DFC9"/>
    <w:rsid w:val="78BC710D"/>
    <w:rsid w:val="78DDA38B"/>
    <w:rsid w:val="793A7675"/>
    <w:rsid w:val="795119A2"/>
    <w:rsid w:val="79A98C68"/>
    <w:rsid w:val="79EF421E"/>
    <w:rsid w:val="7A2A38FF"/>
    <w:rsid w:val="7A345104"/>
    <w:rsid w:val="7AF7D578"/>
    <w:rsid w:val="7AFE886D"/>
    <w:rsid w:val="7B188777"/>
    <w:rsid w:val="7B5CACD1"/>
    <w:rsid w:val="7B6B30DD"/>
    <w:rsid w:val="7B85FF3D"/>
    <w:rsid w:val="7B9F5F57"/>
    <w:rsid w:val="7BC57209"/>
    <w:rsid w:val="7BE3C40D"/>
    <w:rsid w:val="7C0D8BFA"/>
    <w:rsid w:val="7C0E9D23"/>
    <w:rsid w:val="7C17AD73"/>
    <w:rsid w:val="7C38ABB7"/>
    <w:rsid w:val="7C7FEA65"/>
    <w:rsid w:val="7CB27058"/>
    <w:rsid w:val="7CCAA0C8"/>
    <w:rsid w:val="7D30B685"/>
    <w:rsid w:val="7DA3C9A7"/>
    <w:rsid w:val="7DBBAB1A"/>
    <w:rsid w:val="7DBC006A"/>
    <w:rsid w:val="7DF3BD50"/>
    <w:rsid w:val="7E0B0493"/>
    <w:rsid w:val="7E68A9F8"/>
    <w:rsid w:val="7EA8C3D2"/>
    <w:rsid w:val="7F150251"/>
    <w:rsid w:val="7F193DA0"/>
    <w:rsid w:val="7F29A797"/>
    <w:rsid w:val="7F3F98A2"/>
    <w:rsid w:val="7F4F9B67"/>
    <w:rsid w:val="7F56BBEF"/>
    <w:rsid w:val="7F577B7B"/>
    <w:rsid w:val="7FB111D8"/>
    <w:rsid w:val="7FB1232E"/>
    <w:rsid w:val="7FB15BDC"/>
    <w:rsid w:val="7FF5BB54"/>
    <w:rsid w:val="7FF63F56"/>
    <w:rsid w:val="7FFAFB2B"/>
    <w:rsid w:val="7FFEDC4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B60E05"/>
  <w15:chartTrackingRefBased/>
  <w15:docId w15:val="{B0372A99-D208-4553-A6A5-48D62DF1A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uiPriority="10" w:qFormat="1"/>
    <w:lsdException w:name="Body Text" w:uiPriority="99" w:qFormat="1"/>
    <w:lsdException w:name="Subtitle" w:qFormat="1"/>
    <w:lsdException w:name="Body Text 2" w:uiPriority="99"/>
    <w:lsdException w:name="Body Text 3" w:uiPriority="99"/>
    <w:lsdException w:name="Hyperlink" w:uiPriority="99"/>
    <w:lsdException w:name="FollowedHyperlink" w:uiPriority="99"/>
    <w:lsdException w:name="Strong" w:qFormat="1"/>
    <w:lsdException w:name="Emphasis" w:uiPriority="20" w:qFormat="1"/>
    <w:lsdException w:name="Normal (Web)" w:uiPriority="99"/>
    <w:lsdException w:name="HTML Keyboard"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B4416"/>
    <w:pPr>
      <w:spacing w:after="240" w:line="480" w:lineRule="auto"/>
    </w:pPr>
    <w:rPr>
      <w:rFonts w:ascii="Arial" w:hAnsi="Arial"/>
      <w:sz w:val="24"/>
      <w:lang w:eastAsia="en-US"/>
    </w:rPr>
  </w:style>
  <w:style w:type="paragraph" w:styleId="Heading1">
    <w:name w:val="heading 1"/>
    <w:basedOn w:val="Normal"/>
    <w:next w:val="Normal"/>
    <w:link w:val="Heading1Char"/>
    <w:uiPriority w:val="9"/>
    <w:qFormat/>
    <w:pPr>
      <w:keepNext/>
      <w:pageBreakBefore/>
      <w:spacing w:after="120"/>
      <w:outlineLvl w:val="0"/>
    </w:pPr>
    <w:rPr>
      <w:b/>
      <w:kern w:val="28"/>
      <w:sz w:val="30"/>
    </w:rPr>
  </w:style>
  <w:style w:type="paragraph" w:styleId="Heading2">
    <w:name w:val="heading 2"/>
    <w:basedOn w:val="Normal"/>
    <w:next w:val="Normal"/>
    <w:link w:val="Heading2Char"/>
    <w:uiPriority w:val="9"/>
    <w:qFormat/>
    <w:rsid w:val="00327F56"/>
    <w:pPr>
      <w:keepNext/>
      <w:numPr>
        <w:numId w:val="62"/>
      </w:numPr>
      <w:spacing w:after="360"/>
      <w:ind w:left="360"/>
      <w:outlineLvl w:val="1"/>
    </w:pPr>
    <w:rPr>
      <w:rFonts w:cs="Arial"/>
      <w:b/>
      <w:sz w:val="28"/>
      <w:szCs w:val="28"/>
    </w:rPr>
  </w:style>
  <w:style w:type="paragraph" w:styleId="Heading3">
    <w:name w:val="heading 3"/>
    <w:basedOn w:val="Normal"/>
    <w:next w:val="Normal"/>
    <w:link w:val="Heading3Char"/>
    <w:uiPriority w:val="9"/>
    <w:qFormat/>
    <w:rsid w:val="004654F0"/>
    <w:pPr>
      <w:keepNext/>
      <w:numPr>
        <w:ilvl w:val="1"/>
        <w:numId w:val="62"/>
      </w:numPr>
      <w:spacing w:before="240" w:after="60"/>
      <w:outlineLvl w:val="2"/>
    </w:pPr>
    <w:rPr>
      <w:bCs/>
      <w:i/>
    </w:rPr>
  </w:style>
  <w:style w:type="paragraph" w:styleId="Heading4">
    <w:name w:val="heading 4"/>
    <w:basedOn w:val="Normal"/>
    <w:next w:val="Normal"/>
    <w:link w:val="Heading4Char"/>
    <w:uiPriority w:val="9"/>
    <w:qFormat/>
    <w:rsid w:val="004654F0"/>
    <w:pPr>
      <w:keepNext/>
      <w:numPr>
        <w:ilvl w:val="2"/>
        <w:numId w:val="62"/>
      </w:numPr>
      <w:spacing w:before="240"/>
      <w:ind w:left="0"/>
      <w:outlineLvl w:val="3"/>
    </w:pPr>
    <w:rPr>
      <w:i/>
    </w:rPr>
  </w:style>
  <w:style w:type="paragraph" w:styleId="Heading5">
    <w:name w:val="heading 5"/>
    <w:basedOn w:val="Normal"/>
    <w:next w:val="Normal"/>
    <w:link w:val="Heading5Char"/>
    <w:uiPriority w:val="9"/>
    <w:unhideWhenUsed/>
    <w:qFormat/>
    <w:rsid w:val="003B2622"/>
    <w:pPr>
      <w:keepNext/>
      <w:outlineLvl w:val="4"/>
    </w:pPr>
    <w:rPr>
      <w:rFonts w:ascii="Cascadia Code" w:hAnsi="Cascadia Code" w:cs="Cascadia Code"/>
      <w:b/>
      <w:color w:val="FF0000"/>
    </w:rPr>
  </w:style>
  <w:style w:type="paragraph" w:styleId="Heading6">
    <w:name w:val="heading 6"/>
    <w:basedOn w:val="Normal"/>
    <w:next w:val="Normal"/>
    <w:link w:val="Heading6Char"/>
    <w:uiPriority w:val="9"/>
    <w:unhideWhenUsed/>
    <w:qFormat/>
    <w:rsid w:val="00DC70A7"/>
    <w:pPr>
      <w:keepNext/>
      <w:spacing w:after="120" w:line="360" w:lineRule="auto"/>
      <w:outlineLvl w:val="5"/>
    </w:pPr>
    <w:rPr>
      <w:rFonts w:ascii="Calibri Light" w:hAnsi="Calibri Light" w:cs="Calibri Light"/>
      <w:b/>
      <w:sz w:val="28"/>
      <w:szCs w:val="28"/>
    </w:rPr>
  </w:style>
  <w:style w:type="paragraph" w:styleId="Heading7">
    <w:name w:val="heading 7"/>
    <w:basedOn w:val="Normal"/>
    <w:next w:val="Normal"/>
    <w:link w:val="Heading7Char"/>
    <w:uiPriority w:val="9"/>
    <w:unhideWhenUsed/>
    <w:qFormat/>
    <w:rsid w:val="00BF7425"/>
    <w:pPr>
      <w:keepNext/>
      <w:spacing w:after="160" w:line="259" w:lineRule="auto"/>
      <w:outlineLvl w:val="6"/>
    </w:pPr>
    <w:rPr>
      <w:rFonts w:asciiTheme="majorHAnsi" w:eastAsiaTheme="minorHAnsi" w:hAnsiTheme="majorHAnsi" w:cstheme="majorHAnsi"/>
      <w:sz w:val="16"/>
      <w:szCs w:val="16"/>
      <w:u w:val="single"/>
    </w:rPr>
  </w:style>
  <w:style w:type="paragraph" w:styleId="Heading8">
    <w:name w:val="heading 8"/>
    <w:basedOn w:val="Normal"/>
    <w:next w:val="Normal"/>
    <w:link w:val="Heading8Char"/>
    <w:semiHidden/>
    <w:unhideWhenUsed/>
    <w:qFormat/>
    <w:rsid w:val="004654F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4654F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507"/>
        <w:tab w:val="right" w:pos="9029"/>
      </w:tabs>
      <w:spacing w:line="240" w:lineRule="auto"/>
    </w:pPr>
    <w:rPr>
      <w:sz w:val="18"/>
    </w:rPr>
  </w:style>
  <w:style w:type="paragraph" w:styleId="Footer">
    <w:name w:val="footer"/>
    <w:basedOn w:val="Normal"/>
    <w:link w:val="FooterChar"/>
    <w:uiPriority w:val="99"/>
    <w:pPr>
      <w:tabs>
        <w:tab w:val="center" w:pos="4507"/>
        <w:tab w:val="right" w:pos="9029"/>
      </w:tabs>
    </w:pPr>
    <w:rPr>
      <w:sz w:val="18"/>
    </w:rPr>
  </w:style>
  <w:style w:type="character" w:styleId="PageNumber">
    <w:name w:val="page number"/>
    <w:rPr>
      <w:rFonts w:ascii="Arial" w:hAnsi="Arial"/>
      <w:color w:val="auto"/>
      <w:sz w:val="18"/>
    </w:rPr>
  </w:style>
  <w:style w:type="paragraph" w:customStyle="1" w:styleId="bullet1">
    <w:name w:val="bullet 1"/>
    <w:basedOn w:val="Normal"/>
    <w:rsid w:val="001021DC"/>
    <w:pPr>
      <w:widowControl w:val="0"/>
      <w:numPr>
        <w:numId w:val="3"/>
      </w:numPr>
      <w:tabs>
        <w:tab w:val="clear" w:pos="360"/>
      </w:tabs>
      <w:ind w:left="284" w:hanging="284"/>
    </w:pPr>
  </w:style>
  <w:style w:type="paragraph" w:styleId="Title">
    <w:name w:val="Title"/>
    <w:basedOn w:val="Normal"/>
    <w:next w:val="Normal"/>
    <w:link w:val="TitleChar"/>
    <w:uiPriority w:val="10"/>
    <w:qFormat/>
    <w:pPr>
      <w:jc w:val="center"/>
      <w:outlineLvl w:val="0"/>
    </w:pPr>
    <w:rPr>
      <w:b/>
      <w:kern w:val="28"/>
      <w:sz w:val="32"/>
    </w:rPr>
  </w:style>
  <w:style w:type="paragraph" w:customStyle="1" w:styleId="Tabletext">
    <w:name w:val="Table text"/>
    <w:basedOn w:val="Normal"/>
    <w:pPr>
      <w:spacing w:before="120" w:after="120" w:line="240" w:lineRule="auto"/>
    </w:pPr>
    <w:rPr>
      <w:sz w:val="20"/>
    </w:rPr>
  </w:style>
  <w:style w:type="paragraph" w:customStyle="1" w:styleId="Figuretablelegend">
    <w:name w:val="Figure/table legend"/>
    <w:basedOn w:val="Normal"/>
    <w:next w:val="Normal"/>
    <w:rsid w:val="001E0789"/>
    <w:pPr>
      <w:pageBreakBefore/>
      <w:outlineLvl w:val="0"/>
    </w:pPr>
    <w:rPr>
      <w:b/>
    </w:rPr>
  </w:style>
  <w:style w:type="paragraph" w:customStyle="1" w:styleId="bullet2">
    <w:name w:val="bullet2"/>
    <w:basedOn w:val="bullet1"/>
    <w:rsid w:val="001021DC"/>
    <w:pPr>
      <w:keepLines/>
      <w:numPr>
        <w:numId w:val="4"/>
      </w:numPr>
      <w:tabs>
        <w:tab w:val="clear" w:pos="728"/>
      </w:tabs>
      <w:spacing w:after="120"/>
      <w:ind w:left="568" w:hanging="284"/>
    </w:pPr>
  </w:style>
  <w:style w:type="paragraph" w:styleId="BalloonText">
    <w:name w:val="Balloon Text"/>
    <w:basedOn w:val="Normal"/>
    <w:link w:val="BalloonTextChar"/>
    <w:semiHidden/>
    <w:rsid w:val="00B23547"/>
    <w:rPr>
      <w:rFonts w:ascii="Tahoma" w:hAnsi="Tahoma" w:cs="Tahoma"/>
      <w:sz w:val="16"/>
      <w:szCs w:val="16"/>
    </w:rPr>
  </w:style>
  <w:style w:type="paragraph" w:customStyle="1" w:styleId="Referencelist">
    <w:name w:val="Reference list"/>
    <w:basedOn w:val="Normal"/>
    <w:link w:val="ReferencelistChar"/>
    <w:rsid w:val="00D70D57"/>
  </w:style>
  <w:style w:type="paragraph" w:customStyle="1" w:styleId="Cover">
    <w:name w:val="Cover"/>
    <w:basedOn w:val="Normal"/>
    <w:rsid w:val="00D70D57"/>
    <w:pPr>
      <w:spacing w:before="120" w:after="120" w:line="240" w:lineRule="auto"/>
    </w:pPr>
    <w:rPr>
      <w:b/>
    </w:rPr>
  </w:style>
  <w:style w:type="paragraph" w:styleId="NormalIndent">
    <w:name w:val="Normal Indent"/>
    <w:basedOn w:val="Normal"/>
    <w:rsid w:val="00D70D57"/>
    <w:pPr>
      <w:ind w:firstLine="450"/>
    </w:pPr>
  </w:style>
  <w:style w:type="table" w:styleId="TableGrid">
    <w:name w:val="Table Grid"/>
    <w:basedOn w:val="TableNormal"/>
    <w:rsid w:val="00D70D57"/>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D70D57"/>
    <w:rPr>
      <w:b/>
    </w:rPr>
  </w:style>
  <w:style w:type="paragraph" w:customStyle="1" w:styleId="Authortext">
    <w:name w:val="Author text"/>
    <w:basedOn w:val="Normal"/>
    <w:rsid w:val="00E337F8"/>
    <w:rPr>
      <w:b/>
    </w:rPr>
  </w:style>
  <w:style w:type="paragraph" w:customStyle="1" w:styleId="Authoraffiliation">
    <w:name w:val="Author affiliation"/>
    <w:basedOn w:val="Normal"/>
    <w:rsid w:val="00E337F8"/>
    <w:rPr>
      <w:i/>
    </w:rPr>
  </w:style>
  <w:style w:type="character" w:styleId="Emphasis">
    <w:name w:val="Emphasis"/>
    <w:uiPriority w:val="20"/>
    <w:qFormat/>
    <w:rsid w:val="004029FB"/>
    <w:rPr>
      <w:b/>
      <w:bCs/>
      <w:i w:val="0"/>
      <w:iCs w:val="0"/>
    </w:rPr>
  </w:style>
  <w:style w:type="character" w:customStyle="1" w:styleId="Heading1Char">
    <w:name w:val="Heading 1 Char"/>
    <w:link w:val="Heading1"/>
    <w:uiPriority w:val="9"/>
    <w:rsid w:val="00ED3935"/>
    <w:rPr>
      <w:rFonts w:ascii="Arial" w:hAnsi="Arial"/>
      <w:b/>
      <w:kern w:val="28"/>
      <w:sz w:val="30"/>
      <w:lang w:eastAsia="en-US"/>
    </w:rPr>
  </w:style>
  <w:style w:type="character" w:styleId="Hyperlink">
    <w:name w:val="Hyperlink"/>
    <w:uiPriority w:val="99"/>
    <w:unhideWhenUsed/>
    <w:rsid w:val="00ED3935"/>
    <w:rPr>
      <w:color w:val="0563C1"/>
      <w:u w:val="single"/>
    </w:rPr>
  </w:style>
  <w:style w:type="character" w:customStyle="1" w:styleId="normaltextrun">
    <w:name w:val="normaltextrun"/>
    <w:basedOn w:val="DefaultParagraphFont"/>
    <w:rsid w:val="00AC3081"/>
  </w:style>
  <w:style w:type="character" w:customStyle="1" w:styleId="eop">
    <w:name w:val="eop"/>
    <w:basedOn w:val="DefaultParagraphFont"/>
    <w:rsid w:val="00AC3081"/>
  </w:style>
  <w:style w:type="character" w:customStyle="1" w:styleId="Heading5Char">
    <w:name w:val="Heading 5 Char"/>
    <w:link w:val="Heading5"/>
    <w:uiPriority w:val="9"/>
    <w:rsid w:val="003B2622"/>
    <w:rPr>
      <w:rFonts w:ascii="Cascadia Code" w:hAnsi="Cascadia Code" w:cs="Cascadia Code"/>
      <w:b/>
      <w:color w:val="FF0000"/>
      <w:sz w:val="24"/>
      <w:lang w:eastAsia="en-US"/>
    </w:rPr>
  </w:style>
  <w:style w:type="paragraph" w:styleId="BodyText">
    <w:name w:val="Body Text"/>
    <w:basedOn w:val="Normal"/>
    <w:link w:val="BodyTextChar"/>
    <w:uiPriority w:val="99"/>
    <w:qFormat/>
    <w:rsid w:val="009D07B8"/>
    <w:rPr>
      <w:rFonts w:ascii="Cascadia Code" w:hAnsi="Cascadia Code" w:cs="Cascadia Code"/>
      <w:b/>
      <w:color w:val="FF0000"/>
    </w:rPr>
  </w:style>
  <w:style w:type="character" w:customStyle="1" w:styleId="BodyTextChar">
    <w:name w:val="Body Text Char"/>
    <w:link w:val="BodyText"/>
    <w:uiPriority w:val="99"/>
    <w:rsid w:val="009D07B8"/>
    <w:rPr>
      <w:rFonts w:ascii="Cascadia Code" w:hAnsi="Cascadia Code" w:cs="Cascadia Code"/>
      <w:b/>
      <w:color w:val="FF0000"/>
      <w:sz w:val="24"/>
      <w:lang w:eastAsia="en-US"/>
    </w:rPr>
  </w:style>
  <w:style w:type="character" w:customStyle="1" w:styleId="UnresolvedMention1">
    <w:name w:val="Unresolved Mention1"/>
    <w:uiPriority w:val="99"/>
    <w:unhideWhenUsed/>
    <w:rsid w:val="00F87A1E"/>
    <w:rPr>
      <w:color w:val="605E5C"/>
      <w:shd w:val="clear" w:color="auto" w:fill="E1DFDD"/>
    </w:rPr>
  </w:style>
  <w:style w:type="paragraph" w:styleId="BodyText2">
    <w:name w:val="Body Text 2"/>
    <w:basedOn w:val="Normal"/>
    <w:link w:val="BodyText2Char"/>
    <w:uiPriority w:val="99"/>
    <w:rsid w:val="00DF5A2C"/>
    <w:pPr>
      <w:spacing w:after="0" w:line="240" w:lineRule="auto"/>
    </w:pPr>
    <w:rPr>
      <w:rFonts w:ascii="Segoe UI" w:hAnsi="Segoe UI" w:cs="Segoe UI"/>
      <w:color w:val="212121"/>
      <w:shd w:val="clear" w:color="auto" w:fill="FFFFFF"/>
    </w:rPr>
  </w:style>
  <w:style w:type="character" w:customStyle="1" w:styleId="BodyText2Char">
    <w:name w:val="Body Text 2 Char"/>
    <w:link w:val="BodyText2"/>
    <w:uiPriority w:val="99"/>
    <w:rsid w:val="00DF5A2C"/>
    <w:rPr>
      <w:rFonts w:ascii="Segoe UI" w:hAnsi="Segoe UI" w:cs="Segoe UI"/>
      <w:color w:val="212121"/>
      <w:sz w:val="24"/>
      <w:lang w:eastAsia="en-US"/>
    </w:rPr>
  </w:style>
  <w:style w:type="character" w:customStyle="1" w:styleId="element-citation">
    <w:name w:val="element-citation"/>
    <w:basedOn w:val="DefaultParagraphFont"/>
    <w:rsid w:val="008B3012"/>
  </w:style>
  <w:style w:type="character" w:customStyle="1" w:styleId="ref-journal">
    <w:name w:val="ref-journal"/>
    <w:basedOn w:val="DefaultParagraphFont"/>
    <w:rsid w:val="008B3012"/>
  </w:style>
  <w:style w:type="character" w:customStyle="1" w:styleId="nowrap">
    <w:name w:val="nowrap"/>
    <w:basedOn w:val="DefaultParagraphFont"/>
    <w:rsid w:val="008B3012"/>
  </w:style>
  <w:style w:type="paragraph" w:styleId="ListParagraph">
    <w:name w:val="List Paragraph"/>
    <w:basedOn w:val="Normal"/>
    <w:uiPriority w:val="34"/>
    <w:qFormat/>
    <w:rsid w:val="00F824E1"/>
    <w:pPr>
      <w:ind w:left="720"/>
    </w:pPr>
  </w:style>
  <w:style w:type="paragraph" w:styleId="BodyText3">
    <w:name w:val="Body Text 3"/>
    <w:basedOn w:val="Normal"/>
    <w:link w:val="BodyText3Char"/>
    <w:uiPriority w:val="99"/>
    <w:rsid w:val="00F8577F"/>
    <w:pPr>
      <w:spacing w:line="240" w:lineRule="auto"/>
    </w:pPr>
    <w:rPr>
      <w:color w:val="538135"/>
      <w:shd w:val="clear" w:color="auto" w:fill="FAF9F8"/>
    </w:rPr>
  </w:style>
  <w:style w:type="character" w:customStyle="1" w:styleId="BodyText3Char">
    <w:name w:val="Body Text 3 Char"/>
    <w:link w:val="BodyText3"/>
    <w:uiPriority w:val="99"/>
    <w:rsid w:val="00F8577F"/>
    <w:rPr>
      <w:rFonts w:ascii="Arial" w:hAnsi="Arial"/>
      <w:color w:val="538135"/>
      <w:sz w:val="24"/>
      <w:lang w:val="en-GB"/>
    </w:rPr>
  </w:style>
  <w:style w:type="character" w:customStyle="1" w:styleId="Heading6Char">
    <w:name w:val="Heading 6 Char"/>
    <w:link w:val="Heading6"/>
    <w:uiPriority w:val="9"/>
    <w:rsid w:val="00DC70A7"/>
    <w:rPr>
      <w:rFonts w:ascii="Calibri Light" w:hAnsi="Calibri Light" w:cs="Calibri Light"/>
      <w:b/>
      <w:sz w:val="28"/>
      <w:szCs w:val="28"/>
      <w:lang w:val="en-GB"/>
    </w:rPr>
  </w:style>
  <w:style w:type="character" w:styleId="CommentReference">
    <w:name w:val="annotation reference"/>
    <w:uiPriority w:val="99"/>
    <w:rsid w:val="00B25843"/>
    <w:rPr>
      <w:sz w:val="16"/>
      <w:szCs w:val="16"/>
    </w:rPr>
  </w:style>
  <w:style w:type="paragraph" w:styleId="CommentText">
    <w:name w:val="annotation text"/>
    <w:basedOn w:val="Normal"/>
    <w:link w:val="CommentTextChar"/>
    <w:uiPriority w:val="99"/>
    <w:rsid w:val="00B25843"/>
    <w:rPr>
      <w:sz w:val="20"/>
    </w:rPr>
  </w:style>
  <w:style w:type="character" w:customStyle="1" w:styleId="CommentTextChar">
    <w:name w:val="Comment Text Char"/>
    <w:link w:val="CommentText"/>
    <w:uiPriority w:val="99"/>
    <w:rsid w:val="00B25843"/>
    <w:rPr>
      <w:rFonts w:ascii="Arial" w:hAnsi="Arial"/>
    </w:rPr>
  </w:style>
  <w:style w:type="paragraph" w:styleId="CommentSubject">
    <w:name w:val="annotation subject"/>
    <w:basedOn w:val="CommentText"/>
    <w:next w:val="CommentText"/>
    <w:link w:val="CommentSubjectChar"/>
    <w:uiPriority w:val="99"/>
    <w:rsid w:val="00B25843"/>
    <w:rPr>
      <w:b/>
      <w:bCs/>
    </w:rPr>
  </w:style>
  <w:style w:type="character" w:customStyle="1" w:styleId="CommentSubjectChar">
    <w:name w:val="Comment Subject Char"/>
    <w:link w:val="CommentSubject"/>
    <w:uiPriority w:val="99"/>
    <w:rsid w:val="00B25843"/>
    <w:rPr>
      <w:rFonts w:ascii="Arial" w:hAnsi="Arial"/>
      <w:b/>
      <w:bCs/>
    </w:rPr>
  </w:style>
  <w:style w:type="paragraph" w:styleId="Revision">
    <w:name w:val="Revision"/>
    <w:hidden/>
    <w:uiPriority w:val="99"/>
    <w:semiHidden/>
    <w:rsid w:val="00864C74"/>
    <w:rPr>
      <w:rFonts w:ascii="Arial" w:hAnsi="Arial"/>
      <w:sz w:val="24"/>
      <w:lang w:eastAsia="en-US"/>
    </w:rPr>
  </w:style>
  <w:style w:type="character" w:customStyle="1" w:styleId="docsum-journal-citation">
    <w:name w:val="docsum-journal-citation"/>
    <w:basedOn w:val="DefaultParagraphFont"/>
    <w:rsid w:val="00032784"/>
  </w:style>
  <w:style w:type="character" w:customStyle="1" w:styleId="citation-part">
    <w:name w:val="citation-part"/>
    <w:basedOn w:val="DefaultParagraphFont"/>
    <w:rsid w:val="00032784"/>
  </w:style>
  <w:style w:type="character" w:customStyle="1" w:styleId="apple-converted-space">
    <w:name w:val="apple-converted-space"/>
    <w:basedOn w:val="DefaultParagraphFont"/>
    <w:rsid w:val="00032784"/>
  </w:style>
  <w:style w:type="character" w:customStyle="1" w:styleId="docsum-pmid">
    <w:name w:val="docsum-pmid"/>
    <w:basedOn w:val="DefaultParagraphFont"/>
    <w:rsid w:val="00032784"/>
  </w:style>
  <w:style w:type="character" w:customStyle="1" w:styleId="Heading7Char">
    <w:name w:val="Heading 7 Char"/>
    <w:basedOn w:val="DefaultParagraphFont"/>
    <w:link w:val="Heading7"/>
    <w:uiPriority w:val="9"/>
    <w:rsid w:val="00BF7425"/>
    <w:rPr>
      <w:rFonts w:asciiTheme="majorHAnsi" w:eastAsiaTheme="minorHAnsi" w:hAnsiTheme="majorHAnsi" w:cstheme="majorHAnsi"/>
      <w:sz w:val="16"/>
      <w:szCs w:val="16"/>
      <w:u w:val="single"/>
      <w:lang w:eastAsia="en-US"/>
    </w:rPr>
  </w:style>
  <w:style w:type="character" w:customStyle="1" w:styleId="TitleChar">
    <w:name w:val="Title Char"/>
    <w:basedOn w:val="DefaultParagraphFont"/>
    <w:link w:val="Title"/>
    <w:uiPriority w:val="10"/>
    <w:rsid w:val="00BF7425"/>
    <w:rPr>
      <w:rFonts w:ascii="Arial" w:hAnsi="Arial"/>
      <w:b/>
      <w:kern w:val="28"/>
      <w:sz w:val="32"/>
      <w:lang w:eastAsia="en-US"/>
    </w:rPr>
  </w:style>
  <w:style w:type="paragraph" w:customStyle="1" w:styleId="TableParagraph">
    <w:name w:val="Table Paragraph"/>
    <w:basedOn w:val="Normal"/>
    <w:uiPriority w:val="1"/>
    <w:qFormat/>
    <w:rsid w:val="00BF7425"/>
    <w:pPr>
      <w:widowControl w:val="0"/>
      <w:autoSpaceDE w:val="0"/>
      <w:autoSpaceDN w:val="0"/>
      <w:spacing w:before="81" w:after="0" w:line="240" w:lineRule="auto"/>
      <w:ind w:left="142"/>
    </w:pPr>
    <w:rPr>
      <w:rFonts w:ascii="Calibri Light" w:eastAsia="Calibri Light" w:hAnsi="Calibri Light" w:cs="Calibri Light"/>
      <w:sz w:val="22"/>
      <w:szCs w:val="22"/>
    </w:rPr>
  </w:style>
  <w:style w:type="character" w:customStyle="1" w:styleId="Heading2Char">
    <w:name w:val="Heading 2 Char"/>
    <w:basedOn w:val="DefaultParagraphFont"/>
    <w:link w:val="Heading2"/>
    <w:uiPriority w:val="9"/>
    <w:rsid w:val="00327F56"/>
    <w:rPr>
      <w:rFonts w:ascii="Arial" w:hAnsi="Arial" w:cs="Arial"/>
      <w:b/>
      <w:sz w:val="28"/>
      <w:szCs w:val="28"/>
      <w:lang w:eastAsia="en-US"/>
    </w:rPr>
  </w:style>
  <w:style w:type="table" w:customStyle="1" w:styleId="TableGrid1">
    <w:name w:val="Table Grid1"/>
    <w:basedOn w:val="TableNormal"/>
    <w:next w:val="TableGrid"/>
    <w:uiPriority w:val="39"/>
    <w:rsid w:val="00BF7425"/>
    <w:rPr>
      <w:rFonts w:asciiTheme="minorHAnsi" w:eastAsiaTheme="minorHAnsi" w:hAnsiTheme="minorHAnsi" w:cstheme="minorBid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4654F0"/>
    <w:rPr>
      <w:rFonts w:ascii="Arial" w:hAnsi="Arial"/>
      <w:bCs/>
      <w:i/>
      <w:sz w:val="24"/>
      <w:lang w:eastAsia="en-US"/>
    </w:rPr>
  </w:style>
  <w:style w:type="character" w:customStyle="1" w:styleId="Heading4Char">
    <w:name w:val="Heading 4 Char"/>
    <w:basedOn w:val="DefaultParagraphFont"/>
    <w:link w:val="Heading4"/>
    <w:uiPriority w:val="9"/>
    <w:rsid w:val="004654F0"/>
    <w:rPr>
      <w:rFonts w:ascii="Arial" w:hAnsi="Arial"/>
      <w:i/>
      <w:sz w:val="24"/>
      <w:lang w:eastAsia="en-US"/>
    </w:rPr>
  </w:style>
  <w:style w:type="character" w:customStyle="1" w:styleId="HeaderChar">
    <w:name w:val="Header Char"/>
    <w:basedOn w:val="DefaultParagraphFont"/>
    <w:link w:val="Header"/>
    <w:uiPriority w:val="99"/>
    <w:rsid w:val="00BF7425"/>
    <w:rPr>
      <w:rFonts w:ascii="Arial" w:hAnsi="Arial"/>
      <w:sz w:val="18"/>
      <w:lang w:eastAsia="en-US"/>
    </w:rPr>
  </w:style>
  <w:style w:type="character" w:customStyle="1" w:styleId="FooterChar">
    <w:name w:val="Footer Char"/>
    <w:basedOn w:val="DefaultParagraphFont"/>
    <w:link w:val="Footer"/>
    <w:uiPriority w:val="99"/>
    <w:rsid w:val="00BF7425"/>
    <w:rPr>
      <w:rFonts w:ascii="Arial" w:hAnsi="Arial"/>
      <w:sz w:val="18"/>
      <w:lang w:eastAsia="en-US"/>
    </w:rPr>
  </w:style>
  <w:style w:type="character" w:styleId="FollowedHyperlink">
    <w:name w:val="FollowedHyperlink"/>
    <w:basedOn w:val="DefaultParagraphFont"/>
    <w:uiPriority w:val="99"/>
    <w:unhideWhenUsed/>
    <w:rsid w:val="00BF7425"/>
    <w:rPr>
      <w:color w:val="954F72" w:themeColor="followedHyperlink"/>
      <w:u w:val="single"/>
    </w:rPr>
  </w:style>
  <w:style w:type="paragraph" w:customStyle="1" w:styleId="EndNoteBibliographyTitle">
    <w:name w:val="EndNote Bibliography Title"/>
    <w:basedOn w:val="Normal"/>
    <w:link w:val="EndNoteBibliographyTitleChar"/>
    <w:rsid w:val="00B92A0F"/>
    <w:pPr>
      <w:spacing w:after="0"/>
      <w:jc w:val="center"/>
    </w:pPr>
    <w:rPr>
      <w:rFonts w:cs="Arial"/>
      <w:noProof/>
    </w:rPr>
  </w:style>
  <w:style w:type="character" w:customStyle="1" w:styleId="ReferencelistChar">
    <w:name w:val="Reference list Char"/>
    <w:basedOn w:val="DefaultParagraphFont"/>
    <w:link w:val="Referencelist"/>
    <w:rsid w:val="00B92A0F"/>
    <w:rPr>
      <w:rFonts w:ascii="Arial" w:hAnsi="Arial"/>
      <w:sz w:val="24"/>
      <w:lang w:eastAsia="en-US"/>
    </w:rPr>
  </w:style>
  <w:style w:type="character" w:customStyle="1" w:styleId="EndNoteBibliographyTitleChar">
    <w:name w:val="EndNote Bibliography Title Char"/>
    <w:basedOn w:val="ReferencelistChar"/>
    <w:link w:val="EndNoteBibliographyTitle"/>
    <w:rsid w:val="00B92A0F"/>
    <w:rPr>
      <w:rFonts w:ascii="Arial" w:hAnsi="Arial" w:cs="Arial"/>
      <w:noProof/>
      <w:sz w:val="24"/>
      <w:lang w:eastAsia="en-US"/>
    </w:rPr>
  </w:style>
  <w:style w:type="paragraph" w:customStyle="1" w:styleId="EndNoteBibliography">
    <w:name w:val="EndNote Bibliography"/>
    <w:basedOn w:val="Normal"/>
    <w:link w:val="EndNoteBibliographyChar"/>
    <w:rsid w:val="00B92A0F"/>
    <w:pPr>
      <w:spacing w:line="240" w:lineRule="auto"/>
    </w:pPr>
    <w:rPr>
      <w:rFonts w:cs="Arial"/>
      <w:noProof/>
    </w:rPr>
  </w:style>
  <w:style w:type="character" w:customStyle="1" w:styleId="EndNoteBibliographyChar">
    <w:name w:val="EndNote Bibliography Char"/>
    <w:basedOn w:val="ReferencelistChar"/>
    <w:link w:val="EndNoteBibliography"/>
    <w:rsid w:val="00B92A0F"/>
    <w:rPr>
      <w:rFonts w:ascii="Arial" w:hAnsi="Arial" w:cs="Arial"/>
      <w:noProof/>
      <w:sz w:val="24"/>
      <w:lang w:eastAsia="en-US"/>
    </w:rPr>
  </w:style>
  <w:style w:type="character" w:customStyle="1" w:styleId="BalloonTextChar">
    <w:name w:val="Balloon Text Char"/>
    <w:basedOn w:val="DefaultParagraphFont"/>
    <w:link w:val="BalloonText"/>
    <w:semiHidden/>
    <w:rsid w:val="00EE773E"/>
    <w:rPr>
      <w:rFonts w:ascii="Tahoma" w:hAnsi="Tahoma" w:cs="Tahoma"/>
      <w:sz w:val="16"/>
      <w:szCs w:val="16"/>
      <w:lang w:eastAsia="en-US"/>
    </w:rPr>
  </w:style>
  <w:style w:type="table" w:customStyle="1" w:styleId="TableGrid2">
    <w:name w:val="Table Grid2"/>
    <w:basedOn w:val="TableNormal"/>
    <w:next w:val="TableGrid"/>
    <w:uiPriority w:val="39"/>
    <w:rsid w:val="006108BF"/>
    <w:rPr>
      <w:rFonts w:asciiTheme="minorHAnsi" w:eastAsiaTheme="minorHAnsi" w:hAnsiTheme="minorHAnsi" w:cstheme="minorBid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EE773E"/>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E773E"/>
    <w:rPr>
      <w:rFonts w:asciiTheme="minorHAnsi" w:eastAsiaTheme="minorHAnsi" w:hAnsiTheme="minorHAnsi" w:cstheme="minorBid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EE773E"/>
    <w:rPr>
      <w:rFonts w:asciiTheme="minorHAnsi" w:eastAsiaTheme="minorHAnsi" w:hAnsiTheme="minorHAnsi" w:cstheme="minorBid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EB7E1B"/>
    <w:pPr>
      <w:spacing w:before="100" w:beforeAutospacing="1" w:after="100" w:afterAutospacing="1" w:line="240" w:lineRule="auto"/>
    </w:pPr>
    <w:rPr>
      <w:rFonts w:ascii="Times New Roman" w:hAnsi="Times New Roman"/>
      <w:szCs w:val="24"/>
      <w:lang w:val="en-GB" w:eastAsia="en-GB"/>
    </w:rPr>
  </w:style>
  <w:style w:type="paragraph" w:customStyle="1" w:styleId="font0">
    <w:name w:val="font0"/>
    <w:basedOn w:val="Normal"/>
    <w:rsid w:val="00EB7E1B"/>
    <w:pPr>
      <w:spacing w:before="100" w:beforeAutospacing="1" w:after="100" w:afterAutospacing="1" w:line="240" w:lineRule="auto"/>
    </w:pPr>
    <w:rPr>
      <w:rFonts w:ascii="Calibri" w:hAnsi="Calibri" w:cs="Calibri"/>
      <w:color w:val="000000"/>
      <w:sz w:val="22"/>
      <w:szCs w:val="22"/>
      <w:lang w:val="en-GB" w:eastAsia="en-GB"/>
    </w:rPr>
  </w:style>
  <w:style w:type="paragraph" w:customStyle="1" w:styleId="font5">
    <w:name w:val="font5"/>
    <w:basedOn w:val="Normal"/>
    <w:rsid w:val="00EB7E1B"/>
    <w:pPr>
      <w:spacing w:before="100" w:beforeAutospacing="1" w:after="100" w:afterAutospacing="1" w:line="240" w:lineRule="auto"/>
    </w:pPr>
    <w:rPr>
      <w:rFonts w:ascii="Calibri" w:hAnsi="Calibri" w:cs="Calibri"/>
      <w:color w:val="000000"/>
      <w:sz w:val="22"/>
      <w:szCs w:val="22"/>
      <w:lang w:val="en-GB" w:eastAsia="en-GB"/>
    </w:rPr>
  </w:style>
  <w:style w:type="paragraph" w:customStyle="1" w:styleId="xl63">
    <w:name w:val="xl63"/>
    <w:basedOn w:val="Normal"/>
    <w:rsid w:val="00EB7E1B"/>
    <w:pPr>
      <w:pBdr>
        <w:top w:val="single" w:sz="4" w:space="0" w:color="auto"/>
        <w:left w:val="double" w:sz="6"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64">
    <w:name w:val="xl64"/>
    <w:basedOn w:val="Normal"/>
    <w:rsid w:val="00EB7E1B"/>
    <w:pPr>
      <w:pBdr>
        <w:left w:val="double" w:sz="6" w:space="0" w:color="auto"/>
        <w:bottom w:val="double" w:sz="6"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65">
    <w:name w:val="xl65"/>
    <w:basedOn w:val="Normal"/>
    <w:rsid w:val="00EB7E1B"/>
    <w:pPr>
      <w:pBdr>
        <w:left w:val="double" w:sz="6"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66">
    <w:name w:val="xl66"/>
    <w:basedOn w:val="Normal"/>
    <w:rsid w:val="00EB7E1B"/>
    <w:pPr>
      <w:pBdr>
        <w:left w:val="single" w:sz="8"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67">
    <w:name w:val="xl67"/>
    <w:basedOn w:val="Normal"/>
    <w:rsid w:val="00EB7E1B"/>
    <w:pPr>
      <w:pBdr>
        <w:bottom w:val="double" w:sz="6"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68">
    <w:name w:val="xl68"/>
    <w:basedOn w:val="Normal"/>
    <w:rsid w:val="00EB7E1B"/>
    <w:pPr>
      <w:pBdr>
        <w:top w:val="single" w:sz="4" w:space="0" w:color="auto"/>
        <w:left w:val="single" w:sz="8" w:space="0" w:color="auto"/>
        <w:bottom w:val="double" w:sz="6" w:space="0" w:color="auto"/>
        <w:right w:val="single" w:sz="4"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69">
    <w:name w:val="xl69"/>
    <w:basedOn w:val="Normal"/>
    <w:rsid w:val="00EB7E1B"/>
    <w:pPr>
      <w:pBdr>
        <w:top w:val="single" w:sz="4" w:space="0" w:color="auto"/>
        <w:left w:val="single" w:sz="4" w:space="0" w:color="auto"/>
        <w:bottom w:val="double" w:sz="6" w:space="0" w:color="auto"/>
        <w:right w:val="single" w:sz="4"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70">
    <w:name w:val="xl70"/>
    <w:basedOn w:val="Normal"/>
    <w:rsid w:val="00EB7E1B"/>
    <w:pPr>
      <w:pBdr>
        <w:top w:val="single" w:sz="4" w:space="0" w:color="auto"/>
        <w:bottom w:val="double" w:sz="6"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71">
    <w:name w:val="xl71"/>
    <w:basedOn w:val="Normal"/>
    <w:rsid w:val="00EB7E1B"/>
    <w:pPr>
      <w:pBdr>
        <w:bottom w:val="single" w:sz="4"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72">
    <w:name w:val="xl72"/>
    <w:basedOn w:val="Normal"/>
    <w:rsid w:val="00EB7E1B"/>
    <w:pPr>
      <w:pBdr>
        <w:left w:val="double" w:sz="6" w:space="0" w:color="auto"/>
        <w:bottom w:val="single" w:sz="4"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73">
    <w:name w:val="xl73"/>
    <w:basedOn w:val="Normal"/>
    <w:rsid w:val="00EB7E1B"/>
    <w:pPr>
      <w:pBdr>
        <w:top w:val="single" w:sz="4" w:space="0" w:color="auto"/>
        <w:bottom w:val="single" w:sz="4"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74">
    <w:name w:val="xl74"/>
    <w:basedOn w:val="Normal"/>
    <w:rsid w:val="00EB7E1B"/>
    <w:pPr>
      <w:pBdr>
        <w:top w:val="single" w:sz="4" w:space="0" w:color="auto"/>
        <w:left w:val="double" w:sz="6" w:space="0" w:color="auto"/>
        <w:bottom w:val="single" w:sz="4"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75">
    <w:name w:val="xl75"/>
    <w:basedOn w:val="Normal"/>
    <w:rsid w:val="00EB7E1B"/>
    <w:pPr>
      <w:pBdr>
        <w:left w:val="double" w:sz="6" w:space="0" w:color="auto"/>
        <w:bottom w:val="double" w:sz="6"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76">
    <w:name w:val="xl76"/>
    <w:basedOn w:val="Normal"/>
    <w:rsid w:val="00EB7E1B"/>
    <w:pPr>
      <w:pBdr>
        <w:left w:val="double" w:sz="6" w:space="0" w:color="auto"/>
        <w:bottom w:val="single" w:sz="4"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77">
    <w:name w:val="xl77"/>
    <w:basedOn w:val="Normal"/>
    <w:rsid w:val="00EB7E1B"/>
    <w:pPr>
      <w:pBdr>
        <w:top w:val="double" w:sz="6" w:space="0" w:color="auto"/>
        <w:left w:val="double" w:sz="6" w:space="0" w:color="auto"/>
        <w:bottom w:val="single" w:sz="4"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78">
    <w:name w:val="xl78"/>
    <w:basedOn w:val="Normal"/>
    <w:rsid w:val="00EB7E1B"/>
    <w:pPr>
      <w:pBdr>
        <w:top w:val="double" w:sz="6" w:space="0" w:color="auto"/>
        <w:left w:val="double" w:sz="6" w:space="0" w:color="auto"/>
        <w:bottom w:val="single" w:sz="4"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79">
    <w:name w:val="xl79"/>
    <w:basedOn w:val="Normal"/>
    <w:rsid w:val="00EB7E1B"/>
    <w:pPr>
      <w:pBdr>
        <w:left w:val="double" w:sz="6"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80">
    <w:name w:val="xl80"/>
    <w:basedOn w:val="Normal"/>
    <w:rsid w:val="00EB7E1B"/>
    <w:pPr>
      <w:pBdr>
        <w:left w:val="double" w:sz="6" w:space="0" w:color="auto"/>
        <w:bottom w:val="double" w:sz="6"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81">
    <w:name w:val="xl81"/>
    <w:basedOn w:val="Normal"/>
    <w:rsid w:val="00EB7E1B"/>
    <w:pPr>
      <w:pBdr>
        <w:top w:val="single" w:sz="4" w:space="0" w:color="auto"/>
        <w:bottom w:val="double" w:sz="6" w:space="0" w:color="auto"/>
        <w:right w:val="single" w:sz="4"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82">
    <w:name w:val="xl82"/>
    <w:basedOn w:val="Normal"/>
    <w:rsid w:val="00EB7E1B"/>
    <w:pPr>
      <w:pBdr>
        <w:top w:val="single" w:sz="4" w:space="0" w:color="auto"/>
        <w:left w:val="double" w:sz="6" w:space="0" w:color="auto"/>
        <w:bottom w:val="double" w:sz="6"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83">
    <w:name w:val="xl83"/>
    <w:basedOn w:val="Normal"/>
    <w:rsid w:val="00EB7E1B"/>
    <w:pPr>
      <w:pBdr>
        <w:top w:val="single" w:sz="4" w:space="0" w:color="auto"/>
        <w:left w:val="single" w:sz="8" w:space="0" w:color="auto"/>
        <w:bottom w:val="double" w:sz="6"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84">
    <w:name w:val="xl84"/>
    <w:basedOn w:val="Normal"/>
    <w:rsid w:val="00EB7E1B"/>
    <w:pPr>
      <w:pBdr>
        <w:top w:val="single" w:sz="4" w:space="0" w:color="auto"/>
        <w:left w:val="double" w:sz="6" w:space="0" w:color="auto"/>
        <w:bottom w:val="single" w:sz="4"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85">
    <w:name w:val="xl85"/>
    <w:basedOn w:val="Normal"/>
    <w:rsid w:val="00EB7E1B"/>
    <w:pPr>
      <w:pBdr>
        <w:left w:val="double" w:sz="6" w:space="0" w:color="auto"/>
        <w:bottom w:val="single" w:sz="4" w:space="0" w:color="auto"/>
        <w:right w:val="single" w:sz="8"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86">
    <w:name w:val="xl86"/>
    <w:basedOn w:val="Normal"/>
    <w:rsid w:val="00EB7E1B"/>
    <w:pPr>
      <w:pBdr>
        <w:top w:val="single" w:sz="4" w:space="0" w:color="auto"/>
        <w:bottom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87">
    <w:name w:val="xl87"/>
    <w:basedOn w:val="Normal"/>
    <w:rsid w:val="00EB7E1B"/>
    <w:pPr>
      <w:pBdr>
        <w:top w:val="single" w:sz="4" w:space="0" w:color="auto"/>
        <w:left w:val="double" w:sz="6" w:space="0" w:color="auto"/>
        <w:bottom w:val="single" w:sz="4"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88">
    <w:name w:val="xl88"/>
    <w:basedOn w:val="Normal"/>
    <w:rsid w:val="00EB7E1B"/>
    <w:pPr>
      <w:pBdr>
        <w:top w:val="double" w:sz="6" w:space="0" w:color="auto"/>
        <w:left w:val="double" w:sz="6" w:space="0" w:color="auto"/>
        <w:bottom w:val="single" w:sz="4"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89">
    <w:name w:val="xl89"/>
    <w:basedOn w:val="Normal"/>
    <w:rsid w:val="00EB7E1B"/>
    <w:pPr>
      <w:pBdr>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90">
    <w:name w:val="xl90"/>
    <w:basedOn w:val="Normal"/>
    <w:rsid w:val="00EB7E1B"/>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91">
    <w:name w:val="xl91"/>
    <w:basedOn w:val="Normal"/>
    <w:rsid w:val="00EB7E1B"/>
    <w:pPr>
      <w:pBdr>
        <w:top w:val="double" w:sz="6" w:space="0" w:color="auto"/>
        <w:bottom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92">
    <w:name w:val="xl92"/>
    <w:basedOn w:val="Normal"/>
    <w:rsid w:val="00EB7E1B"/>
    <w:pPr>
      <w:pBdr>
        <w:top w:val="double" w:sz="6" w:space="0" w:color="auto"/>
        <w:left w:val="single" w:sz="8"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93">
    <w:name w:val="xl93"/>
    <w:basedOn w:val="Normal"/>
    <w:rsid w:val="00EB7E1B"/>
    <w:pPr>
      <w:pBdr>
        <w:top w:val="double" w:sz="6"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94">
    <w:name w:val="xl94"/>
    <w:basedOn w:val="Normal"/>
    <w:rsid w:val="00EB7E1B"/>
    <w:pPr>
      <w:pBdr>
        <w:top w:val="double" w:sz="6" w:space="0" w:color="auto"/>
        <w:bottom w:val="single" w:sz="4" w:space="0" w:color="auto"/>
        <w:right w:val="double" w:sz="6"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95">
    <w:name w:val="xl95"/>
    <w:basedOn w:val="Normal"/>
    <w:rsid w:val="00EB7E1B"/>
    <w:pPr>
      <w:pBdr>
        <w:top w:val="double" w:sz="6" w:space="0" w:color="auto"/>
        <w:left w:val="double" w:sz="6"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96">
    <w:name w:val="xl96"/>
    <w:basedOn w:val="Normal"/>
    <w:rsid w:val="00EB7E1B"/>
    <w:pPr>
      <w:pBdr>
        <w:top w:val="double" w:sz="6"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97">
    <w:name w:val="xl97"/>
    <w:basedOn w:val="Normal"/>
    <w:rsid w:val="00EB7E1B"/>
    <w:pPr>
      <w:pBdr>
        <w:top w:val="double" w:sz="6" w:space="0" w:color="auto"/>
        <w:bottom w:val="single" w:sz="4" w:space="0" w:color="auto"/>
        <w:right w:val="single" w:sz="8"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98">
    <w:name w:val="xl98"/>
    <w:basedOn w:val="Normal"/>
    <w:rsid w:val="00EB7E1B"/>
    <w:pPr>
      <w:pBdr>
        <w:top w:val="single" w:sz="4" w:space="0" w:color="auto"/>
        <w:bottom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99">
    <w:name w:val="xl99"/>
    <w:basedOn w:val="Normal"/>
    <w:rsid w:val="00EB7E1B"/>
    <w:pPr>
      <w:pBdr>
        <w:top w:val="single" w:sz="4" w:space="0" w:color="auto"/>
        <w:left w:val="single" w:sz="8"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00">
    <w:name w:val="xl100"/>
    <w:basedOn w:val="Normal"/>
    <w:rsid w:val="00EB7E1B"/>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01">
    <w:name w:val="xl101"/>
    <w:basedOn w:val="Normal"/>
    <w:rsid w:val="00EB7E1B"/>
    <w:pPr>
      <w:pBdr>
        <w:top w:val="single" w:sz="4" w:space="0" w:color="auto"/>
        <w:bottom w:val="single" w:sz="4" w:space="0" w:color="auto"/>
        <w:right w:val="double" w:sz="6"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02">
    <w:name w:val="xl102"/>
    <w:basedOn w:val="Normal"/>
    <w:rsid w:val="00EB7E1B"/>
    <w:pPr>
      <w:pBdr>
        <w:top w:val="single" w:sz="4" w:space="0" w:color="auto"/>
        <w:left w:val="double" w:sz="6"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03">
    <w:name w:val="xl103"/>
    <w:basedOn w:val="Normal"/>
    <w:rsid w:val="00EB7E1B"/>
    <w:pPr>
      <w:pBdr>
        <w:top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04">
    <w:name w:val="xl104"/>
    <w:basedOn w:val="Normal"/>
    <w:rsid w:val="00EB7E1B"/>
    <w:pPr>
      <w:pBdr>
        <w:top w:val="single" w:sz="4" w:space="0" w:color="auto"/>
        <w:bottom w:val="single" w:sz="4" w:space="0" w:color="auto"/>
        <w:right w:val="single" w:sz="8"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05">
    <w:name w:val="xl105"/>
    <w:basedOn w:val="Normal"/>
    <w:rsid w:val="00EB7E1B"/>
    <w:pPr>
      <w:pBdr>
        <w:bottom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06">
    <w:name w:val="xl106"/>
    <w:basedOn w:val="Normal"/>
    <w:rsid w:val="00EB7E1B"/>
    <w:pPr>
      <w:pBdr>
        <w:left w:val="single" w:sz="8"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07">
    <w:name w:val="xl107"/>
    <w:basedOn w:val="Normal"/>
    <w:rsid w:val="00EB7E1B"/>
    <w:pPr>
      <w:pBdr>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08">
    <w:name w:val="xl108"/>
    <w:basedOn w:val="Normal"/>
    <w:rsid w:val="00EB7E1B"/>
    <w:pPr>
      <w:pBdr>
        <w:bottom w:val="single" w:sz="4" w:space="0" w:color="auto"/>
        <w:right w:val="double" w:sz="6"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09">
    <w:name w:val="xl109"/>
    <w:basedOn w:val="Normal"/>
    <w:rsid w:val="00EB7E1B"/>
    <w:pPr>
      <w:pBdr>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10">
    <w:name w:val="xl110"/>
    <w:basedOn w:val="Normal"/>
    <w:rsid w:val="00EB7E1B"/>
    <w:pPr>
      <w:pBdr>
        <w:bottom w:val="single" w:sz="4" w:space="0" w:color="auto"/>
        <w:right w:val="single" w:sz="8"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11">
    <w:name w:val="xl111"/>
    <w:basedOn w:val="Normal"/>
    <w:rsid w:val="00EB7E1B"/>
    <w:pPr>
      <w:pBdr>
        <w:right w:val="single" w:sz="8"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12">
    <w:name w:val="xl112"/>
    <w:basedOn w:val="Normal"/>
    <w:rsid w:val="00EB7E1B"/>
    <w:pPr>
      <w:pBdr>
        <w:top w:val="single" w:sz="4" w:space="0" w:color="auto"/>
        <w:left w:val="single" w:sz="4" w:space="0" w:color="auto"/>
        <w:bottom w:val="single" w:sz="4" w:space="0" w:color="auto"/>
        <w:right w:val="single" w:sz="8"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13">
    <w:name w:val="xl113"/>
    <w:basedOn w:val="Normal"/>
    <w:rsid w:val="00EB7E1B"/>
    <w:pPr>
      <w:pBdr>
        <w:bottom w:val="single" w:sz="4" w:space="0" w:color="auto"/>
        <w:right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114">
    <w:name w:val="xl114"/>
    <w:basedOn w:val="Normal"/>
    <w:rsid w:val="00EB7E1B"/>
    <w:pPr>
      <w:pBdr>
        <w:left w:val="single" w:sz="8"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15">
    <w:name w:val="xl115"/>
    <w:basedOn w:val="Normal"/>
    <w:rsid w:val="00EB7E1B"/>
    <w:pPr>
      <w:pBdr>
        <w:left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16">
    <w:name w:val="xl116"/>
    <w:basedOn w:val="Normal"/>
    <w:rsid w:val="00EB7E1B"/>
    <w:pP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17">
    <w:name w:val="xl117"/>
    <w:basedOn w:val="Normal"/>
    <w:rsid w:val="00EB7E1B"/>
    <w:pPr>
      <w:pBdr>
        <w:left w:val="single" w:sz="8" w:space="0" w:color="auto"/>
        <w:right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118">
    <w:name w:val="xl118"/>
    <w:basedOn w:val="Normal"/>
    <w:rsid w:val="00EB7E1B"/>
    <w:pPr>
      <w:pBdr>
        <w:left w:val="single" w:sz="4" w:space="0" w:color="auto"/>
        <w:right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119">
    <w:name w:val="xl119"/>
    <w:basedOn w:val="Normal"/>
    <w:rsid w:val="00EB7E1B"/>
    <w:pPr>
      <w:pBdr>
        <w:right w:val="double" w:sz="6"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120">
    <w:name w:val="xl120"/>
    <w:basedOn w:val="Normal"/>
    <w:rsid w:val="00EB7E1B"/>
    <w:pPr>
      <w:pBdr>
        <w:left w:val="double" w:sz="6"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21">
    <w:name w:val="xl121"/>
    <w:basedOn w:val="Normal"/>
    <w:rsid w:val="00EB7E1B"/>
    <w:pPr>
      <w:pBdr>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22">
    <w:name w:val="xl122"/>
    <w:basedOn w:val="Normal"/>
    <w:rsid w:val="00EB7E1B"/>
    <w:pPr>
      <w:pBdr>
        <w:left w:val="double" w:sz="6"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23">
    <w:name w:val="xl123"/>
    <w:basedOn w:val="Normal"/>
    <w:rsid w:val="00EB7E1B"/>
    <w:pPr>
      <w:pBdr>
        <w:top w:val="single" w:sz="4" w:space="0" w:color="auto"/>
        <w:left w:val="single" w:sz="8"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24">
    <w:name w:val="xl124"/>
    <w:basedOn w:val="Normal"/>
    <w:rsid w:val="00EB7E1B"/>
    <w:pPr>
      <w:pBdr>
        <w:top w:val="single" w:sz="4" w:space="0" w:color="auto"/>
        <w:left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25">
    <w:name w:val="xl125"/>
    <w:basedOn w:val="Normal"/>
    <w:rsid w:val="00EB7E1B"/>
    <w:pPr>
      <w:pBdr>
        <w:top w:val="single" w:sz="4" w:space="0" w:color="auto"/>
        <w:right w:val="single" w:sz="8"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26">
    <w:name w:val="xl126"/>
    <w:basedOn w:val="Normal"/>
    <w:rsid w:val="00EB7E1B"/>
    <w:pPr>
      <w:pBdr>
        <w:top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27">
    <w:name w:val="xl127"/>
    <w:basedOn w:val="Normal"/>
    <w:rsid w:val="00EB7E1B"/>
    <w:pPr>
      <w:pBdr>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128">
    <w:name w:val="xl128"/>
    <w:basedOn w:val="Normal"/>
    <w:rsid w:val="00EB7E1B"/>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129">
    <w:name w:val="xl129"/>
    <w:basedOn w:val="Normal"/>
    <w:rsid w:val="00EB7E1B"/>
    <w:pPr>
      <w:pBdr>
        <w:bottom w:val="single" w:sz="4" w:space="0" w:color="auto"/>
        <w:right w:val="double" w:sz="6"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130">
    <w:name w:val="xl130"/>
    <w:basedOn w:val="Normal"/>
    <w:rsid w:val="00EB7E1B"/>
    <w:pPr>
      <w:pBdr>
        <w:right w:val="double" w:sz="6"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31">
    <w:name w:val="xl131"/>
    <w:basedOn w:val="Normal"/>
    <w:rsid w:val="00EB7E1B"/>
    <w:pPr>
      <w:pBdr>
        <w:bottom w:val="double" w:sz="6"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32">
    <w:name w:val="xl132"/>
    <w:basedOn w:val="Normal"/>
    <w:rsid w:val="00EB7E1B"/>
    <w:pPr>
      <w:pBdr>
        <w:left w:val="single" w:sz="8" w:space="0" w:color="auto"/>
        <w:bottom w:val="double" w:sz="6"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33">
    <w:name w:val="xl133"/>
    <w:basedOn w:val="Normal"/>
    <w:rsid w:val="00EB7E1B"/>
    <w:pPr>
      <w:pBdr>
        <w:left w:val="single" w:sz="4" w:space="0" w:color="auto"/>
        <w:bottom w:val="double" w:sz="6"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34">
    <w:name w:val="xl134"/>
    <w:basedOn w:val="Normal"/>
    <w:rsid w:val="00EB7E1B"/>
    <w:pPr>
      <w:pBdr>
        <w:left w:val="single" w:sz="4" w:space="0" w:color="auto"/>
        <w:bottom w:val="double" w:sz="6" w:space="0" w:color="auto"/>
        <w:right w:val="double" w:sz="6"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35">
    <w:name w:val="xl135"/>
    <w:basedOn w:val="Normal"/>
    <w:rsid w:val="00EB7E1B"/>
    <w:pPr>
      <w:pBdr>
        <w:left w:val="double" w:sz="6" w:space="0" w:color="auto"/>
        <w:bottom w:val="double" w:sz="6"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36">
    <w:name w:val="xl136"/>
    <w:basedOn w:val="Normal"/>
    <w:rsid w:val="00EB7E1B"/>
    <w:pPr>
      <w:pBdr>
        <w:bottom w:val="double" w:sz="6"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37">
    <w:name w:val="xl137"/>
    <w:basedOn w:val="Normal"/>
    <w:rsid w:val="00EB7E1B"/>
    <w:pPr>
      <w:pBdr>
        <w:bottom w:val="double" w:sz="6" w:space="0" w:color="auto"/>
        <w:right w:val="single" w:sz="8"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38">
    <w:name w:val="xl138"/>
    <w:basedOn w:val="Normal"/>
    <w:rsid w:val="00EB7E1B"/>
    <w:pPr>
      <w:pBdr>
        <w:bottom w:val="double" w:sz="6" w:space="0" w:color="auto"/>
        <w:right w:val="double" w:sz="6"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39">
    <w:name w:val="xl139"/>
    <w:basedOn w:val="Normal"/>
    <w:rsid w:val="00EB7E1B"/>
    <w:pPr>
      <w:pBdr>
        <w:top w:val="double" w:sz="6" w:space="0" w:color="auto"/>
        <w:bottom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40">
    <w:name w:val="xl140"/>
    <w:basedOn w:val="Normal"/>
    <w:rsid w:val="00EB7E1B"/>
    <w:pPr>
      <w:pBdr>
        <w:top w:val="double" w:sz="6" w:space="0" w:color="auto"/>
        <w:left w:val="single" w:sz="4" w:space="0" w:color="auto"/>
        <w:bottom w:val="single" w:sz="4" w:space="0" w:color="auto"/>
        <w:right w:val="double" w:sz="6"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41">
    <w:name w:val="xl141"/>
    <w:basedOn w:val="Normal"/>
    <w:rsid w:val="00EB7E1B"/>
    <w:pPr>
      <w:pBdr>
        <w:left w:val="single" w:sz="4" w:space="0" w:color="auto"/>
        <w:bottom w:val="single" w:sz="4" w:space="0" w:color="auto"/>
        <w:right w:val="double" w:sz="6"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42">
    <w:name w:val="xl142"/>
    <w:basedOn w:val="Normal"/>
    <w:rsid w:val="00EB7E1B"/>
    <w:pPr>
      <w:pBdr>
        <w:top w:val="single" w:sz="4" w:space="0" w:color="auto"/>
        <w:bottom w:val="double" w:sz="6" w:space="0" w:color="auto"/>
        <w:right w:val="single" w:sz="8"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43">
    <w:name w:val="xl143"/>
    <w:basedOn w:val="Normal"/>
    <w:rsid w:val="00EB7E1B"/>
    <w:pPr>
      <w:pBdr>
        <w:top w:val="double" w:sz="6" w:space="0" w:color="auto"/>
        <w:right w:val="single" w:sz="8"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44">
    <w:name w:val="xl144"/>
    <w:basedOn w:val="Normal"/>
    <w:rsid w:val="00EB7E1B"/>
    <w:pPr>
      <w:pBdr>
        <w:top w:val="double" w:sz="6" w:space="0" w:color="auto"/>
        <w:left w:val="single" w:sz="8"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45">
    <w:name w:val="xl145"/>
    <w:basedOn w:val="Normal"/>
    <w:rsid w:val="00EB7E1B"/>
    <w:pPr>
      <w:pBdr>
        <w:top w:val="double" w:sz="6" w:space="0" w:color="auto"/>
        <w:left w:val="single" w:sz="4" w:space="0" w:color="auto"/>
        <w:right w:val="single" w:sz="4"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46">
    <w:name w:val="xl146"/>
    <w:basedOn w:val="Normal"/>
    <w:rsid w:val="00EB7E1B"/>
    <w:pPr>
      <w:pBdr>
        <w:top w:val="single" w:sz="4" w:space="0" w:color="auto"/>
        <w:left w:val="single" w:sz="4" w:space="0" w:color="auto"/>
        <w:bottom w:val="single" w:sz="4" w:space="0" w:color="auto"/>
        <w:right w:val="double" w:sz="6" w:space="0" w:color="auto"/>
      </w:pBdr>
      <w:shd w:val="clear" w:color="000000" w:fill="D9D9D9"/>
      <w:spacing w:before="100" w:beforeAutospacing="1" w:after="100" w:afterAutospacing="1" w:line="240" w:lineRule="auto"/>
      <w:jc w:val="center"/>
    </w:pPr>
    <w:rPr>
      <w:rFonts w:ascii="Times New Roman" w:hAnsi="Times New Roman"/>
      <w:szCs w:val="24"/>
      <w:lang w:val="en-GB" w:eastAsia="en-GB"/>
    </w:rPr>
  </w:style>
  <w:style w:type="paragraph" w:customStyle="1" w:styleId="xl147">
    <w:name w:val="xl147"/>
    <w:basedOn w:val="Normal"/>
    <w:rsid w:val="00EB7E1B"/>
    <w:pPr>
      <w:pBdr>
        <w:left w:val="double" w:sz="6" w:space="0" w:color="auto"/>
        <w:bottom w:val="single" w:sz="4"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148">
    <w:name w:val="xl148"/>
    <w:basedOn w:val="Normal"/>
    <w:rsid w:val="00EB7E1B"/>
    <w:pPr>
      <w:pBdr>
        <w:bottom w:val="single" w:sz="4" w:space="0" w:color="auto"/>
        <w:right w:val="single" w:sz="8"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149">
    <w:name w:val="xl149"/>
    <w:basedOn w:val="Normal"/>
    <w:rsid w:val="00EB7E1B"/>
    <w:pPr>
      <w:pBdr>
        <w:bottom w:val="double" w:sz="6"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150">
    <w:name w:val="xl150"/>
    <w:basedOn w:val="Normal"/>
    <w:rsid w:val="00EB7E1B"/>
    <w:pPr>
      <w:pBdr>
        <w:top w:val="single" w:sz="4" w:space="0" w:color="auto"/>
        <w:bottom w:val="double" w:sz="6" w:space="0" w:color="auto"/>
        <w:right w:val="single" w:sz="8"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151">
    <w:name w:val="xl151"/>
    <w:basedOn w:val="Normal"/>
    <w:rsid w:val="00EB7E1B"/>
    <w:pPr>
      <w:pBdr>
        <w:top w:val="single" w:sz="4" w:space="0" w:color="auto"/>
        <w:left w:val="single" w:sz="8" w:space="0" w:color="auto"/>
        <w:bottom w:val="double" w:sz="6" w:space="0" w:color="auto"/>
        <w:right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152">
    <w:name w:val="xl152"/>
    <w:basedOn w:val="Normal"/>
    <w:rsid w:val="00EB7E1B"/>
    <w:pPr>
      <w:pBdr>
        <w:top w:val="single" w:sz="4" w:space="0" w:color="auto"/>
        <w:left w:val="single" w:sz="8" w:space="0" w:color="auto"/>
        <w:bottom w:val="double" w:sz="6" w:space="0" w:color="auto"/>
        <w:right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153">
    <w:name w:val="xl153"/>
    <w:basedOn w:val="Normal"/>
    <w:rsid w:val="00EB7E1B"/>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hAnsi="Times New Roman"/>
      <w:szCs w:val="24"/>
      <w:lang w:val="en-GB" w:eastAsia="en-GB"/>
    </w:rPr>
  </w:style>
  <w:style w:type="paragraph" w:customStyle="1" w:styleId="xl154">
    <w:name w:val="xl154"/>
    <w:basedOn w:val="Normal"/>
    <w:rsid w:val="00EB7E1B"/>
    <w:pPr>
      <w:pBdr>
        <w:bottom w:val="single" w:sz="4" w:space="0" w:color="auto"/>
        <w:right w:val="single" w:sz="8" w:space="0" w:color="auto"/>
      </w:pBdr>
      <w:spacing w:before="100" w:beforeAutospacing="1" w:after="100" w:afterAutospacing="1" w:line="240" w:lineRule="auto"/>
      <w:jc w:val="center"/>
      <w:textAlignment w:val="center"/>
    </w:pPr>
    <w:rPr>
      <w:rFonts w:ascii="Times New Roman" w:hAnsi="Times New Roman"/>
      <w:szCs w:val="24"/>
      <w:lang w:val="en-GB" w:eastAsia="en-GB"/>
    </w:rPr>
  </w:style>
  <w:style w:type="paragraph" w:customStyle="1" w:styleId="xl155">
    <w:name w:val="xl155"/>
    <w:basedOn w:val="Normal"/>
    <w:rsid w:val="00EB7E1B"/>
    <w:pPr>
      <w:pBdr>
        <w:top w:val="double" w:sz="6" w:space="0" w:color="auto"/>
        <w:left w:val="single" w:sz="8"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56">
    <w:name w:val="xl156"/>
    <w:basedOn w:val="Normal"/>
    <w:rsid w:val="00EB7E1B"/>
    <w:pPr>
      <w:pBdr>
        <w:top w:val="double" w:sz="6"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57">
    <w:name w:val="xl157"/>
    <w:basedOn w:val="Normal"/>
    <w:rsid w:val="00EB7E1B"/>
    <w:pPr>
      <w:pBdr>
        <w:top w:val="double" w:sz="6" w:space="0" w:color="auto"/>
        <w:bottom w:val="single" w:sz="4" w:space="0" w:color="auto"/>
        <w:right w:val="single" w:sz="8"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58">
    <w:name w:val="xl158"/>
    <w:basedOn w:val="Normal"/>
    <w:rsid w:val="00EB7E1B"/>
    <w:pPr>
      <w:pBdr>
        <w:top w:val="single" w:sz="4" w:space="0" w:color="auto"/>
        <w:left w:val="single" w:sz="8"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59">
    <w:name w:val="xl159"/>
    <w:basedOn w:val="Normal"/>
    <w:rsid w:val="00EB7E1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60">
    <w:name w:val="xl160"/>
    <w:basedOn w:val="Normal"/>
    <w:rsid w:val="00EB7E1B"/>
    <w:pPr>
      <w:pBdr>
        <w:top w:val="single" w:sz="4" w:space="0" w:color="auto"/>
        <w:bottom w:val="single" w:sz="4" w:space="0" w:color="auto"/>
        <w:right w:val="single" w:sz="8"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61">
    <w:name w:val="xl161"/>
    <w:basedOn w:val="Normal"/>
    <w:rsid w:val="00EB7E1B"/>
    <w:pPr>
      <w:pBdr>
        <w:top w:val="single" w:sz="4" w:space="0" w:color="auto"/>
        <w:left w:val="single" w:sz="8"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62">
    <w:name w:val="xl162"/>
    <w:basedOn w:val="Normal"/>
    <w:rsid w:val="00EB7E1B"/>
    <w:pPr>
      <w:pBdr>
        <w:top w:val="single" w:sz="4" w:space="0" w:color="auto"/>
        <w:left w:val="single" w:sz="8"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63">
    <w:name w:val="xl163"/>
    <w:basedOn w:val="Normal"/>
    <w:rsid w:val="00EB7E1B"/>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64">
    <w:name w:val="xl164"/>
    <w:basedOn w:val="Normal"/>
    <w:rsid w:val="00EB7E1B"/>
    <w:pPr>
      <w:pBdr>
        <w:top w:val="single" w:sz="4" w:space="0" w:color="auto"/>
        <w:bottom w:val="single" w:sz="4" w:space="0" w:color="auto"/>
        <w:right w:val="single" w:sz="8"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65">
    <w:name w:val="xl165"/>
    <w:basedOn w:val="Normal"/>
    <w:rsid w:val="00EB7E1B"/>
    <w:pPr>
      <w:pBdr>
        <w:left w:val="single" w:sz="8"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66">
    <w:name w:val="xl166"/>
    <w:basedOn w:val="Normal"/>
    <w:rsid w:val="00EB7E1B"/>
    <w:pPr>
      <w:pBdr>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67">
    <w:name w:val="xl167"/>
    <w:basedOn w:val="Normal"/>
    <w:rsid w:val="00EB7E1B"/>
    <w:pPr>
      <w:pBdr>
        <w:bottom w:val="single" w:sz="4" w:space="0" w:color="auto"/>
        <w:right w:val="single" w:sz="8"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68">
    <w:name w:val="xl168"/>
    <w:basedOn w:val="Normal"/>
    <w:rsid w:val="00EB7E1B"/>
    <w:pPr>
      <w:pBdr>
        <w:top w:val="single" w:sz="4" w:space="0" w:color="auto"/>
        <w:left w:val="single" w:sz="8"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69">
    <w:name w:val="xl169"/>
    <w:basedOn w:val="Normal"/>
    <w:rsid w:val="00EB7E1B"/>
    <w:pPr>
      <w:pBdr>
        <w:top w:val="single" w:sz="4" w:space="0" w:color="auto"/>
        <w:bottom w:val="single" w:sz="4" w:space="0" w:color="auto"/>
        <w:right w:val="single" w:sz="8"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70">
    <w:name w:val="xl170"/>
    <w:basedOn w:val="Normal"/>
    <w:rsid w:val="00EB7E1B"/>
    <w:pPr>
      <w:pBdr>
        <w:left w:val="single" w:sz="8"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71">
    <w:name w:val="xl171"/>
    <w:basedOn w:val="Normal"/>
    <w:rsid w:val="00EB7E1B"/>
    <w:pPr>
      <w:pBdr>
        <w:left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72">
    <w:name w:val="xl172"/>
    <w:basedOn w:val="Normal"/>
    <w:rsid w:val="00EB7E1B"/>
    <w:pPr>
      <w:pBdr>
        <w:right w:val="single" w:sz="8"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73">
    <w:name w:val="xl173"/>
    <w:basedOn w:val="Normal"/>
    <w:rsid w:val="00EB7E1B"/>
    <w:pPr>
      <w:pBdr>
        <w:left w:val="single" w:sz="8" w:space="0" w:color="auto"/>
        <w:bottom w:val="double" w:sz="6"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74">
    <w:name w:val="xl174"/>
    <w:basedOn w:val="Normal"/>
    <w:rsid w:val="00EB7E1B"/>
    <w:pPr>
      <w:pBdr>
        <w:left w:val="single" w:sz="4" w:space="0" w:color="auto"/>
        <w:bottom w:val="double" w:sz="6"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75">
    <w:name w:val="xl175"/>
    <w:basedOn w:val="Normal"/>
    <w:rsid w:val="00EB7E1B"/>
    <w:pPr>
      <w:pBdr>
        <w:bottom w:val="double" w:sz="6" w:space="0" w:color="auto"/>
        <w:right w:val="single" w:sz="8"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76">
    <w:name w:val="xl176"/>
    <w:basedOn w:val="Normal"/>
    <w:rsid w:val="00EB7E1B"/>
    <w:pPr>
      <w:pBdr>
        <w:left w:val="single" w:sz="8"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77">
    <w:name w:val="xl177"/>
    <w:basedOn w:val="Normal"/>
    <w:rsid w:val="00EB7E1B"/>
    <w:pPr>
      <w:pBdr>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hAnsi="Times New Roman"/>
      <w:szCs w:val="24"/>
      <w:lang w:val="en-GB" w:eastAsia="en-GB"/>
    </w:rPr>
  </w:style>
  <w:style w:type="paragraph" w:customStyle="1" w:styleId="xl178">
    <w:name w:val="xl178"/>
    <w:basedOn w:val="Normal"/>
    <w:rsid w:val="00EB7E1B"/>
    <w:pPr>
      <w:pBdr>
        <w:right w:val="single" w:sz="8" w:space="0" w:color="auto"/>
      </w:pBdr>
      <w:shd w:val="clear" w:color="000000" w:fill="FFFF00"/>
      <w:spacing w:before="100" w:beforeAutospacing="1" w:after="100" w:afterAutospacing="1" w:line="240" w:lineRule="auto"/>
      <w:jc w:val="center"/>
      <w:textAlignment w:val="center"/>
    </w:pPr>
    <w:rPr>
      <w:rFonts w:ascii="Times New Roman" w:hAnsi="Times New Roman"/>
      <w:szCs w:val="24"/>
      <w:lang w:val="en-GB" w:eastAsia="en-GB"/>
    </w:rPr>
  </w:style>
  <w:style w:type="paragraph" w:customStyle="1" w:styleId="xl179">
    <w:name w:val="xl179"/>
    <w:basedOn w:val="Normal"/>
    <w:rsid w:val="00EB7E1B"/>
    <w:pPr>
      <w:pBdr>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80">
    <w:name w:val="xl180"/>
    <w:basedOn w:val="Normal"/>
    <w:rsid w:val="00EB7E1B"/>
    <w:pPr>
      <w:pBdr>
        <w:left w:val="single" w:sz="4"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81">
    <w:name w:val="xl181"/>
    <w:basedOn w:val="Normal"/>
    <w:rsid w:val="00EB7E1B"/>
    <w:pPr>
      <w:pBdr>
        <w:right w:val="single" w:sz="8"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82">
    <w:name w:val="xl182"/>
    <w:basedOn w:val="Normal"/>
    <w:rsid w:val="00EB7E1B"/>
    <w:pPr>
      <w:pBdr>
        <w:left w:val="single" w:sz="8"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83">
    <w:name w:val="xl183"/>
    <w:basedOn w:val="Normal"/>
    <w:rsid w:val="00EB7E1B"/>
    <w:pPr>
      <w:pBdr>
        <w:top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84">
    <w:name w:val="xl184"/>
    <w:basedOn w:val="Normal"/>
    <w:rsid w:val="00EB7E1B"/>
    <w:pPr>
      <w:pBdr>
        <w:top w:val="double" w:sz="6"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85">
    <w:name w:val="xl185"/>
    <w:basedOn w:val="Normal"/>
    <w:rsid w:val="00EB7E1B"/>
    <w:pPr>
      <w:pBdr>
        <w:top w:val="double" w:sz="6"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86">
    <w:name w:val="xl186"/>
    <w:basedOn w:val="Normal"/>
    <w:rsid w:val="00EB7E1B"/>
    <w:pPr>
      <w:pBdr>
        <w:top w:val="double" w:sz="6" w:space="0" w:color="auto"/>
        <w:bottom w:val="single" w:sz="4" w:space="0" w:color="auto"/>
        <w:right w:val="single" w:sz="8"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87">
    <w:name w:val="xl187"/>
    <w:basedOn w:val="Normal"/>
    <w:rsid w:val="00EB7E1B"/>
    <w:pPr>
      <w:pBdr>
        <w:left w:val="single" w:sz="4"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88">
    <w:name w:val="xl188"/>
    <w:basedOn w:val="Normal"/>
    <w:rsid w:val="00EB7E1B"/>
    <w:pPr>
      <w:pBdr>
        <w:right w:val="double" w:sz="6"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89">
    <w:name w:val="xl189"/>
    <w:basedOn w:val="Normal"/>
    <w:rsid w:val="00EB7E1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90">
    <w:name w:val="xl190"/>
    <w:basedOn w:val="Normal"/>
    <w:rsid w:val="00EB7E1B"/>
    <w:pPr>
      <w:pBdr>
        <w:top w:val="single" w:sz="4" w:space="0" w:color="auto"/>
        <w:bottom w:val="single" w:sz="4" w:space="0" w:color="auto"/>
        <w:right w:val="double" w:sz="6"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91">
    <w:name w:val="xl191"/>
    <w:basedOn w:val="Normal"/>
    <w:rsid w:val="00EB7E1B"/>
    <w:pPr>
      <w:pBdr>
        <w:top w:val="single" w:sz="4" w:space="0" w:color="auto"/>
        <w:left w:val="single" w:sz="8"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92">
    <w:name w:val="xl192"/>
    <w:basedOn w:val="Normal"/>
    <w:rsid w:val="00EB7E1B"/>
    <w:pPr>
      <w:pBdr>
        <w:top w:val="single" w:sz="4" w:space="0" w:color="auto"/>
        <w:left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93">
    <w:name w:val="xl193"/>
    <w:basedOn w:val="Normal"/>
    <w:rsid w:val="00EB7E1B"/>
    <w:pPr>
      <w:pBdr>
        <w:top w:val="single" w:sz="4" w:space="0" w:color="auto"/>
        <w:right w:val="double" w:sz="6"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94">
    <w:name w:val="xl194"/>
    <w:basedOn w:val="Normal"/>
    <w:rsid w:val="00EB7E1B"/>
    <w:pPr>
      <w:pBdr>
        <w:left w:val="single" w:sz="8"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color w:val="FF0000"/>
      <w:szCs w:val="24"/>
      <w:lang w:val="en-GB" w:eastAsia="en-GB"/>
    </w:rPr>
  </w:style>
  <w:style w:type="paragraph" w:customStyle="1" w:styleId="xl195">
    <w:name w:val="xl195"/>
    <w:basedOn w:val="Normal"/>
    <w:rsid w:val="00EB7E1B"/>
    <w:pPr>
      <w:pBdr>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96">
    <w:name w:val="xl196"/>
    <w:basedOn w:val="Normal"/>
    <w:rsid w:val="00EB7E1B"/>
    <w:pPr>
      <w:pBdr>
        <w:bottom w:val="single" w:sz="4" w:space="0" w:color="auto"/>
        <w:right w:val="double" w:sz="6"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97">
    <w:name w:val="xl197"/>
    <w:basedOn w:val="Normal"/>
    <w:rsid w:val="00EB7E1B"/>
    <w:pPr>
      <w:pBdr>
        <w:top w:val="double" w:sz="6" w:space="0" w:color="auto"/>
        <w:left w:val="single" w:sz="8"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198">
    <w:name w:val="xl198"/>
    <w:basedOn w:val="Normal"/>
    <w:rsid w:val="00EB7E1B"/>
    <w:pPr>
      <w:pBdr>
        <w:top w:val="single" w:sz="4" w:space="0" w:color="auto"/>
        <w:left w:val="single" w:sz="4" w:space="0" w:color="auto"/>
        <w:bottom w:val="single" w:sz="4" w:space="0" w:color="auto"/>
        <w:right w:val="double" w:sz="6"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199">
    <w:name w:val="xl199"/>
    <w:basedOn w:val="Normal"/>
    <w:rsid w:val="00EB7E1B"/>
    <w:pPr>
      <w:pBdr>
        <w:left w:val="single" w:sz="4" w:space="0" w:color="auto"/>
        <w:bottom w:val="single" w:sz="4" w:space="0" w:color="auto"/>
        <w:right w:val="double" w:sz="6"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200">
    <w:name w:val="xl200"/>
    <w:basedOn w:val="Normal"/>
    <w:rsid w:val="00EB7E1B"/>
    <w:pPr>
      <w:pBdr>
        <w:left w:val="single" w:sz="8" w:space="0" w:color="auto"/>
        <w:bottom w:val="double" w:sz="6"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201">
    <w:name w:val="xl201"/>
    <w:basedOn w:val="Normal"/>
    <w:rsid w:val="00EB7E1B"/>
    <w:pPr>
      <w:pBdr>
        <w:left w:val="single" w:sz="4" w:space="0" w:color="auto"/>
        <w:bottom w:val="double" w:sz="6" w:space="0" w:color="auto"/>
        <w:right w:val="single" w:sz="4"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202">
    <w:name w:val="xl202"/>
    <w:basedOn w:val="Normal"/>
    <w:rsid w:val="00EB7E1B"/>
    <w:pPr>
      <w:pBdr>
        <w:bottom w:val="double" w:sz="6" w:space="0" w:color="auto"/>
        <w:right w:val="single" w:sz="8" w:space="0" w:color="auto"/>
      </w:pBdr>
      <w:shd w:val="clear" w:color="000000" w:fill="FFFF00"/>
      <w:spacing w:before="100" w:beforeAutospacing="1" w:after="100" w:afterAutospacing="1" w:line="240" w:lineRule="auto"/>
      <w:jc w:val="center"/>
    </w:pPr>
    <w:rPr>
      <w:rFonts w:ascii="Times New Roman" w:hAnsi="Times New Roman"/>
      <w:szCs w:val="24"/>
      <w:lang w:val="en-GB" w:eastAsia="en-GB"/>
    </w:rPr>
  </w:style>
  <w:style w:type="paragraph" w:customStyle="1" w:styleId="xl203">
    <w:name w:val="xl203"/>
    <w:basedOn w:val="Normal"/>
    <w:rsid w:val="00EB7E1B"/>
    <w:pPr>
      <w:pBdr>
        <w:left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hAnsi="Times New Roman"/>
      <w:szCs w:val="24"/>
      <w:lang w:val="en-GB" w:eastAsia="en-GB"/>
    </w:rPr>
  </w:style>
  <w:style w:type="paragraph" w:customStyle="1" w:styleId="xl204">
    <w:name w:val="xl204"/>
    <w:basedOn w:val="Normal"/>
    <w:rsid w:val="00EB7E1B"/>
    <w:pPr>
      <w:pBdr>
        <w:bottom w:val="single" w:sz="4" w:space="0" w:color="auto"/>
        <w:right w:val="double" w:sz="6"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205">
    <w:name w:val="xl205"/>
    <w:basedOn w:val="Normal"/>
    <w:rsid w:val="00EB7E1B"/>
    <w:pPr>
      <w:pBdr>
        <w:top w:val="single" w:sz="4" w:space="0" w:color="auto"/>
        <w:left w:val="single" w:sz="4" w:space="0" w:color="auto"/>
        <w:bottom w:val="single" w:sz="4" w:space="0" w:color="auto"/>
        <w:right w:val="double" w:sz="6" w:space="0" w:color="auto"/>
      </w:pBdr>
      <w:shd w:val="clear" w:color="000000" w:fill="92D050"/>
      <w:spacing w:before="100" w:beforeAutospacing="1" w:after="100" w:afterAutospacing="1" w:line="240" w:lineRule="auto"/>
      <w:jc w:val="center"/>
    </w:pPr>
    <w:rPr>
      <w:rFonts w:ascii="Times New Roman" w:hAnsi="Times New Roman"/>
      <w:szCs w:val="24"/>
      <w:lang w:val="en-GB" w:eastAsia="en-GB"/>
    </w:rPr>
  </w:style>
  <w:style w:type="paragraph" w:customStyle="1" w:styleId="xl206">
    <w:name w:val="xl206"/>
    <w:basedOn w:val="Normal"/>
    <w:rsid w:val="00EB7E1B"/>
    <w:pPr>
      <w:pBdr>
        <w:left w:val="single" w:sz="8" w:space="0" w:color="auto"/>
        <w:bottom w:val="double" w:sz="6" w:space="0" w:color="auto"/>
        <w:right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07">
    <w:name w:val="xl207"/>
    <w:basedOn w:val="Normal"/>
    <w:rsid w:val="00EB7E1B"/>
    <w:pPr>
      <w:pBdr>
        <w:left w:val="single" w:sz="4" w:space="0" w:color="auto"/>
        <w:bottom w:val="double" w:sz="6" w:space="0" w:color="auto"/>
        <w:right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08">
    <w:name w:val="xl208"/>
    <w:basedOn w:val="Normal"/>
    <w:rsid w:val="00EB7E1B"/>
    <w:pPr>
      <w:pBdr>
        <w:bottom w:val="double" w:sz="6" w:space="0" w:color="auto"/>
        <w:right w:val="single" w:sz="8"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09">
    <w:name w:val="xl209"/>
    <w:basedOn w:val="Normal"/>
    <w:rsid w:val="00EB7E1B"/>
    <w:pPr>
      <w:pBdr>
        <w:top w:val="double" w:sz="6"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szCs w:val="24"/>
      <w:lang w:val="en-GB" w:eastAsia="en-GB"/>
    </w:rPr>
  </w:style>
  <w:style w:type="paragraph" w:customStyle="1" w:styleId="xl210">
    <w:name w:val="xl210"/>
    <w:basedOn w:val="Normal"/>
    <w:rsid w:val="00EB7E1B"/>
    <w:pPr>
      <w:pBdr>
        <w:left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szCs w:val="24"/>
      <w:lang w:val="en-GB" w:eastAsia="en-GB"/>
    </w:rPr>
  </w:style>
  <w:style w:type="paragraph" w:customStyle="1" w:styleId="xl211">
    <w:name w:val="xl211"/>
    <w:basedOn w:val="Normal"/>
    <w:rsid w:val="00EB7E1B"/>
    <w:pPr>
      <w:pBdr>
        <w:left w:val="single" w:sz="8" w:space="0" w:color="auto"/>
        <w:bottom w:val="double" w:sz="6" w:space="0" w:color="auto"/>
        <w:right w:val="single" w:sz="8" w:space="0" w:color="auto"/>
      </w:pBdr>
      <w:spacing w:before="100" w:beforeAutospacing="1" w:after="100" w:afterAutospacing="1" w:line="240" w:lineRule="auto"/>
      <w:jc w:val="center"/>
      <w:textAlignment w:val="center"/>
    </w:pPr>
    <w:rPr>
      <w:rFonts w:ascii="Times New Roman" w:hAnsi="Times New Roman"/>
      <w:szCs w:val="24"/>
      <w:lang w:val="en-GB" w:eastAsia="en-GB"/>
    </w:rPr>
  </w:style>
  <w:style w:type="paragraph" w:customStyle="1" w:styleId="xl212">
    <w:name w:val="xl212"/>
    <w:basedOn w:val="Normal"/>
    <w:rsid w:val="00EB7E1B"/>
    <w:pPr>
      <w:pBdr>
        <w:top w:val="double" w:sz="6"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szCs w:val="24"/>
      <w:lang w:val="en-GB" w:eastAsia="en-GB"/>
    </w:rPr>
  </w:style>
  <w:style w:type="paragraph" w:customStyle="1" w:styleId="xl213">
    <w:name w:val="xl213"/>
    <w:basedOn w:val="Normal"/>
    <w:rsid w:val="00EB7E1B"/>
    <w:pPr>
      <w:pBdr>
        <w:left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szCs w:val="24"/>
      <w:lang w:val="en-GB" w:eastAsia="en-GB"/>
    </w:rPr>
  </w:style>
  <w:style w:type="paragraph" w:customStyle="1" w:styleId="xl214">
    <w:name w:val="xl214"/>
    <w:basedOn w:val="Normal"/>
    <w:rsid w:val="00EB7E1B"/>
    <w:pPr>
      <w:pBdr>
        <w:left w:val="single" w:sz="8" w:space="0" w:color="auto"/>
        <w:bottom w:val="double" w:sz="6" w:space="0" w:color="auto"/>
        <w:right w:val="single" w:sz="8" w:space="0" w:color="auto"/>
      </w:pBdr>
      <w:spacing w:before="100" w:beforeAutospacing="1" w:after="100" w:afterAutospacing="1" w:line="240" w:lineRule="auto"/>
      <w:jc w:val="center"/>
      <w:textAlignment w:val="center"/>
    </w:pPr>
    <w:rPr>
      <w:rFonts w:ascii="Times New Roman" w:hAnsi="Times New Roman"/>
      <w:szCs w:val="24"/>
      <w:lang w:val="en-GB" w:eastAsia="en-GB"/>
    </w:rPr>
  </w:style>
  <w:style w:type="paragraph" w:customStyle="1" w:styleId="xl215">
    <w:name w:val="xl215"/>
    <w:basedOn w:val="Normal"/>
    <w:rsid w:val="00EB7E1B"/>
    <w:pPr>
      <w:pBdr>
        <w:top w:val="double" w:sz="6" w:space="0" w:color="auto"/>
        <w:left w:val="double" w:sz="6" w:space="0" w:color="auto"/>
        <w:bottom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16">
    <w:name w:val="xl216"/>
    <w:basedOn w:val="Normal"/>
    <w:rsid w:val="00EB7E1B"/>
    <w:pPr>
      <w:pBdr>
        <w:top w:val="double" w:sz="6" w:space="0" w:color="auto"/>
        <w:bottom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17">
    <w:name w:val="xl217"/>
    <w:basedOn w:val="Normal"/>
    <w:rsid w:val="00EB7E1B"/>
    <w:pPr>
      <w:pBdr>
        <w:top w:val="double" w:sz="6" w:space="0" w:color="auto"/>
        <w:bottom w:val="single" w:sz="4" w:space="0" w:color="auto"/>
        <w:right w:val="double" w:sz="6"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18">
    <w:name w:val="xl218"/>
    <w:basedOn w:val="Normal"/>
    <w:rsid w:val="00EB7E1B"/>
    <w:pPr>
      <w:spacing w:before="100" w:beforeAutospacing="1" w:after="100" w:afterAutospacing="1" w:line="240" w:lineRule="auto"/>
      <w:jc w:val="center"/>
    </w:pPr>
    <w:rPr>
      <w:rFonts w:ascii="Times New Roman" w:hAnsi="Times New Roman"/>
      <w:szCs w:val="24"/>
      <w:lang w:val="en-GB" w:eastAsia="en-GB"/>
    </w:rPr>
  </w:style>
  <w:style w:type="paragraph" w:customStyle="1" w:styleId="xl219">
    <w:name w:val="xl219"/>
    <w:basedOn w:val="Normal"/>
    <w:rsid w:val="00EB7E1B"/>
    <w:pPr>
      <w:pBdr>
        <w:right w:val="single" w:sz="8"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20">
    <w:name w:val="xl220"/>
    <w:basedOn w:val="Normal"/>
    <w:rsid w:val="00EB7E1B"/>
    <w:pPr>
      <w:pBdr>
        <w:top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21">
    <w:name w:val="xl221"/>
    <w:basedOn w:val="Normal"/>
    <w:rsid w:val="00EB7E1B"/>
    <w:pPr>
      <w:pBdr>
        <w:top w:val="single" w:sz="4" w:space="0" w:color="auto"/>
        <w:right w:val="single" w:sz="8"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22">
    <w:name w:val="xl222"/>
    <w:basedOn w:val="Normal"/>
    <w:rsid w:val="00EB7E1B"/>
    <w:pPr>
      <w:pBdr>
        <w:lef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23">
    <w:name w:val="xl223"/>
    <w:basedOn w:val="Normal"/>
    <w:rsid w:val="00EB7E1B"/>
    <w:pPr>
      <w:pBdr>
        <w:left w:val="double" w:sz="6" w:space="0" w:color="auto"/>
        <w:bottom w:val="single" w:sz="4"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24">
    <w:name w:val="xl224"/>
    <w:basedOn w:val="Normal"/>
    <w:rsid w:val="00EB7E1B"/>
    <w:pPr>
      <w:pBdr>
        <w:top w:val="single" w:sz="4" w:space="0" w:color="auto"/>
        <w:bottom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25">
    <w:name w:val="xl225"/>
    <w:basedOn w:val="Normal"/>
    <w:rsid w:val="00EB7E1B"/>
    <w:pPr>
      <w:pBdr>
        <w:top w:val="single" w:sz="4" w:space="0" w:color="auto"/>
        <w:bottom w:val="single" w:sz="4" w:space="0" w:color="auto"/>
        <w:right w:val="double" w:sz="6"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26">
    <w:name w:val="xl226"/>
    <w:basedOn w:val="Normal"/>
    <w:rsid w:val="00EB7E1B"/>
    <w:pPr>
      <w:pBdr>
        <w:top w:val="single" w:sz="4" w:space="0" w:color="auto"/>
        <w:left w:val="single" w:sz="8" w:space="0" w:color="auto"/>
        <w:bottom w:val="single" w:sz="4"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27">
    <w:name w:val="xl227"/>
    <w:basedOn w:val="Normal"/>
    <w:rsid w:val="00EB7E1B"/>
    <w:pPr>
      <w:pBdr>
        <w:top w:val="single" w:sz="4" w:space="0" w:color="auto"/>
        <w:bottom w:val="single" w:sz="4" w:space="0" w:color="auto"/>
        <w:right w:val="single" w:sz="8" w:space="0" w:color="auto"/>
      </w:pBdr>
      <w:spacing w:before="100" w:beforeAutospacing="1" w:after="100" w:afterAutospacing="1" w:line="240" w:lineRule="auto"/>
      <w:jc w:val="center"/>
    </w:pPr>
    <w:rPr>
      <w:rFonts w:ascii="Times New Roman" w:hAnsi="Times New Roman"/>
      <w:szCs w:val="24"/>
      <w:lang w:val="en-GB" w:eastAsia="en-GB"/>
    </w:rPr>
  </w:style>
  <w:style w:type="paragraph" w:customStyle="1" w:styleId="xl228">
    <w:name w:val="xl228"/>
    <w:basedOn w:val="Normal"/>
    <w:rsid w:val="00EB7E1B"/>
    <w:pPr>
      <w:pBdr>
        <w:top w:val="single" w:sz="4" w:space="0" w:color="auto"/>
        <w:left w:val="double" w:sz="6"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29">
    <w:name w:val="xl229"/>
    <w:basedOn w:val="Normal"/>
    <w:rsid w:val="00EB7E1B"/>
    <w:pPr>
      <w:pBdr>
        <w:left w:val="double" w:sz="6"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30">
    <w:name w:val="xl230"/>
    <w:basedOn w:val="Normal"/>
    <w:rsid w:val="00EB7E1B"/>
    <w:pPr>
      <w:pBdr>
        <w:left w:val="double" w:sz="6" w:space="0" w:color="auto"/>
        <w:bottom w:val="single" w:sz="4"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31">
    <w:name w:val="xl231"/>
    <w:basedOn w:val="Normal"/>
    <w:rsid w:val="00EB7E1B"/>
    <w:pPr>
      <w:pBdr>
        <w:left w:val="double" w:sz="6"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32">
    <w:name w:val="xl232"/>
    <w:basedOn w:val="Normal"/>
    <w:rsid w:val="00EB7E1B"/>
    <w:pPr>
      <w:pBdr>
        <w:left w:val="double" w:sz="6" w:space="0" w:color="auto"/>
        <w:bottom w:val="double" w:sz="6"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33">
    <w:name w:val="xl233"/>
    <w:basedOn w:val="Normal"/>
    <w:rsid w:val="00EB7E1B"/>
    <w:pPr>
      <w:pBdr>
        <w:left w:val="double" w:sz="6" w:space="0" w:color="auto"/>
        <w:bottom w:val="double" w:sz="6"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34">
    <w:name w:val="xl234"/>
    <w:basedOn w:val="Normal"/>
    <w:rsid w:val="00EB7E1B"/>
    <w:pPr>
      <w:pBdr>
        <w:top w:val="single" w:sz="4" w:space="0" w:color="auto"/>
        <w:left w:val="double" w:sz="6"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35">
    <w:name w:val="xl235"/>
    <w:basedOn w:val="Normal"/>
    <w:rsid w:val="00EB7E1B"/>
    <w:pPr>
      <w:pBdr>
        <w:left w:val="double" w:sz="6" w:space="0" w:color="auto"/>
        <w:bottom w:val="single" w:sz="4"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36">
    <w:name w:val="xl236"/>
    <w:basedOn w:val="Normal"/>
    <w:rsid w:val="00EB7E1B"/>
    <w:pPr>
      <w:pBdr>
        <w:top w:val="single" w:sz="4" w:space="0" w:color="auto"/>
        <w:left w:val="double" w:sz="6"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237">
    <w:name w:val="xl237"/>
    <w:basedOn w:val="Normal"/>
    <w:rsid w:val="00EB7E1B"/>
    <w:pPr>
      <w:pBdr>
        <w:left w:val="double" w:sz="6" w:space="0" w:color="auto"/>
        <w:bottom w:val="single" w:sz="4" w:space="0" w:color="auto"/>
        <w:right w:val="double" w:sz="6" w:space="0" w:color="auto"/>
      </w:pBdr>
      <w:spacing w:before="100" w:beforeAutospacing="1" w:after="100" w:afterAutospacing="1" w:line="240" w:lineRule="auto"/>
    </w:pPr>
    <w:rPr>
      <w:rFonts w:ascii="Times New Roman" w:hAnsi="Times New Roman"/>
      <w:szCs w:val="24"/>
      <w:lang w:val="en-GB" w:eastAsia="en-GB"/>
    </w:rPr>
  </w:style>
  <w:style w:type="paragraph" w:customStyle="1" w:styleId="xl238">
    <w:name w:val="xl238"/>
    <w:basedOn w:val="Normal"/>
    <w:rsid w:val="00EB7E1B"/>
    <w:pPr>
      <w:pBdr>
        <w:top w:val="single" w:sz="4"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39">
    <w:name w:val="xl239"/>
    <w:basedOn w:val="Normal"/>
    <w:rsid w:val="00EB7E1B"/>
    <w:pPr>
      <w:pBdr>
        <w:bottom w:val="double" w:sz="6"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40">
    <w:name w:val="xl240"/>
    <w:basedOn w:val="Normal"/>
    <w:rsid w:val="00EB7E1B"/>
    <w:pPr>
      <w:pBdr>
        <w:top w:val="double" w:sz="6" w:space="0" w:color="auto"/>
        <w:left w:val="double" w:sz="6"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41">
    <w:name w:val="xl241"/>
    <w:basedOn w:val="Normal"/>
    <w:rsid w:val="00EB7E1B"/>
    <w:pPr>
      <w:pBdr>
        <w:top w:val="double" w:sz="6" w:space="0" w:color="auto"/>
        <w:left w:val="double" w:sz="6"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42">
    <w:name w:val="xl242"/>
    <w:basedOn w:val="Normal"/>
    <w:rsid w:val="00EB7E1B"/>
    <w:pPr>
      <w:pBdr>
        <w:top w:val="double" w:sz="6"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43">
    <w:name w:val="xl243"/>
    <w:basedOn w:val="Normal"/>
    <w:rsid w:val="00EB7E1B"/>
    <w:pPr>
      <w:pBdr>
        <w:bottom w:val="single" w:sz="4"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44">
    <w:name w:val="xl244"/>
    <w:basedOn w:val="Normal"/>
    <w:rsid w:val="00EB7E1B"/>
    <w:pPr>
      <w:pBdr>
        <w:left w:val="double" w:sz="6"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paragraph" w:customStyle="1" w:styleId="xl245">
    <w:name w:val="xl245"/>
    <w:basedOn w:val="Normal"/>
    <w:rsid w:val="00EB7E1B"/>
    <w:pPr>
      <w:pBdr>
        <w:left w:val="double" w:sz="6" w:space="0" w:color="auto"/>
        <w:bottom w:val="single" w:sz="4" w:space="0" w:color="auto"/>
        <w:right w:val="double" w:sz="6" w:space="0" w:color="auto"/>
      </w:pBdr>
      <w:spacing w:before="100" w:beforeAutospacing="1" w:after="100" w:afterAutospacing="1" w:line="240" w:lineRule="auto"/>
      <w:textAlignment w:val="center"/>
    </w:pPr>
    <w:rPr>
      <w:rFonts w:ascii="Times New Roman" w:hAnsi="Times New Roman"/>
      <w:szCs w:val="24"/>
      <w:lang w:val="en-GB" w:eastAsia="en-GB"/>
    </w:rPr>
  </w:style>
  <w:style w:type="character" w:styleId="PlaceholderText">
    <w:name w:val="Placeholder Text"/>
    <w:basedOn w:val="DefaultParagraphFont"/>
    <w:uiPriority w:val="99"/>
    <w:semiHidden/>
    <w:rsid w:val="00462343"/>
    <w:rPr>
      <w:color w:val="808080"/>
    </w:rPr>
  </w:style>
  <w:style w:type="character" w:customStyle="1" w:styleId="period">
    <w:name w:val="period"/>
    <w:basedOn w:val="DefaultParagraphFont"/>
    <w:rsid w:val="00AC639A"/>
  </w:style>
  <w:style w:type="character" w:customStyle="1" w:styleId="cit">
    <w:name w:val="cit"/>
    <w:basedOn w:val="DefaultParagraphFont"/>
    <w:rsid w:val="00AC639A"/>
  </w:style>
  <w:style w:type="character" w:customStyle="1" w:styleId="citation-doi">
    <w:name w:val="citation-doi"/>
    <w:basedOn w:val="DefaultParagraphFont"/>
    <w:rsid w:val="00AC639A"/>
  </w:style>
  <w:style w:type="character" w:customStyle="1" w:styleId="secondary-date">
    <w:name w:val="secondary-date"/>
    <w:basedOn w:val="DefaultParagraphFont"/>
    <w:rsid w:val="00AC639A"/>
  </w:style>
  <w:style w:type="character" w:customStyle="1" w:styleId="Mention1">
    <w:name w:val="Mention1"/>
    <w:basedOn w:val="DefaultParagraphFont"/>
    <w:uiPriority w:val="99"/>
    <w:unhideWhenUsed/>
    <w:rsid w:val="00A81C96"/>
    <w:rPr>
      <w:color w:val="2B579A"/>
      <w:shd w:val="clear" w:color="auto" w:fill="E1DFDD"/>
    </w:rPr>
  </w:style>
  <w:style w:type="paragraph" w:styleId="NormalWeb">
    <w:name w:val="Normal (Web)"/>
    <w:basedOn w:val="Normal"/>
    <w:uiPriority w:val="99"/>
    <w:unhideWhenUsed/>
    <w:rsid w:val="00913046"/>
    <w:pPr>
      <w:spacing w:before="100" w:beforeAutospacing="1" w:after="100" w:afterAutospacing="1" w:line="240" w:lineRule="auto"/>
    </w:pPr>
    <w:rPr>
      <w:rFonts w:ascii="Times New Roman" w:eastAsiaTheme="minorHAnsi" w:hAnsi="Times New Roman"/>
      <w:szCs w:val="24"/>
      <w:lang w:val="en-GB" w:eastAsia="en-GB"/>
    </w:rPr>
  </w:style>
  <w:style w:type="character" w:styleId="UnresolvedMention">
    <w:name w:val="Unresolved Mention"/>
    <w:basedOn w:val="DefaultParagraphFont"/>
    <w:uiPriority w:val="99"/>
    <w:semiHidden/>
    <w:unhideWhenUsed/>
    <w:rsid w:val="00164F52"/>
    <w:rPr>
      <w:color w:val="605E5C"/>
      <w:shd w:val="clear" w:color="auto" w:fill="E1DFDD"/>
    </w:rPr>
  </w:style>
  <w:style w:type="character" w:customStyle="1" w:styleId="cf01">
    <w:name w:val="cf01"/>
    <w:basedOn w:val="DefaultParagraphFont"/>
    <w:rsid w:val="004210F3"/>
    <w:rPr>
      <w:rFonts w:ascii="Segoe UI" w:hAnsi="Segoe UI" w:cs="Segoe UI" w:hint="default"/>
      <w:sz w:val="18"/>
      <w:szCs w:val="18"/>
    </w:rPr>
  </w:style>
  <w:style w:type="character" w:customStyle="1" w:styleId="Heading8Char">
    <w:name w:val="Heading 8 Char"/>
    <w:basedOn w:val="DefaultParagraphFont"/>
    <w:link w:val="Heading8"/>
    <w:semiHidden/>
    <w:rsid w:val="004654F0"/>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semiHidden/>
    <w:rsid w:val="004654F0"/>
    <w:rPr>
      <w:rFonts w:asciiTheme="majorHAnsi" w:eastAsiaTheme="majorEastAsia" w:hAnsiTheme="majorHAnsi" w:cstheme="majorBidi"/>
      <w:i/>
      <w:iCs/>
      <w:color w:val="272727" w:themeColor="text1" w:themeTint="D8"/>
      <w:sz w:val="21"/>
      <w:szCs w:val="21"/>
      <w:lang w:eastAsia="en-US"/>
    </w:rPr>
  </w:style>
  <w:style w:type="numbering" w:customStyle="1" w:styleId="Style1">
    <w:name w:val="Style1"/>
    <w:uiPriority w:val="99"/>
    <w:rsid w:val="00327F56"/>
    <w:pPr>
      <w:numPr>
        <w:numId w:val="6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808">
      <w:bodyDiv w:val="1"/>
      <w:marLeft w:val="0"/>
      <w:marRight w:val="0"/>
      <w:marTop w:val="0"/>
      <w:marBottom w:val="0"/>
      <w:divBdr>
        <w:top w:val="none" w:sz="0" w:space="0" w:color="auto"/>
        <w:left w:val="none" w:sz="0" w:space="0" w:color="auto"/>
        <w:bottom w:val="none" w:sz="0" w:space="0" w:color="auto"/>
        <w:right w:val="none" w:sz="0" w:space="0" w:color="auto"/>
      </w:divBdr>
    </w:div>
    <w:div w:id="49814831">
      <w:bodyDiv w:val="1"/>
      <w:marLeft w:val="0"/>
      <w:marRight w:val="0"/>
      <w:marTop w:val="0"/>
      <w:marBottom w:val="0"/>
      <w:divBdr>
        <w:top w:val="none" w:sz="0" w:space="0" w:color="auto"/>
        <w:left w:val="none" w:sz="0" w:space="0" w:color="auto"/>
        <w:bottom w:val="none" w:sz="0" w:space="0" w:color="auto"/>
        <w:right w:val="none" w:sz="0" w:space="0" w:color="auto"/>
      </w:divBdr>
    </w:div>
    <w:div w:id="143205674">
      <w:bodyDiv w:val="1"/>
      <w:marLeft w:val="0"/>
      <w:marRight w:val="0"/>
      <w:marTop w:val="0"/>
      <w:marBottom w:val="0"/>
      <w:divBdr>
        <w:top w:val="none" w:sz="0" w:space="0" w:color="auto"/>
        <w:left w:val="none" w:sz="0" w:space="0" w:color="auto"/>
        <w:bottom w:val="none" w:sz="0" w:space="0" w:color="auto"/>
        <w:right w:val="none" w:sz="0" w:space="0" w:color="auto"/>
      </w:divBdr>
    </w:div>
    <w:div w:id="412121575">
      <w:bodyDiv w:val="1"/>
      <w:marLeft w:val="0"/>
      <w:marRight w:val="0"/>
      <w:marTop w:val="0"/>
      <w:marBottom w:val="0"/>
      <w:divBdr>
        <w:top w:val="none" w:sz="0" w:space="0" w:color="auto"/>
        <w:left w:val="none" w:sz="0" w:space="0" w:color="auto"/>
        <w:bottom w:val="none" w:sz="0" w:space="0" w:color="auto"/>
        <w:right w:val="none" w:sz="0" w:space="0" w:color="auto"/>
      </w:divBdr>
    </w:div>
    <w:div w:id="540485848">
      <w:bodyDiv w:val="1"/>
      <w:marLeft w:val="0"/>
      <w:marRight w:val="0"/>
      <w:marTop w:val="0"/>
      <w:marBottom w:val="0"/>
      <w:divBdr>
        <w:top w:val="none" w:sz="0" w:space="0" w:color="auto"/>
        <w:left w:val="none" w:sz="0" w:space="0" w:color="auto"/>
        <w:bottom w:val="none" w:sz="0" w:space="0" w:color="auto"/>
        <w:right w:val="none" w:sz="0" w:space="0" w:color="auto"/>
      </w:divBdr>
    </w:div>
    <w:div w:id="609623486">
      <w:bodyDiv w:val="1"/>
      <w:marLeft w:val="0"/>
      <w:marRight w:val="0"/>
      <w:marTop w:val="0"/>
      <w:marBottom w:val="0"/>
      <w:divBdr>
        <w:top w:val="none" w:sz="0" w:space="0" w:color="auto"/>
        <w:left w:val="none" w:sz="0" w:space="0" w:color="auto"/>
        <w:bottom w:val="none" w:sz="0" w:space="0" w:color="auto"/>
        <w:right w:val="none" w:sz="0" w:space="0" w:color="auto"/>
      </w:divBdr>
      <w:divsChild>
        <w:div w:id="1815609625">
          <w:marLeft w:val="0"/>
          <w:marRight w:val="0"/>
          <w:marTop w:val="0"/>
          <w:marBottom w:val="0"/>
          <w:divBdr>
            <w:top w:val="none" w:sz="0" w:space="0" w:color="auto"/>
            <w:left w:val="none" w:sz="0" w:space="0" w:color="auto"/>
            <w:bottom w:val="none" w:sz="0" w:space="0" w:color="auto"/>
            <w:right w:val="none" w:sz="0" w:space="0" w:color="auto"/>
          </w:divBdr>
          <w:divsChild>
            <w:div w:id="824008140">
              <w:marLeft w:val="0"/>
              <w:marRight w:val="0"/>
              <w:marTop w:val="0"/>
              <w:marBottom w:val="0"/>
              <w:divBdr>
                <w:top w:val="none" w:sz="0" w:space="0" w:color="auto"/>
                <w:left w:val="none" w:sz="0" w:space="0" w:color="auto"/>
                <w:bottom w:val="none" w:sz="0" w:space="0" w:color="auto"/>
                <w:right w:val="none" w:sz="0" w:space="0" w:color="auto"/>
              </w:divBdr>
              <w:divsChild>
                <w:div w:id="1818064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123800">
      <w:bodyDiv w:val="1"/>
      <w:marLeft w:val="0"/>
      <w:marRight w:val="0"/>
      <w:marTop w:val="0"/>
      <w:marBottom w:val="0"/>
      <w:divBdr>
        <w:top w:val="none" w:sz="0" w:space="0" w:color="auto"/>
        <w:left w:val="none" w:sz="0" w:space="0" w:color="auto"/>
        <w:bottom w:val="none" w:sz="0" w:space="0" w:color="auto"/>
        <w:right w:val="none" w:sz="0" w:space="0" w:color="auto"/>
      </w:divBdr>
      <w:divsChild>
        <w:div w:id="1423449955">
          <w:marLeft w:val="0"/>
          <w:marRight w:val="0"/>
          <w:marTop w:val="0"/>
          <w:marBottom w:val="0"/>
          <w:divBdr>
            <w:top w:val="none" w:sz="0" w:space="0" w:color="auto"/>
            <w:left w:val="none" w:sz="0" w:space="0" w:color="auto"/>
            <w:bottom w:val="none" w:sz="0" w:space="0" w:color="auto"/>
            <w:right w:val="none" w:sz="0" w:space="0" w:color="auto"/>
          </w:divBdr>
        </w:div>
      </w:divsChild>
    </w:div>
    <w:div w:id="759525990">
      <w:bodyDiv w:val="1"/>
      <w:marLeft w:val="0"/>
      <w:marRight w:val="0"/>
      <w:marTop w:val="0"/>
      <w:marBottom w:val="0"/>
      <w:divBdr>
        <w:top w:val="none" w:sz="0" w:space="0" w:color="auto"/>
        <w:left w:val="none" w:sz="0" w:space="0" w:color="auto"/>
        <w:bottom w:val="none" w:sz="0" w:space="0" w:color="auto"/>
        <w:right w:val="none" w:sz="0" w:space="0" w:color="auto"/>
      </w:divBdr>
    </w:div>
    <w:div w:id="869073571">
      <w:bodyDiv w:val="1"/>
      <w:marLeft w:val="0"/>
      <w:marRight w:val="0"/>
      <w:marTop w:val="0"/>
      <w:marBottom w:val="0"/>
      <w:divBdr>
        <w:top w:val="none" w:sz="0" w:space="0" w:color="auto"/>
        <w:left w:val="none" w:sz="0" w:space="0" w:color="auto"/>
        <w:bottom w:val="none" w:sz="0" w:space="0" w:color="auto"/>
        <w:right w:val="none" w:sz="0" w:space="0" w:color="auto"/>
      </w:divBdr>
    </w:div>
    <w:div w:id="957950460">
      <w:bodyDiv w:val="1"/>
      <w:marLeft w:val="0"/>
      <w:marRight w:val="0"/>
      <w:marTop w:val="0"/>
      <w:marBottom w:val="0"/>
      <w:divBdr>
        <w:top w:val="none" w:sz="0" w:space="0" w:color="auto"/>
        <w:left w:val="none" w:sz="0" w:space="0" w:color="auto"/>
        <w:bottom w:val="none" w:sz="0" w:space="0" w:color="auto"/>
        <w:right w:val="none" w:sz="0" w:space="0" w:color="auto"/>
      </w:divBdr>
    </w:div>
    <w:div w:id="1045837402">
      <w:bodyDiv w:val="1"/>
      <w:marLeft w:val="0"/>
      <w:marRight w:val="0"/>
      <w:marTop w:val="0"/>
      <w:marBottom w:val="0"/>
      <w:divBdr>
        <w:top w:val="none" w:sz="0" w:space="0" w:color="auto"/>
        <w:left w:val="none" w:sz="0" w:space="0" w:color="auto"/>
        <w:bottom w:val="none" w:sz="0" w:space="0" w:color="auto"/>
        <w:right w:val="none" w:sz="0" w:space="0" w:color="auto"/>
      </w:divBdr>
    </w:div>
    <w:div w:id="1076173530">
      <w:bodyDiv w:val="1"/>
      <w:marLeft w:val="0"/>
      <w:marRight w:val="0"/>
      <w:marTop w:val="0"/>
      <w:marBottom w:val="0"/>
      <w:divBdr>
        <w:top w:val="none" w:sz="0" w:space="0" w:color="auto"/>
        <w:left w:val="none" w:sz="0" w:space="0" w:color="auto"/>
        <w:bottom w:val="none" w:sz="0" w:space="0" w:color="auto"/>
        <w:right w:val="none" w:sz="0" w:space="0" w:color="auto"/>
      </w:divBdr>
    </w:div>
    <w:div w:id="1275289367">
      <w:bodyDiv w:val="1"/>
      <w:marLeft w:val="0"/>
      <w:marRight w:val="0"/>
      <w:marTop w:val="0"/>
      <w:marBottom w:val="0"/>
      <w:divBdr>
        <w:top w:val="none" w:sz="0" w:space="0" w:color="auto"/>
        <w:left w:val="none" w:sz="0" w:space="0" w:color="auto"/>
        <w:bottom w:val="none" w:sz="0" w:space="0" w:color="auto"/>
        <w:right w:val="none" w:sz="0" w:space="0" w:color="auto"/>
      </w:divBdr>
    </w:div>
    <w:div w:id="1348409453">
      <w:bodyDiv w:val="1"/>
      <w:marLeft w:val="0"/>
      <w:marRight w:val="0"/>
      <w:marTop w:val="0"/>
      <w:marBottom w:val="0"/>
      <w:divBdr>
        <w:top w:val="none" w:sz="0" w:space="0" w:color="auto"/>
        <w:left w:val="none" w:sz="0" w:space="0" w:color="auto"/>
        <w:bottom w:val="none" w:sz="0" w:space="0" w:color="auto"/>
        <w:right w:val="none" w:sz="0" w:space="0" w:color="auto"/>
      </w:divBdr>
    </w:div>
    <w:div w:id="1673414136">
      <w:bodyDiv w:val="1"/>
      <w:marLeft w:val="0"/>
      <w:marRight w:val="0"/>
      <w:marTop w:val="0"/>
      <w:marBottom w:val="0"/>
      <w:divBdr>
        <w:top w:val="none" w:sz="0" w:space="0" w:color="auto"/>
        <w:left w:val="none" w:sz="0" w:space="0" w:color="auto"/>
        <w:bottom w:val="none" w:sz="0" w:space="0" w:color="auto"/>
        <w:right w:val="none" w:sz="0" w:space="0" w:color="auto"/>
      </w:divBdr>
    </w:div>
    <w:div w:id="1703506652">
      <w:bodyDiv w:val="1"/>
      <w:marLeft w:val="0"/>
      <w:marRight w:val="0"/>
      <w:marTop w:val="0"/>
      <w:marBottom w:val="0"/>
      <w:divBdr>
        <w:top w:val="none" w:sz="0" w:space="0" w:color="auto"/>
        <w:left w:val="none" w:sz="0" w:space="0" w:color="auto"/>
        <w:bottom w:val="none" w:sz="0" w:space="0" w:color="auto"/>
        <w:right w:val="none" w:sz="0" w:space="0" w:color="auto"/>
      </w:divBdr>
    </w:div>
    <w:div w:id="1860511487">
      <w:bodyDiv w:val="1"/>
      <w:marLeft w:val="0"/>
      <w:marRight w:val="0"/>
      <w:marTop w:val="0"/>
      <w:marBottom w:val="0"/>
      <w:divBdr>
        <w:top w:val="none" w:sz="0" w:space="0" w:color="auto"/>
        <w:left w:val="none" w:sz="0" w:space="0" w:color="auto"/>
        <w:bottom w:val="none" w:sz="0" w:space="0" w:color="auto"/>
        <w:right w:val="none" w:sz="0" w:space="0" w:color="auto"/>
      </w:divBdr>
    </w:div>
    <w:div w:id="1880362975">
      <w:bodyDiv w:val="1"/>
      <w:marLeft w:val="0"/>
      <w:marRight w:val="0"/>
      <w:marTop w:val="0"/>
      <w:marBottom w:val="0"/>
      <w:divBdr>
        <w:top w:val="none" w:sz="0" w:space="0" w:color="auto"/>
        <w:left w:val="none" w:sz="0" w:space="0" w:color="auto"/>
        <w:bottom w:val="none" w:sz="0" w:space="0" w:color="auto"/>
        <w:right w:val="none" w:sz="0" w:space="0" w:color="auto"/>
      </w:divBdr>
    </w:div>
    <w:div w:id="1881822148">
      <w:bodyDiv w:val="1"/>
      <w:marLeft w:val="0"/>
      <w:marRight w:val="0"/>
      <w:marTop w:val="0"/>
      <w:marBottom w:val="0"/>
      <w:divBdr>
        <w:top w:val="none" w:sz="0" w:space="0" w:color="auto"/>
        <w:left w:val="none" w:sz="0" w:space="0" w:color="auto"/>
        <w:bottom w:val="none" w:sz="0" w:space="0" w:color="auto"/>
        <w:right w:val="none" w:sz="0" w:space="0" w:color="auto"/>
      </w:divBdr>
    </w:div>
    <w:div w:id="1940259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377133" TargetMode="External"/><Relationship Id="rId18" Type="http://schemas.openxmlformats.org/officeDocument/2006/relationships/hyperlink" Target="https://www.ncbi.nlm.nih.gov/pubmed/15639117" TargetMode="External"/><Relationship Id="rId26" Type="http://schemas.openxmlformats.org/officeDocument/2006/relationships/hyperlink" Target="https://www.ncbi.nlm.nih.gov/pubmed/11665929" TargetMode="External"/><Relationship Id="rId3" Type="http://schemas.openxmlformats.org/officeDocument/2006/relationships/customXml" Target="../customXml/item3.xml"/><Relationship Id="rId21" Type="http://schemas.openxmlformats.org/officeDocument/2006/relationships/hyperlink" Target="https://www.ncbi.nlm.nih.gov/pubmed/7006871" TargetMode="External"/><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www.ncbi.nlm.nih.gov/pubmed/15088498" TargetMode="External"/><Relationship Id="rId17" Type="http://schemas.openxmlformats.org/officeDocument/2006/relationships/hyperlink" Target="https://www.ncbi.nlm.nih.gov/pubmed/15776317" TargetMode="External"/><Relationship Id="rId25" Type="http://schemas.openxmlformats.org/officeDocument/2006/relationships/hyperlink" Target="https://www.ncbi.nlm.nih.gov/pubmed/132627" TargetMode="External"/><Relationship Id="rId33"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ncbi.nlm.nih.gov/pubmed/17151339" TargetMode="External"/><Relationship Id="rId20" Type="http://schemas.openxmlformats.org/officeDocument/2006/relationships/hyperlink" Target="https://www.ncbi.nlm.nih.gov/pubmed/28188" TargetMode="External"/><Relationship Id="rId29" Type="http://schemas.openxmlformats.org/officeDocument/2006/relationships/hyperlink" Target="https://www.ncbi.nlm.nih.gov/pubmed/1632031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pubmed/11286229" TargetMode="External"/><Relationship Id="rId24" Type="http://schemas.openxmlformats.org/officeDocument/2006/relationships/hyperlink" Target="https://www.ncbi.nlm.nih.gov/pubmed/276244" TargetMode="External"/><Relationship Id="rId32" Type="http://schemas.openxmlformats.org/officeDocument/2006/relationships/hyperlink" Target="https://www.ncbi.nlm.nih.gov/pubmed/5217754" TargetMode="External"/><Relationship Id="rId5" Type="http://schemas.openxmlformats.org/officeDocument/2006/relationships/numbering" Target="numbering.xml"/><Relationship Id="rId15" Type="http://schemas.openxmlformats.org/officeDocument/2006/relationships/hyperlink" Target="https://www.ncbi.nlm.nih.gov/pubmed/16860134" TargetMode="External"/><Relationship Id="rId23" Type="http://schemas.openxmlformats.org/officeDocument/2006/relationships/hyperlink" Target="https://www.ncbi.nlm.nih.gov/pubmed/19287243" TargetMode="External"/><Relationship Id="rId28" Type="http://schemas.openxmlformats.org/officeDocument/2006/relationships/hyperlink" Target="https://www.ncbi.nlm.nih.gov/pubmed/10931430" TargetMode="External"/><Relationship Id="rId10" Type="http://schemas.openxmlformats.org/officeDocument/2006/relationships/endnotes" Target="endnotes.xml"/><Relationship Id="rId19" Type="http://schemas.openxmlformats.org/officeDocument/2006/relationships/hyperlink" Target="https://www.ncbi.nlm.nih.gov/pubmed/30025991" TargetMode="External"/><Relationship Id="rId31" Type="http://schemas.openxmlformats.org/officeDocument/2006/relationships/hyperlink" Target="https://www.ncbi.nlm.nih.gov/pubmed/1870635"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cbi.nlm.nih.gov/pubmed/4918728" TargetMode="External"/><Relationship Id="rId22" Type="http://schemas.openxmlformats.org/officeDocument/2006/relationships/hyperlink" Target="https://www.ncbi.nlm.nih.gov/pubmed/4288232" TargetMode="External"/><Relationship Id="rId27" Type="http://schemas.openxmlformats.org/officeDocument/2006/relationships/hyperlink" Target="https://www.ncbi.nlm.nih.gov/pubmed/28574618" TargetMode="External"/><Relationship Id="rId30" Type="http://schemas.openxmlformats.org/officeDocument/2006/relationships/hyperlink" Target="https://www.ncbi.nlm.nih.gov/pubmed/11405345" TargetMode="External"/><Relationship Id="rId35" Type="http://schemas.openxmlformats.org/officeDocument/2006/relationships/theme" Target="theme/theme1.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0ce5daf-d5ac-4500-920a-3cd4bb23ca19">
      <Terms xmlns="http://schemas.microsoft.com/office/infopath/2007/PartnerControls"/>
    </lcf76f155ced4ddcb4097134ff3c332f>
    <TaxCatchAll xmlns="73c1a39b-62ad-4a7c-bb12-d3078302a720" xsi:nil="true"/>
    <SharedWithUsers xmlns="73c1a39b-62ad-4a7c-bb12-d3078302a720">
      <UserInfo>
        <DisplayName/>
        <AccountId xsi:nil="true"/>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A4D0382C8F2534F9E9F046714116D42" ma:contentTypeVersion="16" ma:contentTypeDescription="Create a new document." ma:contentTypeScope="" ma:versionID="e4641d6206a2be687bb904223818a74f">
  <xsd:schema xmlns:xsd="http://www.w3.org/2001/XMLSchema" xmlns:xs="http://www.w3.org/2001/XMLSchema" xmlns:p="http://schemas.microsoft.com/office/2006/metadata/properties" xmlns:ns2="f0ce5daf-d5ac-4500-920a-3cd4bb23ca19" xmlns:ns3="73c1a39b-62ad-4a7c-bb12-d3078302a720" targetNamespace="http://schemas.microsoft.com/office/2006/metadata/properties" ma:root="true" ma:fieldsID="0c71f6bf464c1885f36f3a2573d99cc1" ns2:_="" ns3:_="">
    <xsd:import namespace="f0ce5daf-d5ac-4500-920a-3cd4bb23ca19"/>
    <xsd:import namespace="73c1a39b-62ad-4a7c-bb12-d3078302a72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e5daf-d5ac-4500-920a-3cd4bb23ca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c1a39b-62ad-4a7c-bb12-d3078302a72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be483c9-e4d5-4044-87aa-3545665e6153}" ma:internalName="TaxCatchAll" ma:showField="CatchAllData" ma:web="73c1a39b-62ad-4a7c-bb12-d3078302a72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EB07F44-1E93-41ED-BCC3-337C97304179}">
  <ds:schemaRefs>
    <ds:schemaRef ds:uri="http://schemas.openxmlformats.org/officeDocument/2006/bibliography"/>
  </ds:schemaRefs>
</ds:datastoreItem>
</file>

<file path=customXml/itemProps2.xml><?xml version="1.0" encoding="utf-8"?>
<ds:datastoreItem xmlns:ds="http://schemas.openxmlformats.org/officeDocument/2006/customXml" ds:itemID="{B221A6E4-533B-4A49-A06C-907FDD7CAA6A}">
  <ds:schemaRefs>
    <ds:schemaRef ds:uri="http://schemas.microsoft.com/office/2006/metadata/properties"/>
    <ds:schemaRef ds:uri="http://schemas.microsoft.com/office/infopath/2007/PartnerControls"/>
    <ds:schemaRef ds:uri="f0ce5daf-d5ac-4500-920a-3cd4bb23ca19"/>
    <ds:schemaRef ds:uri="73c1a39b-62ad-4a7c-bb12-d3078302a720"/>
  </ds:schemaRefs>
</ds:datastoreItem>
</file>

<file path=customXml/itemProps3.xml><?xml version="1.0" encoding="utf-8"?>
<ds:datastoreItem xmlns:ds="http://schemas.openxmlformats.org/officeDocument/2006/customXml" ds:itemID="{292562D4-8182-4171-8D14-C07938EFE78B}">
  <ds:schemaRefs>
    <ds:schemaRef ds:uri="http://schemas.microsoft.com/sharepoint/v3/contenttype/forms"/>
  </ds:schemaRefs>
</ds:datastoreItem>
</file>

<file path=customXml/itemProps4.xml><?xml version="1.0" encoding="utf-8"?>
<ds:datastoreItem xmlns:ds="http://schemas.openxmlformats.org/officeDocument/2006/customXml" ds:itemID="{179CEEBC-377D-485E-B861-232BF5D093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ce5daf-d5ac-4500-920a-3cd4bb23ca19"/>
    <ds:schemaRef ds:uri="73c1a39b-62ad-4a7c-bb12-d3078302a7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986</Words>
  <Characters>34123</Characters>
  <Application>Microsoft Office Word</Application>
  <DocSecurity>0</DocSecurity>
  <Lines>284</Lines>
  <Paragraphs>80</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Manuscript</vt:lpstr>
      <vt:lpstr>Manuscript</vt:lpstr>
      <vt:lpstr>Manuscript</vt:lpstr>
    </vt:vector>
  </TitlesOfParts>
  <Company>Prime Medica</Company>
  <LinksUpToDate>false</LinksUpToDate>
  <CharactersWithSpaces>40029</CharactersWithSpaces>
  <SharedDoc>false</SharedDoc>
  <HLinks>
    <vt:vector size="6" baseType="variant">
      <vt:variant>
        <vt:i4>589841</vt:i4>
      </vt:variant>
      <vt:variant>
        <vt:i4>0</vt:i4>
      </vt:variant>
      <vt:variant>
        <vt:i4>0</vt:i4>
      </vt:variant>
      <vt:variant>
        <vt:i4>5</vt:i4>
      </vt:variant>
      <vt:variant>
        <vt:lpwstr>https://www.acpjournals.org/doi/10.7326/M15-028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Authorised User</dc:creator>
  <cp:keywords/>
  <cp:lastModifiedBy>Bassaam Mulk</cp:lastModifiedBy>
  <cp:revision>2</cp:revision>
  <cp:lastPrinted>2023-08-02T09:32:00Z</cp:lastPrinted>
  <dcterms:created xsi:type="dcterms:W3CDTF">2024-04-01T15:50:00Z</dcterms:created>
  <dcterms:modified xsi:type="dcterms:W3CDTF">2024-04-01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4D0382C8F2534F9E9F046714116D42</vt:lpwstr>
  </property>
  <property fmtid="{D5CDD505-2E9C-101B-9397-08002B2CF9AE}" pid="3" name="Order">
    <vt:r8>115600</vt:r8>
  </property>
  <property fmtid="{D5CDD505-2E9C-101B-9397-08002B2CF9AE}" pid="4" name="xd_Signature">
    <vt:bool>false</vt:bool>
  </property>
  <property fmtid="{D5CDD505-2E9C-101B-9397-08002B2CF9AE}" pid="5" name="xd_ProgID">
    <vt:lpwstr/>
  </property>
  <property fmtid="{D5CDD505-2E9C-101B-9397-08002B2CF9AE}" pid="6" name="TriggerFlowInfo">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MediaServiceImageTags">
    <vt:lpwstr/>
  </property>
  <property fmtid="{D5CDD505-2E9C-101B-9397-08002B2CF9AE}" pid="11" name="GrammarlyDocumentId">
    <vt:lpwstr>dfc835dac6f2025265bb0cda1505ce06e40f01bf5f3e58553889e67b635f4690</vt:lpwstr>
  </property>
</Properties>
</file>